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CA6EF" w14:textId="0EBE6929" w:rsidR="005247B8" w:rsidRDefault="00517958" w:rsidP="004462EB">
      <w:pPr>
        <w:pStyle w:val="Heading8"/>
        <w:spacing w:after="60" w:line="360" w:lineRule="auto"/>
        <w:rPr>
          <w:rFonts w:cs="Times New Roman"/>
          <w:b w:val="0"/>
          <w:bCs/>
          <w:szCs w:val="24"/>
        </w:rPr>
      </w:pPr>
      <w:r>
        <w:rPr>
          <w:bCs/>
        </w:rPr>
        <w:t>Appendix</w:t>
      </w:r>
      <w:r w:rsidR="005247B8" w:rsidRPr="00420AAF">
        <w:rPr>
          <w:bCs/>
        </w:rPr>
        <w:t xml:space="preserve"> </w:t>
      </w:r>
      <w:r w:rsidR="006B076E">
        <w:rPr>
          <w:bCs/>
        </w:rPr>
        <w:t>3</w:t>
      </w:r>
      <w:r w:rsidR="005247B8" w:rsidRPr="00420AAF">
        <w:t>:</w:t>
      </w:r>
      <w:r w:rsidR="005247B8" w:rsidRPr="001F219C">
        <w:t xml:space="preserve"> </w:t>
      </w:r>
      <w:r w:rsidR="005247B8" w:rsidRPr="008202F9">
        <w:rPr>
          <w:b w:val="0"/>
          <w:bCs/>
        </w:rPr>
        <w:t>Imputed data: Mean baseline cognitive performance</w:t>
      </w:r>
      <w:r w:rsidR="005247B8">
        <w:rPr>
          <w:b w:val="0"/>
          <w:bCs/>
        </w:rPr>
        <w:t xml:space="preserve"> z</w:t>
      </w:r>
      <w:r w:rsidR="005247B8" w:rsidRPr="008202F9">
        <w:rPr>
          <w:b w:val="0"/>
          <w:bCs/>
        </w:rPr>
        <w:t>-</w:t>
      </w:r>
      <w:r w:rsidR="005247B8">
        <w:rPr>
          <w:b w:val="0"/>
          <w:bCs/>
        </w:rPr>
        <w:t>s</w:t>
      </w:r>
      <w:r w:rsidR="005247B8" w:rsidRPr="008202F9">
        <w:rPr>
          <w:b w:val="0"/>
          <w:bCs/>
        </w:rPr>
        <w:t>cores, the within-group changes relative to baseline and net between-group differences over the 18</w:t>
      </w:r>
      <w:r w:rsidR="005247B8">
        <w:rPr>
          <w:b w:val="0"/>
          <w:bCs/>
        </w:rPr>
        <w:t>-</w:t>
      </w:r>
      <w:r w:rsidR="005247B8" w:rsidRPr="008202F9">
        <w:rPr>
          <w:b w:val="0"/>
          <w:bCs/>
        </w:rPr>
        <w:t xml:space="preserve">month intervention period in the dual-task functional power training (DT-FPT) and control (CON) groups.  </w:t>
      </w:r>
    </w:p>
    <w:tbl>
      <w:tblPr>
        <w:tblStyle w:val="TableGrid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681"/>
        <w:gridCol w:w="2468"/>
        <w:gridCol w:w="681"/>
        <w:gridCol w:w="2739"/>
        <w:gridCol w:w="2873"/>
        <w:gridCol w:w="2328"/>
      </w:tblGrid>
      <w:tr w:rsidR="005247B8" w:rsidRPr="003975C6" w14:paraId="34B6B649" w14:textId="77777777" w:rsidTr="00F241DA">
        <w:trPr>
          <w:trHeight w:hRule="exact" w:val="399"/>
        </w:trPr>
        <w:tc>
          <w:tcPr>
            <w:tcW w:w="784" w:type="pct"/>
            <w:tcBorders>
              <w:top w:val="single" w:sz="4" w:space="0" w:color="auto"/>
            </w:tcBorders>
          </w:tcPr>
          <w:p w14:paraId="764CE81A" w14:textId="77777777" w:rsidR="005247B8" w:rsidRPr="003975C6" w:rsidRDefault="005247B8" w:rsidP="00F241DA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7F712002" w14:textId="77777777" w:rsidR="005247B8" w:rsidRPr="003975C6" w:rsidRDefault="005247B8" w:rsidP="00F241DA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DT-FPT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1E5E297" w14:textId="77777777" w:rsidR="005247B8" w:rsidRPr="003975C6" w:rsidRDefault="005247B8" w:rsidP="00F241DA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B328A0E" w14:textId="77777777" w:rsidR="005247B8" w:rsidRPr="003975C6" w:rsidRDefault="005247B8" w:rsidP="00F241DA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CON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</w:tcBorders>
          </w:tcPr>
          <w:p w14:paraId="3CE714B3" w14:textId="77777777" w:rsidR="005247B8" w:rsidRPr="003975C6" w:rsidRDefault="005247B8" w:rsidP="00F241DA">
            <w:pPr>
              <w:spacing w:before="12" w:after="12"/>
              <w:ind w:right="-471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Intervention effects</w:t>
            </w:r>
          </w:p>
          <w:p w14:paraId="0811FA29" w14:textId="77777777" w:rsidR="005247B8" w:rsidRPr="003975C6" w:rsidRDefault="005247B8" w:rsidP="00F241DA">
            <w:pPr>
              <w:spacing w:before="12" w:after="12"/>
              <w:ind w:right="-47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     s</w:t>
            </w:r>
          </w:p>
        </w:tc>
      </w:tr>
      <w:tr w:rsidR="005247B8" w:rsidRPr="003975C6" w14:paraId="0817164E" w14:textId="77777777" w:rsidTr="00F241DA">
        <w:trPr>
          <w:trHeight w:hRule="exact" w:val="671"/>
        </w:trPr>
        <w:tc>
          <w:tcPr>
            <w:tcW w:w="784" w:type="pct"/>
            <w:tcBorders>
              <w:bottom w:val="single" w:sz="4" w:space="0" w:color="auto"/>
            </w:tcBorders>
          </w:tcPr>
          <w:p w14:paraId="607BDB9E" w14:textId="77777777" w:rsidR="005247B8" w:rsidRPr="003975C6" w:rsidRDefault="005247B8" w:rsidP="00F241DA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3915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B97B1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294762EE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B013B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F3D2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6D48B2C0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8FE6C6F" w14:textId="77777777" w:rsidR="005247B8" w:rsidRDefault="005247B8" w:rsidP="00F241DA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Estimated group</w:t>
            </w:r>
          </w:p>
          <w:p w14:paraId="73929B63" w14:textId="77777777" w:rsidR="005247B8" w:rsidRPr="003975C6" w:rsidRDefault="005247B8" w:rsidP="00F241DA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Differences </w:t>
            </w:r>
            <w:r w:rsidRPr="003975C6">
              <w:rPr>
                <w:rFonts w:eastAsia="Calibri"/>
                <w:b/>
              </w:rPr>
              <w:t>(95% CI)</w:t>
            </w:r>
            <w:r>
              <w:rPr>
                <w:rFonts w:eastAsia="Calibri"/>
                <w:b/>
              </w:rPr>
              <w:t xml:space="preserve"> </w:t>
            </w:r>
            <w:r w:rsidRPr="002C75EE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A602697" w14:textId="77777777" w:rsidR="005247B8" w:rsidRPr="003975C6" w:rsidRDefault="005247B8" w:rsidP="00F241DA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P- values</w:t>
            </w:r>
          </w:p>
          <w:p w14:paraId="35B551FD" w14:textId="77777777" w:rsidR="005247B8" w:rsidRPr="003975C6" w:rsidRDefault="005247B8" w:rsidP="00F241DA">
            <w:pPr>
              <w:ind w:hanging="11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odel 1 | Model 2 </w:t>
            </w:r>
          </w:p>
        </w:tc>
      </w:tr>
      <w:tr w:rsidR="005247B8" w:rsidRPr="003975C6" w14:paraId="69D5D478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BF5512" w14:textId="77777777" w:rsidR="005247B8" w:rsidRPr="003975C6" w:rsidRDefault="005247B8" w:rsidP="00F241DA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Executive function</w:t>
            </w:r>
            <w:r>
              <w:rPr>
                <w:b/>
                <w:color w:val="0D0D0D"/>
              </w:rPr>
              <w:t xml:space="preserve"> (GMT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F2F9038" w14:textId="77777777" w:rsidR="005247B8" w:rsidRPr="003975C6" w:rsidRDefault="005247B8" w:rsidP="00F241DA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EBC97C6" w14:textId="77777777" w:rsidR="005247B8" w:rsidRPr="003975C6" w:rsidRDefault="005247B8" w:rsidP="00F241DA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64176231" w14:textId="77777777" w:rsidR="005247B8" w:rsidRPr="003975C6" w:rsidRDefault="005247B8" w:rsidP="00F241DA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701ED4C7" w14:textId="77777777" w:rsidR="005247B8" w:rsidRPr="003975C6" w:rsidRDefault="005247B8" w:rsidP="00F241DA">
            <w:pPr>
              <w:spacing w:before="20" w:after="20"/>
              <w:rPr>
                <w:rFonts w:eastAsia="Calibri"/>
                <w:b/>
              </w:rPr>
            </w:pPr>
          </w:p>
        </w:tc>
      </w:tr>
      <w:tr w:rsidR="005247B8" w:rsidRPr="003975C6" w14:paraId="4BDC95C1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B44FB4D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0698E8B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F219C">
              <w:rPr>
                <w:color w:val="0D0D0D"/>
                <w:lang w:val="en-US"/>
              </w:rPr>
              <w:t>15</w:t>
            </w:r>
            <w:r>
              <w:rPr>
                <w:color w:val="0D0D0D"/>
                <w:lang w:val="en-US"/>
              </w:rPr>
              <w:t>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C8E2E9B" w14:textId="4F4EF05D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0.15 (0.002, 0.</w:t>
            </w:r>
            <w:r w:rsidR="0064220C" w:rsidRPr="008202F9">
              <w:rPr>
                <w:lang w:val="en-US"/>
              </w:rPr>
              <w:t>3</w:t>
            </w:r>
            <w:r w:rsidR="0064220C">
              <w:rPr>
                <w:lang w:val="en-US"/>
              </w:rPr>
              <w:t>1</w:t>
            </w:r>
            <w:r w:rsidRPr="008202F9">
              <w:rPr>
                <w:lang w:val="en-US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59ECE6B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861BE1B" w14:textId="0C0B07D7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-0.</w:t>
            </w:r>
            <w:r w:rsidR="0064220C" w:rsidRPr="008202F9">
              <w:rPr>
                <w:lang w:val="en-US"/>
              </w:rPr>
              <w:t>1</w:t>
            </w:r>
            <w:r w:rsidR="0064220C">
              <w:rPr>
                <w:lang w:val="en-US"/>
              </w:rPr>
              <w:t>7</w:t>
            </w:r>
            <w:r w:rsidR="0064220C" w:rsidRPr="008202F9">
              <w:rPr>
                <w:lang w:val="en-US"/>
              </w:rPr>
              <w:t xml:space="preserve"> </w:t>
            </w:r>
            <w:r w:rsidRPr="008202F9">
              <w:rPr>
                <w:lang w:val="en-US"/>
              </w:rPr>
              <w:t>(-0.34, 0.</w:t>
            </w:r>
            <w:r w:rsidR="0064220C" w:rsidRPr="008202F9">
              <w:rPr>
                <w:lang w:val="en-US"/>
              </w:rPr>
              <w:t>0</w:t>
            </w:r>
            <w:r w:rsidR="0064220C">
              <w:rPr>
                <w:lang w:val="en-US"/>
              </w:rPr>
              <w:t>03</w:t>
            </w:r>
            <w:r w:rsidRPr="008202F9">
              <w:rPr>
                <w:lang w:val="en-US"/>
              </w:rPr>
              <w:t>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8C6E67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3184B9E7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</w:p>
        </w:tc>
      </w:tr>
      <w:tr w:rsidR="005247B8" w:rsidRPr="003975C6" w14:paraId="2BA19D81" w14:textId="77777777" w:rsidTr="00F241DA">
        <w:trPr>
          <w:trHeight w:hRule="exact" w:val="342"/>
        </w:trPr>
        <w:tc>
          <w:tcPr>
            <w:tcW w:w="784" w:type="pct"/>
          </w:tcPr>
          <w:p w14:paraId="6869E7D9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41F06EC3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21B5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3FD5FD24" w14:textId="495165D7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01420">
              <w:rPr>
                <w:lang w:val="en-US"/>
              </w:rPr>
              <w:t>0.</w:t>
            </w:r>
            <w:r w:rsidR="00E34F0C" w:rsidRPr="00301420">
              <w:rPr>
                <w:lang w:val="en-US"/>
              </w:rPr>
              <w:t>0</w:t>
            </w:r>
            <w:r w:rsidR="00E34F0C">
              <w:rPr>
                <w:lang w:val="en-US"/>
              </w:rPr>
              <w:t>9</w:t>
            </w:r>
            <w:r w:rsidR="00E34F0C" w:rsidRPr="00301420">
              <w:rPr>
                <w:lang w:val="en-US"/>
              </w:rPr>
              <w:t xml:space="preserve"> </w:t>
            </w:r>
            <w:r w:rsidRPr="00301420">
              <w:rPr>
                <w:lang w:val="en-US"/>
              </w:rPr>
              <w:t>(-0.</w:t>
            </w:r>
            <w:r w:rsidR="00E34F0C">
              <w:rPr>
                <w:lang w:val="en-US"/>
              </w:rPr>
              <w:t>07</w:t>
            </w:r>
            <w:r w:rsidRPr="00301420">
              <w:rPr>
                <w:lang w:val="en-US"/>
              </w:rPr>
              <w:t>, 0.</w:t>
            </w:r>
            <w:r w:rsidR="00E34F0C">
              <w:rPr>
                <w:lang w:val="en-US"/>
              </w:rPr>
              <w:t>25</w:t>
            </w:r>
            <w:r w:rsidRPr="00301420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0F5D20CD" w14:textId="77777777" w:rsidR="005247B8" w:rsidRPr="008202F9" w:rsidRDefault="005247B8" w:rsidP="00F241DA">
            <w:pPr>
              <w:spacing w:before="20" w:after="20"/>
              <w:jc w:val="center"/>
            </w:pPr>
            <w:r w:rsidRPr="00301420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02C02055" w14:textId="154754A7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01420">
              <w:rPr>
                <w:lang w:val="en-US"/>
              </w:rPr>
              <w:t>0.</w:t>
            </w:r>
            <w:r w:rsidR="00E34F0C" w:rsidRPr="00301420">
              <w:rPr>
                <w:lang w:val="en-US"/>
              </w:rPr>
              <w:t>0</w:t>
            </w:r>
            <w:r w:rsidR="00E34F0C">
              <w:rPr>
                <w:lang w:val="en-US"/>
              </w:rPr>
              <w:t>7</w:t>
            </w:r>
            <w:r w:rsidR="00E34F0C" w:rsidRPr="00301420">
              <w:rPr>
                <w:lang w:val="en-US"/>
              </w:rPr>
              <w:t xml:space="preserve"> </w:t>
            </w:r>
            <w:r w:rsidRPr="00301420">
              <w:rPr>
                <w:lang w:val="en-US"/>
              </w:rPr>
              <w:t>(-0.</w:t>
            </w:r>
            <w:r w:rsidR="00E34F0C" w:rsidRPr="00301420">
              <w:rPr>
                <w:lang w:val="en-US"/>
              </w:rPr>
              <w:t>0</w:t>
            </w:r>
            <w:r w:rsidR="00E34F0C">
              <w:rPr>
                <w:lang w:val="en-US"/>
              </w:rPr>
              <w:t>8</w:t>
            </w:r>
            <w:r w:rsidRPr="00301420">
              <w:rPr>
                <w:lang w:val="en-US"/>
              </w:rPr>
              <w:t>, 0.</w:t>
            </w:r>
            <w:r w:rsidR="00E34F0C" w:rsidRPr="00301420">
              <w:rPr>
                <w:lang w:val="en-US"/>
              </w:rPr>
              <w:t>2</w:t>
            </w:r>
            <w:r w:rsidR="00E34F0C">
              <w:rPr>
                <w:lang w:val="en-US"/>
              </w:rPr>
              <w:t>2</w:t>
            </w:r>
            <w:r w:rsidRPr="00301420">
              <w:rPr>
                <w:lang w:val="en-US"/>
              </w:rPr>
              <w:t>)</w:t>
            </w:r>
          </w:p>
        </w:tc>
        <w:tc>
          <w:tcPr>
            <w:tcW w:w="1029" w:type="pct"/>
            <w:vAlign w:val="center"/>
          </w:tcPr>
          <w:p w14:paraId="1FA517C6" w14:textId="01C34011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lang w:val="en-US"/>
              </w:rPr>
              <w:t>0.</w:t>
            </w:r>
            <w:r w:rsidR="00E31A85" w:rsidRPr="003530C4">
              <w:rPr>
                <w:lang w:val="en-US"/>
              </w:rPr>
              <w:t xml:space="preserve">11 </w:t>
            </w:r>
            <w:r w:rsidRPr="003530C4">
              <w:rPr>
                <w:lang w:val="en-US"/>
              </w:rPr>
              <w:t>(-0.</w:t>
            </w:r>
            <w:r w:rsidR="00E31A85" w:rsidRPr="003530C4">
              <w:rPr>
                <w:lang w:val="en-US"/>
              </w:rPr>
              <w:t>13</w:t>
            </w:r>
            <w:r w:rsidRPr="003530C4">
              <w:rPr>
                <w:lang w:val="en-US"/>
              </w:rPr>
              <w:t>, 0.</w:t>
            </w:r>
            <w:r w:rsidR="005340C2" w:rsidRPr="003530C4">
              <w:rPr>
                <w:lang w:val="en-US"/>
              </w:rPr>
              <w:t>35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1B8DD7EF" w14:textId="0BE08E43" w:rsidR="005247B8" w:rsidRPr="002967AC" w:rsidRDefault="005247B8" w:rsidP="00F241DA">
            <w:pPr>
              <w:spacing w:line="276" w:lineRule="auto"/>
              <w:jc w:val="center"/>
              <w:rPr>
                <w:rFonts w:eastAsia="Calibri"/>
              </w:rPr>
            </w:pPr>
            <w:r w:rsidRPr="003530C4">
              <w:rPr>
                <w:lang w:val="en-US"/>
              </w:rPr>
              <w:t>0.</w:t>
            </w:r>
            <w:r w:rsidR="005340C2" w:rsidRPr="003530C4">
              <w:rPr>
                <w:lang w:val="en-US"/>
              </w:rPr>
              <w:t xml:space="preserve">376 </w:t>
            </w:r>
            <w:r w:rsidRPr="003530C4">
              <w:rPr>
                <w:lang w:val="en-US"/>
              </w:rPr>
              <w:t>| 0.</w:t>
            </w:r>
            <w:r w:rsidR="00313C74" w:rsidRPr="003530C4">
              <w:rPr>
                <w:lang w:val="en-US"/>
              </w:rPr>
              <w:t>324</w:t>
            </w:r>
          </w:p>
        </w:tc>
      </w:tr>
      <w:tr w:rsidR="005247B8" w:rsidRPr="003975C6" w14:paraId="78325AD8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722421BF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6F2F8BF4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21B5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0E18FB51" w14:textId="3B0FABCD" w:rsidR="005247B8" w:rsidRPr="008202F9" w:rsidRDefault="005247B8" w:rsidP="00F241DA">
            <w:pPr>
              <w:spacing w:before="20" w:after="20"/>
              <w:jc w:val="center"/>
            </w:pPr>
            <w:r w:rsidRPr="00301420">
              <w:rPr>
                <w:lang w:val="en-US"/>
              </w:rPr>
              <w:t>0.</w:t>
            </w:r>
            <w:r w:rsidR="00A45EE4">
              <w:rPr>
                <w:lang w:val="en-US"/>
              </w:rPr>
              <w:t>11</w:t>
            </w:r>
            <w:r w:rsidR="00A45EE4" w:rsidRPr="00301420">
              <w:rPr>
                <w:lang w:val="en-US"/>
              </w:rPr>
              <w:t xml:space="preserve"> </w:t>
            </w:r>
            <w:r w:rsidRPr="00301420">
              <w:rPr>
                <w:lang w:val="en-US"/>
              </w:rPr>
              <w:t>(-0.</w:t>
            </w:r>
            <w:r w:rsidR="00A45EE4" w:rsidRPr="00301420">
              <w:rPr>
                <w:lang w:val="en-US"/>
              </w:rPr>
              <w:t>0</w:t>
            </w:r>
            <w:r w:rsidR="00A45EE4">
              <w:rPr>
                <w:lang w:val="en-US"/>
              </w:rPr>
              <w:t>7</w:t>
            </w:r>
            <w:r w:rsidRPr="00301420">
              <w:rPr>
                <w:lang w:val="en-US"/>
              </w:rPr>
              <w:t>, 0.</w:t>
            </w:r>
            <w:r w:rsidR="00A45EE4">
              <w:rPr>
                <w:lang w:val="en-US"/>
              </w:rPr>
              <w:t>30</w:t>
            </w:r>
            <w:r w:rsidRPr="00301420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6F6E06A6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6B01FF4B" w14:textId="144A6A00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 w:rsidRPr="00301420">
              <w:rPr>
                <w:b/>
                <w:bCs/>
                <w:lang w:val="en-US"/>
              </w:rPr>
              <w:t>0.</w:t>
            </w:r>
            <w:r w:rsidR="00A45EE4" w:rsidRPr="00301420">
              <w:rPr>
                <w:b/>
                <w:bCs/>
                <w:lang w:val="en-US"/>
              </w:rPr>
              <w:t>2</w:t>
            </w:r>
            <w:r w:rsidR="00A45EE4">
              <w:rPr>
                <w:b/>
                <w:bCs/>
                <w:lang w:val="en-US"/>
              </w:rPr>
              <w:t>2</w:t>
            </w:r>
            <w:r w:rsidR="00A45EE4" w:rsidRPr="00301420">
              <w:rPr>
                <w:b/>
                <w:bCs/>
                <w:lang w:val="en-US"/>
              </w:rPr>
              <w:t xml:space="preserve"> </w:t>
            </w:r>
            <w:r w:rsidRPr="00301420">
              <w:rPr>
                <w:b/>
                <w:bCs/>
                <w:lang w:val="en-US"/>
              </w:rPr>
              <w:t>(0.</w:t>
            </w:r>
            <w:r w:rsidR="00A45EE4" w:rsidRPr="00301420">
              <w:rPr>
                <w:b/>
                <w:bCs/>
                <w:lang w:val="en-US"/>
              </w:rPr>
              <w:t>0</w:t>
            </w:r>
            <w:r w:rsidR="00A45EE4">
              <w:rPr>
                <w:b/>
                <w:bCs/>
                <w:lang w:val="en-US"/>
              </w:rPr>
              <w:t>6</w:t>
            </w:r>
            <w:r w:rsidRPr="00301420">
              <w:rPr>
                <w:b/>
                <w:bCs/>
                <w:lang w:val="en-US"/>
              </w:rPr>
              <w:t>, 0.</w:t>
            </w:r>
            <w:r w:rsidR="00A45EE4" w:rsidRPr="00301420">
              <w:rPr>
                <w:b/>
                <w:bCs/>
                <w:lang w:val="en-US"/>
              </w:rPr>
              <w:t>3</w:t>
            </w:r>
            <w:r w:rsidR="00A45EE4">
              <w:rPr>
                <w:b/>
                <w:bCs/>
                <w:lang w:val="en-US"/>
              </w:rPr>
              <w:t>7</w:t>
            </w:r>
            <w:r w:rsidRPr="00301420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†</w:t>
            </w:r>
          </w:p>
        </w:tc>
        <w:tc>
          <w:tcPr>
            <w:tcW w:w="1029" w:type="pct"/>
            <w:vAlign w:val="center"/>
          </w:tcPr>
          <w:p w14:paraId="46ABDD27" w14:textId="365F21D0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0438E6" w:rsidRPr="003530C4">
              <w:rPr>
                <w:lang w:val="en-US"/>
              </w:rPr>
              <w:t>0</w:t>
            </w:r>
            <w:r w:rsidR="000438E6" w:rsidRPr="002967AC">
              <w:rPr>
                <w:lang w:val="en-US"/>
              </w:rPr>
              <w:t>2</w:t>
            </w:r>
            <w:r w:rsidR="000438E6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(-0.</w:t>
            </w:r>
            <w:r w:rsidR="000438E6" w:rsidRPr="003530C4">
              <w:rPr>
                <w:lang w:val="en-US"/>
              </w:rPr>
              <w:t>2</w:t>
            </w:r>
            <w:r w:rsidR="000438E6" w:rsidRPr="002967AC">
              <w:rPr>
                <w:lang w:val="en-US"/>
              </w:rPr>
              <w:t>3</w:t>
            </w:r>
            <w:r w:rsidRPr="003530C4">
              <w:rPr>
                <w:lang w:val="en-US"/>
              </w:rPr>
              <w:t>, 0.</w:t>
            </w:r>
            <w:r w:rsidR="000438E6" w:rsidRPr="002967AC">
              <w:rPr>
                <w:lang w:val="en-US"/>
              </w:rPr>
              <w:t>2</w:t>
            </w:r>
            <w:r w:rsidR="000438E6" w:rsidRPr="003530C4">
              <w:rPr>
                <w:lang w:val="en-US"/>
              </w:rPr>
              <w:t>7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4A4FF337" w14:textId="5D0E50C8" w:rsidR="005247B8" w:rsidRPr="002967AC" w:rsidRDefault="005247B8" w:rsidP="00F241DA">
            <w:pPr>
              <w:spacing w:line="276" w:lineRule="auto"/>
              <w:jc w:val="center"/>
            </w:pPr>
            <w:r w:rsidRPr="003530C4">
              <w:rPr>
                <w:lang w:val="en-US"/>
              </w:rPr>
              <w:t>0.</w:t>
            </w:r>
            <w:r w:rsidR="000438E6" w:rsidRPr="002967AC">
              <w:rPr>
                <w:lang w:val="en-US"/>
              </w:rPr>
              <w:t>899</w:t>
            </w:r>
            <w:r w:rsidR="000438E6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| 0.</w:t>
            </w:r>
            <w:r w:rsidR="00313C74" w:rsidRPr="002967AC">
              <w:rPr>
                <w:lang w:val="en-US"/>
              </w:rPr>
              <w:t xml:space="preserve">960 </w:t>
            </w:r>
          </w:p>
        </w:tc>
      </w:tr>
      <w:tr w:rsidR="005247B8" w:rsidRPr="003975C6" w14:paraId="5A97A34F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ED416D1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97C1DA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21B5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9896AD3" w14:textId="25B3F8FC" w:rsidR="005247B8" w:rsidRPr="008202F9" w:rsidRDefault="005247B8" w:rsidP="00F241DA">
            <w:pPr>
              <w:spacing w:before="20" w:after="20"/>
              <w:jc w:val="center"/>
            </w:pPr>
            <w:r w:rsidRPr="00301420">
              <w:rPr>
                <w:lang w:val="en-US"/>
              </w:rPr>
              <w:t>0.</w:t>
            </w:r>
            <w:r w:rsidRPr="008202F9">
              <w:rPr>
                <w:lang w:val="en-US"/>
              </w:rPr>
              <w:t>09</w:t>
            </w:r>
            <w:r w:rsidRPr="00301420">
              <w:rPr>
                <w:lang w:val="en-US"/>
              </w:rPr>
              <w:t xml:space="preserve"> (-0.0</w:t>
            </w:r>
            <w:r w:rsidRPr="008202F9">
              <w:rPr>
                <w:lang w:val="en-US"/>
              </w:rPr>
              <w:t>3</w:t>
            </w:r>
            <w:r w:rsidRPr="00301420">
              <w:rPr>
                <w:lang w:val="en-US"/>
              </w:rPr>
              <w:t>, 0.</w:t>
            </w:r>
            <w:r w:rsidR="00A45EE4" w:rsidRPr="00301420">
              <w:rPr>
                <w:lang w:val="en-US"/>
              </w:rPr>
              <w:t>2</w:t>
            </w:r>
            <w:r w:rsidR="00A45EE4">
              <w:rPr>
                <w:lang w:val="en-US"/>
              </w:rPr>
              <w:t>1</w:t>
            </w:r>
            <w:r w:rsidRPr="00301420">
              <w:rPr>
                <w:lang w:val="en-US"/>
              </w:rPr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7D4097B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C7C6B94" w14:textId="7FA53057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 w:rsidRPr="00301420">
              <w:rPr>
                <w:b/>
                <w:bCs/>
                <w:lang w:val="en-US"/>
              </w:rPr>
              <w:t>0.</w:t>
            </w:r>
            <w:r w:rsidR="00A45EE4" w:rsidRPr="00301420">
              <w:rPr>
                <w:b/>
                <w:bCs/>
                <w:lang w:val="en-US"/>
              </w:rPr>
              <w:t>3</w:t>
            </w:r>
            <w:r w:rsidR="00A45EE4">
              <w:rPr>
                <w:b/>
                <w:bCs/>
                <w:lang w:val="en-US"/>
              </w:rPr>
              <w:t>7</w:t>
            </w:r>
            <w:r w:rsidR="00A45EE4" w:rsidRPr="00301420">
              <w:rPr>
                <w:b/>
                <w:bCs/>
                <w:lang w:val="en-US"/>
              </w:rPr>
              <w:t xml:space="preserve"> </w:t>
            </w:r>
            <w:r w:rsidRPr="00301420">
              <w:rPr>
                <w:b/>
                <w:bCs/>
                <w:lang w:val="en-US"/>
              </w:rPr>
              <w:t>(0.</w:t>
            </w:r>
            <w:r w:rsidR="00A45EE4">
              <w:rPr>
                <w:b/>
                <w:bCs/>
                <w:lang w:val="en-US"/>
              </w:rPr>
              <w:t>21</w:t>
            </w:r>
            <w:r w:rsidRPr="00301420">
              <w:rPr>
                <w:b/>
                <w:bCs/>
                <w:lang w:val="en-US"/>
              </w:rPr>
              <w:t>, 0.</w:t>
            </w:r>
            <w:r w:rsidR="00A45EE4">
              <w:rPr>
                <w:b/>
                <w:bCs/>
                <w:lang w:val="en-US"/>
              </w:rPr>
              <w:t>53</w:t>
            </w:r>
            <w:r w:rsidRPr="00301420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7C37F9EF" w14:textId="72A183FE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-0.</w:t>
            </w:r>
            <w:r w:rsidR="00147985" w:rsidRPr="003530C4">
              <w:rPr>
                <w:lang w:val="en-US"/>
              </w:rPr>
              <w:t xml:space="preserve">17 </w:t>
            </w:r>
            <w:r w:rsidRPr="003530C4">
              <w:rPr>
                <w:lang w:val="en-US"/>
              </w:rPr>
              <w:t>(-0.</w:t>
            </w:r>
            <w:r w:rsidR="00147985" w:rsidRPr="003530C4">
              <w:rPr>
                <w:lang w:val="en-US"/>
              </w:rPr>
              <w:t>36</w:t>
            </w:r>
            <w:r w:rsidRPr="003530C4">
              <w:rPr>
                <w:lang w:val="en-US"/>
              </w:rPr>
              <w:t>, 0.</w:t>
            </w:r>
            <w:r w:rsidR="00713C44" w:rsidRPr="003530C4">
              <w:rPr>
                <w:lang w:val="en-US"/>
              </w:rPr>
              <w:t>03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0A7C38B1" w14:textId="50088F44" w:rsidR="005247B8" w:rsidRPr="002967AC" w:rsidRDefault="005247B8" w:rsidP="00F241DA">
            <w:pPr>
              <w:spacing w:line="276" w:lineRule="auto"/>
              <w:jc w:val="center"/>
            </w:pPr>
            <w:r w:rsidRPr="003530C4">
              <w:rPr>
                <w:lang w:val="en-US"/>
              </w:rPr>
              <w:t>0.</w:t>
            </w:r>
            <w:r w:rsidR="00713C44" w:rsidRPr="003530C4">
              <w:rPr>
                <w:lang w:val="en-US"/>
              </w:rPr>
              <w:t xml:space="preserve">094 </w:t>
            </w:r>
            <w:r w:rsidRPr="003530C4">
              <w:rPr>
                <w:lang w:val="en-US"/>
              </w:rPr>
              <w:t>| 0.</w:t>
            </w:r>
            <w:r w:rsidR="00313C74" w:rsidRPr="003530C4">
              <w:rPr>
                <w:lang w:val="en-US"/>
              </w:rPr>
              <w:t>102</w:t>
            </w:r>
          </w:p>
        </w:tc>
      </w:tr>
      <w:tr w:rsidR="005247B8" w:rsidRPr="003975C6" w14:paraId="7C6C98D2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60F2B5" w14:textId="77777777" w:rsidR="005247B8" w:rsidRPr="008202F9" w:rsidRDefault="005247B8" w:rsidP="00F241DA">
            <w:pPr>
              <w:spacing w:before="20" w:after="20"/>
              <w:rPr>
                <w:rFonts w:eastAsia="Calibri"/>
                <w:b/>
                <w:color w:val="FF0000"/>
              </w:rPr>
            </w:pPr>
            <w:r w:rsidRPr="008202F9">
              <w:rPr>
                <w:b/>
              </w:rPr>
              <w:t>Psychomotor function (DET</w:t>
            </w:r>
            <w:r w:rsidRPr="008202F9" w:rsidDel="00275868">
              <w:rPr>
                <w:b/>
              </w:rPr>
              <w:t xml:space="preserve"> </w:t>
            </w:r>
            <w:r w:rsidRPr="008202F9">
              <w:rPr>
                <w:b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04BB789" w14:textId="77777777" w:rsidR="005247B8" w:rsidRPr="003975C6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3CCDBF0" w14:textId="77777777" w:rsidR="005247B8" w:rsidRPr="008202F9" w:rsidRDefault="005247B8" w:rsidP="00F241DA">
            <w:pPr>
              <w:spacing w:before="20" w:after="20"/>
              <w:jc w:val="center"/>
              <w:rPr>
                <w:rFonts w:eastAsia="Calibri"/>
                <w:b/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3F81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73657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5247B8" w:rsidRPr="003975C6" w14:paraId="79EA3141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6D2F9BBC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676676B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36300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76A51E9" w14:textId="736D1597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t xml:space="preserve">0.01 </w:t>
            </w:r>
            <w:r w:rsidRPr="008202F9">
              <w:rPr>
                <w:lang w:val="en-US"/>
              </w:rPr>
              <w:t>(-0.15, 0.</w:t>
            </w:r>
            <w:r w:rsidR="0064220C" w:rsidRPr="008202F9">
              <w:rPr>
                <w:lang w:val="en-US"/>
              </w:rPr>
              <w:t>1</w:t>
            </w:r>
            <w:r w:rsidR="0064220C">
              <w:rPr>
                <w:lang w:val="en-US"/>
              </w:rPr>
              <w:t>8</w:t>
            </w:r>
            <w:r w:rsidRPr="008202F9">
              <w:rPr>
                <w:lang w:val="en-US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4D5098B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BDC18A6" w14:textId="159704FE" w:rsidR="005247B8" w:rsidRPr="00301420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t>-0.</w:t>
            </w:r>
            <w:r w:rsidR="0064220C" w:rsidRPr="008202F9">
              <w:t>0</w:t>
            </w:r>
            <w:r w:rsidR="0064220C">
              <w:t>2</w:t>
            </w:r>
            <w:r w:rsidR="0064220C" w:rsidRPr="008202F9">
              <w:t xml:space="preserve"> </w:t>
            </w:r>
            <w:r w:rsidRPr="008202F9">
              <w:rPr>
                <w:lang w:val="en-US"/>
              </w:rPr>
              <w:t>(-0.</w:t>
            </w:r>
            <w:r w:rsidR="0064220C" w:rsidRPr="008202F9">
              <w:rPr>
                <w:lang w:val="en-US"/>
              </w:rPr>
              <w:t>1</w:t>
            </w:r>
            <w:r w:rsidR="0064220C">
              <w:rPr>
                <w:lang w:val="en-US"/>
              </w:rPr>
              <w:t>8</w:t>
            </w:r>
            <w:r w:rsidRPr="008202F9">
              <w:rPr>
                <w:lang w:val="en-US"/>
              </w:rPr>
              <w:t>, 0.15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25AA7B83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185116F3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4A4575D6" w14:textId="77777777" w:rsidTr="00F241DA">
        <w:trPr>
          <w:trHeight w:hRule="exact" w:val="342"/>
        </w:trPr>
        <w:tc>
          <w:tcPr>
            <w:tcW w:w="784" w:type="pct"/>
          </w:tcPr>
          <w:p w14:paraId="287087AC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00118B1C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36300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3C12586F" w14:textId="2E74F7DC" w:rsidR="005247B8" w:rsidRPr="008202F9" w:rsidRDefault="005247B8" w:rsidP="00F241DA">
            <w:pPr>
              <w:spacing w:before="20" w:after="20"/>
              <w:ind w:right="-107"/>
              <w:jc w:val="center"/>
              <w:rPr>
                <w:rFonts w:eastAsia="Calibri"/>
                <w:color w:val="FF0000"/>
              </w:rPr>
            </w:pPr>
            <w:r w:rsidRPr="008202F9">
              <w:t>-0.</w:t>
            </w:r>
            <w:r w:rsidR="00A70091">
              <w:t>17</w:t>
            </w:r>
            <w:r w:rsidR="00A70091" w:rsidRPr="008202F9">
              <w:t xml:space="preserve"> </w:t>
            </w:r>
            <w:r w:rsidRPr="008202F9">
              <w:t>(-0.</w:t>
            </w:r>
            <w:r w:rsidR="00A70091" w:rsidRPr="008202F9">
              <w:t>4</w:t>
            </w:r>
            <w:r w:rsidR="00A70091">
              <w:t>0</w:t>
            </w:r>
            <w:r w:rsidRPr="008202F9">
              <w:t>, 0.</w:t>
            </w:r>
            <w:r w:rsidR="00A70091" w:rsidRPr="008202F9">
              <w:t>0</w:t>
            </w:r>
            <w:r w:rsidR="00A70091">
              <w:t>5</w:t>
            </w:r>
            <w:r w:rsidRPr="008202F9">
              <w:t>)</w:t>
            </w:r>
            <w:r w:rsidRPr="008202F9">
              <w:rPr>
                <w:color w:val="FF0000"/>
              </w:rPr>
              <w:t xml:space="preserve"> </w:t>
            </w:r>
          </w:p>
        </w:tc>
        <w:tc>
          <w:tcPr>
            <w:tcW w:w="244" w:type="pct"/>
          </w:tcPr>
          <w:p w14:paraId="26D77B0F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054D1C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</w:tcPr>
          <w:p w14:paraId="3398C2AB" w14:textId="585583C5" w:rsidR="005247B8" w:rsidRPr="008202F9" w:rsidRDefault="005247B8" w:rsidP="00F241DA">
            <w:pPr>
              <w:spacing w:before="20" w:after="20"/>
              <w:jc w:val="center"/>
              <w:rPr>
                <w:rFonts w:eastAsia="Calibri"/>
                <w:color w:val="FF0000"/>
              </w:rPr>
            </w:pPr>
            <w:r w:rsidRPr="00301420">
              <w:rPr>
                <w:b/>
                <w:bCs/>
              </w:rPr>
              <w:t>-0.</w:t>
            </w:r>
            <w:r w:rsidR="00A70091">
              <w:rPr>
                <w:b/>
                <w:bCs/>
              </w:rPr>
              <w:t>30</w:t>
            </w:r>
            <w:r w:rsidRPr="00301420">
              <w:rPr>
                <w:b/>
                <w:bCs/>
              </w:rPr>
              <w:t xml:space="preserve"> (-0.4</w:t>
            </w:r>
            <w:r w:rsidRPr="008202F9">
              <w:rPr>
                <w:b/>
                <w:bCs/>
              </w:rPr>
              <w:t>6</w:t>
            </w:r>
            <w:r w:rsidRPr="00301420">
              <w:rPr>
                <w:b/>
                <w:bCs/>
              </w:rPr>
              <w:t>, -0.1</w:t>
            </w:r>
            <w:r w:rsidRPr="008202F9">
              <w:rPr>
                <w:b/>
                <w:bCs/>
              </w:rPr>
              <w:t>3</w:t>
            </w:r>
            <w:r w:rsidRPr="00301420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  <w:r w:rsidRPr="00301420">
              <w:rPr>
                <w:szCs w:val="18"/>
              </w:rPr>
              <w:t xml:space="preserve"> </w:t>
            </w:r>
            <w:r w:rsidRPr="008202F9">
              <w:rPr>
                <w:color w:val="FF0000"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0670FA42" w14:textId="37891CC3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t>0.</w:t>
            </w:r>
            <w:r w:rsidR="005340C2" w:rsidRPr="003530C4">
              <w:t xml:space="preserve">17 </w:t>
            </w:r>
            <w:r w:rsidRPr="003530C4">
              <w:t>(-0.</w:t>
            </w:r>
            <w:r w:rsidR="005340C2" w:rsidRPr="003530C4">
              <w:t>04</w:t>
            </w:r>
            <w:r w:rsidRPr="003530C4">
              <w:t>, 0.</w:t>
            </w:r>
            <w:r w:rsidR="005340C2" w:rsidRPr="003530C4">
              <w:t>37</w:t>
            </w:r>
            <w:r w:rsidRPr="003530C4">
              <w:t>)</w:t>
            </w:r>
          </w:p>
        </w:tc>
        <w:tc>
          <w:tcPr>
            <w:tcW w:w="832" w:type="pct"/>
            <w:vAlign w:val="center"/>
          </w:tcPr>
          <w:p w14:paraId="373D6B2D" w14:textId="0A4D17C2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5340C2" w:rsidRPr="003530C4">
              <w:rPr>
                <w:rFonts w:eastAsia="Calibri"/>
              </w:rPr>
              <w:t xml:space="preserve">106 </w:t>
            </w:r>
            <w:r w:rsidRPr="003530C4">
              <w:rPr>
                <w:rFonts w:eastAsia="Calibri"/>
              </w:rPr>
              <w:t>| 0.</w:t>
            </w:r>
            <w:r w:rsidR="00163916" w:rsidRPr="003530C4">
              <w:rPr>
                <w:rFonts w:eastAsia="Calibri"/>
              </w:rPr>
              <w:t>066</w:t>
            </w:r>
          </w:p>
        </w:tc>
      </w:tr>
      <w:tr w:rsidR="005247B8" w:rsidRPr="003975C6" w14:paraId="49731140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65C6806F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0B3A1F88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36300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4FD86BE3" w14:textId="3BE05A6B" w:rsidR="005247B8" w:rsidRPr="008202F9" w:rsidRDefault="005247B8" w:rsidP="00F241DA">
            <w:pPr>
              <w:spacing w:before="20" w:after="20"/>
              <w:ind w:right="-107"/>
              <w:jc w:val="center"/>
              <w:rPr>
                <w:b/>
                <w:bCs/>
              </w:rPr>
            </w:pPr>
            <w:r w:rsidRPr="00301420">
              <w:rPr>
                <w:b/>
                <w:bCs/>
              </w:rPr>
              <w:t>-0.</w:t>
            </w:r>
            <w:r w:rsidR="00A70091" w:rsidRPr="00301420">
              <w:rPr>
                <w:b/>
                <w:bCs/>
              </w:rPr>
              <w:t>4</w:t>
            </w:r>
            <w:r w:rsidR="00A70091">
              <w:rPr>
                <w:b/>
                <w:bCs/>
              </w:rPr>
              <w:t>8</w:t>
            </w:r>
            <w:r w:rsidR="00A70091" w:rsidRPr="00301420">
              <w:rPr>
                <w:b/>
                <w:bCs/>
              </w:rPr>
              <w:t xml:space="preserve"> </w:t>
            </w:r>
            <w:r w:rsidRPr="00301420">
              <w:rPr>
                <w:b/>
                <w:bCs/>
              </w:rPr>
              <w:t>(-0.67, -0.</w:t>
            </w:r>
            <w:r w:rsidR="00A70091">
              <w:rPr>
                <w:b/>
                <w:bCs/>
              </w:rPr>
              <w:t>29</w:t>
            </w:r>
            <w:r w:rsidRPr="00301420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244" w:type="pct"/>
          </w:tcPr>
          <w:p w14:paraId="3CAFC83E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3EA1D820" w14:textId="0738B069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 w:rsidRPr="00301420">
              <w:rPr>
                <w:b/>
                <w:bCs/>
              </w:rPr>
              <w:t>-0.4</w:t>
            </w:r>
            <w:r w:rsidRPr="008202F9">
              <w:rPr>
                <w:b/>
                <w:bCs/>
              </w:rPr>
              <w:t>6</w:t>
            </w:r>
            <w:r w:rsidRPr="00301420">
              <w:rPr>
                <w:b/>
                <w:bCs/>
              </w:rPr>
              <w:t xml:space="preserve"> (-0.</w:t>
            </w:r>
            <w:r w:rsidR="00A70091" w:rsidRPr="00301420">
              <w:rPr>
                <w:b/>
                <w:bCs/>
              </w:rPr>
              <w:t>6</w:t>
            </w:r>
            <w:r w:rsidR="00A70091">
              <w:rPr>
                <w:b/>
                <w:bCs/>
              </w:rPr>
              <w:t>5</w:t>
            </w:r>
            <w:r w:rsidRPr="00301420">
              <w:rPr>
                <w:b/>
                <w:bCs/>
              </w:rPr>
              <w:t>, -0.2</w:t>
            </w:r>
            <w:r w:rsidRPr="008202F9">
              <w:rPr>
                <w:b/>
                <w:bCs/>
              </w:rPr>
              <w:t>7</w:t>
            </w:r>
            <w:r w:rsidRPr="00301420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  <w:r w:rsidRPr="00301420">
              <w:rPr>
                <w:b/>
                <w:bCs/>
                <w:szCs w:val="18"/>
              </w:rPr>
              <w:t xml:space="preserve"> </w:t>
            </w:r>
            <w:r w:rsidRPr="00301420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61ED2927" w14:textId="78A6C6EC" w:rsidR="005247B8" w:rsidRPr="002967AC" w:rsidRDefault="005247B8" w:rsidP="00A76FE7">
            <w:pPr>
              <w:spacing w:before="20" w:after="20"/>
              <w:jc w:val="center"/>
            </w:pPr>
            <w:r w:rsidRPr="003530C4">
              <w:t>-0.</w:t>
            </w:r>
            <w:r w:rsidR="000438E6" w:rsidRPr="003530C4">
              <w:t>00</w:t>
            </w:r>
            <w:r w:rsidR="000438E6" w:rsidRPr="002967AC">
              <w:t>2</w:t>
            </w:r>
            <w:r w:rsidR="000438E6" w:rsidRPr="003530C4">
              <w:t xml:space="preserve"> </w:t>
            </w:r>
            <w:r w:rsidRPr="003530C4">
              <w:t>(-0.23, 0.</w:t>
            </w:r>
            <w:r w:rsidR="000438E6" w:rsidRPr="003530C4">
              <w:t>2</w:t>
            </w:r>
            <w:r w:rsidR="000438E6" w:rsidRPr="002967AC">
              <w:t>2</w:t>
            </w:r>
            <w:r w:rsidRPr="003530C4">
              <w:t>)</w:t>
            </w:r>
          </w:p>
        </w:tc>
        <w:tc>
          <w:tcPr>
            <w:tcW w:w="832" w:type="pct"/>
            <w:vAlign w:val="center"/>
          </w:tcPr>
          <w:p w14:paraId="62509BBA" w14:textId="39D0D35E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0438E6" w:rsidRPr="003530C4">
              <w:rPr>
                <w:rFonts w:eastAsia="Calibri"/>
              </w:rPr>
              <w:t>9</w:t>
            </w:r>
            <w:r w:rsidR="000438E6" w:rsidRPr="002967AC">
              <w:rPr>
                <w:rFonts w:eastAsia="Calibri"/>
              </w:rPr>
              <w:t>84</w:t>
            </w:r>
            <w:r w:rsidR="000438E6" w:rsidRPr="003530C4">
              <w:rPr>
                <w:rFonts w:eastAsia="Calibri"/>
              </w:rPr>
              <w:t xml:space="preserve"> </w:t>
            </w:r>
            <w:r w:rsidRPr="003530C4">
              <w:rPr>
                <w:rFonts w:eastAsia="Calibri"/>
              </w:rPr>
              <w:t>| 0.</w:t>
            </w:r>
            <w:r w:rsidR="00163916" w:rsidRPr="003530C4">
              <w:rPr>
                <w:rFonts w:eastAsia="Calibri"/>
              </w:rPr>
              <w:t>93</w:t>
            </w:r>
            <w:r w:rsidR="00163916" w:rsidRPr="002967AC">
              <w:rPr>
                <w:rFonts w:eastAsia="Calibri"/>
              </w:rPr>
              <w:t>9</w:t>
            </w:r>
          </w:p>
        </w:tc>
      </w:tr>
      <w:tr w:rsidR="005247B8" w:rsidRPr="003975C6" w14:paraId="0CCE929B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E69A68E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6277B6B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36300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3B66595" w14:textId="70B69F24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301420">
              <w:rPr>
                <w:b/>
                <w:bCs/>
              </w:rPr>
              <w:t>-0.59 (-0.</w:t>
            </w:r>
            <w:r w:rsidR="00A70091" w:rsidRPr="008202F9">
              <w:rPr>
                <w:b/>
                <w:bCs/>
              </w:rPr>
              <w:t>8</w:t>
            </w:r>
            <w:r w:rsidR="00A70091">
              <w:rPr>
                <w:b/>
                <w:bCs/>
              </w:rPr>
              <w:t>6</w:t>
            </w:r>
            <w:r w:rsidRPr="00301420">
              <w:rPr>
                <w:b/>
                <w:bCs/>
              </w:rPr>
              <w:t>, -0.</w:t>
            </w:r>
            <w:r w:rsidR="00A70091" w:rsidRPr="008202F9">
              <w:rPr>
                <w:b/>
                <w:bCs/>
              </w:rPr>
              <w:t>3</w:t>
            </w:r>
            <w:r w:rsidR="00A70091">
              <w:rPr>
                <w:b/>
                <w:bCs/>
              </w:rPr>
              <w:t>2</w:t>
            </w:r>
            <w:r w:rsidRPr="00301420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763B0F7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1688B12D" w14:textId="083DB0CC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 w:rsidRPr="00301420">
              <w:rPr>
                <w:b/>
                <w:bCs/>
              </w:rPr>
              <w:t>-0.</w:t>
            </w:r>
            <w:r w:rsidR="00E23A9F" w:rsidRPr="00301420">
              <w:rPr>
                <w:b/>
                <w:bCs/>
              </w:rPr>
              <w:t>4</w:t>
            </w:r>
            <w:r w:rsidR="00E23A9F">
              <w:rPr>
                <w:b/>
                <w:bCs/>
              </w:rPr>
              <w:t>2</w:t>
            </w:r>
            <w:r w:rsidR="00E23A9F" w:rsidRPr="00301420">
              <w:rPr>
                <w:b/>
                <w:bCs/>
              </w:rPr>
              <w:t xml:space="preserve"> </w:t>
            </w:r>
            <w:r w:rsidRPr="00301420">
              <w:rPr>
                <w:b/>
                <w:bCs/>
              </w:rPr>
              <w:t>(-0.</w:t>
            </w:r>
            <w:r w:rsidR="00E23A9F" w:rsidRPr="00301420">
              <w:rPr>
                <w:b/>
                <w:bCs/>
              </w:rPr>
              <w:t>6</w:t>
            </w:r>
            <w:r w:rsidR="00E23A9F">
              <w:rPr>
                <w:b/>
                <w:bCs/>
              </w:rPr>
              <w:t>2</w:t>
            </w:r>
            <w:r w:rsidRPr="00301420">
              <w:rPr>
                <w:b/>
                <w:bCs/>
              </w:rPr>
              <w:t>, -0.</w:t>
            </w:r>
            <w:r w:rsidR="00E23A9F" w:rsidRPr="00301420">
              <w:rPr>
                <w:b/>
                <w:bCs/>
              </w:rPr>
              <w:t>2</w:t>
            </w:r>
            <w:r w:rsidR="00E23A9F">
              <w:rPr>
                <w:b/>
                <w:bCs/>
              </w:rPr>
              <w:t>3</w:t>
            </w:r>
            <w:r w:rsidRPr="00301420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  <w:r w:rsidRPr="00301420">
              <w:rPr>
                <w:b/>
                <w:bCs/>
                <w:szCs w:val="18"/>
              </w:rPr>
              <w:t xml:space="preserve"> </w:t>
            </w:r>
            <w:r w:rsidRPr="00301420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501BCBA" w14:textId="77B542C6" w:rsidR="005247B8" w:rsidRPr="002967AC" w:rsidRDefault="005247B8" w:rsidP="00A76FE7">
            <w:pPr>
              <w:spacing w:before="20" w:after="20"/>
              <w:jc w:val="center"/>
            </w:pPr>
            <w:r w:rsidRPr="003530C4">
              <w:t>-0.</w:t>
            </w:r>
            <w:r w:rsidR="00713C44" w:rsidRPr="003530C4">
              <w:t xml:space="preserve">15 </w:t>
            </w:r>
            <w:r w:rsidRPr="003530C4">
              <w:t>(-0.</w:t>
            </w:r>
            <w:r w:rsidR="00713C44" w:rsidRPr="003530C4">
              <w:t>38</w:t>
            </w:r>
            <w:r w:rsidRPr="003530C4">
              <w:t>, 0.</w:t>
            </w:r>
            <w:r w:rsidR="00713C44" w:rsidRPr="003530C4">
              <w:t>08</w:t>
            </w:r>
            <w:r w:rsidRPr="003530C4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7EB1F9F1" w14:textId="7997E992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713C44" w:rsidRPr="003530C4">
              <w:rPr>
                <w:rFonts w:eastAsia="Calibri"/>
              </w:rPr>
              <w:t xml:space="preserve">203 </w:t>
            </w:r>
            <w:r w:rsidRPr="003530C4">
              <w:rPr>
                <w:rFonts w:eastAsia="Calibri"/>
              </w:rPr>
              <w:t>| 0.</w:t>
            </w:r>
            <w:r w:rsidR="00163916" w:rsidRPr="003530C4">
              <w:rPr>
                <w:rFonts w:eastAsia="Calibri"/>
              </w:rPr>
              <w:t>289</w:t>
            </w:r>
          </w:p>
        </w:tc>
      </w:tr>
      <w:tr w:rsidR="005247B8" w:rsidRPr="003975C6" w14:paraId="1FBDEFC5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DB081E" w14:textId="77777777" w:rsidR="005247B8" w:rsidRPr="0062488A" w:rsidRDefault="005247B8" w:rsidP="00F241DA">
            <w:pPr>
              <w:spacing w:before="20" w:after="20"/>
              <w:rPr>
                <w:rFonts w:eastAsia="Calibri"/>
                <w:b/>
              </w:rPr>
            </w:pPr>
            <w:r w:rsidRPr="008202F9">
              <w:rPr>
                <w:b/>
              </w:rPr>
              <w:t>Attention/Choice reaction time (ID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CD34F7F" w14:textId="77777777" w:rsidR="005247B8" w:rsidRPr="003975C6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19DAADA" w14:textId="77777777" w:rsidR="005247B8" w:rsidRPr="008202F9" w:rsidRDefault="005247B8" w:rsidP="00F241DA">
            <w:pPr>
              <w:spacing w:before="20" w:after="20"/>
              <w:jc w:val="center"/>
              <w:rPr>
                <w:rFonts w:eastAsia="Calibri"/>
                <w:b/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066BA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DF3D" w14:textId="77777777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5247B8" w:rsidRPr="003975C6" w14:paraId="2AEDCFCC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54A40C6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47D3306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A30DE5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21B31F7" w14:textId="77777777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-0.02 (-0.18, 0.14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858A0D5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6B1EC585" w14:textId="77777777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0.02 (-0.14, 0.18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68C7DB9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6BFE62B" w14:textId="77777777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36664ADC" w14:textId="77777777" w:rsidTr="00F241DA">
        <w:trPr>
          <w:trHeight w:hRule="exact" w:val="342"/>
        </w:trPr>
        <w:tc>
          <w:tcPr>
            <w:tcW w:w="784" w:type="pct"/>
          </w:tcPr>
          <w:p w14:paraId="0049863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1FAF0CA1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55</w:t>
            </w:r>
          </w:p>
        </w:tc>
        <w:tc>
          <w:tcPr>
            <w:tcW w:w="884" w:type="pct"/>
          </w:tcPr>
          <w:p w14:paraId="198440C1" w14:textId="3DAECABC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F13F4D">
              <w:rPr>
                <w:lang w:val="en-US"/>
              </w:rPr>
              <w:t>0.</w:t>
            </w:r>
            <w:r w:rsidR="00E23A9F">
              <w:rPr>
                <w:lang w:val="en-US"/>
              </w:rPr>
              <w:t>11</w:t>
            </w:r>
            <w:r w:rsidR="00E23A9F" w:rsidRPr="00F13F4D">
              <w:rPr>
                <w:lang w:val="en-US"/>
              </w:rPr>
              <w:t xml:space="preserve"> </w:t>
            </w:r>
            <w:r w:rsidRPr="00F13F4D">
              <w:rPr>
                <w:lang w:val="en-US"/>
              </w:rPr>
              <w:t>(-0.</w:t>
            </w:r>
            <w:r w:rsidR="00E23A9F" w:rsidRPr="00F13F4D">
              <w:rPr>
                <w:lang w:val="en-US"/>
              </w:rPr>
              <w:t>0</w:t>
            </w:r>
            <w:r w:rsidR="00E23A9F">
              <w:rPr>
                <w:lang w:val="en-US"/>
              </w:rPr>
              <w:t>5</w:t>
            </w:r>
            <w:r w:rsidRPr="00F13F4D">
              <w:rPr>
                <w:lang w:val="en-US"/>
              </w:rPr>
              <w:t>, 0.</w:t>
            </w:r>
            <w:r w:rsidR="00E23A9F" w:rsidRPr="00F13F4D">
              <w:rPr>
                <w:lang w:val="en-US"/>
              </w:rPr>
              <w:t>2</w:t>
            </w:r>
            <w:r w:rsidR="00E23A9F">
              <w:rPr>
                <w:lang w:val="en-US"/>
              </w:rPr>
              <w:t>7</w:t>
            </w:r>
            <w:r w:rsidRPr="00F13F4D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01B4D9D3" w14:textId="77777777" w:rsidR="005247B8" w:rsidRPr="008202F9" w:rsidRDefault="005247B8" w:rsidP="00F241DA">
            <w:pPr>
              <w:spacing w:before="20" w:after="20"/>
              <w:jc w:val="center"/>
            </w:pPr>
            <w:r w:rsidRPr="00F13F4D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12151F7D" w14:textId="78A84224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F13F4D">
              <w:rPr>
                <w:lang w:val="en-US"/>
              </w:rPr>
              <w:t>-0.</w:t>
            </w:r>
            <w:r w:rsidR="0078142F" w:rsidRPr="00F13F4D">
              <w:rPr>
                <w:lang w:val="en-US"/>
              </w:rPr>
              <w:t>0</w:t>
            </w:r>
            <w:r w:rsidR="0078142F">
              <w:rPr>
                <w:lang w:val="en-US"/>
              </w:rPr>
              <w:t>7</w:t>
            </w:r>
            <w:r w:rsidR="0078142F" w:rsidRPr="00F13F4D">
              <w:rPr>
                <w:lang w:val="en-US"/>
              </w:rPr>
              <w:t xml:space="preserve"> </w:t>
            </w:r>
            <w:r w:rsidRPr="00F13F4D">
              <w:rPr>
                <w:lang w:val="en-US"/>
              </w:rPr>
              <w:t>(-0.</w:t>
            </w:r>
            <w:r w:rsidR="0078142F" w:rsidRPr="00F13F4D">
              <w:rPr>
                <w:lang w:val="en-US"/>
              </w:rPr>
              <w:t>2</w:t>
            </w:r>
            <w:r w:rsidR="0078142F">
              <w:rPr>
                <w:lang w:val="en-US"/>
              </w:rPr>
              <w:t>3</w:t>
            </w:r>
            <w:r w:rsidRPr="00F13F4D">
              <w:rPr>
                <w:lang w:val="en-US"/>
              </w:rPr>
              <w:t>, 0.</w:t>
            </w:r>
            <w:r w:rsidR="0078142F">
              <w:rPr>
                <w:lang w:val="en-US"/>
              </w:rPr>
              <w:t>10</w:t>
            </w:r>
            <w:r w:rsidRPr="00F13F4D">
              <w:rPr>
                <w:lang w:val="en-US"/>
              </w:rPr>
              <w:t>)</w:t>
            </w:r>
          </w:p>
        </w:tc>
        <w:tc>
          <w:tcPr>
            <w:tcW w:w="1029" w:type="pct"/>
            <w:vAlign w:val="center"/>
          </w:tcPr>
          <w:p w14:paraId="4F65BBDA" w14:textId="30910AC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3530C4">
              <w:rPr>
                <w:lang w:val="en-US"/>
              </w:rPr>
              <w:t>0.</w:t>
            </w:r>
            <w:r w:rsidR="005340C2" w:rsidRPr="003530C4">
              <w:rPr>
                <w:lang w:val="en-US"/>
              </w:rPr>
              <w:t xml:space="preserve">17 </w:t>
            </w:r>
            <w:r w:rsidRPr="003530C4">
              <w:rPr>
                <w:lang w:val="en-US"/>
              </w:rPr>
              <w:t>(-0.</w:t>
            </w:r>
            <w:r w:rsidR="005340C2" w:rsidRPr="003530C4">
              <w:rPr>
                <w:lang w:val="en-US"/>
              </w:rPr>
              <w:t>001</w:t>
            </w:r>
            <w:r w:rsidRPr="003530C4">
              <w:rPr>
                <w:lang w:val="en-US"/>
              </w:rPr>
              <w:t>, 0.</w:t>
            </w:r>
            <w:r w:rsidR="005340C2" w:rsidRPr="003530C4">
              <w:rPr>
                <w:lang w:val="en-US"/>
              </w:rPr>
              <w:t>34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0CE488F1" w14:textId="4742EE89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5340C2" w:rsidRPr="003530C4">
              <w:rPr>
                <w:rFonts w:eastAsia="Calibri"/>
              </w:rPr>
              <w:t xml:space="preserve">050 </w:t>
            </w:r>
            <w:r w:rsidRPr="003530C4">
              <w:rPr>
                <w:rFonts w:eastAsia="Calibri"/>
              </w:rPr>
              <w:t>| 0.</w:t>
            </w:r>
            <w:r w:rsidR="00163916" w:rsidRPr="003530C4">
              <w:rPr>
                <w:rFonts w:eastAsia="Calibri"/>
              </w:rPr>
              <w:t>070</w:t>
            </w:r>
          </w:p>
        </w:tc>
      </w:tr>
      <w:tr w:rsidR="005247B8" w:rsidRPr="003975C6" w14:paraId="373F2DB6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0D52B470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38E0F059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A30DE5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287160FF" w14:textId="0456EFF5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F13F4D">
              <w:t>-0.</w:t>
            </w:r>
            <w:r w:rsidR="0078142F" w:rsidRPr="00F13F4D">
              <w:t>0</w:t>
            </w:r>
            <w:r w:rsidR="0078142F">
              <w:t>3</w:t>
            </w:r>
            <w:r w:rsidR="0078142F" w:rsidRPr="00F13F4D">
              <w:t xml:space="preserve"> </w:t>
            </w:r>
            <w:r w:rsidRPr="00F13F4D">
              <w:t>(-0.</w:t>
            </w:r>
            <w:r w:rsidR="0078142F">
              <w:t>20</w:t>
            </w:r>
            <w:r w:rsidRPr="00F13F4D">
              <w:t>, 0.</w:t>
            </w:r>
            <w:r w:rsidR="0078142F" w:rsidRPr="008202F9">
              <w:t>1</w:t>
            </w:r>
            <w:r w:rsidR="0078142F">
              <w:t>4</w:t>
            </w:r>
            <w:r w:rsidRPr="00F13F4D">
              <w:t>)</w:t>
            </w:r>
          </w:p>
        </w:tc>
        <w:tc>
          <w:tcPr>
            <w:tcW w:w="244" w:type="pct"/>
          </w:tcPr>
          <w:p w14:paraId="20A2E83C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24B41838" w14:textId="36A94A35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F13F4D">
              <w:rPr>
                <w:lang w:val="en-US"/>
              </w:rPr>
              <w:t>-0.</w:t>
            </w:r>
            <w:r w:rsidR="0078142F" w:rsidRPr="00F13F4D">
              <w:rPr>
                <w:lang w:val="en-US"/>
              </w:rPr>
              <w:t>0</w:t>
            </w:r>
            <w:r w:rsidR="0078142F">
              <w:rPr>
                <w:lang w:val="en-US"/>
              </w:rPr>
              <w:t>8</w:t>
            </w:r>
            <w:r w:rsidR="0078142F" w:rsidRPr="00F13F4D">
              <w:rPr>
                <w:lang w:val="en-US"/>
              </w:rPr>
              <w:t xml:space="preserve"> </w:t>
            </w:r>
            <w:r w:rsidRPr="00F13F4D">
              <w:rPr>
                <w:lang w:val="en-US"/>
              </w:rPr>
              <w:t>(-0.22, 0.</w:t>
            </w:r>
            <w:r w:rsidR="0078142F" w:rsidRPr="00F13F4D">
              <w:rPr>
                <w:lang w:val="en-US"/>
              </w:rPr>
              <w:t>0</w:t>
            </w:r>
            <w:r w:rsidR="0078142F">
              <w:rPr>
                <w:lang w:val="en-US"/>
              </w:rPr>
              <w:t>5</w:t>
            </w:r>
            <w:r w:rsidRPr="00F13F4D">
              <w:rPr>
                <w:lang w:val="en-US"/>
              </w:rPr>
              <w:t>)</w:t>
            </w:r>
          </w:p>
        </w:tc>
        <w:tc>
          <w:tcPr>
            <w:tcW w:w="1029" w:type="pct"/>
            <w:vAlign w:val="center"/>
          </w:tcPr>
          <w:p w14:paraId="2C11EEB1" w14:textId="605D5206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0438E6" w:rsidRPr="003530C4">
              <w:rPr>
                <w:lang w:val="en-US"/>
              </w:rPr>
              <w:t>0</w:t>
            </w:r>
            <w:r w:rsidR="000438E6" w:rsidRPr="002967AC">
              <w:rPr>
                <w:lang w:val="en-US"/>
              </w:rPr>
              <w:t>5</w:t>
            </w:r>
            <w:r w:rsidR="000438E6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(-0.10, 0.</w:t>
            </w:r>
            <w:r w:rsidR="000438E6" w:rsidRPr="002967AC">
              <w:rPr>
                <w:lang w:val="en-US"/>
              </w:rPr>
              <w:t>20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46FEC7AE" w14:textId="3F71810E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BB66CD">
              <w:rPr>
                <w:rFonts w:eastAsia="Calibri"/>
              </w:rPr>
              <w:t>0.</w:t>
            </w:r>
            <w:r w:rsidR="000438E6" w:rsidRPr="00BB66CD">
              <w:rPr>
                <w:rFonts w:eastAsia="Calibri"/>
              </w:rPr>
              <w:t>5</w:t>
            </w:r>
            <w:r w:rsidR="000438E6" w:rsidRPr="002967AC">
              <w:rPr>
                <w:rFonts w:eastAsia="Calibri"/>
              </w:rPr>
              <w:t>29</w:t>
            </w:r>
            <w:r w:rsidR="000438E6" w:rsidRPr="00BB66CD">
              <w:rPr>
                <w:rFonts w:eastAsia="Calibri"/>
              </w:rPr>
              <w:t xml:space="preserve"> </w:t>
            </w:r>
            <w:r w:rsidRPr="00BB66CD">
              <w:rPr>
                <w:rFonts w:eastAsia="Calibri"/>
              </w:rPr>
              <w:t>| 0.</w:t>
            </w:r>
            <w:r w:rsidR="00163916" w:rsidRPr="002967AC">
              <w:rPr>
                <w:rFonts w:eastAsia="Calibri"/>
              </w:rPr>
              <w:t>610</w:t>
            </w:r>
          </w:p>
        </w:tc>
      </w:tr>
      <w:tr w:rsidR="005247B8" w:rsidRPr="003975C6" w14:paraId="71891C7F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DC96E3F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397132C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F219C">
              <w:rPr>
                <w:color w:val="0D0D0D"/>
                <w:lang w:val="en-US"/>
              </w:rPr>
              <w:t>15</w:t>
            </w:r>
            <w:r>
              <w:rPr>
                <w:color w:val="0D0D0D"/>
                <w:lang w:val="en-US"/>
              </w:rPr>
              <w:t>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5C73FDF" w14:textId="18C4D8AA" w:rsidR="005247B8" w:rsidRPr="00011C44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>
              <w:rPr>
                <w:b/>
                <w:bCs/>
              </w:rPr>
              <w:t xml:space="preserve">  </w:t>
            </w:r>
            <w:r w:rsidRPr="00F13F4D">
              <w:rPr>
                <w:b/>
                <w:bCs/>
              </w:rPr>
              <w:t>-0.</w:t>
            </w:r>
            <w:r w:rsidRPr="008202F9">
              <w:rPr>
                <w:b/>
                <w:bCs/>
              </w:rPr>
              <w:t>19</w:t>
            </w:r>
            <w:r w:rsidRPr="00F13F4D">
              <w:rPr>
                <w:b/>
                <w:bCs/>
              </w:rPr>
              <w:t xml:space="preserve"> (-0.</w:t>
            </w:r>
            <w:r w:rsidR="0078142F" w:rsidRPr="00F13F4D">
              <w:rPr>
                <w:b/>
                <w:bCs/>
              </w:rPr>
              <w:t>3</w:t>
            </w:r>
            <w:r w:rsidR="0078142F">
              <w:rPr>
                <w:b/>
                <w:bCs/>
              </w:rPr>
              <w:t>7</w:t>
            </w:r>
            <w:r w:rsidRPr="00F13F4D">
              <w:rPr>
                <w:b/>
                <w:bCs/>
              </w:rPr>
              <w:t>, -0.</w:t>
            </w:r>
            <w:r w:rsidR="0078142F" w:rsidRPr="00F13F4D">
              <w:rPr>
                <w:b/>
                <w:bCs/>
              </w:rPr>
              <w:t>0</w:t>
            </w:r>
            <w:r w:rsidR="0078142F">
              <w:rPr>
                <w:b/>
                <w:bCs/>
              </w:rPr>
              <w:t>04</w:t>
            </w:r>
            <w:r w:rsidRPr="00F13F4D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57EA3363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053A1A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EC253F3" w14:textId="4C7E4448" w:rsidR="005247B8" w:rsidRPr="002967AC" w:rsidRDefault="0078142F" w:rsidP="002967AC">
            <w:pPr>
              <w:spacing w:before="20" w:after="20"/>
              <w:ind w:right="-96"/>
              <w:rPr>
                <w:color w:val="FF0000"/>
              </w:rPr>
            </w:pPr>
            <w:r>
              <w:t xml:space="preserve">       </w:t>
            </w:r>
            <w:r w:rsidR="005247B8" w:rsidRPr="002967AC">
              <w:t>-0.</w:t>
            </w:r>
            <w:r w:rsidRPr="002967AC">
              <w:t xml:space="preserve">19 </w:t>
            </w:r>
            <w:r w:rsidR="005247B8" w:rsidRPr="002967AC">
              <w:t>(-0.</w:t>
            </w:r>
            <w:r w:rsidRPr="002967AC">
              <w:t>38</w:t>
            </w:r>
            <w:r w:rsidR="005247B8" w:rsidRPr="002967AC">
              <w:t>, 0.</w:t>
            </w:r>
            <w:r w:rsidRPr="002967AC">
              <w:t>01</w:t>
            </w:r>
            <w:r w:rsidR="005247B8" w:rsidRPr="002967AC"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01B7C34" w14:textId="0488B087" w:rsidR="005247B8" w:rsidRPr="003530C4" w:rsidRDefault="00713C44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-</w:t>
            </w:r>
            <w:r w:rsidR="005247B8" w:rsidRPr="003530C4">
              <w:rPr>
                <w:lang w:val="en-US"/>
              </w:rPr>
              <w:t>0.</w:t>
            </w:r>
            <w:r w:rsidRPr="003530C4">
              <w:rPr>
                <w:lang w:val="en-US"/>
              </w:rPr>
              <w:t xml:space="preserve">002 </w:t>
            </w:r>
            <w:r w:rsidR="005247B8" w:rsidRPr="003530C4">
              <w:rPr>
                <w:lang w:val="en-US"/>
              </w:rPr>
              <w:t>(-0.</w:t>
            </w:r>
            <w:r w:rsidR="00496F7C" w:rsidRPr="003530C4">
              <w:rPr>
                <w:lang w:val="en-US"/>
              </w:rPr>
              <w:t>17</w:t>
            </w:r>
            <w:r w:rsidR="005247B8" w:rsidRPr="003530C4">
              <w:rPr>
                <w:lang w:val="en-US"/>
              </w:rPr>
              <w:t>, 0.</w:t>
            </w:r>
            <w:r w:rsidR="00496F7C" w:rsidRPr="003530C4">
              <w:rPr>
                <w:lang w:val="en-US"/>
              </w:rPr>
              <w:t>17</w:t>
            </w:r>
            <w:r w:rsidR="005247B8"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09789216" w14:textId="112A740E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BB66CD">
              <w:rPr>
                <w:rFonts w:eastAsia="Calibri"/>
              </w:rPr>
              <w:t>0.</w:t>
            </w:r>
            <w:r w:rsidR="00713C44" w:rsidRPr="00BB66CD">
              <w:rPr>
                <w:rFonts w:eastAsia="Calibri"/>
              </w:rPr>
              <w:t xml:space="preserve">980 </w:t>
            </w:r>
            <w:r w:rsidRPr="00BB66CD">
              <w:rPr>
                <w:rFonts w:eastAsia="Calibri"/>
              </w:rPr>
              <w:t>| 0.</w:t>
            </w:r>
            <w:r w:rsidR="00163916" w:rsidRPr="00BB66CD">
              <w:rPr>
                <w:rFonts w:eastAsia="Calibri"/>
              </w:rPr>
              <w:t>177</w:t>
            </w:r>
          </w:p>
        </w:tc>
      </w:tr>
      <w:tr w:rsidR="005247B8" w:rsidRPr="003975C6" w14:paraId="2061EFFB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17316B" w14:textId="77777777" w:rsidR="005247B8" w:rsidRPr="008202F9" w:rsidRDefault="005247B8" w:rsidP="00F241DA">
            <w:pPr>
              <w:spacing w:before="20" w:after="20"/>
              <w:rPr>
                <w:rFonts w:eastAsia="Calibri"/>
                <w:b/>
                <w:color w:val="FF0000"/>
              </w:rPr>
            </w:pPr>
            <w:r w:rsidRPr="008202F9">
              <w:rPr>
                <w:b/>
              </w:rPr>
              <w:t xml:space="preserve">Visual learning (OCL) 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8CFA451" w14:textId="77777777" w:rsidR="005247B8" w:rsidRPr="003975C6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0DFBE72" w14:textId="77777777" w:rsidR="005247B8" w:rsidRPr="008202F9" w:rsidRDefault="005247B8" w:rsidP="00F241DA">
            <w:pPr>
              <w:spacing w:before="20" w:after="20"/>
              <w:jc w:val="center"/>
              <w:rPr>
                <w:rFonts w:eastAsia="Calibri"/>
                <w:b/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A018B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9FB13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5247B8" w:rsidRPr="003975C6" w14:paraId="6CAE8986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68402F1F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15CA849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8052F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AB09AD6" w14:textId="24B2E938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0.08 (-0.08, 0.</w:t>
            </w:r>
            <w:r w:rsidR="00E73AD7" w:rsidRPr="008202F9">
              <w:rPr>
                <w:lang w:val="en-US"/>
              </w:rPr>
              <w:t>2</w:t>
            </w:r>
            <w:r w:rsidR="00E73AD7">
              <w:rPr>
                <w:lang w:val="en-US"/>
              </w:rPr>
              <w:t>3</w:t>
            </w:r>
            <w:r w:rsidRPr="008202F9">
              <w:rPr>
                <w:lang w:val="en-US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430E4ED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2CB2D98" w14:textId="7EA9E2A8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-0.08 (-0.</w:t>
            </w:r>
            <w:r w:rsidR="00E73AD7" w:rsidRPr="008202F9">
              <w:rPr>
                <w:lang w:val="en-US"/>
              </w:rPr>
              <w:t>2</w:t>
            </w:r>
            <w:r w:rsidR="00E73AD7">
              <w:rPr>
                <w:lang w:val="en-US"/>
              </w:rPr>
              <w:t>4</w:t>
            </w:r>
            <w:r w:rsidRPr="008202F9">
              <w:rPr>
                <w:lang w:val="en-US"/>
              </w:rPr>
              <w:t>, 0.08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67A0DD5C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158F4A8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7A96F1B2" w14:textId="77777777" w:rsidTr="00F241DA">
        <w:trPr>
          <w:trHeight w:hRule="exact" w:val="342"/>
        </w:trPr>
        <w:tc>
          <w:tcPr>
            <w:tcW w:w="784" w:type="pct"/>
          </w:tcPr>
          <w:p w14:paraId="7EDED83B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461A47B2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8052F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793D3FAB" w14:textId="44EC4760" w:rsidR="005247B8" w:rsidRPr="00F13F4D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F13F4D">
              <w:rPr>
                <w:lang w:val="en-US"/>
              </w:rPr>
              <w:t>0.</w:t>
            </w:r>
            <w:r w:rsidR="0078142F">
              <w:rPr>
                <w:lang w:val="en-US"/>
              </w:rPr>
              <w:t>11</w:t>
            </w:r>
            <w:r w:rsidR="0078142F" w:rsidRPr="00F13F4D">
              <w:rPr>
                <w:lang w:val="en-US"/>
              </w:rPr>
              <w:t xml:space="preserve"> </w:t>
            </w:r>
            <w:r w:rsidRPr="00F13F4D">
              <w:rPr>
                <w:lang w:val="en-US"/>
              </w:rPr>
              <w:t>(-0.</w:t>
            </w:r>
            <w:r w:rsidR="0078142F" w:rsidRPr="00F13F4D">
              <w:rPr>
                <w:lang w:val="en-US"/>
              </w:rPr>
              <w:t>0</w:t>
            </w:r>
            <w:r w:rsidR="0078142F">
              <w:rPr>
                <w:lang w:val="en-US"/>
              </w:rPr>
              <w:t>3</w:t>
            </w:r>
            <w:r w:rsidRPr="00F13F4D">
              <w:rPr>
                <w:lang w:val="en-US"/>
              </w:rPr>
              <w:t>, 0.</w:t>
            </w:r>
            <w:r w:rsidR="0078142F" w:rsidRPr="00F13F4D">
              <w:rPr>
                <w:lang w:val="en-US"/>
              </w:rPr>
              <w:t>2</w:t>
            </w:r>
            <w:r w:rsidR="0078142F">
              <w:rPr>
                <w:lang w:val="en-US"/>
              </w:rPr>
              <w:t>6</w:t>
            </w:r>
            <w:r w:rsidRPr="00F13F4D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3DC07251" w14:textId="77777777" w:rsidR="005247B8" w:rsidRPr="008202F9" w:rsidRDefault="005247B8" w:rsidP="00F241DA">
            <w:pPr>
              <w:spacing w:before="20" w:after="20"/>
              <w:jc w:val="center"/>
            </w:pPr>
            <w:r w:rsidRPr="00F13F4D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1AEE562F" w14:textId="0D2EF4CB" w:rsidR="005247B8" w:rsidRPr="00F13F4D" w:rsidRDefault="00A76FE7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="005247B8" w:rsidRPr="008202F9">
              <w:rPr>
                <w:b/>
                <w:bCs/>
                <w:lang w:val="en-US"/>
              </w:rPr>
              <w:t>0.15 (0.</w:t>
            </w:r>
            <w:r w:rsidR="0078142F" w:rsidRPr="008202F9">
              <w:rPr>
                <w:b/>
                <w:bCs/>
                <w:lang w:val="en-US"/>
              </w:rPr>
              <w:t>0</w:t>
            </w:r>
            <w:r w:rsidR="0078142F">
              <w:rPr>
                <w:b/>
                <w:bCs/>
                <w:lang w:val="en-US"/>
              </w:rPr>
              <w:t>3</w:t>
            </w:r>
            <w:r w:rsidR="005247B8" w:rsidRPr="008202F9">
              <w:rPr>
                <w:b/>
                <w:bCs/>
                <w:lang w:val="en-US"/>
              </w:rPr>
              <w:t>, 0.</w:t>
            </w:r>
            <w:r w:rsidR="0078142F" w:rsidRPr="008202F9">
              <w:rPr>
                <w:b/>
                <w:bCs/>
                <w:lang w:val="en-US"/>
              </w:rPr>
              <w:t>2</w:t>
            </w:r>
            <w:r w:rsidR="0078142F">
              <w:rPr>
                <w:b/>
                <w:bCs/>
                <w:lang w:val="en-US"/>
              </w:rPr>
              <w:t>7</w:t>
            </w:r>
            <w:r w:rsidR="005247B8" w:rsidRPr="008202F9">
              <w:rPr>
                <w:b/>
                <w:bCs/>
                <w:lang w:val="en-US"/>
              </w:rPr>
              <w:t>)</w:t>
            </w:r>
            <w:r w:rsidR="0009056C" w:rsidRPr="00C4392E">
              <w:rPr>
                <w:lang w:val="en-US"/>
              </w:rPr>
              <w:t>*</w:t>
            </w:r>
          </w:p>
        </w:tc>
        <w:tc>
          <w:tcPr>
            <w:tcW w:w="1029" w:type="pct"/>
            <w:vAlign w:val="center"/>
          </w:tcPr>
          <w:p w14:paraId="446D0ADC" w14:textId="68870248" w:rsidR="005247B8" w:rsidRPr="003530C4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lang w:val="en-US"/>
              </w:rPr>
              <w:t>0.</w:t>
            </w:r>
            <w:r w:rsidR="00EC5313" w:rsidRPr="003530C4">
              <w:rPr>
                <w:lang w:val="en-US"/>
              </w:rPr>
              <w:t xml:space="preserve">04 </w:t>
            </w:r>
            <w:r w:rsidRPr="003530C4">
              <w:rPr>
                <w:lang w:val="en-US"/>
              </w:rPr>
              <w:t>(-0.</w:t>
            </w:r>
            <w:r w:rsidR="00EC5313" w:rsidRPr="003530C4">
              <w:rPr>
                <w:lang w:val="en-US"/>
              </w:rPr>
              <w:t>14</w:t>
            </w:r>
            <w:r w:rsidRPr="003530C4">
              <w:rPr>
                <w:lang w:val="en-US"/>
              </w:rPr>
              <w:t>, 0.</w:t>
            </w:r>
            <w:r w:rsidR="00EC5313" w:rsidRPr="003530C4">
              <w:rPr>
                <w:lang w:val="en-US"/>
              </w:rPr>
              <w:t>22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26468632" w14:textId="11B201A2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EC5313" w:rsidRPr="003530C4">
              <w:rPr>
                <w:rFonts w:eastAsia="Calibri"/>
              </w:rPr>
              <w:t xml:space="preserve">666 </w:t>
            </w:r>
            <w:r w:rsidRPr="003530C4">
              <w:rPr>
                <w:rFonts w:eastAsia="Calibri"/>
              </w:rPr>
              <w:t>|</w:t>
            </w:r>
            <w:r w:rsidRPr="00BB66CD">
              <w:rPr>
                <w:rFonts w:eastAsia="Calibri"/>
              </w:rPr>
              <w:t xml:space="preserve"> 0.</w:t>
            </w:r>
            <w:r w:rsidR="00BB66CD" w:rsidRPr="002967AC">
              <w:rPr>
                <w:rFonts w:eastAsia="Calibri"/>
              </w:rPr>
              <w:t>433</w:t>
            </w:r>
          </w:p>
        </w:tc>
      </w:tr>
      <w:tr w:rsidR="005247B8" w:rsidRPr="003975C6" w14:paraId="5A2FBFF1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0BC32916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590BE85D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8052F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38DE1A8B" w14:textId="7F154F49" w:rsidR="005247B8" w:rsidRPr="002967AC" w:rsidRDefault="00A76FE7" w:rsidP="00F241DA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5247B8" w:rsidRPr="002967AC">
              <w:rPr>
                <w:b/>
                <w:bCs/>
              </w:rPr>
              <w:t>0.</w:t>
            </w:r>
            <w:r w:rsidR="00760026" w:rsidRPr="002967AC">
              <w:rPr>
                <w:b/>
                <w:bCs/>
              </w:rPr>
              <w:t xml:space="preserve">23 </w:t>
            </w:r>
            <w:r w:rsidR="005247B8" w:rsidRPr="002967AC">
              <w:rPr>
                <w:b/>
                <w:bCs/>
              </w:rPr>
              <w:t>(0.0</w:t>
            </w:r>
            <w:r w:rsidR="00760026" w:rsidRPr="002967AC">
              <w:rPr>
                <w:b/>
                <w:bCs/>
              </w:rPr>
              <w:t>7</w:t>
            </w:r>
            <w:r w:rsidR="005247B8" w:rsidRPr="002967AC">
              <w:rPr>
                <w:b/>
                <w:bCs/>
              </w:rPr>
              <w:t>, 0.</w:t>
            </w:r>
            <w:r w:rsidR="00760026" w:rsidRPr="002967AC">
              <w:rPr>
                <w:b/>
                <w:bCs/>
              </w:rPr>
              <w:t>38</w:t>
            </w:r>
            <w:r w:rsidR="005247B8" w:rsidRPr="002967AC">
              <w:rPr>
                <w:b/>
                <w:bCs/>
              </w:rPr>
              <w:t>)</w:t>
            </w:r>
            <w:r w:rsidR="00760026" w:rsidRPr="002967AC">
              <w:rPr>
                <w:b/>
                <w:bCs/>
                <w:lang w:val="en-US"/>
              </w:rPr>
              <w:t>†</w:t>
            </w:r>
          </w:p>
        </w:tc>
        <w:tc>
          <w:tcPr>
            <w:tcW w:w="244" w:type="pct"/>
          </w:tcPr>
          <w:p w14:paraId="3BAD0968" w14:textId="77777777" w:rsidR="005247B8" w:rsidRPr="008202F9" w:rsidRDefault="005247B8" w:rsidP="00F241DA">
            <w:pPr>
              <w:spacing w:before="20" w:after="20"/>
              <w:jc w:val="center"/>
            </w:pPr>
            <w:r w:rsidRPr="00811D17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784EBC7C" w14:textId="281DBA40" w:rsidR="005247B8" w:rsidRPr="008202F9" w:rsidRDefault="00A76FE7" w:rsidP="00F241DA">
            <w:pPr>
              <w:spacing w:before="20" w:after="20"/>
              <w:jc w:val="center"/>
            </w:pPr>
            <w:r>
              <w:t xml:space="preserve"> </w:t>
            </w:r>
            <w:r w:rsidR="00760026">
              <w:t>-</w:t>
            </w:r>
            <w:r w:rsidR="005247B8" w:rsidRPr="00811D17">
              <w:t>0.</w:t>
            </w:r>
            <w:r w:rsidR="00760026" w:rsidRPr="00811D17">
              <w:t>0</w:t>
            </w:r>
            <w:r w:rsidR="00760026">
              <w:t>2</w:t>
            </w:r>
            <w:r w:rsidR="00760026" w:rsidRPr="00811D17">
              <w:t xml:space="preserve"> </w:t>
            </w:r>
            <w:r w:rsidR="005247B8" w:rsidRPr="00811D17">
              <w:t>(-0.</w:t>
            </w:r>
            <w:r w:rsidR="00760026" w:rsidRPr="008202F9">
              <w:t>1</w:t>
            </w:r>
            <w:r w:rsidR="00760026">
              <w:t>8</w:t>
            </w:r>
            <w:r w:rsidR="005247B8" w:rsidRPr="00811D17">
              <w:t>, 0.</w:t>
            </w:r>
            <w:r w:rsidR="00760026" w:rsidRPr="00811D17">
              <w:t>1</w:t>
            </w:r>
            <w:r w:rsidR="00760026">
              <w:t>3</w:t>
            </w:r>
            <w:r w:rsidR="005247B8" w:rsidRPr="00811D17">
              <w:t>)</w:t>
            </w:r>
          </w:p>
        </w:tc>
        <w:tc>
          <w:tcPr>
            <w:tcW w:w="1029" w:type="pct"/>
            <w:vAlign w:val="center"/>
          </w:tcPr>
          <w:p w14:paraId="7FA1DBDA" w14:textId="47B77991" w:rsidR="005247B8" w:rsidRPr="002967AC" w:rsidRDefault="005247B8" w:rsidP="00D42090">
            <w:pPr>
              <w:spacing w:before="20" w:after="20"/>
              <w:ind w:firstLine="66"/>
              <w:jc w:val="center"/>
              <w:rPr>
                <w:b/>
                <w:bCs/>
              </w:rPr>
            </w:pPr>
            <w:r w:rsidRPr="002967AC">
              <w:rPr>
                <w:b/>
                <w:bCs/>
                <w:lang w:val="en-US"/>
              </w:rPr>
              <w:t>0.</w:t>
            </w:r>
            <w:r w:rsidR="000438E6" w:rsidRPr="002967AC">
              <w:rPr>
                <w:b/>
                <w:bCs/>
                <w:lang w:val="en-US"/>
              </w:rPr>
              <w:t xml:space="preserve">34 </w:t>
            </w:r>
            <w:r w:rsidRPr="002967AC">
              <w:rPr>
                <w:b/>
                <w:bCs/>
                <w:lang w:val="en-US"/>
              </w:rPr>
              <w:t>(0.</w:t>
            </w:r>
            <w:r w:rsidR="000438E6" w:rsidRPr="002967AC">
              <w:rPr>
                <w:b/>
                <w:bCs/>
                <w:lang w:val="en-US"/>
              </w:rPr>
              <w:t>13</w:t>
            </w:r>
            <w:r w:rsidRPr="002967AC">
              <w:rPr>
                <w:b/>
                <w:bCs/>
                <w:lang w:val="en-US"/>
              </w:rPr>
              <w:t>, 0.</w:t>
            </w:r>
            <w:r w:rsidR="000438E6" w:rsidRPr="002967AC">
              <w:rPr>
                <w:b/>
                <w:bCs/>
                <w:lang w:val="en-US"/>
              </w:rPr>
              <w:t>54</w:t>
            </w:r>
            <w:r w:rsidRPr="002967AC">
              <w:rPr>
                <w:b/>
                <w:bCs/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7F7C2F4E" w14:textId="470E4E70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2967AC">
              <w:rPr>
                <w:rFonts w:eastAsia="Calibri"/>
                <w:b/>
                <w:bCs/>
              </w:rPr>
              <w:t>0.</w:t>
            </w:r>
            <w:r w:rsidR="000438E6" w:rsidRPr="002967AC">
              <w:rPr>
                <w:rFonts w:eastAsia="Calibri"/>
                <w:b/>
                <w:bCs/>
              </w:rPr>
              <w:t xml:space="preserve">001 </w:t>
            </w:r>
            <w:r w:rsidRPr="002967AC">
              <w:rPr>
                <w:rFonts w:eastAsia="Calibri"/>
                <w:b/>
                <w:bCs/>
              </w:rPr>
              <w:t>| 0.</w:t>
            </w:r>
            <w:r w:rsidR="00BB66CD" w:rsidRPr="002967AC">
              <w:rPr>
                <w:rFonts w:eastAsia="Calibri"/>
                <w:b/>
                <w:bCs/>
              </w:rPr>
              <w:t>005</w:t>
            </w:r>
          </w:p>
        </w:tc>
      </w:tr>
      <w:tr w:rsidR="005247B8" w:rsidRPr="003975C6" w14:paraId="6E7C4AA7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74E35D16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5176FB58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98052F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C953D9A" w14:textId="0B7F354B" w:rsidR="005247B8" w:rsidRPr="008202F9" w:rsidRDefault="00575B34" w:rsidP="00F241DA">
            <w:pPr>
              <w:spacing w:before="20" w:after="20"/>
              <w:ind w:firstLine="186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A76FE7">
              <w:rPr>
                <w:b/>
                <w:bCs/>
              </w:rPr>
              <w:t xml:space="preserve"> </w:t>
            </w:r>
            <w:r w:rsidR="005247B8" w:rsidRPr="00811D17">
              <w:rPr>
                <w:b/>
                <w:bCs/>
              </w:rPr>
              <w:t>0.</w:t>
            </w:r>
            <w:r>
              <w:rPr>
                <w:b/>
                <w:bCs/>
              </w:rPr>
              <w:t>32</w:t>
            </w:r>
            <w:r w:rsidRPr="00811D17">
              <w:rPr>
                <w:b/>
                <w:bCs/>
              </w:rPr>
              <w:t xml:space="preserve"> </w:t>
            </w:r>
            <w:r w:rsidR="005247B8" w:rsidRPr="00811D17">
              <w:rPr>
                <w:b/>
                <w:bCs/>
              </w:rPr>
              <w:t>(0.</w:t>
            </w:r>
            <w:r w:rsidRPr="008202F9">
              <w:rPr>
                <w:b/>
                <w:bCs/>
              </w:rPr>
              <w:t>1</w:t>
            </w:r>
            <w:r>
              <w:rPr>
                <w:b/>
                <w:bCs/>
              </w:rPr>
              <w:t>7</w:t>
            </w:r>
            <w:r w:rsidR="005247B8" w:rsidRPr="00811D17">
              <w:rPr>
                <w:b/>
                <w:bCs/>
              </w:rPr>
              <w:t>, 0.</w:t>
            </w:r>
            <w:r>
              <w:rPr>
                <w:b/>
                <w:bCs/>
              </w:rPr>
              <w:t>46</w:t>
            </w:r>
            <w:r w:rsidR="005247B8" w:rsidRPr="00811D17">
              <w:rPr>
                <w:b/>
                <w:bCs/>
              </w:rPr>
              <w:t>)</w:t>
            </w:r>
            <w:r w:rsidR="005247B8" w:rsidRPr="00C4392E">
              <w:rPr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4692698" w14:textId="77777777" w:rsidR="005247B8" w:rsidRPr="008202F9" w:rsidRDefault="005247B8" w:rsidP="00F241DA">
            <w:pPr>
              <w:spacing w:before="20" w:after="20"/>
              <w:jc w:val="center"/>
            </w:pPr>
            <w:r w:rsidRPr="00811D17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0FA7368" w14:textId="1B203592" w:rsidR="005247B8" w:rsidRPr="008202F9" w:rsidRDefault="00A76FE7" w:rsidP="00F241DA">
            <w:pPr>
              <w:spacing w:before="20" w:after="20"/>
              <w:jc w:val="center"/>
            </w:pPr>
            <w:r>
              <w:t xml:space="preserve">  </w:t>
            </w:r>
            <w:r w:rsidR="005247B8" w:rsidRPr="00811D17">
              <w:t>0.11 (-0.0</w:t>
            </w:r>
            <w:r w:rsidR="005247B8" w:rsidRPr="008202F9">
              <w:t>3</w:t>
            </w:r>
            <w:r w:rsidR="005247B8" w:rsidRPr="00811D17">
              <w:t>, 0.</w:t>
            </w:r>
            <w:r w:rsidR="00575B34" w:rsidRPr="00811D17">
              <w:t>2</w:t>
            </w:r>
            <w:r w:rsidR="00575B34">
              <w:t>6</w:t>
            </w:r>
            <w:r w:rsidR="005247B8" w:rsidRPr="00811D17"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32A1CA0" w14:textId="7BF1308A" w:rsidR="005247B8" w:rsidRPr="002967AC" w:rsidRDefault="005247B8" w:rsidP="00D42090">
            <w:pPr>
              <w:spacing w:before="20" w:after="20"/>
              <w:ind w:firstLine="66"/>
              <w:jc w:val="center"/>
              <w:rPr>
                <w:b/>
                <w:bCs/>
              </w:rPr>
            </w:pPr>
            <w:r w:rsidRPr="003530C4">
              <w:rPr>
                <w:b/>
                <w:bCs/>
                <w:lang w:val="en-US"/>
              </w:rPr>
              <w:t>0.</w:t>
            </w:r>
            <w:r w:rsidR="00496F7C" w:rsidRPr="003530C4">
              <w:rPr>
                <w:b/>
                <w:bCs/>
                <w:lang w:val="en-US"/>
              </w:rPr>
              <w:t xml:space="preserve">28 </w:t>
            </w:r>
            <w:r w:rsidRPr="003530C4">
              <w:rPr>
                <w:b/>
                <w:bCs/>
                <w:lang w:val="en-US"/>
              </w:rPr>
              <w:t>(0.</w:t>
            </w:r>
            <w:r w:rsidR="00496F7C" w:rsidRPr="003530C4">
              <w:rPr>
                <w:b/>
                <w:bCs/>
                <w:lang w:val="en-US"/>
              </w:rPr>
              <w:t>09</w:t>
            </w:r>
            <w:r w:rsidRPr="003530C4">
              <w:rPr>
                <w:b/>
                <w:bCs/>
                <w:lang w:val="en-US"/>
              </w:rPr>
              <w:t>, 0.</w:t>
            </w:r>
            <w:r w:rsidR="00496F7C" w:rsidRPr="003530C4">
              <w:rPr>
                <w:b/>
                <w:bCs/>
                <w:lang w:val="en-US"/>
              </w:rPr>
              <w:t>48</w:t>
            </w:r>
            <w:r w:rsidRPr="003530C4">
              <w:rPr>
                <w:b/>
                <w:bCs/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198D04F" w14:textId="279C738B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3530C4">
              <w:rPr>
                <w:rFonts w:eastAsia="Calibri"/>
                <w:b/>
                <w:bCs/>
              </w:rPr>
              <w:t>0.</w:t>
            </w:r>
            <w:r w:rsidR="00496F7C" w:rsidRPr="003530C4">
              <w:rPr>
                <w:rFonts w:eastAsia="Calibri"/>
                <w:b/>
                <w:bCs/>
              </w:rPr>
              <w:t xml:space="preserve">005 </w:t>
            </w:r>
            <w:r w:rsidRPr="003530C4">
              <w:rPr>
                <w:rFonts w:eastAsia="Calibri"/>
                <w:b/>
                <w:bCs/>
              </w:rPr>
              <w:t xml:space="preserve">| </w:t>
            </w:r>
            <w:r w:rsidRPr="00BB66CD">
              <w:rPr>
                <w:rFonts w:eastAsia="Calibri"/>
                <w:b/>
                <w:bCs/>
              </w:rPr>
              <w:t>0.</w:t>
            </w:r>
            <w:r w:rsidR="00BB66CD" w:rsidRPr="00BB66CD">
              <w:rPr>
                <w:rFonts w:eastAsia="Calibri"/>
                <w:b/>
                <w:bCs/>
              </w:rPr>
              <w:t>0</w:t>
            </w:r>
            <w:r w:rsidR="00BB66CD" w:rsidRPr="002967AC">
              <w:rPr>
                <w:rFonts w:eastAsia="Calibri"/>
                <w:b/>
                <w:bCs/>
              </w:rPr>
              <w:t>04</w:t>
            </w:r>
          </w:p>
        </w:tc>
      </w:tr>
      <w:tr w:rsidR="005247B8" w:rsidRPr="003975C6" w14:paraId="58AC81D0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48CE59" w14:textId="77777777" w:rsidR="005247B8" w:rsidRPr="008202F9" w:rsidRDefault="005247B8" w:rsidP="00F241DA">
            <w:pPr>
              <w:spacing w:before="20" w:after="20"/>
              <w:rPr>
                <w:rFonts w:eastAsia="Calibri"/>
                <w:b/>
                <w:color w:val="FF0000"/>
              </w:rPr>
            </w:pPr>
            <w:r w:rsidRPr="008202F9">
              <w:rPr>
                <w:b/>
              </w:rPr>
              <w:lastRenderedPageBreak/>
              <w:t>Working memory (ONB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120F28A" w14:textId="77777777" w:rsidR="005247B8" w:rsidRPr="003975C6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8057989" w14:textId="77777777" w:rsidR="005247B8" w:rsidRPr="008202F9" w:rsidRDefault="005247B8" w:rsidP="00F241DA">
            <w:pPr>
              <w:spacing w:before="20" w:after="20"/>
              <w:jc w:val="center"/>
              <w:rPr>
                <w:rFonts w:eastAsia="Calibri"/>
                <w:b/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8212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A568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5247B8" w:rsidRPr="003975C6" w14:paraId="4BEE3884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6CFCEC4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E01CA05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5AFF476" w14:textId="77777777" w:rsidR="005247B8" w:rsidRPr="0042749B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0.08 (-0.09, 0.25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A423A1F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9BC7647" w14:textId="77777777" w:rsidR="005247B8" w:rsidRPr="0042749B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8202F9">
              <w:rPr>
                <w:lang w:val="en-US"/>
              </w:rPr>
              <w:t>-0.09 (-0.24, 0.07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E12526A" w14:textId="77777777" w:rsidR="005247B8" w:rsidRPr="002967AC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7FF0976D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55CEFC1D" w14:textId="77777777" w:rsidTr="00F241DA">
        <w:trPr>
          <w:trHeight w:hRule="exact" w:val="342"/>
        </w:trPr>
        <w:tc>
          <w:tcPr>
            <w:tcW w:w="784" w:type="pct"/>
          </w:tcPr>
          <w:p w14:paraId="0CFB0CF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162D915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EA1050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6D2C7045" w14:textId="51497ED1" w:rsidR="005247B8" w:rsidRPr="00497B39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497B39">
              <w:rPr>
                <w:lang w:val="en-US"/>
              </w:rPr>
              <w:t>0.</w:t>
            </w:r>
            <w:r w:rsidR="00575B34" w:rsidRPr="00497B39">
              <w:rPr>
                <w:lang w:val="en-US"/>
              </w:rPr>
              <w:t>0</w:t>
            </w:r>
            <w:r w:rsidR="00575B34">
              <w:rPr>
                <w:lang w:val="en-US"/>
              </w:rPr>
              <w:t>8</w:t>
            </w:r>
            <w:r w:rsidR="00575B34" w:rsidRPr="00497B39">
              <w:rPr>
                <w:lang w:val="en-US"/>
              </w:rPr>
              <w:t xml:space="preserve"> </w:t>
            </w:r>
            <w:r w:rsidRPr="00497B39">
              <w:rPr>
                <w:lang w:val="en-US"/>
              </w:rPr>
              <w:t>(-0.</w:t>
            </w:r>
            <w:r w:rsidR="00575B34" w:rsidRPr="00497B39">
              <w:rPr>
                <w:lang w:val="en-US"/>
              </w:rPr>
              <w:t>0</w:t>
            </w:r>
            <w:r w:rsidR="00575B34">
              <w:rPr>
                <w:lang w:val="en-US"/>
              </w:rPr>
              <w:t>3</w:t>
            </w:r>
            <w:r w:rsidRPr="00497B39">
              <w:rPr>
                <w:lang w:val="en-US"/>
              </w:rPr>
              <w:t>, 0.</w:t>
            </w:r>
            <w:r w:rsidR="00575B34" w:rsidRPr="00497B39">
              <w:rPr>
                <w:lang w:val="en-US"/>
              </w:rPr>
              <w:t>1</w:t>
            </w:r>
            <w:r w:rsidR="00575B34">
              <w:rPr>
                <w:lang w:val="en-US"/>
              </w:rPr>
              <w:t>9</w:t>
            </w:r>
            <w:r w:rsidRPr="00497B39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5CDBE879" w14:textId="77777777" w:rsidR="005247B8" w:rsidRPr="008202F9" w:rsidRDefault="005247B8" w:rsidP="00F241DA">
            <w:pPr>
              <w:spacing w:before="20" w:after="20"/>
              <w:jc w:val="center"/>
            </w:pPr>
            <w:r w:rsidRPr="00497B39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7B7248E3" w14:textId="642A3134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2967AC">
              <w:rPr>
                <w:b/>
                <w:bCs/>
                <w:lang w:val="en-US"/>
              </w:rPr>
              <w:t>0.</w:t>
            </w:r>
            <w:r w:rsidR="00575B34" w:rsidRPr="002967AC">
              <w:rPr>
                <w:b/>
                <w:bCs/>
                <w:lang w:val="en-US"/>
              </w:rPr>
              <w:t xml:space="preserve">14 </w:t>
            </w:r>
            <w:r w:rsidRPr="002967AC">
              <w:rPr>
                <w:b/>
                <w:bCs/>
                <w:lang w:val="en-US"/>
              </w:rPr>
              <w:t>(0.0</w:t>
            </w:r>
            <w:r w:rsidR="00575B34">
              <w:rPr>
                <w:b/>
                <w:bCs/>
                <w:lang w:val="en-US"/>
              </w:rPr>
              <w:t>02</w:t>
            </w:r>
            <w:r w:rsidRPr="002967AC">
              <w:rPr>
                <w:b/>
                <w:bCs/>
                <w:lang w:val="en-US"/>
              </w:rPr>
              <w:t>, 0.</w:t>
            </w:r>
            <w:r w:rsidR="00575B34" w:rsidRPr="002967AC">
              <w:rPr>
                <w:b/>
                <w:bCs/>
                <w:lang w:val="en-US"/>
              </w:rPr>
              <w:t>2</w:t>
            </w:r>
            <w:r w:rsidR="00575B34">
              <w:rPr>
                <w:b/>
                <w:bCs/>
                <w:lang w:val="en-US"/>
              </w:rPr>
              <w:t>9</w:t>
            </w:r>
            <w:r w:rsidRPr="002967AC">
              <w:rPr>
                <w:b/>
                <w:bCs/>
                <w:lang w:val="en-US"/>
              </w:rPr>
              <w:t>)</w:t>
            </w:r>
            <w:r w:rsidR="00575B34" w:rsidRPr="002967AC">
              <w:rPr>
                <w:b/>
                <w:bCs/>
                <w:lang w:val="en-US"/>
              </w:rPr>
              <w:t>*</w:t>
            </w:r>
          </w:p>
        </w:tc>
        <w:tc>
          <w:tcPr>
            <w:tcW w:w="1029" w:type="pct"/>
            <w:vAlign w:val="center"/>
          </w:tcPr>
          <w:p w14:paraId="6A6331FC" w14:textId="45CE06DE" w:rsidR="005247B8" w:rsidRPr="003530C4" w:rsidRDefault="005247B8" w:rsidP="00A76FE7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lang w:val="en-US"/>
              </w:rPr>
              <w:t>-</w:t>
            </w:r>
            <w:r w:rsidR="00B93C31" w:rsidRPr="003530C4">
              <w:rPr>
                <w:lang w:val="en-US"/>
              </w:rPr>
              <w:t>0.01 (</w:t>
            </w:r>
            <w:r w:rsidRPr="003530C4">
              <w:rPr>
                <w:lang w:val="en-US"/>
              </w:rPr>
              <w:t>0.18, 0.</w:t>
            </w:r>
            <w:r w:rsidR="00EC5313" w:rsidRPr="003530C4">
              <w:rPr>
                <w:lang w:val="en-US"/>
              </w:rPr>
              <w:t>16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7A8184C2" w14:textId="6D4B03B8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EC5313" w:rsidRPr="003530C4">
              <w:rPr>
                <w:rFonts w:eastAsia="Calibri"/>
              </w:rPr>
              <w:t xml:space="preserve">889 </w:t>
            </w:r>
            <w:r w:rsidRPr="003530C4">
              <w:rPr>
                <w:rFonts w:eastAsia="Calibri"/>
              </w:rPr>
              <w:t>|</w:t>
            </w:r>
            <w:r w:rsidRPr="00BB66CD">
              <w:rPr>
                <w:rFonts w:eastAsia="Calibri"/>
              </w:rPr>
              <w:t xml:space="preserve"> 0.</w:t>
            </w:r>
            <w:r w:rsidR="00BB66CD" w:rsidRPr="00BB66CD">
              <w:rPr>
                <w:rFonts w:eastAsia="Calibri"/>
              </w:rPr>
              <w:t>8</w:t>
            </w:r>
            <w:r w:rsidR="00BB66CD" w:rsidRPr="002967AC">
              <w:rPr>
                <w:rFonts w:eastAsia="Calibri"/>
              </w:rPr>
              <w:t>46</w:t>
            </w:r>
          </w:p>
        </w:tc>
      </w:tr>
      <w:tr w:rsidR="005247B8" w:rsidRPr="003975C6" w14:paraId="5D6ADB72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00AAC546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325EAEA6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EA1050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755EF430" w14:textId="5AAC4796" w:rsidR="005247B8" w:rsidRPr="008202F9" w:rsidRDefault="005247B8" w:rsidP="00F241DA">
            <w:pPr>
              <w:spacing w:before="20" w:after="20"/>
              <w:ind w:right="-249"/>
              <w:rPr>
                <w:b/>
                <w:bCs/>
                <w:color w:val="FF0000"/>
              </w:rPr>
            </w:pPr>
            <w:r>
              <w:rPr>
                <w:color w:val="FF0000"/>
              </w:rPr>
              <w:t xml:space="preserve">     </w:t>
            </w:r>
            <w:r w:rsidRPr="008202F9">
              <w:rPr>
                <w:b/>
                <w:bCs/>
              </w:rPr>
              <w:t>0.</w:t>
            </w:r>
            <w:r w:rsidR="006A73F9" w:rsidRPr="008202F9">
              <w:rPr>
                <w:b/>
                <w:bCs/>
              </w:rPr>
              <w:t>1</w:t>
            </w:r>
            <w:r w:rsidR="006A73F9">
              <w:rPr>
                <w:b/>
                <w:bCs/>
              </w:rPr>
              <w:t>4</w:t>
            </w:r>
            <w:r w:rsidR="006A73F9" w:rsidRPr="008202F9">
              <w:rPr>
                <w:b/>
                <w:bCs/>
              </w:rPr>
              <w:t xml:space="preserve"> </w:t>
            </w:r>
            <w:r w:rsidRPr="008202F9">
              <w:rPr>
                <w:b/>
                <w:bCs/>
              </w:rPr>
              <w:t>(0.</w:t>
            </w:r>
            <w:r w:rsidR="006A73F9" w:rsidRPr="008202F9">
              <w:rPr>
                <w:b/>
                <w:bCs/>
              </w:rPr>
              <w:t>0</w:t>
            </w:r>
            <w:r w:rsidR="006A73F9">
              <w:rPr>
                <w:b/>
                <w:bCs/>
              </w:rPr>
              <w:t>3</w:t>
            </w:r>
            <w:r w:rsidRPr="008202F9">
              <w:rPr>
                <w:b/>
                <w:bCs/>
              </w:rPr>
              <w:t>, 0.</w:t>
            </w:r>
            <w:r w:rsidR="006A73F9" w:rsidRPr="008202F9">
              <w:rPr>
                <w:b/>
                <w:bCs/>
              </w:rPr>
              <w:t>2</w:t>
            </w:r>
            <w:r w:rsidR="006A73F9">
              <w:rPr>
                <w:b/>
                <w:bCs/>
              </w:rPr>
              <w:t>6</w:t>
            </w:r>
            <w:r w:rsidRPr="008202F9">
              <w:rPr>
                <w:b/>
                <w:bCs/>
              </w:rPr>
              <w:t>)</w:t>
            </w:r>
            <w:r w:rsidRPr="004242C0">
              <w:rPr>
                <w:lang w:val="en-US"/>
              </w:rPr>
              <w:t>*</w:t>
            </w:r>
          </w:p>
        </w:tc>
        <w:tc>
          <w:tcPr>
            <w:tcW w:w="244" w:type="pct"/>
          </w:tcPr>
          <w:p w14:paraId="56CAD1A1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3DD8FD35" w14:textId="11634ED3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203B14">
              <w:rPr>
                <w:lang w:val="en-US"/>
              </w:rPr>
              <w:t>0.12 (-0.</w:t>
            </w:r>
            <w:r w:rsidR="006A73F9" w:rsidRPr="00203B14">
              <w:rPr>
                <w:lang w:val="en-US"/>
              </w:rPr>
              <w:t>0</w:t>
            </w:r>
            <w:r w:rsidR="006A73F9">
              <w:rPr>
                <w:lang w:val="en-US"/>
              </w:rPr>
              <w:t>3</w:t>
            </w:r>
            <w:r w:rsidRPr="00203B14">
              <w:rPr>
                <w:lang w:val="en-US"/>
              </w:rPr>
              <w:t>, 0.</w:t>
            </w:r>
            <w:r w:rsidR="006A73F9" w:rsidRPr="00203B14">
              <w:rPr>
                <w:lang w:val="en-US"/>
              </w:rPr>
              <w:t>2</w:t>
            </w:r>
            <w:r w:rsidR="006A73F9">
              <w:rPr>
                <w:lang w:val="en-US"/>
              </w:rPr>
              <w:t>7</w:t>
            </w:r>
            <w:r w:rsidRPr="00203B14">
              <w:rPr>
                <w:lang w:val="en-US"/>
              </w:rPr>
              <w:t>)</w:t>
            </w:r>
          </w:p>
        </w:tc>
        <w:tc>
          <w:tcPr>
            <w:tcW w:w="1029" w:type="pct"/>
            <w:vAlign w:val="center"/>
          </w:tcPr>
          <w:p w14:paraId="4876AD6D" w14:textId="2F20ED2C" w:rsidR="005247B8" w:rsidRPr="003530C4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0438E6" w:rsidRPr="003530C4">
              <w:rPr>
                <w:lang w:val="en-US"/>
              </w:rPr>
              <w:t>0</w:t>
            </w:r>
            <w:r w:rsidR="000438E6" w:rsidRPr="002967AC">
              <w:rPr>
                <w:lang w:val="en-US"/>
              </w:rPr>
              <w:t>7</w:t>
            </w:r>
            <w:r w:rsidR="000438E6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(-0.</w:t>
            </w:r>
            <w:r w:rsidR="000438E6" w:rsidRPr="003530C4">
              <w:rPr>
                <w:lang w:val="en-US"/>
              </w:rPr>
              <w:t>1</w:t>
            </w:r>
            <w:r w:rsidR="000438E6" w:rsidRPr="002967AC">
              <w:rPr>
                <w:lang w:val="en-US"/>
              </w:rPr>
              <w:t>2</w:t>
            </w:r>
            <w:r w:rsidRPr="003530C4">
              <w:rPr>
                <w:lang w:val="en-US"/>
              </w:rPr>
              <w:t>, 0.</w:t>
            </w:r>
            <w:r w:rsidR="000438E6" w:rsidRPr="003530C4">
              <w:rPr>
                <w:lang w:val="en-US"/>
              </w:rPr>
              <w:t>2</w:t>
            </w:r>
            <w:r w:rsidR="000438E6" w:rsidRPr="002967AC">
              <w:rPr>
                <w:lang w:val="en-US"/>
              </w:rPr>
              <w:t>6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0BE7F9E7" w14:textId="4347AD26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0438E6" w:rsidRPr="002967AC">
              <w:rPr>
                <w:rFonts w:eastAsia="Calibri"/>
              </w:rPr>
              <w:t>461</w:t>
            </w:r>
            <w:r w:rsidR="000438E6" w:rsidRPr="003530C4">
              <w:rPr>
                <w:rFonts w:eastAsia="Calibri"/>
              </w:rPr>
              <w:t xml:space="preserve"> </w:t>
            </w:r>
            <w:r w:rsidRPr="003530C4">
              <w:rPr>
                <w:rFonts w:eastAsia="Calibri"/>
              </w:rPr>
              <w:t>| 0.</w:t>
            </w:r>
            <w:r w:rsidR="00B51AC2" w:rsidRPr="003530C4">
              <w:rPr>
                <w:rFonts w:eastAsia="Calibri"/>
              </w:rPr>
              <w:t>6</w:t>
            </w:r>
            <w:r w:rsidR="00B51AC2">
              <w:rPr>
                <w:rFonts w:eastAsia="Calibri"/>
              </w:rPr>
              <w:t>10</w:t>
            </w:r>
          </w:p>
        </w:tc>
      </w:tr>
      <w:tr w:rsidR="005247B8" w:rsidRPr="003975C6" w14:paraId="37ABFF22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7719E05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CC81E74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EA1050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4450C8C" w14:textId="04ABC6C9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8202F9">
              <w:rPr>
                <w:b/>
                <w:bCs/>
              </w:rPr>
              <w:t>0.</w:t>
            </w:r>
            <w:r w:rsidR="006A73F9" w:rsidRPr="008202F9">
              <w:rPr>
                <w:b/>
                <w:bCs/>
              </w:rPr>
              <w:t>1</w:t>
            </w:r>
            <w:r w:rsidR="006A73F9">
              <w:rPr>
                <w:b/>
                <w:bCs/>
              </w:rPr>
              <w:t>8</w:t>
            </w:r>
            <w:r w:rsidR="006A73F9" w:rsidRPr="008202F9">
              <w:rPr>
                <w:b/>
                <w:bCs/>
              </w:rPr>
              <w:t xml:space="preserve"> </w:t>
            </w:r>
            <w:r w:rsidRPr="008202F9">
              <w:rPr>
                <w:b/>
                <w:bCs/>
              </w:rPr>
              <w:t>(0.01, 0.25)</w:t>
            </w:r>
            <w:r w:rsidR="006A73F9" w:rsidRPr="00DC204F">
              <w:rPr>
                <w:b/>
                <w:bCs/>
                <w:lang w:val="en-US"/>
              </w:rPr>
              <w:t>†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7FF50D8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8CD3D38" w14:textId="6AD06340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8202F9">
              <w:rPr>
                <w:b/>
                <w:bCs/>
                <w:lang w:val="en-US"/>
              </w:rPr>
              <w:t>0.</w:t>
            </w:r>
            <w:r w:rsidR="006A73F9" w:rsidRPr="008202F9">
              <w:rPr>
                <w:b/>
                <w:bCs/>
                <w:lang w:val="en-US"/>
              </w:rPr>
              <w:t>1</w:t>
            </w:r>
            <w:r w:rsidR="006A73F9">
              <w:rPr>
                <w:b/>
                <w:bCs/>
                <w:lang w:val="en-US"/>
              </w:rPr>
              <w:t>3</w:t>
            </w:r>
            <w:r w:rsidR="006A73F9" w:rsidRPr="008202F9">
              <w:rPr>
                <w:b/>
                <w:bCs/>
                <w:lang w:val="en-US"/>
              </w:rPr>
              <w:t xml:space="preserve"> </w:t>
            </w:r>
            <w:r w:rsidRPr="008202F9">
              <w:rPr>
                <w:b/>
                <w:bCs/>
                <w:lang w:val="en-US"/>
              </w:rPr>
              <w:t>(0.</w:t>
            </w:r>
            <w:r w:rsidR="006A73F9" w:rsidRPr="008202F9">
              <w:rPr>
                <w:b/>
                <w:bCs/>
                <w:lang w:val="en-US"/>
              </w:rPr>
              <w:t>0</w:t>
            </w:r>
            <w:r w:rsidR="006A73F9">
              <w:rPr>
                <w:b/>
                <w:bCs/>
                <w:lang w:val="en-US"/>
              </w:rPr>
              <w:t>2</w:t>
            </w:r>
            <w:r w:rsidRPr="008202F9">
              <w:rPr>
                <w:b/>
                <w:bCs/>
                <w:lang w:val="en-US"/>
              </w:rPr>
              <w:t>, 0.</w:t>
            </w:r>
            <w:r w:rsidR="006A73F9" w:rsidRPr="008202F9">
              <w:rPr>
                <w:b/>
                <w:bCs/>
                <w:lang w:val="en-US"/>
              </w:rPr>
              <w:t>2</w:t>
            </w:r>
            <w:r w:rsidR="006A73F9">
              <w:rPr>
                <w:b/>
                <w:bCs/>
                <w:lang w:val="en-US"/>
              </w:rPr>
              <w:t>4</w:t>
            </w:r>
            <w:r w:rsidRPr="008202F9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*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34B26383" w14:textId="5BD57528" w:rsidR="005247B8" w:rsidRPr="003530C4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496F7C" w:rsidRPr="003530C4">
              <w:rPr>
                <w:lang w:val="en-US"/>
              </w:rPr>
              <w:t xml:space="preserve">11 </w:t>
            </w:r>
            <w:r w:rsidRPr="003530C4">
              <w:rPr>
                <w:lang w:val="en-US"/>
              </w:rPr>
              <w:t>(-0.</w:t>
            </w:r>
            <w:r w:rsidR="00496F7C" w:rsidRPr="003530C4">
              <w:rPr>
                <w:lang w:val="en-US"/>
              </w:rPr>
              <w:t>04</w:t>
            </w:r>
            <w:r w:rsidRPr="003530C4">
              <w:rPr>
                <w:lang w:val="en-US"/>
              </w:rPr>
              <w:t>, 0.</w:t>
            </w:r>
            <w:r w:rsidR="00496F7C" w:rsidRPr="003530C4">
              <w:rPr>
                <w:lang w:val="en-US"/>
              </w:rPr>
              <w:t>27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3AA06E15" w14:textId="3CEBA16E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496F7C" w:rsidRPr="003530C4">
              <w:rPr>
                <w:rFonts w:eastAsia="Calibri"/>
              </w:rPr>
              <w:t xml:space="preserve">153 </w:t>
            </w:r>
            <w:r w:rsidRPr="003530C4">
              <w:rPr>
                <w:rFonts w:eastAsia="Calibri"/>
              </w:rPr>
              <w:t xml:space="preserve">|  </w:t>
            </w:r>
            <w:r w:rsidRPr="00B51AC2">
              <w:rPr>
                <w:rFonts w:eastAsia="Calibri"/>
              </w:rPr>
              <w:t>0.</w:t>
            </w:r>
            <w:r w:rsidR="00B51AC2" w:rsidRPr="002967AC">
              <w:rPr>
                <w:rFonts w:eastAsia="Calibri"/>
              </w:rPr>
              <w:t>177</w:t>
            </w:r>
          </w:p>
        </w:tc>
      </w:tr>
      <w:tr w:rsidR="005247B8" w:rsidRPr="003975C6" w14:paraId="7FDC54E3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9D95" w14:textId="77777777" w:rsidR="005247B8" w:rsidRPr="008202F9" w:rsidRDefault="005247B8" w:rsidP="00F241DA">
            <w:pPr>
              <w:spacing w:before="20" w:after="20"/>
              <w:rPr>
                <w:color w:val="FF0000"/>
              </w:rPr>
            </w:pPr>
            <w:r w:rsidRPr="008202F9">
              <w:rPr>
                <w:b/>
              </w:rPr>
              <w:t>Global cognitive func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E153BFE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FAB3119" w14:textId="77777777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8444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0C07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347B061F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2B17B7B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DDAF0A1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D16421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34E2D40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0.06 (-0.05, 0.17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92AC525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68D9EE90" w14:textId="369CD0ED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-0.</w:t>
            </w:r>
            <w:r w:rsidR="00E73AD7" w:rsidRPr="008202F9">
              <w:rPr>
                <w:lang w:val="en-US"/>
              </w:rPr>
              <w:t>0</w:t>
            </w:r>
            <w:r w:rsidR="00E73AD7">
              <w:rPr>
                <w:lang w:val="en-US"/>
              </w:rPr>
              <w:t>7</w:t>
            </w:r>
            <w:r w:rsidR="00E73AD7" w:rsidRPr="008202F9">
              <w:rPr>
                <w:lang w:val="en-US"/>
              </w:rPr>
              <w:t xml:space="preserve"> </w:t>
            </w:r>
            <w:r w:rsidRPr="008202F9">
              <w:rPr>
                <w:lang w:val="en-US"/>
              </w:rPr>
              <w:t>(-0.17, 0.04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BA1E727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5D2D78AA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0E2F0EFD" w14:textId="77777777" w:rsidTr="00F241DA">
        <w:trPr>
          <w:trHeight w:hRule="exact" w:val="342"/>
        </w:trPr>
        <w:tc>
          <w:tcPr>
            <w:tcW w:w="784" w:type="pct"/>
          </w:tcPr>
          <w:p w14:paraId="6EA6B078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0BCCEA4D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D16421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4F454571" w14:textId="2197DAD7" w:rsidR="005247B8" w:rsidRPr="008202F9" w:rsidRDefault="005247B8" w:rsidP="00F241DA">
            <w:pPr>
              <w:spacing w:before="20" w:after="20"/>
              <w:jc w:val="center"/>
            </w:pPr>
            <w:r w:rsidRPr="00203B14">
              <w:rPr>
                <w:lang w:val="en-US"/>
              </w:rPr>
              <w:t>0.</w:t>
            </w:r>
            <w:r w:rsidR="006A73F9" w:rsidRPr="00203B14">
              <w:rPr>
                <w:lang w:val="en-US"/>
              </w:rPr>
              <w:t>0</w:t>
            </w:r>
            <w:r w:rsidR="006A73F9">
              <w:rPr>
                <w:lang w:val="en-US"/>
              </w:rPr>
              <w:t>4</w:t>
            </w:r>
            <w:r w:rsidR="006A73F9" w:rsidRPr="00203B14">
              <w:rPr>
                <w:lang w:val="en-US"/>
              </w:rPr>
              <w:t xml:space="preserve"> </w:t>
            </w:r>
            <w:r w:rsidRPr="00203B14">
              <w:rPr>
                <w:lang w:val="en-US"/>
              </w:rPr>
              <w:t>(-0.</w:t>
            </w:r>
            <w:r w:rsidR="006A73F9" w:rsidRPr="00203B14">
              <w:rPr>
                <w:lang w:val="en-US"/>
              </w:rPr>
              <w:t>0</w:t>
            </w:r>
            <w:r w:rsidR="006A73F9">
              <w:rPr>
                <w:lang w:val="en-US"/>
              </w:rPr>
              <w:t>6</w:t>
            </w:r>
            <w:r w:rsidRPr="00203B14">
              <w:rPr>
                <w:lang w:val="en-US"/>
              </w:rPr>
              <w:t>, 0.</w:t>
            </w:r>
            <w:r w:rsidR="006A73F9">
              <w:rPr>
                <w:lang w:val="en-US"/>
              </w:rPr>
              <w:t>14</w:t>
            </w:r>
            <w:r w:rsidRPr="00203B14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2F85E61B" w14:textId="77777777" w:rsidR="005247B8" w:rsidRPr="008202F9" w:rsidRDefault="005247B8" w:rsidP="00F241DA">
            <w:pPr>
              <w:spacing w:before="20" w:after="20"/>
              <w:jc w:val="center"/>
            </w:pPr>
            <w:r w:rsidRPr="00203B14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3ED95C6C" w14:textId="3FB491B7" w:rsidR="005247B8" w:rsidRPr="008202F9" w:rsidRDefault="005247B8" w:rsidP="00F241DA">
            <w:pPr>
              <w:spacing w:before="20" w:after="20"/>
              <w:jc w:val="center"/>
            </w:pPr>
            <w:r w:rsidRPr="00203B14">
              <w:rPr>
                <w:lang w:val="en-US"/>
              </w:rPr>
              <w:t>0.</w:t>
            </w:r>
            <w:r w:rsidR="006A73F9" w:rsidRPr="00203B14">
              <w:rPr>
                <w:lang w:val="en-US"/>
              </w:rPr>
              <w:t>00</w:t>
            </w:r>
            <w:r w:rsidR="006A73F9">
              <w:rPr>
                <w:lang w:val="en-US"/>
              </w:rPr>
              <w:t>1</w:t>
            </w:r>
            <w:r w:rsidR="006A73F9" w:rsidRPr="00203B14">
              <w:rPr>
                <w:lang w:val="en-US"/>
              </w:rPr>
              <w:t xml:space="preserve"> </w:t>
            </w:r>
            <w:r w:rsidRPr="00203B14">
              <w:rPr>
                <w:lang w:val="en-US"/>
              </w:rPr>
              <w:t>(-0.0</w:t>
            </w:r>
            <w:r w:rsidRPr="008202F9">
              <w:rPr>
                <w:lang w:val="en-US"/>
              </w:rPr>
              <w:t>8</w:t>
            </w:r>
            <w:r w:rsidRPr="00203B14">
              <w:rPr>
                <w:lang w:val="en-US"/>
              </w:rPr>
              <w:t>, 0.</w:t>
            </w:r>
            <w:r w:rsidR="006A73F9" w:rsidRPr="00203B14">
              <w:rPr>
                <w:lang w:val="en-US"/>
              </w:rPr>
              <w:t>0</w:t>
            </w:r>
            <w:r w:rsidR="006A73F9">
              <w:rPr>
                <w:lang w:val="en-US"/>
              </w:rPr>
              <w:t>8</w:t>
            </w:r>
            <w:r w:rsidRPr="00203B14">
              <w:rPr>
                <w:lang w:val="en-US"/>
              </w:rPr>
              <w:t>)</w:t>
            </w:r>
          </w:p>
        </w:tc>
        <w:tc>
          <w:tcPr>
            <w:tcW w:w="1029" w:type="pct"/>
          </w:tcPr>
          <w:p w14:paraId="33BB6112" w14:textId="4757491D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EC5313" w:rsidRPr="003530C4">
              <w:rPr>
                <w:lang w:val="en-US"/>
              </w:rPr>
              <w:t xml:space="preserve">09 </w:t>
            </w:r>
            <w:r w:rsidRPr="003530C4">
              <w:rPr>
                <w:lang w:val="en-US"/>
              </w:rPr>
              <w:t>(-0.</w:t>
            </w:r>
            <w:r w:rsidR="00EC5313" w:rsidRPr="003530C4">
              <w:rPr>
                <w:lang w:val="en-US"/>
              </w:rPr>
              <w:t>02</w:t>
            </w:r>
            <w:r w:rsidRPr="003530C4">
              <w:rPr>
                <w:lang w:val="en-US"/>
              </w:rPr>
              <w:t>, 0.</w:t>
            </w:r>
            <w:r w:rsidR="00EC5313" w:rsidRPr="003530C4">
              <w:rPr>
                <w:lang w:val="en-US"/>
              </w:rPr>
              <w:t>20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</w:tcPr>
          <w:p w14:paraId="3687AE1B" w14:textId="42B8A578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EC5313" w:rsidRPr="003530C4">
              <w:rPr>
                <w:rFonts w:eastAsia="Calibri"/>
              </w:rPr>
              <w:t xml:space="preserve">119 </w:t>
            </w:r>
            <w:r w:rsidRPr="003530C4">
              <w:rPr>
                <w:rFonts w:eastAsia="Calibri"/>
              </w:rPr>
              <w:t>| 0.</w:t>
            </w:r>
            <w:r w:rsidR="00B51AC2">
              <w:rPr>
                <w:rFonts w:eastAsia="Calibri"/>
              </w:rPr>
              <w:t>084</w:t>
            </w:r>
          </w:p>
        </w:tc>
      </w:tr>
      <w:tr w:rsidR="005247B8" w:rsidRPr="003975C6" w14:paraId="3A6183FE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3E5EB6D5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5298E8B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D16421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4F238393" w14:textId="584FC4FC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203B14">
              <w:t>-0.</w:t>
            </w:r>
            <w:r w:rsidR="006A73F9" w:rsidRPr="00203B14">
              <w:t>0</w:t>
            </w:r>
            <w:r w:rsidR="006A73F9">
              <w:t>1</w:t>
            </w:r>
            <w:r w:rsidR="006A73F9" w:rsidRPr="00203B14">
              <w:t xml:space="preserve"> </w:t>
            </w:r>
            <w:r w:rsidRPr="00203B14">
              <w:t>(-0.</w:t>
            </w:r>
            <w:r w:rsidR="006A73F9" w:rsidRPr="00203B14">
              <w:t>1</w:t>
            </w:r>
            <w:r w:rsidR="006A73F9">
              <w:t>2</w:t>
            </w:r>
            <w:r w:rsidRPr="00203B14">
              <w:t>, 0.</w:t>
            </w:r>
            <w:r w:rsidR="006A73F9">
              <w:t>10</w:t>
            </w:r>
            <w:r w:rsidRPr="00203B14">
              <w:t>)</w:t>
            </w:r>
          </w:p>
        </w:tc>
        <w:tc>
          <w:tcPr>
            <w:tcW w:w="244" w:type="pct"/>
          </w:tcPr>
          <w:p w14:paraId="207B7DDD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3C984A7F" w14:textId="77777777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203B14">
              <w:t>-0.05 (-0.12, 0.03)</w:t>
            </w:r>
          </w:p>
        </w:tc>
        <w:tc>
          <w:tcPr>
            <w:tcW w:w="1029" w:type="pct"/>
          </w:tcPr>
          <w:p w14:paraId="396EC15B" w14:textId="20D8DC72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0438E6" w:rsidRPr="003530C4">
              <w:rPr>
                <w:lang w:val="en-US"/>
              </w:rPr>
              <w:t>0</w:t>
            </w:r>
            <w:r w:rsidR="000438E6" w:rsidRPr="002967AC">
              <w:rPr>
                <w:lang w:val="en-US"/>
              </w:rPr>
              <w:t>8</w:t>
            </w:r>
            <w:r w:rsidR="000438E6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(-0.</w:t>
            </w:r>
            <w:r w:rsidR="000438E6" w:rsidRPr="003530C4">
              <w:rPr>
                <w:lang w:val="en-US"/>
              </w:rPr>
              <w:t>0</w:t>
            </w:r>
            <w:r w:rsidR="000438E6" w:rsidRPr="002967AC">
              <w:rPr>
                <w:lang w:val="en-US"/>
              </w:rPr>
              <w:t>3</w:t>
            </w:r>
            <w:r w:rsidRPr="003530C4">
              <w:rPr>
                <w:lang w:val="en-US"/>
              </w:rPr>
              <w:t>, 0.</w:t>
            </w:r>
            <w:r w:rsidR="000438E6" w:rsidRPr="003530C4">
              <w:rPr>
                <w:lang w:val="en-US"/>
              </w:rPr>
              <w:t>1</w:t>
            </w:r>
            <w:r w:rsidR="000438E6" w:rsidRPr="002967AC">
              <w:rPr>
                <w:lang w:val="en-US"/>
              </w:rPr>
              <w:t>9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</w:tcPr>
          <w:p w14:paraId="68FC8404" w14:textId="5DB2CE4B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0438E6" w:rsidRPr="002967AC">
              <w:rPr>
                <w:rFonts w:eastAsia="Calibri"/>
              </w:rPr>
              <w:t>164</w:t>
            </w:r>
            <w:r w:rsidR="000438E6" w:rsidRPr="003530C4">
              <w:rPr>
                <w:rFonts w:eastAsia="Calibri"/>
              </w:rPr>
              <w:t xml:space="preserve"> </w:t>
            </w:r>
            <w:r w:rsidRPr="003530C4">
              <w:rPr>
                <w:rFonts w:eastAsia="Calibri"/>
              </w:rPr>
              <w:t>| 0.</w:t>
            </w:r>
            <w:r w:rsidR="00B51AC2">
              <w:rPr>
                <w:rFonts w:eastAsia="Calibri"/>
              </w:rPr>
              <w:t>226</w:t>
            </w:r>
          </w:p>
        </w:tc>
      </w:tr>
      <w:tr w:rsidR="005247B8" w:rsidRPr="003975C6" w14:paraId="33C9500E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4A116863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8DE71E3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D16421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8C3D5BA" w14:textId="650983CC" w:rsidR="005247B8" w:rsidRPr="00011C44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203B14">
              <w:t>-0.</w:t>
            </w:r>
            <w:r w:rsidR="006A73F9" w:rsidRPr="00203B14">
              <w:t>0</w:t>
            </w:r>
            <w:r w:rsidR="006A73F9">
              <w:t>4</w:t>
            </w:r>
            <w:r w:rsidR="006A73F9" w:rsidRPr="00203B14">
              <w:t xml:space="preserve"> </w:t>
            </w:r>
            <w:r w:rsidRPr="00203B14">
              <w:t>(-0.</w:t>
            </w:r>
            <w:r w:rsidR="006A73F9" w:rsidRPr="00203B14">
              <w:t>1</w:t>
            </w:r>
            <w:r w:rsidR="006A73F9">
              <w:t>6</w:t>
            </w:r>
            <w:r w:rsidRPr="00203B14">
              <w:t>, 0.</w:t>
            </w:r>
            <w:r w:rsidR="006A73F9" w:rsidRPr="00203B14">
              <w:t>0</w:t>
            </w:r>
            <w:r w:rsidR="006A73F9">
              <w:t>8</w:t>
            </w:r>
            <w:r w:rsidRPr="00203B14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BEB064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25BC29C" w14:textId="42922753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BF50B6">
              <w:t>-0.</w:t>
            </w:r>
            <w:r w:rsidR="006A73F9" w:rsidRPr="00BF50B6">
              <w:t>0</w:t>
            </w:r>
            <w:r w:rsidR="006A73F9">
              <w:t>02</w:t>
            </w:r>
            <w:r w:rsidR="006A73F9" w:rsidRPr="00BF50B6">
              <w:t xml:space="preserve"> </w:t>
            </w:r>
            <w:r w:rsidRPr="00BF50B6">
              <w:t>(-0.</w:t>
            </w:r>
            <w:r w:rsidR="006A73F9" w:rsidRPr="00BF50B6">
              <w:t>1</w:t>
            </w:r>
            <w:r w:rsidR="006A73F9">
              <w:t>0</w:t>
            </w:r>
            <w:r w:rsidRPr="00BF50B6">
              <w:t>, 0.0</w:t>
            </w:r>
            <w:r w:rsidR="006A73F9">
              <w:t>9</w:t>
            </w:r>
            <w:r w:rsidRPr="00BF50B6"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154589CE" w14:textId="5D108E83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496F7C" w:rsidRPr="003530C4">
              <w:rPr>
                <w:lang w:val="en-US"/>
              </w:rPr>
              <w:t xml:space="preserve">01 </w:t>
            </w:r>
            <w:r w:rsidRPr="003530C4">
              <w:rPr>
                <w:lang w:val="en-US"/>
              </w:rPr>
              <w:t>(-0.</w:t>
            </w:r>
            <w:r w:rsidR="00496F7C" w:rsidRPr="003530C4">
              <w:rPr>
                <w:lang w:val="en-US"/>
              </w:rPr>
              <w:t>10</w:t>
            </w:r>
            <w:r w:rsidRPr="003530C4">
              <w:rPr>
                <w:lang w:val="en-US"/>
              </w:rPr>
              <w:t>, 0.</w:t>
            </w:r>
            <w:r w:rsidR="00496F7C" w:rsidRPr="003530C4">
              <w:rPr>
                <w:lang w:val="en-US"/>
              </w:rPr>
              <w:t>12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27C460FB" w14:textId="072DD837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496F7C" w:rsidRPr="003530C4">
              <w:rPr>
                <w:rFonts w:eastAsia="Calibri"/>
              </w:rPr>
              <w:t xml:space="preserve">899 </w:t>
            </w:r>
            <w:r w:rsidRPr="003530C4">
              <w:rPr>
                <w:rFonts w:eastAsia="Calibri"/>
              </w:rPr>
              <w:t>| 0.</w:t>
            </w:r>
            <w:r w:rsidR="00B51AC2" w:rsidRPr="003530C4">
              <w:rPr>
                <w:rFonts w:eastAsia="Calibri"/>
              </w:rPr>
              <w:t>7</w:t>
            </w:r>
            <w:r w:rsidR="00B51AC2">
              <w:rPr>
                <w:rFonts w:eastAsia="Calibri"/>
              </w:rPr>
              <w:t>41</w:t>
            </w:r>
          </w:p>
        </w:tc>
      </w:tr>
      <w:tr w:rsidR="005247B8" w:rsidRPr="003975C6" w14:paraId="18CB5949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FEE1" w14:textId="77777777" w:rsidR="005247B8" w:rsidRPr="008202F9" w:rsidRDefault="005247B8" w:rsidP="00F241DA">
            <w:pPr>
              <w:spacing w:before="20" w:after="20"/>
              <w:rPr>
                <w:color w:val="FF0000"/>
              </w:rPr>
            </w:pPr>
            <w:r w:rsidRPr="008202F9">
              <w:rPr>
                <w:b/>
              </w:rPr>
              <w:t>Learning-Working Memo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00ED6C1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4517BDB" w14:textId="77777777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98747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9F6A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6E11F219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C2D0CB3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74D1E4B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082ECC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4901955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0.08 (-0.05, 0.21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728B5E9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FD771ED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-0.08 (-0.20, 0.04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473A7979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952F1C6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40ADEAC6" w14:textId="77777777" w:rsidTr="00F241DA">
        <w:trPr>
          <w:trHeight w:hRule="exact" w:val="342"/>
        </w:trPr>
        <w:tc>
          <w:tcPr>
            <w:tcW w:w="784" w:type="pct"/>
          </w:tcPr>
          <w:p w14:paraId="418199A0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23EF625F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082ECC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319DA8C9" w14:textId="5D929F7E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BF50B6">
              <w:rPr>
                <w:lang w:val="en-US"/>
              </w:rPr>
              <w:t>0.</w:t>
            </w:r>
            <w:r w:rsidR="00DB706C">
              <w:rPr>
                <w:lang w:val="en-US"/>
              </w:rPr>
              <w:t>10</w:t>
            </w:r>
            <w:r w:rsidR="00DB706C" w:rsidRPr="00BF50B6">
              <w:rPr>
                <w:lang w:val="en-US"/>
              </w:rPr>
              <w:t xml:space="preserve"> </w:t>
            </w:r>
            <w:r w:rsidRPr="00BF50B6">
              <w:rPr>
                <w:lang w:val="en-US"/>
              </w:rPr>
              <w:t>(0.0</w:t>
            </w:r>
            <w:r w:rsidRPr="008202F9">
              <w:rPr>
                <w:lang w:val="en-US"/>
              </w:rPr>
              <w:t>1</w:t>
            </w:r>
            <w:r w:rsidRPr="00BF50B6">
              <w:rPr>
                <w:lang w:val="en-US"/>
              </w:rPr>
              <w:t>, 0.</w:t>
            </w:r>
            <w:r w:rsidR="00DB706C" w:rsidRPr="00BF50B6">
              <w:rPr>
                <w:lang w:val="en-US"/>
              </w:rPr>
              <w:t>1</w:t>
            </w:r>
            <w:r w:rsidR="00DB706C">
              <w:rPr>
                <w:lang w:val="en-US"/>
              </w:rPr>
              <w:t>9</w:t>
            </w:r>
            <w:r w:rsidRPr="00BF50B6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0860EB6F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355770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</w:tcPr>
          <w:p w14:paraId="0934AE96" w14:textId="051686A8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BF50B6">
              <w:rPr>
                <w:b/>
                <w:bCs/>
                <w:lang w:val="en-US"/>
              </w:rPr>
              <w:t>0.</w:t>
            </w:r>
            <w:r w:rsidR="00DB706C" w:rsidRPr="00BF50B6">
              <w:rPr>
                <w:b/>
                <w:bCs/>
                <w:lang w:val="en-US"/>
              </w:rPr>
              <w:t>1</w:t>
            </w:r>
            <w:r w:rsidR="00DB706C">
              <w:rPr>
                <w:b/>
                <w:bCs/>
                <w:lang w:val="en-US"/>
              </w:rPr>
              <w:t>5</w:t>
            </w:r>
            <w:r w:rsidR="00DB706C" w:rsidRPr="00BF50B6">
              <w:rPr>
                <w:b/>
                <w:bCs/>
                <w:lang w:val="en-US"/>
              </w:rPr>
              <w:t xml:space="preserve"> </w:t>
            </w:r>
            <w:r w:rsidRPr="00BF50B6">
              <w:rPr>
                <w:b/>
                <w:bCs/>
                <w:lang w:val="en-US"/>
              </w:rPr>
              <w:t>(0.0</w:t>
            </w:r>
            <w:r w:rsidRPr="008202F9">
              <w:rPr>
                <w:b/>
                <w:bCs/>
                <w:lang w:val="en-US"/>
              </w:rPr>
              <w:t>5</w:t>
            </w:r>
            <w:r w:rsidRPr="00BF50B6">
              <w:rPr>
                <w:b/>
                <w:bCs/>
                <w:lang w:val="en-US"/>
              </w:rPr>
              <w:t>, 0.</w:t>
            </w:r>
            <w:r w:rsidR="00DB706C" w:rsidRPr="00BF50B6">
              <w:rPr>
                <w:b/>
                <w:bCs/>
                <w:lang w:val="en-US"/>
              </w:rPr>
              <w:t>2</w:t>
            </w:r>
            <w:r w:rsidR="00DB706C">
              <w:rPr>
                <w:b/>
                <w:bCs/>
                <w:lang w:val="en-US"/>
              </w:rPr>
              <w:t>4</w:t>
            </w:r>
            <w:r w:rsidRPr="00BF50B6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†</w:t>
            </w:r>
            <w:r w:rsidRPr="00BF50B6">
              <w:rPr>
                <w:b/>
                <w:bCs/>
                <w:szCs w:val="18"/>
              </w:rPr>
              <w:t xml:space="preserve"> </w:t>
            </w:r>
          </w:p>
        </w:tc>
        <w:tc>
          <w:tcPr>
            <w:tcW w:w="1029" w:type="pct"/>
          </w:tcPr>
          <w:p w14:paraId="451A58E1" w14:textId="4D2D182D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-0.</w:t>
            </w:r>
            <w:r w:rsidR="00EC5313" w:rsidRPr="003530C4">
              <w:rPr>
                <w:lang w:val="en-US"/>
              </w:rPr>
              <w:t xml:space="preserve">002 </w:t>
            </w:r>
            <w:r w:rsidRPr="003530C4">
              <w:rPr>
                <w:lang w:val="en-US"/>
              </w:rPr>
              <w:t>(-0.</w:t>
            </w:r>
            <w:r w:rsidR="00EC5313" w:rsidRPr="003530C4">
              <w:rPr>
                <w:lang w:val="en-US"/>
              </w:rPr>
              <w:t>13</w:t>
            </w:r>
            <w:r w:rsidRPr="003530C4">
              <w:rPr>
                <w:lang w:val="en-US"/>
              </w:rPr>
              <w:t>, 0.</w:t>
            </w:r>
            <w:r w:rsidR="00EC5313" w:rsidRPr="003530C4">
              <w:rPr>
                <w:lang w:val="en-US"/>
              </w:rPr>
              <w:t>12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</w:tcPr>
          <w:p w14:paraId="1ED085E8" w14:textId="54E449D4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EC5313" w:rsidRPr="003530C4">
              <w:rPr>
                <w:rFonts w:eastAsia="Calibri"/>
              </w:rPr>
              <w:t xml:space="preserve">976 </w:t>
            </w:r>
            <w:r w:rsidRPr="003530C4">
              <w:rPr>
                <w:rFonts w:eastAsia="Calibri"/>
              </w:rPr>
              <w:t>| 0.</w:t>
            </w:r>
            <w:r w:rsidR="00B51AC2">
              <w:rPr>
                <w:rFonts w:eastAsia="Calibri"/>
              </w:rPr>
              <w:t>816</w:t>
            </w:r>
          </w:p>
        </w:tc>
      </w:tr>
      <w:tr w:rsidR="005247B8" w:rsidRPr="003975C6" w14:paraId="0351818F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6B14916F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0F1C318F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55</w:t>
            </w:r>
          </w:p>
        </w:tc>
        <w:tc>
          <w:tcPr>
            <w:tcW w:w="884" w:type="pct"/>
          </w:tcPr>
          <w:p w14:paraId="47A5F385" w14:textId="14CD238F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</w:rPr>
            </w:pPr>
            <w:r w:rsidRPr="004D1C5D">
              <w:rPr>
                <w:b/>
                <w:bCs/>
              </w:rPr>
              <w:t>0.</w:t>
            </w:r>
            <w:r w:rsidR="00DB706C" w:rsidRPr="004D1C5D">
              <w:rPr>
                <w:b/>
                <w:bCs/>
              </w:rPr>
              <w:t>1</w:t>
            </w:r>
            <w:r w:rsidR="00DB706C">
              <w:rPr>
                <w:b/>
                <w:bCs/>
              </w:rPr>
              <w:t>8</w:t>
            </w:r>
            <w:r w:rsidR="00DB706C" w:rsidRPr="004D1C5D">
              <w:rPr>
                <w:b/>
                <w:bCs/>
              </w:rPr>
              <w:t xml:space="preserve"> </w:t>
            </w:r>
            <w:r w:rsidRPr="004D1C5D">
              <w:rPr>
                <w:b/>
                <w:bCs/>
              </w:rPr>
              <w:t>(0.</w:t>
            </w:r>
            <w:r w:rsidR="00DB706C" w:rsidRPr="004D1C5D">
              <w:rPr>
                <w:b/>
                <w:bCs/>
              </w:rPr>
              <w:t>0</w:t>
            </w:r>
            <w:r w:rsidR="00DB706C">
              <w:rPr>
                <w:b/>
                <w:bCs/>
              </w:rPr>
              <w:t>8</w:t>
            </w:r>
            <w:r w:rsidRPr="004D1C5D">
              <w:rPr>
                <w:b/>
                <w:bCs/>
              </w:rPr>
              <w:t>, 0.</w:t>
            </w:r>
            <w:r w:rsidR="00DB706C" w:rsidRPr="004D1C5D">
              <w:rPr>
                <w:b/>
                <w:bCs/>
              </w:rPr>
              <w:t>2</w:t>
            </w:r>
            <w:r w:rsidR="00DB706C">
              <w:rPr>
                <w:b/>
                <w:bCs/>
              </w:rPr>
              <w:t>9</w:t>
            </w:r>
            <w:r w:rsidRPr="004D1C5D">
              <w:rPr>
                <w:b/>
                <w:bCs/>
              </w:rPr>
              <w:t>)</w:t>
            </w:r>
            <w:r w:rsidR="00DB706C" w:rsidRPr="00C4392E">
              <w:rPr>
                <w:lang w:val="en-US"/>
              </w:rPr>
              <w:t>‡</w:t>
            </w:r>
          </w:p>
        </w:tc>
        <w:tc>
          <w:tcPr>
            <w:tcW w:w="244" w:type="pct"/>
          </w:tcPr>
          <w:p w14:paraId="447C147A" w14:textId="77777777" w:rsidR="005247B8" w:rsidRPr="008202F9" w:rsidRDefault="005247B8" w:rsidP="00F241DA">
            <w:pPr>
              <w:spacing w:before="20" w:after="20"/>
              <w:jc w:val="center"/>
            </w:pPr>
            <w:r w:rsidRPr="004D1C5D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672A5A05" w14:textId="579A526C" w:rsidR="005247B8" w:rsidRPr="008202F9" w:rsidRDefault="005247B8" w:rsidP="00F241DA">
            <w:pPr>
              <w:spacing w:before="20" w:after="20"/>
              <w:jc w:val="center"/>
            </w:pPr>
            <w:r w:rsidRPr="004D1C5D">
              <w:t>0.</w:t>
            </w:r>
            <w:r w:rsidR="00DB706C" w:rsidRPr="004D1C5D">
              <w:t>0</w:t>
            </w:r>
            <w:r w:rsidR="00DB706C">
              <w:t>5</w:t>
            </w:r>
            <w:r w:rsidR="00DB706C" w:rsidRPr="004D1C5D">
              <w:t xml:space="preserve"> </w:t>
            </w:r>
            <w:r w:rsidRPr="004D1C5D">
              <w:t>(-0.</w:t>
            </w:r>
            <w:r w:rsidR="00DB706C" w:rsidRPr="004D1C5D">
              <w:t>0</w:t>
            </w:r>
            <w:r w:rsidR="00DB706C">
              <w:t>5</w:t>
            </w:r>
            <w:r w:rsidRPr="004D1C5D">
              <w:t>, 0.</w:t>
            </w:r>
            <w:r w:rsidR="00DB706C" w:rsidRPr="004D1C5D">
              <w:t>1</w:t>
            </w:r>
            <w:r w:rsidR="00DB706C">
              <w:t>5</w:t>
            </w:r>
            <w:r w:rsidRPr="004D1C5D">
              <w:t>)</w:t>
            </w:r>
          </w:p>
        </w:tc>
        <w:tc>
          <w:tcPr>
            <w:tcW w:w="1029" w:type="pct"/>
          </w:tcPr>
          <w:p w14:paraId="5ECC5984" w14:textId="7A9CA8AF" w:rsidR="005247B8" w:rsidRPr="002967AC" w:rsidRDefault="005247B8" w:rsidP="00D42090">
            <w:pPr>
              <w:spacing w:before="20" w:after="20"/>
              <w:ind w:firstLine="66"/>
              <w:jc w:val="center"/>
              <w:rPr>
                <w:b/>
                <w:bCs/>
              </w:rPr>
            </w:pPr>
            <w:r w:rsidRPr="002967AC">
              <w:rPr>
                <w:b/>
                <w:bCs/>
                <w:lang w:val="en-US"/>
              </w:rPr>
              <w:t>0.</w:t>
            </w:r>
            <w:r w:rsidR="00D14715" w:rsidRPr="002967AC">
              <w:rPr>
                <w:b/>
                <w:bCs/>
                <w:lang w:val="en-US"/>
              </w:rPr>
              <w:t xml:space="preserve">20 </w:t>
            </w:r>
            <w:r w:rsidRPr="002967AC">
              <w:rPr>
                <w:b/>
                <w:bCs/>
                <w:lang w:val="en-US"/>
              </w:rPr>
              <w:t>(0.0</w:t>
            </w:r>
            <w:r w:rsidR="00D14715" w:rsidRPr="002967AC">
              <w:rPr>
                <w:b/>
                <w:bCs/>
                <w:lang w:val="en-US"/>
              </w:rPr>
              <w:t>5</w:t>
            </w:r>
            <w:r w:rsidRPr="002967AC">
              <w:rPr>
                <w:b/>
                <w:bCs/>
                <w:lang w:val="en-US"/>
              </w:rPr>
              <w:t>, 0.</w:t>
            </w:r>
            <w:r w:rsidR="00D14715" w:rsidRPr="002967AC">
              <w:rPr>
                <w:b/>
                <w:bCs/>
                <w:lang w:val="en-US"/>
              </w:rPr>
              <w:t>35</w:t>
            </w:r>
            <w:r w:rsidRPr="002967AC">
              <w:rPr>
                <w:b/>
                <w:bCs/>
                <w:lang w:val="en-US"/>
              </w:rPr>
              <w:t>)</w:t>
            </w:r>
          </w:p>
        </w:tc>
        <w:tc>
          <w:tcPr>
            <w:tcW w:w="832" w:type="pct"/>
          </w:tcPr>
          <w:p w14:paraId="609305C7" w14:textId="6DA2F1BB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2967AC">
              <w:rPr>
                <w:rFonts w:eastAsia="Calibri"/>
                <w:b/>
                <w:bCs/>
              </w:rPr>
              <w:t>0.0</w:t>
            </w:r>
            <w:r w:rsidR="00D14715" w:rsidRPr="002967AC">
              <w:rPr>
                <w:rFonts w:eastAsia="Calibri"/>
                <w:b/>
                <w:bCs/>
              </w:rPr>
              <w:t>08</w:t>
            </w:r>
            <w:r w:rsidRPr="002967AC">
              <w:rPr>
                <w:rFonts w:eastAsia="Calibri"/>
                <w:b/>
                <w:bCs/>
              </w:rPr>
              <w:t xml:space="preserve"> | 0.</w:t>
            </w:r>
            <w:r w:rsidR="00B51AC2" w:rsidRPr="002967AC">
              <w:rPr>
                <w:rFonts w:eastAsia="Calibri"/>
                <w:b/>
                <w:bCs/>
              </w:rPr>
              <w:t>016</w:t>
            </w:r>
          </w:p>
        </w:tc>
      </w:tr>
      <w:tr w:rsidR="005247B8" w:rsidRPr="003975C6" w14:paraId="54BC5928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8E3EB64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ACA4E2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082ECC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E23D03C" w14:textId="5F1A044C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4D1C5D">
              <w:rPr>
                <w:b/>
                <w:bCs/>
              </w:rPr>
              <w:t>0.</w:t>
            </w:r>
            <w:r w:rsidR="00DB706C">
              <w:rPr>
                <w:b/>
                <w:bCs/>
              </w:rPr>
              <w:t>25</w:t>
            </w:r>
            <w:r w:rsidR="00DB706C" w:rsidRPr="004D1C5D">
              <w:rPr>
                <w:b/>
                <w:bCs/>
              </w:rPr>
              <w:t xml:space="preserve"> </w:t>
            </w:r>
            <w:r w:rsidRPr="004D1C5D">
              <w:rPr>
                <w:b/>
                <w:bCs/>
              </w:rPr>
              <w:t>(0.</w:t>
            </w:r>
            <w:r w:rsidR="00D7280F">
              <w:rPr>
                <w:b/>
                <w:bCs/>
              </w:rPr>
              <w:t>13</w:t>
            </w:r>
            <w:r w:rsidRPr="004D1C5D">
              <w:rPr>
                <w:b/>
                <w:bCs/>
              </w:rPr>
              <w:t>, 0.</w:t>
            </w:r>
            <w:r w:rsidR="00D7280F">
              <w:rPr>
                <w:b/>
                <w:bCs/>
              </w:rPr>
              <w:t>36</w:t>
            </w:r>
            <w:r w:rsidRPr="004D1C5D">
              <w:rPr>
                <w:b/>
                <w:bCs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EF84087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4D02D65" w14:textId="2BD5360D" w:rsidR="005247B8" w:rsidRPr="008202F9" w:rsidRDefault="005247B8" w:rsidP="00F241DA">
            <w:pPr>
              <w:spacing w:before="20" w:after="20"/>
              <w:jc w:val="center"/>
            </w:pPr>
            <w:r w:rsidRPr="00EE44C2">
              <w:rPr>
                <w:b/>
                <w:bCs/>
              </w:rPr>
              <w:t>0.</w:t>
            </w:r>
            <w:r w:rsidR="00D7280F" w:rsidRPr="00EE44C2">
              <w:rPr>
                <w:b/>
                <w:bCs/>
              </w:rPr>
              <w:t>1</w:t>
            </w:r>
            <w:r w:rsidR="00D7280F">
              <w:rPr>
                <w:b/>
                <w:bCs/>
              </w:rPr>
              <w:t>2</w:t>
            </w:r>
            <w:r w:rsidR="00D7280F" w:rsidRPr="00EE44C2">
              <w:rPr>
                <w:b/>
                <w:bCs/>
              </w:rPr>
              <w:t xml:space="preserve"> </w:t>
            </w:r>
            <w:r w:rsidRPr="00EE44C2">
              <w:rPr>
                <w:b/>
                <w:bCs/>
              </w:rPr>
              <w:t>(0.</w:t>
            </w:r>
            <w:r w:rsidR="00D7280F" w:rsidRPr="00EE44C2">
              <w:rPr>
                <w:b/>
                <w:bCs/>
              </w:rPr>
              <w:t>0</w:t>
            </w:r>
            <w:r w:rsidR="00D7280F">
              <w:rPr>
                <w:b/>
                <w:bCs/>
              </w:rPr>
              <w:t>3</w:t>
            </w:r>
            <w:r w:rsidRPr="00EE44C2">
              <w:rPr>
                <w:b/>
                <w:bCs/>
              </w:rPr>
              <w:t>, 0.</w:t>
            </w:r>
            <w:r w:rsidR="00D7280F" w:rsidRPr="00EE44C2">
              <w:rPr>
                <w:b/>
                <w:bCs/>
              </w:rPr>
              <w:t>2</w:t>
            </w:r>
            <w:r w:rsidR="00D7280F">
              <w:rPr>
                <w:b/>
                <w:bCs/>
              </w:rPr>
              <w:t>1</w:t>
            </w:r>
            <w:r w:rsidRPr="00EE44C2">
              <w:rPr>
                <w:b/>
                <w:bCs/>
              </w:rPr>
              <w:t>)</w:t>
            </w:r>
            <w:r w:rsidR="00D7280F" w:rsidRPr="00C4392E">
              <w:rPr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216A57EE" w14:textId="4A0C868F" w:rsidR="005247B8" w:rsidRPr="002967AC" w:rsidRDefault="005247B8" w:rsidP="00D42090">
            <w:pPr>
              <w:spacing w:before="20" w:after="20"/>
              <w:ind w:firstLine="66"/>
              <w:jc w:val="center"/>
              <w:rPr>
                <w:b/>
                <w:bCs/>
              </w:rPr>
            </w:pPr>
            <w:r w:rsidRPr="002967AC">
              <w:rPr>
                <w:b/>
                <w:bCs/>
                <w:lang w:val="en-US"/>
              </w:rPr>
              <w:t>0.</w:t>
            </w:r>
            <w:r w:rsidR="00496F7C" w:rsidRPr="002967AC">
              <w:rPr>
                <w:b/>
                <w:bCs/>
                <w:lang w:val="en-US"/>
              </w:rPr>
              <w:t xml:space="preserve">19 </w:t>
            </w:r>
            <w:r w:rsidRPr="002967AC">
              <w:rPr>
                <w:b/>
                <w:bCs/>
                <w:lang w:val="en-US"/>
              </w:rPr>
              <w:t>(0.0</w:t>
            </w:r>
            <w:r w:rsidR="00114FB1" w:rsidRPr="002967AC">
              <w:rPr>
                <w:b/>
                <w:bCs/>
                <w:lang w:val="en-US"/>
              </w:rPr>
              <w:t>4</w:t>
            </w:r>
            <w:r w:rsidRPr="002967AC">
              <w:rPr>
                <w:b/>
                <w:bCs/>
                <w:lang w:val="en-US"/>
              </w:rPr>
              <w:t>, 0.</w:t>
            </w:r>
            <w:r w:rsidR="00114FB1" w:rsidRPr="002967AC">
              <w:rPr>
                <w:b/>
                <w:bCs/>
                <w:lang w:val="en-US"/>
              </w:rPr>
              <w:t>33</w:t>
            </w:r>
            <w:r w:rsidRPr="002967AC">
              <w:rPr>
                <w:b/>
                <w:bCs/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07BC0FF2" w14:textId="62B473D4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2967AC">
              <w:rPr>
                <w:rFonts w:eastAsia="Calibri"/>
                <w:b/>
                <w:bCs/>
              </w:rPr>
              <w:t>0.</w:t>
            </w:r>
            <w:r w:rsidR="00496F7C" w:rsidRPr="002967AC">
              <w:rPr>
                <w:rFonts w:eastAsia="Calibri"/>
                <w:b/>
                <w:bCs/>
              </w:rPr>
              <w:t>010</w:t>
            </w:r>
            <w:r w:rsidR="00496F7C" w:rsidRPr="00B51AC2">
              <w:rPr>
                <w:rFonts w:eastAsia="Calibri"/>
                <w:b/>
                <w:bCs/>
              </w:rPr>
              <w:t xml:space="preserve"> </w:t>
            </w:r>
            <w:r w:rsidRPr="00B51AC2">
              <w:rPr>
                <w:rFonts w:eastAsia="Calibri"/>
                <w:b/>
                <w:bCs/>
              </w:rPr>
              <w:t>| 0.</w:t>
            </w:r>
            <w:r w:rsidR="00B51AC2" w:rsidRPr="00B51AC2">
              <w:rPr>
                <w:rFonts w:eastAsia="Calibri"/>
                <w:b/>
                <w:bCs/>
              </w:rPr>
              <w:t>008</w:t>
            </w:r>
          </w:p>
        </w:tc>
      </w:tr>
      <w:tr w:rsidR="005247B8" w:rsidRPr="003975C6" w14:paraId="69FA087C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52DBE" w14:textId="77777777" w:rsidR="005247B8" w:rsidRPr="008202F9" w:rsidRDefault="005247B8" w:rsidP="00F241DA">
            <w:pPr>
              <w:spacing w:before="20" w:after="20"/>
            </w:pPr>
            <w:r w:rsidRPr="008202F9">
              <w:rPr>
                <w:b/>
              </w:rPr>
              <w:t>Psychomotor function-Atten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9A8C68A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AD560EB" w14:textId="77777777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3E779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3C71A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2EA44930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824674C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79B97D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54C0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71BF229" w14:textId="1F3E564D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-0.</w:t>
            </w:r>
            <w:r w:rsidR="00E73AD7" w:rsidRPr="008202F9">
              <w:rPr>
                <w:lang w:val="en-US"/>
              </w:rPr>
              <w:t>00</w:t>
            </w:r>
            <w:r w:rsidR="00E73AD7">
              <w:rPr>
                <w:lang w:val="en-US"/>
              </w:rPr>
              <w:t>1</w:t>
            </w:r>
            <w:r w:rsidR="00E73AD7" w:rsidRPr="008202F9">
              <w:rPr>
                <w:lang w:val="en-US"/>
              </w:rPr>
              <w:t xml:space="preserve"> </w:t>
            </w:r>
            <w:r w:rsidRPr="008202F9">
              <w:rPr>
                <w:lang w:val="en-US"/>
              </w:rPr>
              <w:t>(-0.</w:t>
            </w:r>
            <w:r w:rsidR="00E73AD7" w:rsidRPr="008202F9">
              <w:rPr>
                <w:lang w:val="en-US"/>
              </w:rPr>
              <w:t>1</w:t>
            </w:r>
            <w:r w:rsidR="00E73AD7">
              <w:rPr>
                <w:lang w:val="en-US"/>
              </w:rPr>
              <w:t>4</w:t>
            </w:r>
            <w:r w:rsidRPr="008202F9">
              <w:rPr>
                <w:lang w:val="en-US"/>
              </w:rPr>
              <w:t>, 0.14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625E270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66CD0D5" w14:textId="35819693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0.</w:t>
            </w:r>
            <w:r w:rsidR="00E73AD7" w:rsidRPr="008202F9">
              <w:rPr>
                <w:lang w:val="en-US"/>
              </w:rPr>
              <w:t>00</w:t>
            </w:r>
            <w:r w:rsidR="00E73AD7">
              <w:rPr>
                <w:lang w:val="en-US"/>
              </w:rPr>
              <w:t>1</w:t>
            </w:r>
            <w:r w:rsidR="00E73AD7" w:rsidRPr="008202F9">
              <w:rPr>
                <w:lang w:val="en-US"/>
              </w:rPr>
              <w:t xml:space="preserve"> </w:t>
            </w:r>
            <w:r w:rsidRPr="008202F9">
              <w:rPr>
                <w:lang w:val="en-US"/>
              </w:rPr>
              <w:t>(-0.14, 0.15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279455AB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00A7563E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19A382CE" w14:textId="77777777" w:rsidTr="00F241DA">
        <w:trPr>
          <w:trHeight w:hRule="exact" w:val="342"/>
        </w:trPr>
        <w:tc>
          <w:tcPr>
            <w:tcW w:w="784" w:type="pct"/>
          </w:tcPr>
          <w:p w14:paraId="6F9886E9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497C8122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54C0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4872C78C" w14:textId="6BDC3E63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843384">
              <w:rPr>
                <w:lang w:val="en-US"/>
              </w:rPr>
              <w:t>-0.</w:t>
            </w:r>
            <w:r w:rsidR="00D7280F" w:rsidRPr="00843384">
              <w:rPr>
                <w:lang w:val="en-US"/>
              </w:rPr>
              <w:t>0</w:t>
            </w:r>
            <w:r w:rsidR="00D7280F">
              <w:rPr>
                <w:lang w:val="en-US"/>
              </w:rPr>
              <w:t>3</w:t>
            </w:r>
            <w:r w:rsidR="00D7280F" w:rsidRPr="00843384">
              <w:rPr>
                <w:lang w:val="en-US"/>
              </w:rPr>
              <w:t xml:space="preserve"> </w:t>
            </w:r>
            <w:r w:rsidRPr="00843384">
              <w:rPr>
                <w:lang w:val="en-US"/>
              </w:rPr>
              <w:t>(-0.</w:t>
            </w:r>
            <w:r w:rsidR="00D7280F" w:rsidRPr="008202F9">
              <w:rPr>
                <w:lang w:val="en-US"/>
              </w:rPr>
              <w:t>2</w:t>
            </w:r>
            <w:r w:rsidR="00D7280F">
              <w:rPr>
                <w:lang w:val="en-US"/>
              </w:rPr>
              <w:t>0</w:t>
            </w:r>
            <w:r w:rsidRPr="00843384">
              <w:rPr>
                <w:lang w:val="en-US"/>
              </w:rPr>
              <w:t>, 0.</w:t>
            </w:r>
            <w:r w:rsidR="00D7280F">
              <w:rPr>
                <w:lang w:val="en-US"/>
              </w:rPr>
              <w:t>13</w:t>
            </w:r>
            <w:r w:rsidRPr="00843384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765E29A9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87B81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</w:tcPr>
          <w:p w14:paraId="15713680" w14:textId="1FFD4283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843384">
              <w:rPr>
                <w:b/>
                <w:bCs/>
                <w:lang w:val="en-US"/>
              </w:rPr>
              <w:t>-0.18 (-0.</w:t>
            </w:r>
            <w:r w:rsidR="00D7280F" w:rsidRPr="00843384">
              <w:rPr>
                <w:b/>
                <w:bCs/>
                <w:lang w:val="en-US"/>
              </w:rPr>
              <w:t>3</w:t>
            </w:r>
            <w:r w:rsidR="00D7280F">
              <w:rPr>
                <w:b/>
                <w:bCs/>
                <w:lang w:val="en-US"/>
              </w:rPr>
              <w:t>3</w:t>
            </w:r>
            <w:r w:rsidRPr="00843384">
              <w:rPr>
                <w:b/>
                <w:bCs/>
                <w:lang w:val="en-US"/>
              </w:rPr>
              <w:t>, -0.0</w:t>
            </w:r>
            <w:r w:rsidRPr="008202F9">
              <w:rPr>
                <w:b/>
                <w:bCs/>
                <w:lang w:val="en-US"/>
              </w:rPr>
              <w:t>3</w:t>
            </w:r>
            <w:r w:rsidRPr="00843384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*</w:t>
            </w:r>
            <w:r w:rsidRPr="00843384">
              <w:rPr>
                <w:b/>
                <w:bCs/>
                <w:szCs w:val="18"/>
              </w:rPr>
              <w:t xml:space="preserve"> </w:t>
            </w:r>
          </w:p>
        </w:tc>
        <w:tc>
          <w:tcPr>
            <w:tcW w:w="1029" w:type="pct"/>
          </w:tcPr>
          <w:p w14:paraId="33449AF3" w14:textId="670048E5" w:rsidR="005247B8" w:rsidRPr="002967AC" w:rsidRDefault="005247B8" w:rsidP="00D42090">
            <w:pPr>
              <w:spacing w:before="20" w:after="20"/>
              <w:ind w:firstLine="66"/>
              <w:jc w:val="center"/>
              <w:rPr>
                <w:b/>
                <w:bCs/>
              </w:rPr>
            </w:pPr>
            <w:r w:rsidRPr="002967AC">
              <w:rPr>
                <w:b/>
                <w:bCs/>
                <w:lang w:val="en-US"/>
              </w:rPr>
              <w:t>0.</w:t>
            </w:r>
            <w:r w:rsidR="00EC5313" w:rsidRPr="002967AC">
              <w:rPr>
                <w:b/>
                <w:bCs/>
                <w:lang w:val="en-US"/>
              </w:rPr>
              <w:t xml:space="preserve">16 </w:t>
            </w:r>
            <w:r w:rsidRPr="002967AC">
              <w:rPr>
                <w:b/>
                <w:bCs/>
                <w:lang w:val="en-US"/>
              </w:rPr>
              <w:t>(0.0</w:t>
            </w:r>
            <w:r w:rsidR="006C6CC1" w:rsidRPr="002967AC">
              <w:rPr>
                <w:b/>
                <w:bCs/>
                <w:lang w:val="en-US"/>
              </w:rPr>
              <w:t>1</w:t>
            </w:r>
            <w:r w:rsidRPr="002967AC">
              <w:rPr>
                <w:b/>
                <w:bCs/>
                <w:lang w:val="en-US"/>
              </w:rPr>
              <w:t>, 0.</w:t>
            </w:r>
            <w:r w:rsidR="006C6CC1" w:rsidRPr="002967AC">
              <w:rPr>
                <w:b/>
                <w:bCs/>
                <w:lang w:val="en-US"/>
              </w:rPr>
              <w:t>32</w:t>
            </w:r>
            <w:r w:rsidRPr="002967AC">
              <w:rPr>
                <w:b/>
                <w:bCs/>
                <w:lang w:val="en-US"/>
              </w:rPr>
              <w:t>)</w:t>
            </w:r>
          </w:p>
        </w:tc>
        <w:tc>
          <w:tcPr>
            <w:tcW w:w="832" w:type="pct"/>
          </w:tcPr>
          <w:p w14:paraId="69F93CEF" w14:textId="6AFD969D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2967AC">
              <w:rPr>
                <w:rFonts w:eastAsia="Calibri"/>
                <w:b/>
                <w:bCs/>
              </w:rPr>
              <w:t>0.</w:t>
            </w:r>
            <w:r w:rsidR="00EC5313" w:rsidRPr="002967AC">
              <w:rPr>
                <w:rFonts w:eastAsia="Calibri"/>
                <w:b/>
                <w:bCs/>
              </w:rPr>
              <w:t>040</w:t>
            </w:r>
            <w:r w:rsidR="00EC5313" w:rsidRPr="003530C4">
              <w:rPr>
                <w:rFonts w:eastAsia="Calibri"/>
              </w:rPr>
              <w:t xml:space="preserve"> </w:t>
            </w:r>
            <w:r w:rsidRPr="003530C4">
              <w:rPr>
                <w:rFonts w:eastAsia="Calibri"/>
              </w:rPr>
              <w:t>|</w:t>
            </w:r>
            <w:r w:rsidRPr="002967AC">
              <w:rPr>
                <w:rFonts w:eastAsia="Calibri"/>
                <w:b/>
              </w:rPr>
              <w:t xml:space="preserve"> 0.</w:t>
            </w:r>
            <w:r w:rsidR="00B51AC2" w:rsidRPr="002967AC">
              <w:rPr>
                <w:rFonts w:eastAsia="Calibri"/>
                <w:b/>
              </w:rPr>
              <w:t>035</w:t>
            </w:r>
          </w:p>
        </w:tc>
      </w:tr>
      <w:tr w:rsidR="005247B8" w:rsidRPr="003975C6" w14:paraId="3BDB40BD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30DDD47B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492D3CA3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54C0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677C1DC4" w14:textId="3F24E28D" w:rsidR="005247B8" w:rsidRPr="008202F9" w:rsidRDefault="005247B8" w:rsidP="00F241DA">
            <w:pPr>
              <w:spacing w:before="20" w:after="20"/>
              <w:ind w:right="-249" w:hanging="109"/>
              <w:jc w:val="center"/>
              <w:rPr>
                <w:b/>
                <w:bCs/>
                <w:color w:val="FF0000"/>
              </w:rPr>
            </w:pPr>
            <w:r w:rsidRPr="00843384">
              <w:rPr>
                <w:b/>
                <w:bCs/>
                <w:lang w:val="en-US"/>
              </w:rPr>
              <w:t>-0.26 (-0.</w:t>
            </w:r>
            <w:r w:rsidR="00D7280F" w:rsidRPr="008202F9">
              <w:rPr>
                <w:b/>
                <w:bCs/>
                <w:lang w:val="en-US"/>
              </w:rPr>
              <w:t>4</w:t>
            </w:r>
            <w:r w:rsidR="00D7280F">
              <w:rPr>
                <w:b/>
                <w:bCs/>
                <w:lang w:val="en-US"/>
              </w:rPr>
              <w:t>2</w:t>
            </w:r>
            <w:r w:rsidRPr="00843384">
              <w:rPr>
                <w:b/>
                <w:bCs/>
                <w:lang w:val="en-US"/>
              </w:rPr>
              <w:t>, -0.</w:t>
            </w:r>
            <w:r w:rsidR="00D7280F" w:rsidRPr="00843384">
              <w:rPr>
                <w:b/>
                <w:bCs/>
                <w:lang w:val="en-US"/>
              </w:rPr>
              <w:t>1</w:t>
            </w:r>
            <w:r w:rsidR="00D7280F">
              <w:rPr>
                <w:b/>
                <w:bCs/>
                <w:lang w:val="en-US"/>
              </w:rPr>
              <w:t>0</w:t>
            </w:r>
            <w:r w:rsidRPr="00843384">
              <w:rPr>
                <w:b/>
                <w:bCs/>
                <w:lang w:val="en-US"/>
              </w:rPr>
              <w:t>)</w:t>
            </w:r>
            <w:r w:rsidR="00D7280F" w:rsidRPr="00C4392E">
              <w:rPr>
                <w:lang w:val="en-US"/>
              </w:rPr>
              <w:t>†</w:t>
            </w:r>
          </w:p>
        </w:tc>
        <w:tc>
          <w:tcPr>
            <w:tcW w:w="244" w:type="pct"/>
          </w:tcPr>
          <w:p w14:paraId="1F8EDF44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4717FF3B" w14:textId="00D64A50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843384">
              <w:rPr>
                <w:b/>
                <w:bCs/>
                <w:lang w:val="en-US"/>
              </w:rPr>
              <w:t>-0.</w:t>
            </w:r>
            <w:r w:rsidR="00CD37A9" w:rsidRPr="00843384">
              <w:rPr>
                <w:b/>
                <w:bCs/>
                <w:lang w:val="en-US"/>
              </w:rPr>
              <w:t>2</w:t>
            </w:r>
            <w:r w:rsidR="00CD37A9">
              <w:rPr>
                <w:b/>
                <w:bCs/>
                <w:lang w:val="en-US"/>
              </w:rPr>
              <w:t>7</w:t>
            </w:r>
            <w:r w:rsidR="00CD37A9" w:rsidRPr="00843384">
              <w:rPr>
                <w:b/>
                <w:bCs/>
                <w:lang w:val="en-US"/>
              </w:rPr>
              <w:t xml:space="preserve"> </w:t>
            </w:r>
            <w:r w:rsidRPr="00843384">
              <w:rPr>
                <w:b/>
                <w:bCs/>
                <w:lang w:val="en-US"/>
              </w:rPr>
              <w:t>(-0.</w:t>
            </w:r>
            <w:r w:rsidR="00CD37A9" w:rsidRPr="00843384">
              <w:rPr>
                <w:b/>
                <w:bCs/>
                <w:lang w:val="en-US"/>
              </w:rPr>
              <w:t>4</w:t>
            </w:r>
            <w:r w:rsidR="00CD37A9">
              <w:rPr>
                <w:b/>
                <w:bCs/>
                <w:lang w:val="en-US"/>
              </w:rPr>
              <w:t>1</w:t>
            </w:r>
            <w:r w:rsidRPr="00843384">
              <w:rPr>
                <w:b/>
                <w:bCs/>
                <w:lang w:val="en-US"/>
              </w:rPr>
              <w:t>, -0.</w:t>
            </w:r>
            <w:r w:rsidR="00CD37A9" w:rsidRPr="00843384">
              <w:rPr>
                <w:b/>
                <w:bCs/>
                <w:lang w:val="en-US"/>
              </w:rPr>
              <w:t>1</w:t>
            </w:r>
            <w:r w:rsidR="00CD37A9">
              <w:rPr>
                <w:b/>
                <w:bCs/>
                <w:lang w:val="en-US"/>
              </w:rPr>
              <w:t>3</w:t>
            </w:r>
            <w:r w:rsidRPr="00843384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1029" w:type="pct"/>
          </w:tcPr>
          <w:p w14:paraId="7EA757DE" w14:textId="10F954D5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02 (-0.14, 0.18)</w:t>
            </w:r>
          </w:p>
        </w:tc>
        <w:tc>
          <w:tcPr>
            <w:tcW w:w="832" w:type="pct"/>
          </w:tcPr>
          <w:p w14:paraId="74E2CCE4" w14:textId="29D9DED7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8</w:t>
            </w:r>
            <w:r w:rsidR="00D14715" w:rsidRPr="002967AC">
              <w:rPr>
                <w:rFonts w:eastAsia="Calibri"/>
              </w:rPr>
              <w:t>00</w:t>
            </w:r>
            <w:r w:rsidRPr="003530C4">
              <w:rPr>
                <w:rFonts w:eastAsia="Calibri"/>
              </w:rPr>
              <w:t xml:space="preserve"> | 0.</w:t>
            </w:r>
            <w:r w:rsidR="00B51AC2" w:rsidRPr="003530C4">
              <w:rPr>
                <w:rFonts w:eastAsia="Calibri"/>
              </w:rPr>
              <w:t>8</w:t>
            </w:r>
            <w:r w:rsidR="00B51AC2">
              <w:rPr>
                <w:rFonts w:eastAsia="Calibri"/>
              </w:rPr>
              <w:t>57</w:t>
            </w:r>
          </w:p>
        </w:tc>
      </w:tr>
      <w:tr w:rsidR="005247B8" w:rsidRPr="003975C6" w14:paraId="0D3D765D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54F5A84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0505B36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54C09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15C7F79E" w14:textId="46028351" w:rsidR="005247B8" w:rsidRPr="008202F9" w:rsidRDefault="005247B8" w:rsidP="00F241DA">
            <w:pPr>
              <w:spacing w:before="20" w:after="20"/>
              <w:ind w:right="-103"/>
              <w:jc w:val="center"/>
              <w:rPr>
                <w:b/>
                <w:bCs/>
                <w:color w:val="FF0000"/>
              </w:rPr>
            </w:pPr>
            <w:r w:rsidRPr="007C3A15">
              <w:rPr>
                <w:b/>
                <w:bCs/>
                <w:lang w:val="en-US"/>
              </w:rPr>
              <w:t>-0.</w:t>
            </w:r>
            <w:r w:rsidRPr="008202F9">
              <w:rPr>
                <w:b/>
                <w:bCs/>
                <w:lang w:val="en-US"/>
              </w:rPr>
              <w:t>39</w:t>
            </w:r>
            <w:r w:rsidRPr="007C3A15">
              <w:rPr>
                <w:b/>
                <w:bCs/>
                <w:lang w:val="en-US"/>
              </w:rPr>
              <w:t xml:space="preserve"> (-0.</w:t>
            </w:r>
            <w:r w:rsidR="00CD37A9" w:rsidRPr="007C3A15">
              <w:rPr>
                <w:b/>
                <w:bCs/>
                <w:lang w:val="en-US"/>
              </w:rPr>
              <w:t>5</w:t>
            </w:r>
            <w:r w:rsidR="00CD37A9">
              <w:rPr>
                <w:b/>
                <w:bCs/>
                <w:lang w:val="en-US"/>
              </w:rPr>
              <w:t>9</w:t>
            </w:r>
            <w:r w:rsidRPr="007C3A15">
              <w:rPr>
                <w:b/>
                <w:bCs/>
                <w:lang w:val="en-US"/>
              </w:rPr>
              <w:t>, -0.</w:t>
            </w:r>
            <w:r w:rsidR="00CD37A9" w:rsidRPr="008202F9">
              <w:rPr>
                <w:b/>
                <w:bCs/>
                <w:lang w:val="en-US"/>
              </w:rPr>
              <w:t>1</w:t>
            </w:r>
            <w:r w:rsidR="00CD37A9">
              <w:rPr>
                <w:b/>
                <w:bCs/>
                <w:lang w:val="en-US"/>
              </w:rPr>
              <w:t>8</w:t>
            </w:r>
            <w:r w:rsidRPr="007C3A15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3732970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87B81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4097AA3" w14:textId="7AF3FE9E" w:rsidR="005247B8" w:rsidRPr="008202F9" w:rsidRDefault="005247B8" w:rsidP="00F241DA">
            <w:pPr>
              <w:spacing w:before="20" w:after="20"/>
              <w:jc w:val="center"/>
              <w:rPr>
                <w:b/>
                <w:bCs/>
                <w:color w:val="FF0000"/>
              </w:rPr>
            </w:pPr>
            <w:r w:rsidRPr="007C3A15">
              <w:rPr>
                <w:b/>
                <w:bCs/>
                <w:lang w:val="en-US"/>
              </w:rPr>
              <w:t>-0.</w:t>
            </w:r>
            <w:r w:rsidR="00CD37A9" w:rsidRPr="007C3A15">
              <w:rPr>
                <w:b/>
                <w:bCs/>
                <w:lang w:val="en-US"/>
              </w:rPr>
              <w:t>3</w:t>
            </w:r>
            <w:r w:rsidR="00CD37A9">
              <w:rPr>
                <w:b/>
                <w:bCs/>
                <w:lang w:val="en-US"/>
              </w:rPr>
              <w:t>1</w:t>
            </w:r>
            <w:r w:rsidR="00CD37A9" w:rsidRPr="007C3A15">
              <w:rPr>
                <w:b/>
                <w:bCs/>
                <w:lang w:val="en-US"/>
              </w:rPr>
              <w:t xml:space="preserve"> </w:t>
            </w:r>
            <w:r w:rsidRPr="007C3A15">
              <w:rPr>
                <w:b/>
                <w:bCs/>
                <w:lang w:val="en-US"/>
              </w:rPr>
              <w:t>(-0.</w:t>
            </w:r>
            <w:r w:rsidR="00CD37A9">
              <w:rPr>
                <w:b/>
                <w:bCs/>
                <w:lang w:val="en-US"/>
              </w:rPr>
              <w:t>48</w:t>
            </w:r>
            <w:r w:rsidRPr="007C3A15">
              <w:rPr>
                <w:b/>
                <w:bCs/>
                <w:lang w:val="en-US"/>
              </w:rPr>
              <w:t>, -0.</w:t>
            </w:r>
            <w:r w:rsidR="00CD37A9" w:rsidRPr="008202F9">
              <w:rPr>
                <w:b/>
                <w:bCs/>
                <w:lang w:val="en-US"/>
              </w:rPr>
              <w:t>1</w:t>
            </w:r>
            <w:r w:rsidR="00CD37A9">
              <w:rPr>
                <w:b/>
                <w:bCs/>
                <w:lang w:val="en-US"/>
              </w:rPr>
              <w:t>4</w:t>
            </w:r>
            <w:r w:rsidRPr="007C3A15">
              <w:rPr>
                <w:b/>
                <w:bCs/>
                <w:lang w:val="en-US"/>
              </w:rPr>
              <w:t>)</w:t>
            </w:r>
            <w:r w:rsidRPr="00C4392E">
              <w:rPr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AB2ADF5" w14:textId="48382879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-0.</w:t>
            </w:r>
            <w:r w:rsidR="00114FB1" w:rsidRPr="003530C4">
              <w:rPr>
                <w:lang w:val="en-US"/>
              </w:rPr>
              <w:t xml:space="preserve">08 </w:t>
            </w:r>
            <w:r w:rsidRPr="003530C4">
              <w:rPr>
                <w:lang w:val="en-US"/>
              </w:rPr>
              <w:t>(-0.</w:t>
            </w:r>
            <w:r w:rsidR="00114FB1" w:rsidRPr="003530C4">
              <w:rPr>
                <w:lang w:val="en-US"/>
              </w:rPr>
              <w:t>26</w:t>
            </w:r>
            <w:r w:rsidRPr="003530C4">
              <w:rPr>
                <w:lang w:val="en-US"/>
              </w:rPr>
              <w:t>, 0.</w:t>
            </w:r>
            <w:r w:rsidR="00114FB1" w:rsidRPr="003530C4">
              <w:rPr>
                <w:lang w:val="en-US"/>
              </w:rPr>
              <w:t>10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13C87BAE" w14:textId="31E69366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114FB1" w:rsidRPr="003530C4">
              <w:rPr>
                <w:rFonts w:eastAsia="Calibri"/>
              </w:rPr>
              <w:t xml:space="preserve">401 </w:t>
            </w:r>
            <w:r w:rsidRPr="003530C4">
              <w:rPr>
                <w:rFonts w:eastAsia="Calibri"/>
              </w:rPr>
              <w:t>| 0.</w:t>
            </w:r>
            <w:r w:rsidR="00B51AC2">
              <w:rPr>
                <w:rFonts w:eastAsia="Calibri"/>
              </w:rPr>
              <w:t>530</w:t>
            </w:r>
          </w:p>
        </w:tc>
      </w:tr>
      <w:tr w:rsidR="005247B8" w:rsidRPr="003975C6" w14:paraId="1E9D47E7" w14:textId="77777777" w:rsidTr="00F241DA">
        <w:trPr>
          <w:trHeight w:hRule="exact" w:val="342"/>
        </w:trPr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9173" w14:textId="77777777" w:rsidR="005247B8" w:rsidRPr="008202F9" w:rsidRDefault="005247B8" w:rsidP="00F241DA">
            <w:pPr>
              <w:spacing w:before="20" w:after="20"/>
              <w:rPr>
                <w:color w:val="FF0000"/>
              </w:rPr>
            </w:pPr>
            <w:proofErr w:type="spellStart"/>
            <w:r w:rsidRPr="008202F9">
              <w:rPr>
                <w:b/>
              </w:rPr>
              <w:t>CogState</w:t>
            </w:r>
            <w:proofErr w:type="spellEnd"/>
            <w:r w:rsidRPr="008202F9">
              <w:rPr>
                <w:b/>
              </w:rPr>
              <w:t xml:space="preserve"> Brief Batte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9C29D14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A10D9DC" w14:textId="77777777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2C5B4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8319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4B8FF426" w14:textId="77777777" w:rsidTr="00F241DA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12DC191A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0BBA60E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F543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9DE35FC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0.04 (-0.08, 0.16)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CC9E8A7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8EF1BEC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-0.04 (-0.15, 0.07)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780EEA9F" w14:textId="77777777" w:rsidR="005247B8" w:rsidRPr="002967AC" w:rsidRDefault="005247B8" w:rsidP="00A76FE7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F4BD74F" w14:textId="77777777" w:rsidR="005247B8" w:rsidRPr="002967AC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5247B8" w:rsidRPr="003975C6" w14:paraId="1FEE69A3" w14:textId="77777777" w:rsidTr="00F241DA">
        <w:trPr>
          <w:trHeight w:hRule="exact" w:val="342"/>
        </w:trPr>
        <w:tc>
          <w:tcPr>
            <w:tcW w:w="784" w:type="pct"/>
          </w:tcPr>
          <w:p w14:paraId="6C9638C8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26 weeks</w:t>
            </w:r>
          </w:p>
        </w:tc>
        <w:tc>
          <w:tcPr>
            <w:tcW w:w="244" w:type="pct"/>
          </w:tcPr>
          <w:p w14:paraId="5A0D4ED6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F543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4B963D16" w14:textId="7F644933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994BFB">
              <w:rPr>
                <w:lang w:val="en-US"/>
              </w:rPr>
              <w:t>0.</w:t>
            </w:r>
            <w:r w:rsidR="00CD37A9" w:rsidRPr="00994BFB">
              <w:rPr>
                <w:lang w:val="en-US"/>
              </w:rPr>
              <w:t>0</w:t>
            </w:r>
            <w:r w:rsidR="00CD37A9">
              <w:rPr>
                <w:lang w:val="en-US"/>
              </w:rPr>
              <w:t>3</w:t>
            </w:r>
            <w:r w:rsidR="00CD37A9" w:rsidRPr="00994BFB">
              <w:rPr>
                <w:lang w:val="en-US"/>
              </w:rPr>
              <w:t xml:space="preserve"> </w:t>
            </w:r>
            <w:r w:rsidRPr="00994BFB">
              <w:rPr>
                <w:lang w:val="en-US"/>
              </w:rPr>
              <w:t>(-0.</w:t>
            </w:r>
            <w:r w:rsidR="00CD37A9" w:rsidRPr="00994BFB">
              <w:rPr>
                <w:lang w:val="en-US"/>
              </w:rPr>
              <w:t>0</w:t>
            </w:r>
            <w:r w:rsidR="00CD37A9">
              <w:rPr>
                <w:lang w:val="en-US"/>
              </w:rPr>
              <w:t>7</w:t>
            </w:r>
            <w:r w:rsidRPr="00994BFB">
              <w:rPr>
                <w:lang w:val="en-US"/>
              </w:rPr>
              <w:t>, 0.</w:t>
            </w:r>
            <w:r w:rsidR="00CD37A9" w:rsidRPr="008202F9">
              <w:rPr>
                <w:lang w:val="en-US"/>
              </w:rPr>
              <w:t>1</w:t>
            </w:r>
            <w:r w:rsidR="00CD37A9">
              <w:rPr>
                <w:lang w:val="en-US"/>
              </w:rPr>
              <w:t>4</w:t>
            </w:r>
            <w:r w:rsidRPr="00994BFB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5DB24A8F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167131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1BE33A6D" w14:textId="77777777" w:rsidR="005247B8" w:rsidRPr="008202F9" w:rsidRDefault="005247B8" w:rsidP="00F241DA">
            <w:pPr>
              <w:spacing w:before="20" w:after="20"/>
              <w:jc w:val="center"/>
              <w:rPr>
                <w:color w:val="FF0000"/>
              </w:rPr>
            </w:pPr>
            <w:r w:rsidRPr="00994BFB">
              <w:rPr>
                <w:lang w:val="en-US"/>
              </w:rPr>
              <w:t>-0.02 (-0.1</w:t>
            </w:r>
            <w:r w:rsidRPr="008202F9">
              <w:rPr>
                <w:lang w:val="en-US"/>
              </w:rPr>
              <w:t>1</w:t>
            </w:r>
            <w:r w:rsidRPr="00994BFB">
              <w:rPr>
                <w:lang w:val="en-US"/>
              </w:rPr>
              <w:t>, 0.0</w:t>
            </w:r>
            <w:r w:rsidRPr="008202F9">
              <w:rPr>
                <w:lang w:val="en-US"/>
              </w:rPr>
              <w:t>8</w:t>
            </w:r>
            <w:r w:rsidRPr="00994BFB">
              <w:rPr>
                <w:lang w:val="en-US"/>
              </w:rPr>
              <w:t>)</w:t>
            </w:r>
          </w:p>
        </w:tc>
        <w:tc>
          <w:tcPr>
            <w:tcW w:w="1029" w:type="pct"/>
          </w:tcPr>
          <w:p w14:paraId="77451F57" w14:textId="2D759388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6C6CC1" w:rsidRPr="003530C4">
              <w:rPr>
                <w:lang w:val="en-US"/>
              </w:rPr>
              <w:t xml:space="preserve">09 </w:t>
            </w:r>
            <w:r w:rsidRPr="003530C4">
              <w:rPr>
                <w:lang w:val="en-US"/>
              </w:rPr>
              <w:t>(-0.</w:t>
            </w:r>
            <w:r w:rsidR="006C6CC1" w:rsidRPr="003530C4">
              <w:rPr>
                <w:lang w:val="en-US"/>
              </w:rPr>
              <w:t>02</w:t>
            </w:r>
            <w:r w:rsidRPr="003530C4">
              <w:rPr>
                <w:lang w:val="en-US"/>
              </w:rPr>
              <w:t>, 0.</w:t>
            </w:r>
            <w:r w:rsidR="006C6CC1" w:rsidRPr="003530C4">
              <w:rPr>
                <w:lang w:val="en-US"/>
              </w:rPr>
              <w:t>19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</w:tcPr>
          <w:p w14:paraId="31D05234" w14:textId="733618FF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6C6CC1" w:rsidRPr="003530C4">
              <w:rPr>
                <w:rFonts w:eastAsia="Calibri"/>
              </w:rPr>
              <w:t>119</w:t>
            </w:r>
            <w:r w:rsidRPr="003530C4">
              <w:rPr>
                <w:rFonts w:eastAsia="Calibri"/>
              </w:rPr>
              <w:t xml:space="preserve"> | 0.</w:t>
            </w:r>
            <w:r w:rsidR="00BB66CD">
              <w:rPr>
                <w:rFonts w:eastAsia="Calibri"/>
              </w:rPr>
              <w:t>081</w:t>
            </w:r>
          </w:p>
        </w:tc>
      </w:tr>
      <w:tr w:rsidR="005247B8" w:rsidRPr="003975C6" w14:paraId="5BC225C7" w14:textId="77777777" w:rsidTr="00F241DA">
        <w:trPr>
          <w:trHeight w:hRule="exact" w:val="342"/>
        </w:trPr>
        <w:tc>
          <w:tcPr>
            <w:tcW w:w="784" w:type="pct"/>
            <w:vAlign w:val="center"/>
          </w:tcPr>
          <w:p w14:paraId="18575667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2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</w:tcPr>
          <w:p w14:paraId="699A6C21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7F5436">
              <w:rPr>
                <w:color w:val="0D0D0D"/>
                <w:lang w:val="en-US"/>
              </w:rPr>
              <w:t>155</w:t>
            </w:r>
          </w:p>
        </w:tc>
        <w:tc>
          <w:tcPr>
            <w:tcW w:w="884" w:type="pct"/>
          </w:tcPr>
          <w:p w14:paraId="64332F76" w14:textId="57B10465" w:rsidR="005247B8" w:rsidRPr="008202F9" w:rsidRDefault="005247B8" w:rsidP="00F241DA">
            <w:pPr>
              <w:spacing w:before="20" w:after="20"/>
              <w:jc w:val="center"/>
            </w:pPr>
            <w:r w:rsidRPr="004F1BE6">
              <w:rPr>
                <w:lang w:val="en-US"/>
              </w:rPr>
              <w:t>-0.</w:t>
            </w:r>
            <w:r w:rsidR="00CD37A9" w:rsidRPr="004F1BE6">
              <w:rPr>
                <w:lang w:val="en-US"/>
              </w:rPr>
              <w:t>0</w:t>
            </w:r>
            <w:r w:rsidR="00CD37A9">
              <w:rPr>
                <w:lang w:val="en-US"/>
              </w:rPr>
              <w:t>4</w:t>
            </w:r>
            <w:r w:rsidR="00CD37A9" w:rsidRPr="004F1BE6">
              <w:rPr>
                <w:lang w:val="en-US"/>
              </w:rPr>
              <w:t xml:space="preserve"> </w:t>
            </w:r>
            <w:r w:rsidRPr="004F1BE6">
              <w:rPr>
                <w:lang w:val="en-US"/>
              </w:rPr>
              <w:t>(-0.</w:t>
            </w:r>
            <w:r w:rsidR="00CD37A9" w:rsidRPr="004F1BE6">
              <w:rPr>
                <w:lang w:val="en-US"/>
              </w:rPr>
              <w:t>1</w:t>
            </w:r>
            <w:r w:rsidR="00CD37A9">
              <w:rPr>
                <w:lang w:val="en-US"/>
              </w:rPr>
              <w:t>5</w:t>
            </w:r>
            <w:r w:rsidRPr="004F1BE6">
              <w:rPr>
                <w:lang w:val="en-US"/>
              </w:rPr>
              <w:t>, 0.</w:t>
            </w:r>
            <w:r w:rsidR="00CD37A9" w:rsidRPr="004F1BE6">
              <w:rPr>
                <w:lang w:val="en-US"/>
              </w:rPr>
              <w:t>0</w:t>
            </w:r>
            <w:r w:rsidR="00CD37A9">
              <w:rPr>
                <w:lang w:val="en-US"/>
              </w:rPr>
              <w:t>8</w:t>
            </w:r>
            <w:r w:rsidRPr="004F1BE6">
              <w:rPr>
                <w:lang w:val="en-US"/>
              </w:rPr>
              <w:t>)</w:t>
            </w:r>
          </w:p>
        </w:tc>
        <w:tc>
          <w:tcPr>
            <w:tcW w:w="244" w:type="pct"/>
          </w:tcPr>
          <w:p w14:paraId="1AB0BD47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44</w:t>
            </w:r>
          </w:p>
        </w:tc>
        <w:tc>
          <w:tcPr>
            <w:tcW w:w="981" w:type="pct"/>
          </w:tcPr>
          <w:p w14:paraId="095A067E" w14:textId="6432BF58" w:rsidR="005247B8" w:rsidRPr="008202F9" w:rsidRDefault="005247B8" w:rsidP="00F241DA">
            <w:pPr>
              <w:spacing w:before="20" w:after="20"/>
              <w:ind w:right="-96"/>
              <w:jc w:val="center"/>
              <w:rPr>
                <w:b/>
                <w:bCs/>
              </w:rPr>
            </w:pPr>
            <w:r w:rsidRPr="004F1BE6">
              <w:rPr>
                <w:b/>
                <w:bCs/>
                <w:lang w:val="en-US"/>
              </w:rPr>
              <w:t>-0.11 (-0.</w:t>
            </w:r>
            <w:r w:rsidR="00CD37A9">
              <w:rPr>
                <w:b/>
                <w:bCs/>
                <w:lang w:val="en-US"/>
              </w:rPr>
              <w:t>20</w:t>
            </w:r>
            <w:r w:rsidRPr="004F1BE6">
              <w:rPr>
                <w:b/>
                <w:bCs/>
                <w:lang w:val="en-US"/>
              </w:rPr>
              <w:t>, -0.</w:t>
            </w:r>
            <w:r w:rsidR="00CD37A9" w:rsidRPr="004F1BE6">
              <w:rPr>
                <w:b/>
                <w:bCs/>
                <w:lang w:val="en-US"/>
              </w:rPr>
              <w:t>0</w:t>
            </w:r>
            <w:r w:rsidR="00CD37A9">
              <w:rPr>
                <w:b/>
                <w:bCs/>
                <w:lang w:val="en-US"/>
              </w:rPr>
              <w:t>3</w:t>
            </w:r>
            <w:r w:rsidRPr="004F1BE6">
              <w:rPr>
                <w:b/>
                <w:bCs/>
                <w:lang w:val="en-US"/>
              </w:rPr>
              <w:t>)</w:t>
            </w:r>
            <w:r w:rsidR="00CD37A9" w:rsidRPr="00C4392E">
              <w:rPr>
                <w:lang w:val="en-US"/>
              </w:rPr>
              <w:t>†</w:t>
            </w:r>
          </w:p>
        </w:tc>
        <w:tc>
          <w:tcPr>
            <w:tcW w:w="1029" w:type="pct"/>
          </w:tcPr>
          <w:p w14:paraId="5DB7BE01" w14:textId="708A7675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D14715" w:rsidRPr="002967AC">
              <w:rPr>
                <w:lang w:val="en-US"/>
              </w:rPr>
              <w:t>10</w:t>
            </w:r>
            <w:r w:rsidR="00D14715" w:rsidRPr="003530C4">
              <w:rPr>
                <w:lang w:val="en-US"/>
              </w:rPr>
              <w:t xml:space="preserve"> </w:t>
            </w:r>
            <w:r w:rsidRPr="003530C4">
              <w:rPr>
                <w:lang w:val="en-US"/>
              </w:rPr>
              <w:t>(-0.0</w:t>
            </w:r>
            <w:r w:rsidR="00D14715" w:rsidRPr="002967AC">
              <w:rPr>
                <w:lang w:val="en-US"/>
              </w:rPr>
              <w:t>1</w:t>
            </w:r>
            <w:r w:rsidRPr="003530C4">
              <w:rPr>
                <w:lang w:val="en-US"/>
              </w:rPr>
              <w:t>, 0.</w:t>
            </w:r>
            <w:r w:rsidR="00D14715" w:rsidRPr="002967AC">
              <w:rPr>
                <w:lang w:val="en-US"/>
              </w:rPr>
              <w:t>22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</w:tcPr>
          <w:p w14:paraId="6D0108F9" w14:textId="49445979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3530C4">
              <w:rPr>
                <w:rFonts w:eastAsia="Calibri"/>
              </w:rPr>
              <w:t>0.</w:t>
            </w:r>
            <w:r w:rsidR="00D14715" w:rsidRPr="002967AC">
              <w:rPr>
                <w:rFonts w:eastAsia="Calibri"/>
              </w:rPr>
              <w:t>086</w:t>
            </w:r>
            <w:r w:rsidR="00D14715" w:rsidRPr="003530C4">
              <w:rPr>
                <w:rFonts w:eastAsia="Calibri"/>
              </w:rPr>
              <w:t xml:space="preserve"> </w:t>
            </w:r>
            <w:r w:rsidRPr="003530C4">
              <w:rPr>
                <w:rFonts w:eastAsia="Calibri"/>
              </w:rPr>
              <w:t>| 0.</w:t>
            </w:r>
            <w:r w:rsidR="00BB66CD">
              <w:rPr>
                <w:rFonts w:eastAsia="Calibri"/>
              </w:rPr>
              <w:t>133</w:t>
            </w:r>
          </w:p>
        </w:tc>
      </w:tr>
      <w:tr w:rsidR="005247B8" w:rsidRPr="003975C6" w14:paraId="6AA3E078" w14:textId="77777777" w:rsidTr="00F241DA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42301DBB" w14:textId="77777777" w:rsidR="005247B8" w:rsidRPr="003975C6" w:rsidRDefault="005247B8" w:rsidP="00F241DA">
            <w:pPr>
              <w:spacing w:before="20" w:after="20"/>
              <w:rPr>
                <w:rFonts w:eastAsia="Calibri"/>
              </w:rPr>
            </w:pPr>
            <w:r w:rsidRPr="001F219C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>18</w:t>
            </w:r>
            <w:r w:rsidRPr="001F219C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month</w:t>
            </w:r>
            <w:r w:rsidRPr="001F219C">
              <w:rPr>
                <w:rFonts w:eastAsia="Calibri"/>
              </w:rPr>
              <w:t>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AF171FD" w14:textId="7777777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15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BAED5B2" w14:textId="00C95A27" w:rsidR="005247B8" w:rsidRPr="008202F9" w:rsidRDefault="005247B8" w:rsidP="00F241DA">
            <w:pPr>
              <w:spacing w:before="20" w:after="20"/>
              <w:jc w:val="center"/>
            </w:pPr>
            <w:r w:rsidRPr="008202F9">
              <w:rPr>
                <w:lang w:val="en-US"/>
              </w:rPr>
              <w:t>-0.</w:t>
            </w:r>
            <w:r w:rsidR="00CD37A9">
              <w:rPr>
                <w:lang w:val="en-US"/>
              </w:rPr>
              <w:t>07</w:t>
            </w:r>
            <w:r w:rsidR="00CD37A9" w:rsidRPr="008202F9">
              <w:rPr>
                <w:lang w:val="en-US"/>
              </w:rPr>
              <w:t xml:space="preserve"> </w:t>
            </w:r>
            <w:r w:rsidRPr="008202F9">
              <w:rPr>
                <w:lang w:val="en-US"/>
              </w:rPr>
              <w:t>(-0.</w:t>
            </w:r>
            <w:r w:rsidR="00CD37A9" w:rsidRPr="008202F9">
              <w:rPr>
                <w:lang w:val="en-US"/>
              </w:rPr>
              <w:t>2</w:t>
            </w:r>
            <w:r w:rsidR="00CD37A9">
              <w:rPr>
                <w:lang w:val="en-US"/>
              </w:rPr>
              <w:t>1</w:t>
            </w:r>
            <w:r w:rsidRPr="008202F9">
              <w:rPr>
                <w:lang w:val="en-US"/>
              </w:rPr>
              <w:t>, 0.</w:t>
            </w:r>
            <w:r w:rsidR="00CD37A9" w:rsidRPr="008202F9">
              <w:rPr>
                <w:lang w:val="en-US"/>
              </w:rPr>
              <w:t>0</w:t>
            </w:r>
            <w:r w:rsidR="00CD37A9">
              <w:rPr>
                <w:lang w:val="en-US"/>
              </w:rPr>
              <w:t>7</w:t>
            </w:r>
            <w:r w:rsidRPr="008202F9">
              <w:rPr>
                <w:lang w:val="en-US"/>
              </w:rPr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D48DEE2" w14:textId="77777777" w:rsidR="005247B8" w:rsidRPr="003975C6" w:rsidRDefault="005247B8" w:rsidP="00F241DA">
            <w:pPr>
              <w:spacing w:before="20" w:after="20"/>
              <w:jc w:val="center"/>
              <w:rPr>
                <w:color w:val="0D0D0D"/>
              </w:rPr>
            </w:pPr>
            <w:r w:rsidRPr="00477B32">
              <w:rPr>
                <w:color w:val="0D0D0D"/>
                <w:lang w:val="en-US"/>
              </w:rPr>
              <w:t>144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1F9B8069" w14:textId="3BEF2393" w:rsidR="005247B8" w:rsidRPr="002967AC" w:rsidRDefault="005247B8" w:rsidP="00F241DA">
            <w:pPr>
              <w:spacing w:before="20" w:after="20"/>
              <w:ind w:right="-96"/>
              <w:jc w:val="center"/>
              <w:rPr>
                <w:color w:val="FF0000"/>
              </w:rPr>
            </w:pPr>
            <w:r w:rsidRPr="002967AC">
              <w:rPr>
                <w:lang w:val="en-US"/>
              </w:rPr>
              <w:t>-0.</w:t>
            </w:r>
            <w:r w:rsidR="00CD37A9" w:rsidRPr="002967AC">
              <w:rPr>
                <w:lang w:val="en-US"/>
              </w:rPr>
              <w:t xml:space="preserve">09 </w:t>
            </w:r>
            <w:r w:rsidRPr="002967AC">
              <w:rPr>
                <w:lang w:val="en-US"/>
              </w:rPr>
              <w:t>(-0.</w:t>
            </w:r>
            <w:r w:rsidR="00CD37A9" w:rsidRPr="002967AC">
              <w:rPr>
                <w:lang w:val="en-US"/>
              </w:rPr>
              <w:t>20</w:t>
            </w:r>
            <w:r w:rsidRPr="002967AC">
              <w:rPr>
                <w:lang w:val="en-US"/>
              </w:rPr>
              <w:t>, 0.0</w:t>
            </w:r>
            <w:r w:rsidR="00CD37A9" w:rsidRPr="002967AC">
              <w:rPr>
                <w:lang w:val="en-US"/>
              </w:rPr>
              <w:t>1</w:t>
            </w:r>
            <w:r w:rsidRPr="002967AC">
              <w:rPr>
                <w:lang w:val="en-US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2B99FCCF" w14:textId="78C9D817" w:rsidR="005247B8" w:rsidRPr="002967AC" w:rsidRDefault="005247B8" w:rsidP="00A76FE7">
            <w:pPr>
              <w:spacing w:before="20" w:after="20"/>
              <w:jc w:val="center"/>
            </w:pPr>
            <w:r w:rsidRPr="003530C4">
              <w:rPr>
                <w:lang w:val="en-US"/>
              </w:rPr>
              <w:t>0.</w:t>
            </w:r>
            <w:r w:rsidR="00114FB1" w:rsidRPr="003530C4">
              <w:rPr>
                <w:lang w:val="en-US"/>
              </w:rPr>
              <w:t xml:space="preserve">05 </w:t>
            </w:r>
            <w:r w:rsidRPr="003530C4">
              <w:rPr>
                <w:lang w:val="en-US"/>
              </w:rPr>
              <w:t>(-0.</w:t>
            </w:r>
            <w:r w:rsidR="00114FB1" w:rsidRPr="003530C4">
              <w:rPr>
                <w:lang w:val="en-US"/>
              </w:rPr>
              <w:t>07</w:t>
            </w:r>
            <w:r w:rsidRPr="003530C4">
              <w:rPr>
                <w:lang w:val="en-US"/>
              </w:rPr>
              <w:t>, 0.</w:t>
            </w:r>
            <w:r w:rsidR="000438E6" w:rsidRPr="003530C4">
              <w:rPr>
                <w:lang w:val="en-US"/>
              </w:rPr>
              <w:t>18</w:t>
            </w:r>
            <w:r w:rsidRPr="003530C4">
              <w:rPr>
                <w:lang w:val="en-US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4D8461AC" w14:textId="10920BD3" w:rsidR="005247B8" w:rsidRPr="003530C4" w:rsidRDefault="005247B8" w:rsidP="00F241DA">
            <w:pPr>
              <w:spacing w:before="20" w:after="20"/>
              <w:jc w:val="center"/>
              <w:rPr>
                <w:rFonts w:eastAsia="Calibri"/>
              </w:rPr>
            </w:pPr>
            <w:r w:rsidRPr="003530C4">
              <w:rPr>
                <w:rFonts w:eastAsia="Calibri"/>
              </w:rPr>
              <w:t>0.</w:t>
            </w:r>
            <w:r w:rsidR="00114FB1" w:rsidRPr="003530C4">
              <w:rPr>
                <w:rFonts w:eastAsia="Calibri"/>
              </w:rPr>
              <w:t xml:space="preserve">401 </w:t>
            </w:r>
            <w:r w:rsidRPr="003530C4">
              <w:rPr>
                <w:rFonts w:eastAsia="Calibri"/>
              </w:rPr>
              <w:t>| 0.</w:t>
            </w:r>
            <w:r w:rsidR="00BB66CD">
              <w:rPr>
                <w:rFonts w:eastAsia="Calibri"/>
              </w:rPr>
              <w:t>335</w:t>
            </w:r>
          </w:p>
        </w:tc>
      </w:tr>
    </w:tbl>
    <w:p w14:paraId="2BE74565" w14:textId="77777777" w:rsidR="005247B8" w:rsidRPr="001F219C" w:rsidRDefault="005247B8" w:rsidP="005247B8"/>
    <w:p w14:paraId="625DF973" w14:textId="31A580F6" w:rsidR="005247B8" w:rsidRDefault="005247B8" w:rsidP="00CF5FA8">
      <w:pPr>
        <w:rPr>
          <w:b/>
          <w:lang w:val="en-US"/>
        </w:rPr>
      </w:pPr>
      <w:r w:rsidRPr="00C4392E">
        <w:rPr>
          <w:bCs/>
        </w:rPr>
        <w:lastRenderedPageBreak/>
        <w:t xml:space="preserve">Baseline values are </w:t>
      </w:r>
      <w:r w:rsidRPr="00773245">
        <w:rPr>
          <w:bCs/>
        </w:rPr>
        <w:t xml:space="preserve">reported as </w:t>
      </w:r>
      <w:r w:rsidRPr="00C4392E">
        <w:rPr>
          <w:bCs/>
        </w:rPr>
        <w:t>means ± SD</w:t>
      </w:r>
      <w:r w:rsidRPr="00773245">
        <w:rPr>
          <w:bCs/>
        </w:rPr>
        <w:t>. W</w:t>
      </w:r>
      <w:r w:rsidRPr="00C4392E">
        <w:rPr>
          <w:bCs/>
        </w:rPr>
        <w:t>ithin</w:t>
      </w:r>
      <w:r w:rsidR="00EC079D">
        <w:rPr>
          <w:bCs/>
        </w:rPr>
        <w:t>-group</w:t>
      </w:r>
      <w:r w:rsidRPr="00C4392E">
        <w:rPr>
          <w:bCs/>
        </w:rPr>
        <w:t xml:space="preserve"> and </w:t>
      </w:r>
      <w:r w:rsidRPr="00773245">
        <w:rPr>
          <w:bCs/>
        </w:rPr>
        <w:t xml:space="preserve">estimated </w:t>
      </w:r>
      <w:r w:rsidRPr="00C4392E">
        <w:rPr>
          <w:bCs/>
        </w:rPr>
        <w:t xml:space="preserve">between-group differences are </w:t>
      </w:r>
      <w:r w:rsidRPr="00773245">
        <w:rPr>
          <w:bCs/>
        </w:rPr>
        <w:t xml:space="preserve">presented as </w:t>
      </w:r>
      <w:r w:rsidRPr="00C4392E">
        <w:rPr>
          <w:bCs/>
        </w:rPr>
        <w:t>means with 95% CI, adjusted for clustering. P-values for time and group-by-time interaction terms were derived from linear mixed models with random effects</w:t>
      </w:r>
      <w:r w:rsidRPr="00773245">
        <w:rPr>
          <w:bCs/>
        </w:rPr>
        <w:t>:</w:t>
      </w:r>
      <w:r w:rsidRPr="00C4392E">
        <w:rPr>
          <w:bCs/>
        </w:rPr>
        <w:t xml:space="preserve"> Model 1 (</w:t>
      </w:r>
      <w:r w:rsidRPr="00773245">
        <w:rPr>
          <w:bCs/>
        </w:rPr>
        <w:t>adjusted for baseline values and clustering</w:t>
      </w:r>
      <w:r w:rsidRPr="00C4392E">
        <w:rPr>
          <w:bCs/>
        </w:rPr>
        <w:t>) and Model 2 (</w:t>
      </w:r>
      <w:r w:rsidRPr="00773245">
        <w:rPr>
          <w:bCs/>
        </w:rPr>
        <w:t xml:space="preserve">adjusted for </w:t>
      </w:r>
      <w:r w:rsidRPr="00C4392E">
        <w:rPr>
          <w:bCs/>
        </w:rPr>
        <w:t>age, sex, education level, cardiometabolic status, DASS-21 depression subscale score at baseline, smoking history, baseline values</w:t>
      </w:r>
      <w:r w:rsidRPr="00773245">
        <w:rPr>
          <w:bCs/>
        </w:rPr>
        <w:t>,</w:t>
      </w:r>
      <w:r w:rsidR="00EC079D">
        <w:rPr>
          <w:bCs/>
        </w:rPr>
        <w:t xml:space="preserve"> and</w:t>
      </w:r>
      <w:r w:rsidRPr="00773245">
        <w:rPr>
          <w:bCs/>
        </w:rPr>
        <w:t xml:space="preserve"> clustering</w:t>
      </w:r>
      <w:r w:rsidRPr="00C4392E">
        <w:rPr>
          <w:bCs/>
        </w:rPr>
        <w:t xml:space="preserve">). </w:t>
      </w:r>
      <w:r w:rsidRPr="00C4392E">
        <w:t>DET: Detection task; GMT: Groton Maze Learning Test; IDN: Identification task; OCL: One Card Learning task; ONB: One Back task. Bolded values indicate significant within-group changes relative to baseline after adjusting for clustering</w:t>
      </w:r>
      <w:r>
        <w:t>, and significant estimated between</w:t>
      </w:r>
      <w:r w:rsidR="00EC079D">
        <w:t>-</w:t>
      </w:r>
      <w:r>
        <w:t>group differences.</w:t>
      </w:r>
      <w:r w:rsidRPr="00C4392E">
        <w:t xml:space="preserve"> </w:t>
      </w:r>
      <w:r w:rsidRPr="00C4392E">
        <w:rPr>
          <w:lang w:val="en-US"/>
        </w:rPr>
        <w:t xml:space="preserve">*P&lt;0.05 vs baseline; † P&lt;0.01 vs baseline; ‡ P≤0.001 vs baseline. </w:t>
      </w:r>
    </w:p>
    <w:p w14:paraId="760C85A6" w14:textId="77777777" w:rsidR="00CF5FA8" w:rsidRDefault="00CF5FA8" w:rsidP="00CF5FA8">
      <w:pPr>
        <w:rPr>
          <w:bCs/>
        </w:rPr>
      </w:pPr>
      <w:r w:rsidRPr="0000612F">
        <w:rPr>
          <w:bCs/>
          <w:vertAlign w:val="superscript"/>
        </w:rPr>
        <w:t>1</w:t>
      </w:r>
      <w:r w:rsidRPr="0000612F">
        <w:rPr>
          <w:bCs/>
        </w:rPr>
        <w:t xml:space="preserve"> Estimated </w:t>
      </w:r>
      <w:r w:rsidRPr="007A65C8">
        <w:t>mean</w:t>
      </w:r>
      <w:r w:rsidRPr="001336E0">
        <w:rPr>
          <w:b/>
          <w:bCs/>
        </w:rPr>
        <w:t xml:space="preserve"> </w:t>
      </w:r>
      <w:r w:rsidRPr="0000612F">
        <w:rPr>
          <w:bCs/>
        </w:rPr>
        <w:t>between</w:t>
      </w:r>
      <w:r>
        <w:rPr>
          <w:bCs/>
        </w:rPr>
        <w:t>-</w:t>
      </w:r>
      <w:r w:rsidRPr="0000612F">
        <w:rPr>
          <w:bCs/>
        </w:rPr>
        <w:t>group differences (95% CI) were calculated from coefficients from Model 1, rather than by subtracting within-group changes from baseline for CON from within-group changes for DT-FPT at each time</w:t>
      </w:r>
      <w:r>
        <w:rPr>
          <w:bCs/>
        </w:rPr>
        <w:t xml:space="preserve"> </w:t>
      </w:r>
      <w:r w:rsidRPr="0000612F">
        <w:rPr>
          <w:bCs/>
        </w:rPr>
        <w:t>point.</w:t>
      </w:r>
    </w:p>
    <w:p w14:paraId="5BDCDACA" w14:textId="77777777" w:rsidR="00CF5FA8" w:rsidRPr="00CF5FA8" w:rsidRDefault="00CF5FA8" w:rsidP="00CF5FA8">
      <w:pPr>
        <w:rPr>
          <w:lang w:val="en-US"/>
        </w:rPr>
      </w:pPr>
    </w:p>
    <w:p w14:paraId="3C6A4EEC" w14:textId="77777777" w:rsidR="005247B8" w:rsidRDefault="005247B8" w:rsidP="005247B8"/>
    <w:p w14:paraId="259BD84E" w14:textId="77777777" w:rsidR="005247B8" w:rsidRDefault="005247B8" w:rsidP="005247B8"/>
    <w:p w14:paraId="6E7A750E" w14:textId="592B0893" w:rsidR="00437817" w:rsidRPr="003B61C8" w:rsidRDefault="005A70F4" w:rsidP="005E0A1B">
      <w:pPr>
        <w:pStyle w:val="Heading8"/>
        <w:spacing w:after="60" w:line="360" w:lineRule="auto"/>
      </w:pPr>
      <w:r>
        <w:rPr>
          <w:bCs/>
        </w:rPr>
        <w:t xml:space="preserve"> </w:t>
      </w:r>
    </w:p>
    <w:sectPr w:rsidR="00437817" w:rsidRPr="003B61C8" w:rsidSect="006B07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08F3F" w14:textId="77777777" w:rsidR="003F6DFA" w:rsidRDefault="003F6DFA">
      <w:r>
        <w:separator/>
      </w:r>
    </w:p>
  </w:endnote>
  <w:endnote w:type="continuationSeparator" w:id="0">
    <w:p w14:paraId="33BB7186" w14:textId="77777777" w:rsidR="003F6DFA" w:rsidRDefault="003F6DFA">
      <w:r>
        <w:continuationSeparator/>
      </w:r>
    </w:p>
  </w:endnote>
  <w:endnote w:type="continuationNotice" w:id="1">
    <w:p w14:paraId="25215BBD" w14:textId="77777777" w:rsidR="003F6DFA" w:rsidRDefault="003F6D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B6F44" w14:textId="77777777" w:rsidR="00AF2131" w:rsidRDefault="00AF21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17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11E14" w14:textId="068524E2" w:rsidR="00820554" w:rsidRDefault="008205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B5CA" w14:textId="77777777" w:rsidR="002D1608" w:rsidRDefault="002D1608" w:rsidP="003D6117">
    <w:pPr>
      <w:pStyle w:val="Footer"/>
      <w:tabs>
        <w:tab w:val="clear" w:pos="4513"/>
        <w:tab w:val="clear" w:pos="9026"/>
        <w:tab w:val="left" w:pos="3009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29BB6" w14:textId="77777777" w:rsidR="00AF2131" w:rsidRDefault="00AF21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FB729" w14:textId="77777777" w:rsidR="003F6DFA" w:rsidRDefault="003F6DFA">
      <w:r>
        <w:separator/>
      </w:r>
    </w:p>
  </w:footnote>
  <w:footnote w:type="continuationSeparator" w:id="0">
    <w:p w14:paraId="120B2F18" w14:textId="77777777" w:rsidR="003F6DFA" w:rsidRDefault="003F6DFA">
      <w:r>
        <w:continuationSeparator/>
      </w:r>
    </w:p>
  </w:footnote>
  <w:footnote w:type="continuationNotice" w:id="1">
    <w:p w14:paraId="5769E25B" w14:textId="77777777" w:rsidR="003F6DFA" w:rsidRDefault="003F6D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CC5A2" w14:textId="77777777" w:rsidR="00AF2131" w:rsidRDefault="00AF21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65D5B" w14:textId="77777777" w:rsidR="00AF2131" w:rsidRDefault="00AF21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20F7E" w14:textId="56463178" w:rsidR="00EA37C9" w:rsidRPr="00627F81" w:rsidRDefault="00EA37C9" w:rsidP="00FA0A86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>Can Dual-Task High-Velocity Exercise Training Improve Cognitive Function in Older Adults? Secondary analysis of an 18-month cluster randomi</w:t>
    </w:r>
    <w:r w:rsidR="00AF2131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 w:rsidR="00627F81">
      <w:rPr>
        <w:rFonts w:cs="Arial"/>
        <w:kern w:val="28"/>
        <w:sz w:val="22"/>
        <w:szCs w:val="22"/>
        <w:lang w:eastAsia="en-GB"/>
      </w:rPr>
      <w:t>.</w:t>
    </w:r>
  </w:p>
  <w:p w14:paraId="27B57D77" w14:textId="77777777" w:rsidR="00EA37C9" w:rsidRDefault="00EA37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287C7A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547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0FE396C"/>
    <w:multiLevelType w:val="hybridMultilevel"/>
    <w:tmpl w:val="53A8D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E2E9E"/>
    <w:multiLevelType w:val="multilevel"/>
    <w:tmpl w:val="4BCC4FE8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711" w:hanging="11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" w15:restartNumberingAfterBreak="0">
    <w:nsid w:val="06337D81"/>
    <w:multiLevelType w:val="hybridMultilevel"/>
    <w:tmpl w:val="3DDEC6A0"/>
    <w:lvl w:ilvl="0" w:tplc="86C0F04E">
      <w:start w:val="1"/>
      <w:numFmt w:val="decimal"/>
      <w:lvlText w:val="%1."/>
      <w:lvlJc w:val="left"/>
      <w:pPr>
        <w:ind w:left="1440" w:hanging="360"/>
      </w:pPr>
    </w:lvl>
    <w:lvl w:ilvl="1" w:tplc="67E07F94">
      <w:start w:val="1"/>
      <w:numFmt w:val="decimal"/>
      <w:lvlText w:val="%2."/>
      <w:lvlJc w:val="left"/>
      <w:pPr>
        <w:ind w:left="1440" w:hanging="360"/>
      </w:pPr>
    </w:lvl>
    <w:lvl w:ilvl="2" w:tplc="D1E83A00">
      <w:start w:val="1"/>
      <w:numFmt w:val="decimal"/>
      <w:lvlText w:val="%3."/>
      <w:lvlJc w:val="left"/>
      <w:pPr>
        <w:ind w:left="1440" w:hanging="360"/>
      </w:pPr>
    </w:lvl>
    <w:lvl w:ilvl="3" w:tplc="A3B84518">
      <w:start w:val="1"/>
      <w:numFmt w:val="decimal"/>
      <w:lvlText w:val="%4."/>
      <w:lvlJc w:val="left"/>
      <w:pPr>
        <w:ind w:left="1440" w:hanging="360"/>
      </w:pPr>
    </w:lvl>
    <w:lvl w:ilvl="4" w:tplc="1464819A">
      <w:start w:val="1"/>
      <w:numFmt w:val="decimal"/>
      <w:lvlText w:val="%5."/>
      <w:lvlJc w:val="left"/>
      <w:pPr>
        <w:ind w:left="1440" w:hanging="360"/>
      </w:pPr>
    </w:lvl>
    <w:lvl w:ilvl="5" w:tplc="88025E8A">
      <w:start w:val="1"/>
      <w:numFmt w:val="decimal"/>
      <w:lvlText w:val="%6."/>
      <w:lvlJc w:val="left"/>
      <w:pPr>
        <w:ind w:left="1440" w:hanging="360"/>
      </w:pPr>
    </w:lvl>
    <w:lvl w:ilvl="6" w:tplc="34F63F32">
      <w:start w:val="1"/>
      <w:numFmt w:val="decimal"/>
      <w:lvlText w:val="%7."/>
      <w:lvlJc w:val="left"/>
      <w:pPr>
        <w:ind w:left="1440" w:hanging="360"/>
      </w:pPr>
    </w:lvl>
    <w:lvl w:ilvl="7" w:tplc="EFF04D64">
      <w:start w:val="1"/>
      <w:numFmt w:val="decimal"/>
      <w:lvlText w:val="%8."/>
      <w:lvlJc w:val="left"/>
      <w:pPr>
        <w:ind w:left="1440" w:hanging="360"/>
      </w:pPr>
    </w:lvl>
    <w:lvl w:ilvl="8" w:tplc="87FC5F6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AE0D2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254E1B"/>
    <w:multiLevelType w:val="multilevel"/>
    <w:tmpl w:val="C7E8886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1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6" w15:restartNumberingAfterBreak="0">
    <w:nsid w:val="11FD5B5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416BC4"/>
    <w:multiLevelType w:val="hybridMultilevel"/>
    <w:tmpl w:val="04323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E68"/>
    <w:multiLevelType w:val="hybridMultilevel"/>
    <w:tmpl w:val="FD6A8C4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547DB"/>
    <w:multiLevelType w:val="hybridMultilevel"/>
    <w:tmpl w:val="9EC20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B774E"/>
    <w:multiLevelType w:val="multilevel"/>
    <w:tmpl w:val="6CECF72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D2755A"/>
    <w:multiLevelType w:val="hybridMultilevel"/>
    <w:tmpl w:val="9D6E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B41D78"/>
    <w:multiLevelType w:val="hybridMultilevel"/>
    <w:tmpl w:val="FED842AA"/>
    <w:lvl w:ilvl="0" w:tplc="40C4EA60">
      <w:numFmt w:val="bullet"/>
      <w:lvlText w:val="-"/>
      <w:lvlJc w:val="left"/>
      <w:pPr>
        <w:ind w:left="-168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C090003" w:tentative="1">
      <w:start w:val="1"/>
      <w:numFmt w:val="bullet"/>
      <w:lvlText w:val="o"/>
      <w:lvlJc w:val="left"/>
      <w:pPr>
        <w:ind w:left="5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92" w:hanging="360"/>
      </w:pPr>
      <w:rPr>
        <w:rFonts w:ascii="Wingdings" w:hAnsi="Wingdings" w:hint="default"/>
      </w:rPr>
    </w:lvl>
  </w:abstractNum>
  <w:abstractNum w:abstractNumId="13" w15:restartNumberingAfterBreak="0">
    <w:nsid w:val="2BD246FC"/>
    <w:multiLevelType w:val="multilevel"/>
    <w:tmpl w:val="1278CA0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079452D"/>
    <w:multiLevelType w:val="hybridMultilevel"/>
    <w:tmpl w:val="887436FA"/>
    <w:lvl w:ilvl="0" w:tplc="29D2B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0102F"/>
    <w:multiLevelType w:val="multilevel"/>
    <w:tmpl w:val="497C92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1.%3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779AD"/>
    <w:multiLevelType w:val="hybridMultilevel"/>
    <w:tmpl w:val="C4B62096"/>
    <w:lvl w:ilvl="0" w:tplc="38F0AFDA">
      <w:start w:val="1"/>
      <w:numFmt w:val="bullet"/>
      <w:lvlText w:val="•"/>
      <w:lvlJc w:val="left"/>
      <w:pPr>
        <w:tabs>
          <w:tab w:val="num" w:pos="644"/>
        </w:tabs>
        <w:ind w:left="644" w:hanging="644"/>
      </w:pPr>
      <w:rPr>
        <w:rFonts w:ascii="Arial (W1)" w:hAnsi="Arial (W1)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D3BEF"/>
    <w:multiLevelType w:val="hybridMultilevel"/>
    <w:tmpl w:val="DACC70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50C9B"/>
    <w:multiLevelType w:val="hybridMultilevel"/>
    <w:tmpl w:val="9DA681B2"/>
    <w:lvl w:ilvl="0" w:tplc="26E0D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36A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68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6E0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244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8B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AAC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5A7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B6A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7B567F3"/>
    <w:multiLevelType w:val="hybridMultilevel"/>
    <w:tmpl w:val="3A3C6258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637F5"/>
    <w:multiLevelType w:val="hybridMultilevel"/>
    <w:tmpl w:val="52CE1140"/>
    <w:lvl w:ilvl="0" w:tplc="4CFCB0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D75AD3"/>
    <w:multiLevelType w:val="multilevel"/>
    <w:tmpl w:val="B158F18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3" w15:restartNumberingAfterBreak="0">
    <w:nsid w:val="3A340E2C"/>
    <w:multiLevelType w:val="hybridMultilevel"/>
    <w:tmpl w:val="E1BEB38E"/>
    <w:lvl w:ilvl="0" w:tplc="38F0AFDA">
      <w:start w:val="1"/>
      <w:numFmt w:val="bullet"/>
      <w:lvlText w:val="•"/>
      <w:lvlJc w:val="left"/>
      <w:pPr>
        <w:ind w:left="972" w:hanging="360"/>
      </w:pPr>
      <w:rPr>
        <w:rFonts w:ascii="Arial (W1)" w:hAnsi="Arial (W1)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4" w15:restartNumberingAfterBreak="0">
    <w:nsid w:val="3B225925"/>
    <w:multiLevelType w:val="hybridMultilevel"/>
    <w:tmpl w:val="3D80DE64"/>
    <w:lvl w:ilvl="0" w:tplc="38F0AFDA">
      <w:start w:val="1"/>
      <w:numFmt w:val="bullet"/>
      <w:lvlText w:val="•"/>
      <w:lvlJc w:val="left"/>
      <w:pPr>
        <w:ind w:left="720" w:hanging="360"/>
      </w:pPr>
      <w:rPr>
        <w:rFonts w:ascii="Arial (W1)" w:hAnsi="Arial (W1)" w:hint="default"/>
        <w:color w:val="auto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B0D53"/>
    <w:multiLevelType w:val="hybridMultilevel"/>
    <w:tmpl w:val="A112A3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35A0A"/>
    <w:multiLevelType w:val="multilevel"/>
    <w:tmpl w:val="FEDCF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F456978"/>
    <w:multiLevelType w:val="hybridMultilevel"/>
    <w:tmpl w:val="8C702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E1206"/>
    <w:multiLevelType w:val="multilevel"/>
    <w:tmpl w:val="6DA8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B31096"/>
    <w:multiLevelType w:val="multilevel"/>
    <w:tmpl w:val="0BC2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44AB12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32553E"/>
    <w:multiLevelType w:val="hybridMultilevel"/>
    <w:tmpl w:val="CFDA58AC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8C4CD5"/>
    <w:multiLevelType w:val="hybridMultilevel"/>
    <w:tmpl w:val="B522541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13019"/>
    <w:multiLevelType w:val="hybridMultilevel"/>
    <w:tmpl w:val="F89C24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16113D"/>
    <w:multiLevelType w:val="multilevel"/>
    <w:tmpl w:val="DB26DF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34218D"/>
    <w:multiLevelType w:val="hybridMultilevel"/>
    <w:tmpl w:val="8910AD6E"/>
    <w:lvl w:ilvl="0" w:tplc="C92C28FC">
      <w:start w:val="1"/>
      <w:numFmt w:val="bullet"/>
      <w:lvlText w:val="-"/>
      <w:lvlJc w:val="left"/>
      <w:pPr>
        <w:tabs>
          <w:tab w:val="num" w:pos="1004"/>
        </w:tabs>
        <w:ind w:left="1004" w:hanging="64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B56E2F"/>
    <w:multiLevelType w:val="multilevel"/>
    <w:tmpl w:val="0CE626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5C85265F"/>
    <w:multiLevelType w:val="hybridMultilevel"/>
    <w:tmpl w:val="A26A423C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B522D4"/>
    <w:multiLevelType w:val="multilevel"/>
    <w:tmpl w:val="3364D53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40" w15:restartNumberingAfterBreak="0">
    <w:nsid w:val="5E164E8B"/>
    <w:multiLevelType w:val="hybridMultilevel"/>
    <w:tmpl w:val="A2D2FBD6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41262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18D7E74"/>
    <w:multiLevelType w:val="hybridMultilevel"/>
    <w:tmpl w:val="7C5C51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F5A"/>
    <w:multiLevelType w:val="hybridMultilevel"/>
    <w:tmpl w:val="ACE455A0"/>
    <w:lvl w:ilvl="0" w:tplc="0C09000F">
      <w:start w:val="1"/>
      <w:numFmt w:val="decimal"/>
      <w:lvlText w:val="%1."/>
      <w:lvlJc w:val="left"/>
      <w:pPr>
        <w:ind w:left="928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23719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77F96AE2"/>
    <w:multiLevelType w:val="hybridMultilevel"/>
    <w:tmpl w:val="B49EAB8E"/>
    <w:lvl w:ilvl="0" w:tplc="DBEEE232">
      <w:start w:val="1"/>
      <w:numFmt w:val="lowerLetter"/>
      <w:pStyle w:val="StyleHeading3LinespacingDouble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StyleHeading212pt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StyleHeading3LinespacingDouble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47314D"/>
    <w:multiLevelType w:val="multilevel"/>
    <w:tmpl w:val="95BCDE4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1.%2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7" w15:restartNumberingAfterBreak="0">
    <w:nsid w:val="7BFF3669"/>
    <w:multiLevelType w:val="hybridMultilevel"/>
    <w:tmpl w:val="2F32FD18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5A65F2"/>
    <w:multiLevelType w:val="hybridMultilevel"/>
    <w:tmpl w:val="7F98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F46CDE"/>
    <w:multiLevelType w:val="hybridMultilevel"/>
    <w:tmpl w:val="91947936"/>
    <w:lvl w:ilvl="0" w:tplc="AA6CA4E0">
      <w:start w:val="1"/>
      <w:numFmt w:val="decimal"/>
      <w:lvlText w:val="%1."/>
      <w:lvlJc w:val="left"/>
      <w:pPr>
        <w:ind w:left="1440" w:hanging="360"/>
      </w:pPr>
    </w:lvl>
    <w:lvl w:ilvl="1" w:tplc="BF5A56CC">
      <w:start w:val="1"/>
      <w:numFmt w:val="decimal"/>
      <w:lvlText w:val="%2."/>
      <w:lvlJc w:val="left"/>
      <w:pPr>
        <w:ind w:left="1440" w:hanging="360"/>
      </w:pPr>
    </w:lvl>
    <w:lvl w:ilvl="2" w:tplc="5E8C8494">
      <w:start w:val="1"/>
      <w:numFmt w:val="decimal"/>
      <w:lvlText w:val="%3."/>
      <w:lvlJc w:val="left"/>
      <w:pPr>
        <w:ind w:left="1440" w:hanging="360"/>
      </w:pPr>
    </w:lvl>
    <w:lvl w:ilvl="3" w:tplc="8864087C">
      <w:start w:val="1"/>
      <w:numFmt w:val="decimal"/>
      <w:lvlText w:val="%4."/>
      <w:lvlJc w:val="left"/>
      <w:pPr>
        <w:ind w:left="1440" w:hanging="360"/>
      </w:pPr>
    </w:lvl>
    <w:lvl w:ilvl="4" w:tplc="E19231EC">
      <w:start w:val="1"/>
      <w:numFmt w:val="decimal"/>
      <w:lvlText w:val="%5."/>
      <w:lvlJc w:val="left"/>
      <w:pPr>
        <w:ind w:left="1440" w:hanging="360"/>
      </w:pPr>
    </w:lvl>
    <w:lvl w:ilvl="5" w:tplc="AE9E8DC4">
      <w:start w:val="1"/>
      <w:numFmt w:val="decimal"/>
      <w:lvlText w:val="%6."/>
      <w:lvlJc w:val="left"/>
      <w:pPr>
        <w:ind w:left="1440" w:hanging="360"/>
      </w:pPr>
    </w:lvl>
    <w:lvl w:ilvl="6" w:tplc="1A1AA24A">
      <w:start w:val="1"/>
      <w:numFmt w:val="decimal"/>
      <w:lvlText w:val="%7."/>
      <w:lvlJc w:val="left"/>
      <w:pPr>
        <w:ind w:left="1440" w:hanging="360"/>
      </w:pPr>
    </w:lvl>
    <w:lvl w:ilvl="7" w:tplc="89EA6B9A">
      <w:start w:val="1"/>
      <w:numFmt w:val="decimal"/>
      <w:lvlText w:val="%8."/>
      <w:lvlJc w:val="left"/>
      <w:pPr>
        <w:ind w:left="1440" w:hanging="360"/>
      </w:pPr>
    </w:lvl>
    <w:lvl w:ilvl="8" w:tplc="5DACFC4C">
      <w:start w:val="1"/>
      <w:numFmt w:val="decimal"/>
      <w:lvlText w:val="%9."/>
      <w:lvlJc w:val="left"/>
      <w:pPr>
        <w:ind w:left="1440" w:hanging="360"/>
      </w:pPr>
    </w:lvl>
  </w:abstractNum>
  <w:num w:numId="1" w16cid:durableId="772675271">
    <w:abstractNumId w:val="0"/>
  </w:num>
  <w:num w:numId="2" w16cid:durableId="890463929">
    <w:abstractNumId w:val="22"/>
  </w:num>
  <w:num w:numId="3" w16cid:durableId="1776901620">
    <w:abstractNumId w:val="45"/>
  </w:num>
  <w:num w:numId="4" w16cid:durableId="1679384831">
    <w:abstractNumId w:val="10"/>
  </w:num>
  <w:num w:numId="5" w16cid:durableId="623772795">
    <w:abstractNumId w:val="30"/>
  </w:num>
  <w:num w:numId="6" w16cid:durableId="1190097643">
    <w:abstractNumId w:val="32"/>
  </w:num>
  <w:num w:numId="7" w16cid:durableId="1250623811">
    <w:abstractNumId w:val="33"/>
  </w:num>
  <w:num w:numId="8" w16cid:durableId="2126541391">
    <w:abstractNumId w:val="2"/>
  </w:num>
  <w:num w:numId="9" w16cid:durableId="1744403989">
    <w:abstractNumId w:val="43"/>
  </w:num>
  <w:num w:numId="10" w16cid:durableId="1512138989">
    <w:abstractNumId w:val="16"/>
  </w:num>
  <w:num w:numId="11" w16cid:durableId="1409813831">
    <w:abstractNumId w:val="17"/>
  </w:num>
  <w:num w:numId="12" w16cid:durableId="1632518417">
    <w:abstractNumId w:val="23"/>
  </w:num>
  <w:num w:numId="13" w16cid:durableId="725030115">
    <w:abstractNumId w:val="36"/>
  </w:num>
  <w:num w:numId="14" w16cid:durableId="229655839">
    <w:abstractNumId w:val="31"/>
  </w:num>
  <w:num w:numId="15" w16cid:durableId="901020351">
    <w:abstractNumId w:val="40"/>
  </w:num>
  <w:num w:numId="16" w16cid:durableId="15281079">
    <w:abstractNumId w:val="20"/>
  </w:num>
  <w:num w:numId="17" w16cid:durableId="854925370">
    <w:abstractNumId w:val="24"/>
  </w:num>
  <w:num w:numId="18" w16cid:durableId="1206913629">
    <w:abstractNumId w:val="38"/>
  </w:num>
  <w:num w:numId="19" w16cid:durableId="1140682926">
    <w:abstractNumId w:val="47"/>
  </w:num>
  <w:num w:numId="20" w16cid:durableId="1517033781">
    <w:abstractNumId w:val="25"/>
  </w:num>
  <w:num w:numId="21" w16cid:durableId="1459956749">
    <w:abstractNumId w:val="29"/>
  </w:num>
  <w:num w:numId="22" w16cid:durableId="945429034">
    <w:abstractNumId w:val="27"/>
  </w:num>
  <w:num w:numId="23" w16cid:durableId="1444568922">
    <w:abstractNumId w:val="7"/>
  </w:num>
  <w:num w:numId="24" w16cid:durableId="1819764905">
    <w:abstractNumId w:val="42"/>
  </w:num>
  <w:num w:numId="25" w16cid:durableId="1482694596">
    <w:abstractNumId w:val="18"/>
  </w:num>
  <w:num w:numId="26" w16cid:durableId="1285504982">
    <w:abstractNumId w:val="8"/>
  </w:num>
  <w:num w:numId="27" w16cid:durableId="1503087267">
    <w:abstractNumId w:val="9"/>
  </w:num>
  <w:num w:numId="28" w16cid:durableId="1304966677">
    <w:abstractNumId w:val="13"/>
  </w:num>
  <w:num w:numId="29" w16cid:durableId="543444484">
    <w:abstractNumId w:val="26"/>
  </w:num>
  <w:num w:numId="30" w16cid:durableId="2291220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7461463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184365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480489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5887245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513918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696272293">
    <w:abstractNumId w:val="34"/>
  </w:num>
  <w:num w:numId="37" w16cid:durableId="793406958">
    <w:abstractNumId w:val="39"/>
  </w:num>
  <w:num w:numId="38" w16cid:durableId="1093284922">
    <w:abstractNumId w:val="5"/>
  </w:num>
  <w:num w:numId="39" w16cid:durableId="894315781">
    <w:abstractNumId w:val="6"/>
  </w:num>
  <w:num w:numId="40" w16cid:durableId="1109425629">
    <w:abstractNumId w:val="46"/>
  </w:num>
  <w:num w:numId="41" w16cid:durableId="1938558475">
    <w:abstractNumId w:val="15"/>
  </w:num>
  <w:num w:numId="42" w16cid:durableId="298264342">
    <w:abstractNumId w:val="37"/>
  </w:num>
  <w:num w:numId="43" w16cid:durableId="1494252523">
    <w:abstractNumId w:val="41"/>
  </w:num>
  <w:num w:numId="44" w16cid:durableId="1472796048">
    <w:abstractNumId w:val="44"/>
  </w:num>
  <w:num w:numId="45" w16cid:durableId="1459643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08131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9552900">
    <w:abstractNumId w:val="35"/>
  </w:num>
  <w:num w:numId="48" w16cid:durableId="773332014">
    <w:abstractNumId w:val="4"/>
  </w:num>
  <w:num w:numId="49" w16cid:durableId="539325478">
    <w:abstractNumId w:val="12"/>
  </w:num>
  <w:num w:numId="50" w16cid:durableId="2063823388">
    <w:abstractNumId w:val="48"/>
  </w:num>
  <w:num w:numId="51" w16cid:durableId="569190690">
    <w:abstractNumId w:val="21"/>
  </w:num>
  <w:num w:numId="52" w16cid:durableId="428702253">
    <w:abstractNumId w:val="19"/>
  </w:num>
  <w:num w:numId="53" w16cid:durableId="1971587641">
    <w:abstractNumId w:val="3"/>
  </w:num>
  <w:num w:numId="54" w16cid:durableId="1813713983">
    <w:abstractNumId w:val="49"/>
  </w:num>
  <w:num w:numId="55" w16cid:durableId="708265215">
    <w:abstractNumId w:val="28"/>
  </w:num>
  <w:num w:numId="56" w16cid:durableId="1440636162">
    <w:abstractNumId w:val="1"/>
  </w:num>
  <w:num w:numId="57" w16cid:durableId="1282610384">
    <w:abstractNumId w:val="11"/>
  </w:num>
  <w:num w:numId="58" w16cid:durableId="1983390114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avfs6vxx2dew5rxxp0ers220wpf5es2t&quot;&gt;PhD articles F%$k-Saved-Converted&lt;record-ids&gt;&lt;item&gt;709&lt;/item&gt;&lt;item&gt;713&lt;/item&gt;&lt;item&gt;989&lt;/item&gt;&lt;item&gt;1136&lt;/item&gt;&lt;item&gt;1160&lt;/item&gt;&lt;item&gt;1211&lt;/item&gt;&lt;item&gt;1226&lt;/item&gt;&lt;item&gt;1554&lt;/item&gt;&lt;item&gt;1636&lt;/item&gt;&lt;item&gt;1702&lt;/item&gt;&lt;item&gt;2240&lt;/item&gt;&lt;item&gt;2241&lt;/item&gt;&lt;item&gt;2257&lt;/item&gt;&lt;item&gt;2272&lt;/item&gt;&lt;item&gt;2278&lt;/item&gt;&lt;item&gt;2288&lt;/item&gt;&lt;item&gt;2290&lt;/item&gt;&lt;item&gt;2343&lt;/item&gt;&lt;item&gt;2359&lt;/item&gt;&lt;item&gt;2762&lt;/item&gt;&lt;item&gt;2773&lt;/item&gt;&lt;item&gt;2911&lt;/item&gt;&lt;item&gt;2912&lt;/item&gt;&lt;item&gt;2914&lt;/item&gt;&lt;item&gt;2941&lt;/item&gt;&lt;item&gt;3164&lt;/item&gt;&lt;item&gt;3294&lt;/item&gt;&lt;item&gt;3360&lt;/item&gt;&lt;item&gt;3368&lt;/item&gt;&lt;item&gt;3369&lt;/item&gt;&lt;item&gt;3370&lt;/item&gt;&lt;item&gt;3776&lt;/item&gt;&lt;item&gt;4260&lt;/item&gt;&lt;item&gt;4265&lt;/item&gt;&lt;item&gt;4266&lt;/item&gt;&lt;item&gt;4305&lt;/item&gt;&lt;item&gt;4334&lt;/item&gt;&lt;item&gt;4335&lt;/item&gt;&lt;item&gt;4336&lt;/item&gt;&lt;item&gt;4357&lt;/item&gt;&lt;item&gt;4358&lt;/item&gt;&lt;item&gt;4359&lt;/item&gt;&lt;item&gt;4362&lt;/item&gt;&lt;item&gt;4363&lt;/item&gt;&lt;item&gt;4384&lt;/item&gt;&lt;item&gt;4459&lt;/item&gt;&lt;item&gt;4519&lt;/item&gt;&lt;item&gt;4520&lt;/item&gt;&lt;item&gt;4533&lt;/item&gt;&lt;item&gt;4534&lt;/item&gt;&lt;item&gt;4535&lt;/item&gt;&lt;item&gt;4536&lt;/item&gt;&lt;item&gt;4538&lt;/item&gt;&lt;/record-ids&gt;&lt;/item&gt;&lt;/Libraries&gt;"/>
    <w:docVar w:name="EN.UseJSCitationFormat" w:val="False"/>
  </w:docVars>
  <w:rsids>
    <w:rsidRoot w:val="001C3C0B"/>
    <w:rsid w:val="00000022"/>
    <w:rsid w:val="00000C1C"/>
    <w:rsid w:val="00001985"/>
    <w:rsid w:val="000023E6"/>
    <w:rsid w:val="00003131"/>
    <w:rsid w:val="00003310"/>
    <w:rsid w:val="00003363"/>
    <w:rsid w:val="000035AB"/>
    <w:rsid w:val="000035C2"/>
    <w:rsid w:val="00003BD3"/>
    <w:rsid w:val="00003F38"/>
    <w:rsid w:val="00004150"/>
    <w:rsid w:val="000041BD"/>
    <w:rsid w:val="0000482C"/>
    <w:rsid w:val="000048B8"/>
    <w:rsid w:val="00004B74"/>
    <w:rsid w:val="000054D0"/>
    <w:rsid w:val="00005528"/>
    <w:rsid w:val="000055B1"/>
    <w:rsid w:val="00005624"/>
    <w:rsid w:val="000057F9"/>
    <w:rsid w:val="000058EE"/>
    <w:rsid w:val="00005ACF"/>
    <w:rsid w:val="0000612F"/>
    <w:rsid w:val="00006416"/>
    <w:rsid w:val="000065E9"/>
    <w:rsid w:val="00006907"/>
    <w:rsid w:val="00006A20"/>
    <w:rsid w:val="00006C5D"/>
    <w:rsid w:val="00006DD8"/>
    <w:rsid w:val="000074C5"/>
    <w:rsid w:val="00007503"/>
    <w:rsid w:val="0000791C"/>
    <w:rsid w:val="00007D7E"/>
    <w:rsid w:val="000107EC"/>
    <w:rsid w:val="00010CA8"/>
    <w:rsid w:val="00011851"/>
    <w:rsid w:val="000118B6"/>
    <w:rsid w:val="00011C44"/>
    <w:rsid w:val="00012315"/>
    <w:rsid w:val="00012708"/>
    <w:rsid w:val="00012AF7"/>
    <w:rsid w:val="00013026"/>
    <w:rsid w:val="00013980"/>
    <w:rsid w:val="00013BAB"/>
    <w:rsid w:val="0001403F"/>
    <w:rsid w:val="000141C8"/>
    <w:rsid w:val="00014334"/>
    <w:rsid w:val="00014649"/>
    <w:rsid w:val="000147D9"/>
    <w:rsid w:val="00014819"/>
    <w:rsid w:val="00014ED1"/>
    <w:rsid w:val="000151D0"/>
    <w:rsid w:val="00015873"/>
    <w:rsid w:val="00015CDC"/>
    <w:rsid w:val="000162C3"/>
    <w:rsid w:val="000165BA"/>
    <w:rsid w:val="00016B4F"/>
    <w:rsid w:val="00016BA0"/>
    <w:rsid w:val="00017420"/>
    <w:rsid w:val="00017C1F"/>
    <w:rsid w:val="00017F73"/>
    <w:rsid w:val="0002007E"/>
    <w:rsid w:val="0002022A"/>
    <w:rsid w:val="000206E1"/>
    <w:rsid w:val="00020BB5"/>
    <w:rsid w:val="00020D46"/>
    <w:rsid w:val="000212F8"/>
    <w:rsid w:val="000217C1"/>
    <w:rsid w:val="000217D2"/>
    <w:rsid w:val="00022875"/>
    <w:rsid w:val="00022BC2"/>
    <w:rsid w:val="00022D42"/>
    <w:rsid w:val="000230C6"/>
    <w:rsid w:val="0002326F"/>
    <w:rsid w:val="00023419"/>
    <w:rsid w:val="0002345E"/>
    <w:rsid w:val="00023477"/>
    <w:rsid w:val="00023B12"/>
    <w:rsid w:val="00023CE0"/>
    <w:rsid w:val="0002453C"/>
    <w:rsid w:val="00024833"/>
    <w:rsid w:val="00024BCB"/>
    <w:rsid w:val="00024BF5"/>
    <w:rsid w:val="00024CFE"/>
    <w:rsid w:val="000252D0"/>
    <w:rsid w:val="00025425"/>
    <w:rsid w:val="0002596C"/>
    <w:rsid w:val="00025D7F"/>
    <w:rsid w:val="00025FB1"/>
    <w:rsid w:val="00026483"/>
    <w:rsid w:val="00026555"/>
    <w:rsid w:val="000265A6"/>
    <w:rsid w:val="000265C1"/>
    <w:rsid w:val="00026972"/>
    <w:rsid w:val="00026AD1"/>
    <w:rsid w:val="00026C93"/>
    <w:rsid w:val="00026ED2"/>
    <w:rsid w:val="0002756D"/>
    <w:rsid w:val="00027580"/>
    <w:rsid w:val="00027864"/>
    <w:rsid w:val="00027F27"/>
    <w:rsid w:val="0003044A"/>
    <w:rsid w:val="000308C5"/>
    <w:rsid w:val="00030A09"/>
    <w:rsid w:val="0003157F"/>
    <w:rsid w:val="0003158B"/>
    <w:rsid w:val="00031D56"/>
    <w:rsid w:val="00032025"/>
    <w:rsid w:val="0003203B"/>
    <w:rsid w:val="00032066"/>
    <w:rsid w:val="0003241A"/>
    <w:rsid w:val="00032707"/>
    <w:rsid w:val="00032AF2"/>
    <w:rsid w:val="00033111"/>
    <w:rsid w:val="0003321C"/>
    <w:rsid w:val="00033545"/>
    <w:rsid w:val="00033C6E"/>
    <w:rsid w:val="00033E39"/>
    <w:rsid w:val="00033F63"/>
    <w:rsid w:val="00034330"/>
    <w:rsid w:val="00034347"/>
    <w:rsid w:val="00034B47"/>
    <w:rsid w:val="0003508D"/>
    <w:rsid w:val="0003589F"/>
    <w:rsid w:val="00035CD1"/>
    <w:rsid w:val="000362A0"/>
    <w:rsid w:val="0003649A"/>
    <w:rsid w:val="0003653B"/>
    <w:rsid w:val="00036929"/>
    <w:rsid w:val="00037192"/>
    <w:rsid w:val="00037421"/>
    <w:rsid w:val="0003771D"/>
    <w:rsid w:val="000378E1"/>
    <w:rsid w:val="00037CCF"/>
    <w:rsid w:val="00037FCE"/>
    <w:rsid w:val="00040321"/>
    <w:rsid w:val="0004037C"/>
    <w:rsid w:val="00040950"/>
    <w:rsid w:val="00040B32"/>
    <w:rsid w:val="0004133D"/>
    <w:rsid w:val="00041383"/>
    <w:rsid w:val="0004180E"/>
    <w:rsid w:val="00041AF8"/>
    <w:rsid w:val="00041C85"/>
    <w:rsid w:val="00041F46"/>
    <w:rsid w:val="00042C2E"/>
    <w:rsid w:val="000438E6"/>
    <w:rsid w:val="00043F17"/>
    <w:rsid w:val="00044073"/>
    <w:rsid w:val="00044731"/>
    <w:rsid w:val="00044A59"/>
    <w:rsid w:val="00044BE0"/>
    <w:rsid w:val="00044EC9"/>
    <w:rsid w:val="00045444"/>
    <w:rsid w:val="0004575F"/>
    <w:rsid w:val="000459CC"/>
    <w:rsid w:val="00045D48"/>
    <w:rsid w:val="00045E58"/>
    <w:rsid w:val="00046134"/>
    <w:rsid w:val="00046276"/>
    <w:rsid w:val="00046716"/>
    <w:rsid w:val="000468BA"/>
    <w:rsid w:val="00046EA7"/>
    <w:rsid w:val="0004707A"/>
    <w:rsid w:val="0004750B"/>
    <w:rsid w:val="00047A84"/>
    <w:rsid w:val="000507D3"/>
    <w:rsid w:val="00050826"/>
    <w:rsid w:val="00050882"/>
    <w:rsid w:val="00050BEF"/>
    <w:rsid w:val="00050C1D"/>
    <w:rsid w:val="00050EA6"/>
    <w:rsid w:val="00051407"/>
    <w:rsid w:val="0005153F"/>
    <w:rsid w:val="000516F3"/>
    <w:rsid w:val="000517FB"/>
    <w:rsid w:val="00052775"/>
    <w:rsid w:val="0005281B"/>
    <w:rsid w:val="00052A49"/>
    <w:rsid w:val="00052C16"/>
    <w:rsid w:val="00052FBB"/>
    <w:rsid w:val="000530B1"/>
    <w:rsid w:val="00053A24"/>
    <w:rsid w:val="000545B5"/>
    <w:rsid w:val="00055693"/>
    <w:rsid w:val="00055B95"/>
    <w:rsid w:val="00055E72"/>
    <w:rsid w:val="00056825"/>
    <w:rsid w:val="0005682E"/>
    <w:rsid w:val="00056A94"/>
    <w:rsid w:val="0005735F"/>
    <w:rsid w:val="000573CF"/>
    <w:rsid w:val="00057706"/>
    <w:rsid w:val="0005776E"/>
    <w:rsid w:val="00060BD5"/>
    <w:rsid w:val="00060E2B"/>
    <w:rsid w:val="0006102E"/>
    <w:rsid w:val="0006164A"/>
    <w:rsid w:val="00061896"/>
    <w:rsid w:val="00061AF5"/>
    <w:rsid w:val="00062008"/>
    <w:rsid w:val="000620EA"/>
    <w:rsid w:val="00062124"/>
    <w:rsid w:val="00062CB6"/>
    <w:rsid w:val="00063AB7"/>
    <w:rsid w:val="00065762"/>
    <w:rsid w:val="0006594A"/>
    <w:rsid w:val="00065E8C"/>
    <w:rsid w:val="000660EC"/>
    <w:rsid w:val="000661B5"/>
    <w:rsid w:val="000663FC"/>
    <w:rsid w:val="000664D5"/>
    <w:rsid w:val="00066817"/>
    <w:rsid w:val="0006745F"/>
    <w:rsid w:val="000676C1"/>
    <w:rsid w:val="00070048"/>
    <w:rsid w:val="0007035E"/>
    <w:rsid w:val="0007073B"/>
    <w:rsid w:val="00070891"/>
    <w:rsid w:val="00071116"/>
    <w:rsid w:val="000712D0"/>
    <w:rsid w:val="000728E8"/>
    <w:rsid w:val="00072AE9"/>
    <w:rsid w:val="00072C29"/>
    <w:rsid w:val="00073383"/>
    <w:rsid w:val="000733FE"/>
    <w:rsid w:val="000735A6"/>
    <w:rsid w:val="000738F7"/>
    <w:rsid w:val="00073A4E"/>
    <w:rsid w:val="00073C69"/>
    <w:rsid w:val="00073C72"/>
    <w:rsid w:val="000741C0"/>
    <w:rsid w:val="000747F2"/>
    <w:rsid w:val="00074876"/>
    <w:rsid w:val="000748F8"/>
    <w:rsid w:val="00074956"/>
    <w:rsid w:val="00074D7F"/>
    <w:rsid w:val="00074F93"/>
    <w:rsid w:val="0007554C"/>
    <w:rsid w:val="00075788"/>
    <w:rsid w:val="00075862"/>
    <w:rsid w:val="000759CA"/>
    <w:rsid w:val="00075D22"/>
    <w:rsid w:val="000760C0"/>
    <w:rsid w:val="000761ED"/>
    <w:rsid w:val="0007641D"/>
    <w:rsid w:val="000776DC"/>
    <w:rsid w:val="0007788F"/>
    <w:rsid w:val="0008045B"/>
    <w:rsid w:val="00080761"/>
    <w:rsid w:val="000807CF"/>
    <w:rsid w:val="00080801"/>
    <w:rsid w:val="00080B16"/>
    <w:rsid w:val="00080BF0"/>
    <w:rsid w:val="000810FE"/>
    <w:rsid w:val="000814B9"/>
    <w:rsid w:val="000818AF"/>
    <w:rsid w:val="00081BF7"/>
    <w:rsid w:val="00081C83"/>
    <w:rsid w:val="00082084"/>
    <w:rsid w:val="000838FD"/>
    <w:rsid w:val="000839B1"/>
    <w:rsid w:val="00084151"/>
    <w:rsid w:val="0008442B"/>
    <w:rsid w:val="00084482"/>
    <w:rsid w:val="0008454B"/>
    <w:rsid w:val="0008498B"/>
    <w:rsid w:val="00084A67"/>
    <w:rsid w:val="00084FDD"/>
    <w:rsid w:val="0008508C"/>
    <w:rsid w:val="000858E6"/>
    <w:rsid w:val="0008593B"/>
    <w:rsid w:val="00085D1B"/>
    <w:rsid w:val="00085F7C"/>
    <w:rsid w:val="00085FBE"/>
    <w:rsid w:val="00086C1C"/>
    <w:rsid w:val="00086F7B"/>
    <w:rsid w:val="00087273"/>
    <w:rsid w:val="00087431"/>
    <w:rsid w:val="00087921"/>
    <w:rsid w:val="00087F32"/>
    <w:rsid w:val="0009056C"/>
    <w:rsid w:val="000905D9"/>
    <w:rsid w:val="00090891"/>
    <w:rsid w:val="00090BE8"/>
    <w:rsid w:val="00090D27"/>
    <w:rsid w:val="0009111E"/>
    <w:rsid w:val="000914F6"/>
    <w:rsid w:val="00091950"/>
    <w:rsid w:val="00092023"/>
    <w:rsid w:val="00092298"/>
    <w:rsid w:val="00092469"/>
    <w:rsid w:val="000924CC"/>
    <w:rsid w:val="00092839"/>
    <w:rsid w:val="00092FEB"/>
    <w:rsid w:val="00093059"/>
    <w:rsid w:val="0009357B"/>
    <w:rsid w:val="00093849"/>
    <w:rsid w:val="0009390A"/>
    <w:rsid w:val="00094255"/>
    <w:rsid w:val="0009482A"/>
    <w:rsid w:val="00094886"/>
    <w:rsid w:val="00095511"/>
    <w:rsid w:val="00095670"/>
    <w:rsid w:val="00095744"/>
    <w:rsid w:val="00095957"/>
    <w:rsid w:val="00095DFF"/>
    <w:rsid w:val="0009657E"/>
    <w:rsid w:val="000966DC"/>
    <w:rsid w:val="00096789"/>
    <w:rsid w:val="00096C2B"/>
    <w:rsid w:val="00096D11"/>
    <w:rsid w:val="0009724C"/>
    <w:rsid w:val="0009748A"/>
    <w:rsid w:val="000975F2"/>
    <w:rsid w:val="00097644"/>
    <w:rsid w:val="0009774B"/>
    <w:rsid w:val="00097838"/>
    <w:rsid w:val="000979E9"/>
    <w:rsid w:val="00097B27"/>
    <w:rsid w:val="00097DAF"/>
    <w:rsid w:val="00097E7B"/>
    <w:rsid w:val="000A01FE"/>
    <w:rsid w:val="000A084D"/>
    <w:rsid w:val="000A0ADE"/>
    <w:rsid w:val="000A0BD2"/>
    <w:rsid w:val="000A12FB"/>
    <w:rsid w:val="000A148F"/>
    <w:rsid w:val="000A2869"/>
    <w:rsid w:val="000A2BA4"/>
    <w:rsid w:val="000A3625"/>
    <w:rsid w:val="000A369F"/>
    <w:rsid w:val="000A3C0E"/>
    <w:rsid w:val="000A46F8"/>
    <w:rsid w:val="000A48E3"/>
    <w:rsid w:val="000A4B0B"/>
    <w:rsid w:val="000A5091"/>
    <w:rsid w:val="000A55AD"/>
    <w:rsid w:val="000A56DB"/>
    <w:rsid w:val="000A6098"/>
    <w:rsid w:val="000A6733"/>
    <w:rsid w:val="000A6B17"/>
    <w:rsid w:val="000A6B36"/>
    <w:rsid w:val="000A6B77"/>
    <w:rsid w:val="000A7227"/>
    <w:rsid w:val="000A7631"/>
    <w:rsid w:val="000A76C4"/>
    <w:rsid w:val="000A77E7"/>
    <w:rsid w:val="000A78F0"/>
    <w:rsid w:val="000A7C8E"/>
    <w:rsid w:val="000A7DAE"/>
    <w:rsid w:val="000B0165"/>
    <w:rsid w:val="000B1100"/>
    <w:rsid w:val="000B23DC"/>
    <w:rsid w:val="000B2750"/>
    <w:rsid w:val="000B2C4D"/>
    <w:rsid w:val="000B32C7"/>
    <w:rsid w:val="000B36F9"/>
    <w:rsid w:val="000B3874"/>
    <w:rsid w:val="000B3A03"/>
    <w:rsid w:val="000B3FC0"/>
    <w:rsid w:val="000B432B"/>
    <w:rsid w:val="000B527A"/>
    <w:rsid w:val="000B5834"/>
    <w:rsid w:val="000B5892"/>
    <w:rsid w:val="000B5A30"/>
    <w:rsid w:val="000B61D4"/>
    <w:rsid w:val="000B6586"/>
    <w:rsid w:val="000B6786"/>
    <w:rsid w:val="000B6934"/>
    <w:rsid w:val="000B6F74"/>
    <w:rsid w:val="000B707A"/>
    <w:rsid w:val="000B74DE"/>
    <w:rsid w:val="000B7C25"/>
    <w:rsid w:val="000B7E0D"/>
    <w:rsid w:val="000C0434"/>
    <w:rsid w:val="000C08B9"/>
    <w:rsid w:val="000C15EE"/>
    <w:rsid w:val="000C1A50"/>
    <w:rsid w:val="000C1B4C"/>
    <w:rsid w:val="000C1E5C"/>
    <w:rsid w:val="000C2080"/>
    <w:rsid w:val="000C20CA"/>
    <w:rsid w:val="000C20F9"/>
    <w:rsid w:val="000C238B"/>
    <w:rsid w:val="000C26C8"/>
    <w:rsid w:val="000C2AEE"/>
    <w:rsid w:val="000C2D9A"/>
    <w:rsid w:val="000C2DC5"/>
    <w:rsid w:val="000C2EA2"/>
    <w:rsid w:val="000C3464"/>
    <w:rsid w:val="000C3522"/>
    <w:rsid w:val="000C377D"/>
    <w:rsid w:val="000C3AA4"/>
    <w:rsid w:val="000C3C71"/>
    <w:rsid w:val="000C3F95"/>
    <w:rsid w:val="000C43DC"/>
    <w:rsid w:val="000C4753"/>
    <w:rsid w:val="000C4D75"/>
    <w:rsid w:val="000C4E75"/>
    <w:rsid w:val="000C4EBE"/>
    <w:rsid w:val="000C565D"/>
    <w:rsid w:val="000C57F8"/>
    <w:rsid w:val="000C5BC9"/>
    <w:rsid w:val="000C5FE4"/>
    <w:rsid w:val="000C6181"/>
    <w:rsid w:val="000C6193"/>
    <w:rsid w:val="000C635D"/>
    <w:rsid w:val="000C6425"/>
    <w:rsid w:val="000C7504"/>
    <w:rsid w:val="000C7840"/>
    <w:rsid w:val="000C7909"/>
    <w:rsid w:val="000C7CE8"/>
    <w:rsid w:val="000C7D87"/>
    <w:rsid w:val="000C7EBF"/>
    <w:rsid w:val="000C7F7C"/>
    <w:rsid w:val="000D0689"/>
    <w:rsid w:val="000D0AD8"/>
    <w:rsid w:val="000D14A0"/>
    <w:rsid w:val="000D1D89"/>
    <w:rsid w:val="000D1E27"/>
    <w:rsid w:val="000D216F"/>
    <w:rsid w:val="000D2404"/>
    <w:rsid w:val="000D2417"/>
    <w:rsid w:val="000D25EE"/>
    <w:rsid w:val="000D2CB7"/>
    <w:rsid w:val="000D30D2"/>
    <w:rsid w:val="000D35AF"/>
    <w:rsid w:val="000D37AF"/>
    <w:rsid w:val="000D3AC9"/>
    <w:rsid w:val="000D3CD3"/>
    <w:rsid w:val="000D4788"/>
    <w:rsid w:val="000D4CE0"/>
    <w:rsid w:val="000D4E01"/>
    <w:rsid w:val="000D61BC"/>
    <w:rsid w:val="000D64C3"/>
    <w:rsid w:val="000D6C0D"/>
    <w:rsid w:val="000D756A"/>
    <w:rsid w:val="000D7987"/>
    <w:rsid w:val="000D7A46"/>
    <w:rsid w:val="000D7AC7"/>
    <w:rsid w:val="000E0160"/>
    <w:rsid w:val="000E05D7"/>
    <w:rsid w:val="000E067D"/>
    <w:rsid w:val="000E11A4"/>
    <w:rsid w:val="000E145C"/>
    <w:rsid w:val="000E1660"/>
    <w:rsid w:val="000E1BF8"/>
    <w:rsid w:val="000E21B2"/>
    <w:rsid w:val="000E2DE5"/>
    <w:rsid w:val="000E3460"/>
    <w:rsid w:val="000E3ADE"/>
    <w:rsid w:val="000E3EF2"/>
    <w:rsid w:val="000E40DC"/>
    <w:rsid w:val="000E4CD4"/>
    <w:rsid w:val="000E4E38"/>
    <w:rsid w:val="000E62C7"/>
    <w:rsid w:val="000E65A7"/>
    <w:rsid w:val="000E65DA"/>
    <w:rsid w:val="000E7581"/>
    <w:rsid w:val="000E77EB"/>
    <w:rsid w:val="000F0A97"/>
    <w:rsid w:val="000F0E43"/>
    <w:rsid w:val="000F0E57"/>
    <w:rsid w:val="000F12EA"/>
    <w:rsid w:val="000F1665"/>
    <w:rsid w:val="000F1A9F"/>
    <w:rsid w:val="000F1E60"/>
    <w:rsid w:val="000F1FE5"/>
    <w:rsid w:val="000F26FC"/>
    <w:rsid w:val="000F2888"/>
    <w:rsid w:val="000F2C0B"/>
    <w:rsid w:val="000F2C1B"/>
    <w:rsid w:val="000F2E51"/>
    <w:rsid w:val="000F347F"/>
    <w:rsid w:val="000F3913"/>
    <w:rsid w:val="000F3A2F"/>
    <w:rsid w:val="000F3C82"/>
    <w:rsid w:val="000F43DF"/>
    <w:rsid w:val="000F48AF"/>
    <w:rsid w:val="000F5273"/>
    <w:rsid w:val="000F5AF5"/>
    <w:rsid w:val="000F5CC0"/>
    <w:rsid w:val="000F6F63"/>
    <w:rsid w:val="000F741E"/>
    <w:rsid w:val="000F77E0"/>
    <w:rsid w:val="000F7850"/>
    <w:rsid w:val="000F785F"/>
    <w:rsid w:val="0010000E"/>
    <w:rsid w:val="0010002F"/>
    <w:rsid w:val="00100099"/>
    <w:rsid w:val="00100931"/>
    <w:rsid w:val="00100965"/>
    <w:rsid w:val="00100C26"/>
    <w:rsid w:val="00101886"/>
    <w:rsid w:val="00101BED"/>
    <w:rsid w:val="00101CBC"/>
    <w:rsid w:val="00101E9B"/>
    <w:rsid w:val="001020CB"/>
    <w:rsid w:val="001029C6"/>
    <w:rsid w:val="001035A1"/>
    <w:rsid w:val="00103DAF"/>
    <w:rsid w:val="00103E80"/>
    <w:rsid w:val="001040E1"/>
    <w:rsid w:val="001048CA"/>
    <w:rsid w:val="00104AA0"/>
    <w:rsid w:val="00104E6F"/>
    <w:rsid w:val="00104FA9"/>
    <w:rsid w:val="001050D2"/>
    <w:rsid w:val="00105241"/>
    <w:rsid w:val="00105A64"/>
    <w:rsid w:val="00105C07"/>
    <w:rsid w:val="00105D3D"/>
    <w:rsid w:val="001066B8"/>
    <w:rsid w:val="00106B84"/>
    <w:rsid w:val="00106C91"/>
    <w:rsid w:val="00106C9C"/>
    <w:rsid w:val="00106DE4"/>
    <w:rsid w:val="00106E88"/>
    <w:rsid w:val="0010706E"/>
    <w:rsid w:val="00107280"/>
    <w:rsid w:val="00107D51"/>
    <w:rsid w:val="00107E20"/>
    <w:rsid w:val="0011006D"/>
    <w:rsid w:val="00110123"/>
    <w:rsid w:val="00110597"/>
    <w:rsid w:val="001108F3"/>
    <w:rsid w:val="00110C38"/>
    <w:rsid w:val="00110C57"/>
    <w:rsid w:val="001113E9"/>
    <w:rsid w:val="001119BC"/>
    <w:rsid w:val="00111C2A"/>
    <w:rsid w:val="00111F2C"/>
    <w:rsid w:val="0011207A"/>
    <w:rsid w:val="00112090"/>
    <w:rsid w:val="001120C6"/>
    <w:rsid w:val="0011224A"/>
    <w:rsid w:val="001132BF"/>
    <w:rsid w:val="001141C9"/>
    <w:rsid w:val="00114263"/>
    <w:rsid w:val="00114442"/>
    <w:rsid w:val="0011451D"/>
    <w:rsid w:val="00114605"/>
    <w:rsid w:val="00114DC9"/>
    <w:rsid w:val="00114FB1"/>
    <w:rsid w:val="001153F5"/>
    <w:rsid w:val="00115401"/>
    <w:rsid w:val="0011547D"/>
    <w:rsid w:val="00115C8A"/>
    <w:rsid w:val="00116235"/>
    <w:rsid w:val="00116291"/>
    <w:rsid w:val="001166D8"/>
    <w:rsid w:val="001167B2"/>
    <w:rsid w:val="00116ACC"/>
    <w:rsid w:val="0011755C"/>
    <w:rsid w:val="001179D7"/>
    <w:rsid w:val="00117C31"/>
    <w:rsid w:val="001200C2"/>
    <w:rsid w:val="0012012F"/>
    <w:rsid w:val="001206B8"/>
    <w:rsid w:val="001208E2"/>
    <w:rsid w:val="001209E0"/>
    <w:rsid w:val="00120C61"/>
    <w:rsid w:val="00120CF8"/>
    <w:rsid w:val="00120D8D"/>
    <w:rsid w:val="0012107C"/>
    <w:rsid w:val="001214AC"/>
    <w:rsid w:val="00121FDA"/>
    <w:rsid w:val="0012210D"/>
    <w:rsid w:val="00122B7E"/>
    <w:rsid w:val="00122BDF"/>
    <w:rsid w:val="00122C82"/>
    <w:rsid w:val="00122CB2"/>
    <w:rsid w:val="00123045"/>
    <w:rsid w:val="001233C0"/>
    <w:rsid w:val="0012378D"/>
    <w:rsid w:val="001238B5"/>
    <w:rsid w:val="00123F48"/>
    <w:rsid w:val="001240E5"/>
    <w:rsid w:val="0012445C"/>
    <w:rsid w:val="00124984"/>
    <w:rsid w:val="00124F41"/>
    <w:rsid w:val="0012583A"/>
    <w:rsid w:val="0012636E"/>
    <w:rsid w:val="001266EC"/>
    <w:rsid w:val="00127334"/>
    <w:rsid w:val="00127867"/>
    <w:rsid w:val="00127895"/>
    <w:rsid w:val="00127B1D"/>
    <w:rsid w:val="00127D62"/>
    <w:rsid w:val="001303B2"/>
    <w:rsid w:val="0013056D"/>
    <w:rsid w:val="001305C3"/>
    <w:rsid w:val="001310BB"/>
    <w:rsid w:val="00131232"/>
    <w:rsid w:val="001315F3"/>
    <w:rsid w:val="00131E89"/>
    <w:rsid w:val="001321CC"/>
    <w:rsid w:val="00132381"/>
    <w:rsid w:val="00132C20"/>
    <w:rsid w:val="00132EC5"/>
    <w:rsid w:val="0013308D"/>
    <w:rsid w:val="001330E2"/>
    <w:rsid w:val="001331A4"/>
    <w:rsid w:val="0013335D"/>
    <w:rsid w:val="001335BE"/>
    <w:rsid w:val="001336E0"/>
    <w:rsid w:val="00133D85"/>
    <w:rsid w:val="00133DF4"/>
    <w:rsid w:val="0013412E"/>
    <w:rsid w:val="00134380"/>
    <w:rsid w:val="001352EE"/>
    <w:rsid w:val="0013554B"/>
    <w:rsid w:val="00135EA5"/>
    <w:rsid w:val="0013610C"/>
    <w:rsid w:val="001367ED"/>
    <w:rsid w:val="00136E49"/>
    <w:rsid w:val="00137241"/>
    <w:rsid w:val="0013763F"/>
    <w:rsid w:val="001378EF"/>
    <w:rsid w:val="001400F7"/>
    <w:rsid w:val="0014013C"/>
    <w:rsid w:val="00140328"/>
    <w:rsid w:val="00140698"/>
    <w:rsid w:val="00140AAC"/>
    <w:rsid w:val="00141ACB"/>
    <w:rsid w:val="001421B5"/>
    <w:rsid w:val="0014232A"/>
    <w:rsid w:val="00142AC6"/>
    <w:rsid w:val="00142F8A"/>
    <w:rsid w:val="00142F8C"/>
    <w:rsid w:val="0014325A"/>
    <w:rsid w:val="001432E2"/>
    <w:rsid w:val="001438B3"/>
    <w:rsid w:val="00143E85"/>
    <w:rsid w:val="00143FB7"/>
    <w:rsid w:val="00144842"/>
    <w:rsid w:val="00144B82"/>
    <w:rsid w:val="00144D3B"/>
    <w:rsid w:val="00145287"/>
    <w:rsid w:val="001455C1"/>
    <w:rsid w:val="0014575D"/>
    <w:rsid w:val="00145B89"/>
    <w:rsid w:val="00145D91"/>
    <w:rsid w:val="001465B4"/>
    <w:rsid w:val="001465F3"/>
    <w:rsid w:val="00146F95"/>
    <w:rsid w:val="00147932"/>
    <w:rsid w:val="00147985"/>
    <w:rsid w:val="00147A31"/>
    <w:rsid w:val="00147B85"/>
    <w:rsid w:val="00150844"/>
    <w:rsid w:val="00150E3A"/>
    <w:rsid w:val="00151396"/>
    <w:rsid w:val="001515CF"/>
    <w:rsid w:val="0015198D"/>
    <w:rsid w:val="00151B18"/>
    <w:rsid w:val="00151E9D"/>
    <w:rsid w:val="0015240D"/>
    <w:rsid w:val="001524DD"/>
    <w:rsid w:val="00152528"/>
    <w:rsid w:val="00153685"/>
    <w:rsid w:val="001538CA"/>
    <w:rsid w:val="00153DB0"/>
    <w:rsid w:val="00153DB3"/>
    <w:rsid w:val="00154512"/>
    <w:rsid w:val="001546B5"/>
    <w:rsid w:val="00154AB3"/>
    <w:rsid w:val="00154C7C"/>
    <w:rsid w:val="00154DBF"/>
    <w:rsid w:val="001555CC"/>
    <w:rsid w:val="00155E33"/>
    <w:rsid w:val="00155FA8"/>
    <w:rsid w:val="0015619D"/>
    <w:rsid w:val="00156A36"/>
    <w:rsid w:val="00156CBF"/>
    <w:rsid w:val="00156DBF"/>
    <w:rsid w:val="0015756F"/>
    <w:rsid w:val="00157633"/>
    <w:rsid w:val="001602C0"/>
    <w:rsid w:val="00160372"/>
    <w:rsid w:val="001604E5"/>
    <w:rsid w:val="001608AD"/>
    <w:rsid w:val="001609BB"/>
    <w:rsid w:val="00161073"/>
    <w:rsid w:val="001611E6"/>
    <w:rsid w:val="00161A77"/>
    <w:rsid w:val="00161DBA"/>
    <w:rsid w:val="001628E8"/>
    <w:rsid w:val="00162B5D"/>
    <w:rsid w:val="00163479"/>
    <w:rsid w:val="00163916"/>
    <w:rsid w:val="001639A2"/>
    <w:rsid w:val="00164133"/>
    <w:rsid w:val="0016517C"/>
    <w:rsid w:val="00165733"/>
    <w:rsid w:val="00165A40"/>
    <w:rsid w:val="001665C6"/>
    <w:rsid w:val="00166969"/>
    <w:rsid w:val="00166D72"/>
    <w:rsid w:val="00167131"/>
    <w:rsid w:val="00167149"/>
    <w:rsid w:val="00167410"/>
    <w:rsid w:val="0016771E"/>
    <w:rsid w:val="00167836"/>
    <w:rsid w:val="00167A89"/>
    <w:rsid w:val="0017023A"/>
    <w:rsid w:val="00170555"/>
    <w:rsid w:val="00170C34"/>
    <w:rsid w:val="0017122D"/>
    <w:rsid w:val="00171359"/>
    <w:rsid w:val="00171A52"/>
    <w:rsid w:val="00171C18"/>
    <w:rsid w:val="00172690"/>
    <w:rsid w:val="00172BC0"/>
    <w:rsid w:val="00172C1F"/>
    <w:rsid w:val="001732D0"/>
    <w:rsid w:val="00173584"/>
    <w:rsid w:val="00173586"/>
    <w:rsid w:val="00173680"/>
    <w:rsid w:val="001736AF"/>
    <w:rsid w:val="00173C7F"/>
    <w:rsid w:val="00174168"/>
    <w:rsid w:val="00175053"/>
    <w:rsid w:val="00175200"/>
    <w:rsid w:val="0017539F"/>
    <w:rsid w:val="0017543D"/>
    <w:rsid w:val="001756B0"/>
    <w:rsid w:val="001756CD"/>
    <w:rsid w:val="001757B8"/>
    <w:rsid w:val="001762A0"/>
    <w:rsid w:val="001763AB"/>
    <w:rsid w:val="00176E65"/>
    <w:rsid w:val="00177588"/>
    <w:rsid w:val="001776CB"/>
    <w:rsid w:val="00177E04"/>
    <w:rsid w:val="0018003B"/>
    <w:rsid w:val="001804A5"/>
    <w:rsid w:val="00180866"/>
    <w:rsid w:val="00180D74"/>
    <w:rsid w:val="00180D9F"/>
    <w:rsid w:val="00180E0E"/>
    <w:rsid w:val="001814DE"/>
    <w:rsid w:val="00181AC4"/>
    <w:rsid w:val="00181F86"/>
    <w:rsid w:val="00182333"/>
    <w:rsid w:val="001824CE"/>
    <w:rsid w:val="0018317C"/>
    <w:rsid w:val="00183850"/>
    <w:rsid w:val="00184206"/>
    <w:rsid w:val="001845C1"/>
    <w:rsid w:val="001855A5"/>
    <w:rsid w:val="001855A7"/>
    <w:rsid w:val="001859CC"/>
    <w:rsid w:val="00185C74"/>
    <w:rsid w:val="001860C6"/>
    <w:rsid w:val="0018670C"/>
    <w:rsid w:val="00186A59"/>
    <w:rsid w:val="00186D72"/>
    <w:rsid w:val="00187225"/>
    <w:rsid w:val="00187DE9"/>
    <w:rsid w:val="00190076"/>
    <w:rsid w:val="0019040A"/>
    <w:rsid w:val="001905B7"/>
    <w:rsid w:val="001908B6"/>
    <w:rsid w:val="00190F13"/>
    <w:rsid w:val="0019152D"/>
    <w:rsid w:val="001917B6"/>
    <w:rsid w:val="00191B1C"/>
    <w:rsid w:val="00191E06"/>
    <w:rsid w:val="00191FD4"/>
    <w:rsid w:val="001920C6"/>
    <w:rsid w:val="00192531"/>
    <w:rsid w:val="00192A08"/>
    <w:rsid w:val="00193F49"/>
    <w:rsid w:val="00194372"/>
    <w:rsid w:val="001945AD"/>
    <w:rsid w:val="00194B80"/>
    <w:rsid w:val="00194DE0"/>
    <w:rsid w:val="00194EA5"/>
    <w:rsid w:val="001950D0"/>
    <w:rsid w:val="00195526"/>
    <w:rsid w:val="001958DD"/>
    <w:rsid w:val="0019594A"/>
    <w:rsid w:val="00195C06"/>
    <w:rsid w:val="00195C71"/>
    <w:rsid w:val="00195FDB"/>
    <w:rsid w:val="00196039"/>
    <w:rsid w:val="0019617A"/>
    <w:rsid w:val="00196181"/>
    <w:rsid w:val="0019637D"/>
    <w:rsid w:val="001964DD"/>
    <w:rsid w:val="0019658F"/>
    <w:rsid w:val="00196605"/>
    <w:rsid w:val="001968ED"/>
    <w:rsid w:val="00196B8D"/>
    <w:rsid w:val="00196D49"/>
    <w:rsid w:val="00196F49"/>
    <w:rsid w:val="001979D6"/>
    <w:rsid w:val="00197A5B"/>
    <w:rsid w:val="00197AF9"/>
    <w:rsid w:val="00197FED"/>
    <w:rsid w:val="001A0022"/>
    <w:rsid w:val="001A0124"/>
    <w:rsid w:val="001A01DD"/>
    <w:rsid w:val="001A03D9"/>
    <w:rsid w:val="001A0801"/>
    <w:rsid w:val="001A08AD"/>
    <w:rsid w:val="001A0C0B"/>
    <w:rsid w:val="001A108E"/>
    <w:rsid w:val="001A1246"/>
    <w:rsid w:val="001A148F"/>
    <w:rsid w:val="001A169F"/>
    <w:rsid w:val="001A180A"/>
    <w:rsid w:val="001A1B76"/>
    <w:rsid w:val="001A204B"/>
    <w:rsid w:val="001A2053"/>
    <w:rsid w:val="001A2189"/>
    <w:rsid w:val="001A26B0"/>
    <w:rsid w:val="001A2DEC"/>
    <w:rsid w:val="001A3290"/>
    <w:rsid w:val="001A362A"/>
    <w:rsid w:val="001A4440"/>
    <w:rsid w:val="001A46D1"/>
    <w:rsid w:val="001A47BF"/>
    <w:rsid w:val="001A4C7D"/>
    <w:rsid w:val="001A50D4"/>
    <w:rsid w:val="001A550D"/>
    <w:rsid w:val="001A55E1"/>
    <w:rsid w:val="001A642A"/>
    <w:rsid w:val="001A642C"/>
    <w:rsid w:val="001A659C"/>
    <w:rsid w:val="001A6879"/>
    <w:rsid w:val="001A69C3"/>
    <w:rsid w:val="001A709C"/>
    <w:rsid w:val="001A7247"/>
    <w:rsid w:val="001A7706"/>
    <w:rsid w:val="001A7A93"/>
    <w:rsid w:val="001A7BF9"/>
    <w:rsid w:val="001A7F08"/>
    <w:rsid w:val="001B00EF"/>
    <w:rsid w:val="001B012B"/>
    <w:rsid w:val="001B0B63"/>
    <w:rsid w:val="001B0B72"/>
    <w:rsid w:val="001B0E66"/>
    <w:rsid w:val="001B12BE"/>
    <w:rsid w:val="001B1573"/>
    <w:rsid w:val="001B1BC4"/>
    <w:rsid w:val="001B1F25"/>
    <w:rsid w:val="001B2023"/>
    <w:rsid w:val="001B2100"/>
    <w:rsid w:val="001B2231"/>
    <w:rsid w:val="001B22B6"/>
    <w:rsid w:val="001B2585"/>
    <w:rsid w:val="001B31D9"/>
    <w:rsid w:val="001B34CB"/>
    <w:rsid w:val="001B38A6"/>
    <w:rsid w:val="001B3A0E"/>
    <w:rsid w:val="001B3A7D"/>
    <w:rsid w:val="001B3D81"/>
    <w:rsid w:val="001B4072"/>
    <w:rsid w:val="001B4449"/>
    <w:rsid w:val="001B4664"/>
    <w:rsid w:val="001B4DA4"/>
    <w:rsid w:val="001B51B8"/>
    <w:rsid w:val="001B51E9"/>
    <w:rsid w:val="001B57E6"/>
    <w:rsid w:val="001B5992"/>
    <w:rsid w:val="001B60AE"/>
    <w:rsid w:val="001B60FF"/>
    <w:rsid w:val="001B6EDA"/>
    <w:rsid w:val="001B709E"/>
    <w:rsid w:val="001B73AC"/>
    <w:rsid w:val="001B773A"/>
    <w:rsid w:val="001B7823"/>
    <w:rsid w:val="001B7DC9"/>
    <w:rsid w:val="001C041F"/>
    <w:rsid w:val="001C086F"/>
    <w:rsid w:val="001C0C0D"/>
    <w:rsid w:val="001C0E95"/>
    <w:rsid w:val="001C1130"/>
    <w:rsid w:val="001C139D"/>
    <w:rsid w:val="001C1529"/>
    <w:rsid w:val="001C1854"/>
    <w:rsid w:val="001C1A57"/>
    <w:rsid w:val="001C1EBC"/>
    <w:rsid w:val="001C1F8A"/>
    <w:rsid w:val="001C220C"/>
    <w:rsid w:val="001C256F"/>
    <w:rsid w:val="001C2B56"/>
    <w:rsid w:val="001C2F87"/>
    <w:rsid w:val="001C3895"/>
    <w:rsid w:val="001C3C0B"/>
    <w:rsid w:val="001C3C43"/>
    <w:rsid w:val="001C40B0"/>
    <w:rsid w:val="001C419B"/>
    <w:rsid w:val="001C44DC"/>
    <w:rsid w:val="001C4685"/>
    <w:rsid w:val="001C4949"/>
    <w:rsid w:val="001C4D72"/>
    <w:rsid w:val="001C5104"/>
    <w:rsid w:val="001C51F9"/>
    <w:rsid w:val="001C53FE"/>
    <w:rsid w:val="001C5519"/>
    <w:rsid w:val="001C599D"/>
    <w:rsid w:val="001C5B08"/>
    <w:rsid w:val="001C5EEF"/>
    <w:rsid w:val="001C639D"/>
    <w:rsid w:val="001C676A"/>
    <w:rsid w:val="001C7975"/>
    <w:rsid w:val="001C7E58"/>
    <w:rsid w:val="001C7FA4"/>
    <w:rsid w:val="001D032A"/>
    <w:rsid w:val="001D16D6"/>
    <w:rsid w:val="001D1E48"/>
    <w:rsid w:val="001D2965"/>
    <w:rsid w:val="001D3294"/>
    <w:rsid w:val="001D366B"/>
    <w:rsid w:val="001D3957"/>
    <w:rsid w:val="001D4011"/>
    <w:rsid w:val="001D418F"/>
    <w:rsid w:val="001D4192"/>
    <w:rsid w:val="001D4C84"/>
    <w:rsid w:val="001D54CF"/>
    <w:rsid w:val="001D5513"/>
    <w:rsid w:val="001D59A1"/>
    <w:rsid w:val="001D5AD7"/>
    <w:rsid w:val="001D5AD8"/>
    <w:rsid w:val="001D60BC"/>
    <w:rsid w:val="001D6860"/>
    <w:rsid w:val="001D6A33"/>
    <w:rsid w:val="001D6BF1"/>
    <w:rsid w:val="001E01EA"/>
    <w:rsid w:val="001E03A0"/>
    <w:rsid w:val="001E092C"/>
    <w:rsid w:val="001E0CD5"/>
    <w:rsid w:val="001E0D65"/>
    <w:rsid w:val="001E0ED9"/>
    <w:rsid w:val="001E101E"/>
    <w:rsid w:val="001E1B9A"/>
    <w:rsid w:val="001E1F4A"/>
    <w:rsid w:val="001E2F7F"/>
    <w:rsid w:val="001E3620"/>
    <w:rsid w:val="001E3647"/>
    <w:rsid w:val="001E3C92"/>
    <w:rsid w:val="001E46B3"/>
    <w:rsid w:val="001E4B97"/>
    <w:rsid w:val="001E4EBA"/>
    <w:rsid w:val="001E50B6"/>
    <w:rsid w:val="001E51FF"/>
    <w:rsid w:val="001E58B7"/>
    <w:rsid w:val="001E64C4"/>
    <w:rsid w:val="001E6D83"/>
    <w:rsid w:val="001E6DA8"/>
    <w:rsid w:val="001E6E10"/>
    <w:rsid w:val="001E70FE"/>
    <w:rsid w:val="001E7D7E"/>
    <w:rsid w:val="001F063C"/>
    <w:rsid w:val="001F08FF"/>
    <w:rsid w:val="001F0EB1"/>
    <w:rsid w:val="001F0F5A"/>
    <w:rsid w:val="001F0FF5"/>
    <w:rsid w:val="001F1338"/>
    <w:rsid w:val="001F142F"/>
    <w:rsid w:val="001F1934"/>
    <w:rsid w:val="001F1990"/>
    <w:rsid w:val="001F1F16"/>
    <w:rsid w:val="001F2B57"/>
    <w:rsid w:val="001F2EA2"/>
    <w:rsid w:val="001F2EA7"/>
    <w:rsid w:val="001F30EB"/>
    <w:rsid w:val="001F33F9"/>
    <w:rsid w:val="001F38D4"/>
    <w:rsid w:val="001F3AC8"/>
    <w:rsid w:val="001F4048"/>
    <w:rsid w:val="001F43BC"/>
    <w:rsid w:val="001F4DC8"/>
    <w:rsid w:val="001F4F79"/>
    <w:rsid w:val="001F5329"/>
    <w:rsid w:val="001F5497"/>
    <w:rsid w:val="001F6284"/>
    <w:rsid w:val="001F6413"/>
    <w:rsid w:val="001F64DD"/>
    <w:rsid w:val="001F6787"/>
    <w:rsid w:val="001F6C46"/>
    <w:rsid w:val="001F6E90"/>
    <w:rsid w:val="001F74E8"/>
    <w:rsid w:val="002001D3"/>
    <w:rsid w:val="002003E0"/>
    <w:rsid w:val="00200497"/>
    <w:rsid w:val="00200669"/>
    <w:rsid w:val="0020098F"/>
    <w:rsid w:val="00200AAC"/>
    <w:rsid w:val="00201089"/>
    <w:rsid w:val="00201851"/>
    <w:rsid w:val="00202C51"/>
    <w:rsid w:val="00202DBE"/>
    <w:rsid w:val="00202E19"/>
    <w:rsid w:val="00203B14"/>
    <w:rsid w:val="00203B4D"/>
    <w:rsid w:val="00204D27"/>
    <w:rsid w:val="002050B1"/>
    <w:rsid w:val="002058EB"/>
    <w:rsid w:val="00205910"/>
    <w:rsid w:val="00206310"/>
    <w:rsid w:val="00206E9F"/>
    <w:rsid w:val="0020745C"/>
    <w:rsid w:val="002076AD"/>
    <w:rsid w:val="0020778E"/>
    <w:rsid w:val="0020780A"/>
    <w:rsid w:val="00207BA9"/>
    <w:rsid w:val="00210448"/>
    <w:rsid w:val="00210637"/>
    <w:rsid w:val="00210D38"/>
    <w:rsid w:val="00211148"/>
    <w:rsid w:val="00211622"/>
    <w:rsid w:val="00212F37"/>
    <w:rsid w:val="0021359C"/>
    <w:rsid w:val="00213AE7"/>
    <w:rsid w:val="00213B8D"/>
    <w:rsid w:val="00213C41"/>
    <w:rsid w:val="00213DE0"/>
    <w:rsid w:val="00214A81"/>
    <w:rsid w:val="00214B38"/>
    <w:rsid w:val="0021525B"/>
    <w:rsid w:val="002156C0"/>
    <w:rsid w:val="00215A48"/>
    <w:rsid w:val="0021615A"/>
    <w:rsid w:val="002167C7"/>
    <w:rsid w:val="002175C8"/>
    <w:rsid w:val="00217C93"/>
    <w:rsid w:val="002204E1"/>
    <w:rsid w:val="0022091D"/>
    <w:rsid w:val="00220AAF"/>
    <w:rsid w:val="00221497"/>
    <w:rsid w:val="002214BF"/>
    <w:rsid w:val="0022151E"/>
    <w:rsid w:val="002219BD"/>
    <w:rsid w:val="00222800"/>
    <w:rsid w:val="00222F09"/>
    <w:rsid w:val="00223712"/>
    <w:rsid w:val="002238E6"/>
    <w:rsid w:val="00223C39"/>
    <w:rsid w:val="00223F01"/>
    <w:rsid w:val="0022404E"/>
    <w:rsid w:val="00224498"/>
    <w:rsid w:val="00224531"/>
    <w:rsid w:val="00225B79"/>
    <w:rsid w:val="00225E55"/>
    <w:rsid w:val="00226000"/>
    <w:rsid w:val="00226BD8"/>
    <w:rsid w:val="00226ED4"/>
    <w:rsid w:val="0022771E"/>
    <w:rsid w:val="002278D5"/>
    <w:rsid w:val="0023042B"/>
    <w:rsid w:val="00230C70"/>
    <w:rsid w:val="00231BBF"/>
    <w:rsid w:val="00231CAD"/>
    <w:rsid w:val="00232159"/>
    <w:rsid w:val="002322BC"/>
    <w:rsid w:val="0023289B"/>
    <w:rsid w:val="00232B05"/>
    <w:rsid w:val="00232C60"/>
    <w:rsid w:val="00232EAF"/>
    <w:rsid w:val="002330E2"/>
    <w:rsid w:val="00233281"/>
    <w:rsid w:val="00233915"/>
    <w:rsid w:val="00233C1C"/>
    <w:rsid w:val="00233EA1"/>
    <w:rsid w:val="00233FF6"/>
    <w:rsid w:val="002342B4"/>
    <w:rsid w:val="002352D3"/>
    <w:rsid w:val="00235823"/>
    <w:rsid w:val="00235C59"/>
    <w:rsid w:val="002366E4"/>
    <w:rsid w:val="0023682B"/>
    <w:rsid w:val="002369BA"/>
    <w:rsid w:val="00236C1B"/>
    <w:rsid w:val="00237787"/>
    <w:rsid w:val="00237E69"/>
    <w:rsid w:val="00240864"/>
    <w:rsid w:val="00240869"/>
    <w:rsid w:val="00240C13"/>
    <w:rsid w:val="00240ED7"/>
    <w:rsid w:val="002414A1"/>
    <w:rsid w:val="0024171C"/>
    <w:rsid w:val="00241843"/>
    <w:rsid w:val="00241A08"/>
    <w:rsid w:val="00241CB9"/>
    <w:rsid w:val="00241D5C"/>
    <w:rsid w:val="00242537"/>
    <w:rsid w:val="00242A80"/>
    <w:rsid w:val="002432AA"/>
    <w:rsid w:val="0024366F"/>
    <w:rsid w:val="002437CB"/>
    <w:rsid w:val="00243D71"/>
    <w:rsid w:val="00243E45"/>
    <w:rsid w:val="0024493A"/>
    <w:rsid w:val="0024549D"/>
    <w:rsid w:val="00245673"/>
    <w:rsid w:val="00245C81"/>
    <w:rsid w:val="00245E16"/>
    <w:rsid w:val="002466E6"/>
    <w:rsid w:val="002469BE"/>
    <w:rsid w:val="00246A27"/>
    <w:rsid w:val="00246CEC"/>
    <w:rsid w:val="00247037"/>
    <w:rsid w:val="0024722B"/>
    <w:rsid w:val="0024753B"/>
    <w:rsid w:val="00247670"/>
    <w:rsid w:val="002477DF"/>
    <w:rsid w:val="00247B24"/>
    <w:rsid w:val="00247E95"/>
    <w:rsid w:val="00250841"/>
    <w:rsid w:val="002509EA"/>
    <w:rsid w:val="00250A2B"/>
    <w:rsid w:val="0025111C"/>
    <w:rsid w:val="0025169A"/>
    <w:rsid w:val="00251889"/>
    <w:rsid w:val="00251B46"/>
    <w:rsid w:val="00251DAC"/>
    <w:rsid w:val="00251F04"/>
    <w:rsid w:val="0025288A"/>
    <w:rsid w:val="00252BD2"/>
    <w:rsid w:val="00252FF6"/>
    <w:rsid w:val="0025309A"/>
    <w:rsid w:val="00253CB2"/>
    <w:rsid w:val="00253CFD"/>
    <w:rsid w:val="0025490E"/>
    <w:rsid w:val="002550DE"/>
    <w:rsid w:val="00255115"/>
    <w:rsid w:val="0025550C"/>
    <w:rsid w:val="00255804"/>
    <w:rsid w:val="00255AE9"/>
    <w:rsid w:val="00256352"/>
    <w:rsid w:val="002569AF"/>
    <w:rsid w:val="002569C9"/>
    <w:rsid w:val="0025761E"/>
    <w:rsid w:val="0025778C"/>
    <w:rsid w:val="00257B11"/>
    <w:rsid w:val="00257D34"/>
    <w:rsid w:val="002601ED"/>
    <w:rsid w:val="0026040A"/>
    <w:rsid w:val="0026082D"/>
    <w:rsid w:val="00261BD5"/>
    <w:rsid w:val="00261D59"/>
    <w:rsid w:val="00261DBD"/>
    <w:rsid w:val="00261F04"/>
    <w:rsid w:val="002623FB"/>
    <w:rsid w:val="00262B55"/>
    <w:rsid w:val="00262BEE"/>
    <w:rsid w:val="00262D15"/>
    <w:rsid w:val="00262D6C"/>
    <w:rsid w:val="00262F36"/>
    <w:rsid w:val="00263168"/>
    <w:rsid w:val="002632DD"/>
    <w:rsid w:val="00263A74"/>
    <w:rsid w:val="00263F87"/>
    <w:rsid w:val="00263FF4"/>
    <w:rsid w:val="0026443E"/>
    <w:rsid w:val="002650A6"/>
    <w:rsid w:val="0026543A"/>
    <w:rsid w:val="00265BDC"/>
    <w:rsid w:val="002666C5"/>
    <w:rsid w:val="0026676B"/>
    <w:rsid w:val="00266E6F"/>
    <w:rsid w:val="00267482"/>
    <w:rsid w:val="002677BD"/>
    <w:rsid w:val="00267BA4"/>
    <w:rsid w:val="00267DFB"/>
    <w:rsid w:val="00270232"/>
    <w:rsid w:val="00270457"/>
    <w:rsid w:val="002708F3"/>
    <w:rsid w:val="00270C06"/>
    <w:rsid w:val="00270D1F"/>
    <w:rsid w:val="00270EFF"/>
    <w:rsid w:val="00271A91"/>
    <w:rsid w:val="00271D45"/>
    <w:rsid w:val="002721EB"/>
    <w:rsid w:val="00272415"/>
    <w:rsid w:val="002725F8"/>
    <w:rsid w:val="002726AC"/>
    <w:rsid w:val="00272AF1"/>
    <w:rsid w:val="00272C13"/>
    <w:rsid w:val="00273273"/>
    <w:rsid w:val="002735E8"/>
    <w:rsid w:val="00273631"/>
    <w:rsid w:val="00273B96"/>
    <w:rsid w:val="00273EAF"/>
    <w:rsid w:val="002747F0"/>
    <w:rsid w:val="00274CAD"/>
    <w:rsid w:val="0027533A"/>
    <w:rsid w:val="002754D6"/>
    <w:rsid w:val="002755A7"/>
    <w:rsid w:val="0027584A"/>
    <w:rsid w:val="0027585A"/>
    <w:rsid w:val="00275868"/>
    <w:rsid w:val="00275ADC"/>
    <w:rsid w:val="00275BEB"/>
    <w:rsid w:val="00275C52"/>
    <w:rsid w:val="00276396"/>
    <w:rsid w:val="002763F5"/>
    <w:rsid w:val="00276435"/>
    <w:rsid w:val="0027652D"/>
    <w:rsid w:val="0027657C"/>
    <w:rsid w:val="00276895"/>
    <w:rsid w:val="0027734F"/>
    <w:rsid w:val="00277A73"/>
    <w:rsid w:val="00277DDD"/>
    <w:rsid w:val="00277E3C"/>
    <w:rsid w:val="00277FB6"/>
    <w:rsid w:val="00280355"/>
    <w:rsid w:val="002803F8"/>
    <w:rsid w:val="00280701"/>
    <w:rsid w:val="00280C25"/>
    <w:rsid w:val="00280E4A"/>
    <w:rsid w:val="00280F88"/>
    <w:rsid w:val="002810BC"/>
    <w:rsid w:val="00281351"/>
    <w:rsid w:val="002825AA"/>
    <w:rsid w:val="00282821"/>
    <w:rsid w:val="00282AED"/>
    <w:rsid w:val="002835C4"/>
    <w:rsid w:val="002840FD"/>
    <w:rsid w:val="002844DD"/>
    <w:rsid w:val="00284511"/>
    <w:rsid w:val="00284986"/>
    <w:rsid w:val="00284C69"/>
    <w:rsid w:val="0028524E"/>
    <w:rsid w:val="0028562E"/>
    <w:rsid w:val="00285848"/>
    <w:rsid w:val="00286110"/>
    <w:rsid w:val="00286A20"/>
    <w:rsid w:val="00286BEE"/>
    <w:rsid w:val="00287609"/>
    <w:rsid w:val="00287637"/>
    <w:rsid w:val="00287DC5"/>
    <w:rsid w:val="0029053E"/>
    <w:rsid w:val="00290ACB"/>
    <w:rsid w:val="00290C1D"/>
    <w:rsid w:val="00290CCC"/>
    <w:rsid w:val="002917CA"/>
    <w:rsid w:val="00291A0D"/>
    <w:rsid w:val="002926D5"/>
    <w:rsid w:val="002926E1"/>
    <w:rsid w:val="002927AB"/>
    <w:rsid w:val="00292899"/>
    <w:rsid w:val="00292AAB"/>
    <w:rsid w:val="00292C34"/>
    <w:rsid w:val="00293152"/>
    <w:rsid w:val="0029350F"/>
    <w:rsid w:val="00293935"/>
    <w:rsid w:val="0029399B"/>
    <w:rsid w:val="00294815"/>
    <w:rsid w:val="0029487C"/>
    <w:rsid w:val="0029493C"/>
    <w:rsid w:val="00295590"/>
    <w:rsid w:val="00296280"/>
    <w:rsid w:val="002967AC"/>
    <w:rsid w:val="00296972"/>
    <w:rsid w:val="00296AB0"/>
    <w:rsid w:val="00296F47"/>
    <w:rsid w:val="00297119"/>
    <w:rsid w:val="00297362"/>
    <w:rsid w:val="00297A11"/>
    <w:rsid w:val="00297C24"/>
    <w:rsid w:val="00297E19"/>
    <w:rsid w:val="00297F85"/>
    <w:rsid w:val="002A01F1"/>
    <w:rsid w:val="002A053F"/>
    <w:rsid w:val="002A072C"/>
    <w:rsid w:val="002A0B43"/>
    <w:rsid w:val="002A0BBD"/>
    <w:rsid w:val="002A0E03"/>
    <w:rsid w:val="002A126F"/>
    <w:rsid w:val="002A1748"/>
    <w:rsid w:val="002A18A9"/>
    <w:rsid w:val="002A1C9D"/>
    <w:rsid w:val="002A1DD2"/>
    <w:rsid w:val="002A2247"/>
    <w:rsid w:val="002A23EB"/>
    <w:rsid w:val="002A24C3"/>
    <w:rsid w:val="002A317E"/>
    <w:rsid w:val="002A43E8"/>
    <w:rsid w:val="002A5473"/>
    <w:rsid w:val="002A5544"/>
    <w:rsid w:val="002A591E"/>
    <w:rsid w:val="002A59B5"/>
    <w:rsid w:val="002A5CAF"/>
    <w:rsid w:val="002A5FB4"/>
    <w:rsid w:val="002A631F"/>
    <w:rsid w:val="002A691E"/>
    <w:rsid w:val="002A69C9"/>
    <w:rsid w:val="002A6CA9"/>
    <w:rsid w:val="002A6DBB"/>
    <w:rsid w:val="002A727A"/>
    <w:rsid w:val="002A7280"/>
    <w:rsid w:val="002A7820"/>
    <w:rsid w:val="002B07AE"/>
    <w:rsid w:val="002B0E6C"/>
    <w:rsid w:val="002B14EE"/>
    <w:rsid w:val="002B1BE4"/>
    <w:rsid w:val="002B2299"/>
    <w:rsid w:val="002B2D89"/>
    <w:rsid w:val="002B2E00"/>
    <w:rsid w:val="002B3F12"/>
    <w:rsid w:val="002B4983"/>
    <w:rsid w:val="002B4AA0"/>
    <w:rsid w:val="002B4F4F"/>
    <w:rsid w:val="002B576B"/>
    <w:rsid w:val="002B596A"/>
    <w:rsid w:val="002B5C57"/>
    <w:rsid w:val="002B64C5"/>
    <w:rsid w:val="002B663B"/>
    <w:rsid w:val="002B7042"/>
    <w:rsid w:val="002B725C"/>
    <w:rsid w:val="002B72CD"/>
    <w:rsid w:val="002B7D1D"/>
    <w:rsid w:val="002B7EB5"/>
    <w:rsid w:val="002C0B18"/>
    <w:rsid w:val="002C153B"/>
    <w:rsid w:val="002C18B9"/>
    <w:rsid w:val="002C2098"/>
    <w:rsid w:val="002C216B"/>
    <w:rsid w:val="002C283B"/>
    <w:rsid w:val="002C37C2"/>
    <w:rsid w:val="002C39F9"/>
    <w:rsid w:val="002C3CB1"/>
    <w:rsid w:val="002C3F71"/>
    <w:rsid w:val="002C4715"/>
    <w:rsid w:val="002C4E5E"/>
    <w:rsid w:val="002C5007"/>
    <w:rsid w:val="002C55CD"/>
    <w:rsid w:val="002C5694"/>
    <w:rsid w:val="002C6869"/>
    <w:rsid w:val="002C74C4"/>
    <w:rsid w:val="002C75EE"/>
    <w:rsid w:val="002C7A50"/>
    <w:rsid w:val="002C7CDA"/>
    <w:rsid w:val="002D0347"/>
    <w:rsid w:val="002D0570"/>
    <w:rsid w:val="002D14AB"/>
    <w:rsid w:val="002D1608"/>
    <w:rsid w:val="002D1979"/>
    <w:rsid w:val="002D1AD4"/>
    <w:rsid w:val="002D1BD1"/>
    <w:rsid w:val="002D1C20"/>
    <w:rsid w:val="002D1E56"/>
    <w:rsid w:val="002D2629"/>
    <w:rsid w:val="002D29C0"/>
    <w:rsid w:val="002D3485"/>
    <w:rsid w:val="002D3805"/>
    <w:rsid w:val="002D3EDE"/>
    <w:rsid w:val="002D4039"/>
    <w:rsid w:val="002D42C8"/>
    <w:rsid w:val="002D4565"/>
    <w:rsid w:val="002D4B49"/>
    <w:rsid w:val="002D50E4"/>
    <w:rsid w:val="002D5826"/>
    <w:rsid w:val="002D5B5F"/>
    <w:rsid w:val="002D650D"/>
    <w:rsid w:val="002D653E"/>
    <w:rsid w:val="002D66FA"/>
    <w:rsid w:val="002D6730"/>
    <w:rsid w:val="002D677A"/>
    <w:rsid w:val="002D6A5A"/>
    <w:rsid w:val="002D6E0C"/>
    <w:rsid w:val="002D7C74"/>
    <w:rsid w:val="002D7CD7"/>
    <w:rsid w:val="002D7E4A"/>
    <w:rsid w:val="002D7EAC"/>
    <w:rsid w:val="002E0122"/>
    <w:rsid w:val="002E046D"/>
    <w:rsid w:val="002E0868"/>
    <w:rsid w:val="002E0870"/>
    <w:rsid w:val="002E0A84"/>
    <w:rsid w:val="002E1662"/>
    <w:rsid w:val="002E1E74"/>
    <w:rsid w:val="002E249E"/>
    <w:rsid w:val="002E24CA"/>
    <w:rsid w:val="002E259B"/>
    <w:rsid w:val="002E25FC"/>
    <w:rsid w:val="002E26EB"/>
    <w:rsid w:val="002E2D4A"/>
    <w:rsid w:val="002E2D7D"/>
    <w:rsid w:val="002E3119"/>
    <w:rsid w:val="002E3200"/>
    <w:rsid w:val="002E34C5"/>
    <w:rsid w:val="002E408C"/>
    <w:rsid w:val="002E45F2"/>
    <w:rsid w:val="002E5241"/>
    <w:rsid w:val="002E587F"/>
    <w:rsid w:val="002E67CA"/>
    <w:rsid w:val="002E6935"/>
    <w:rsid w:val="002E6948"/>
    <w:rsid w:val="002E6AD5"/>
    <w:rsid w:val="002E72D1"/>
    <w:rsid w:val="002E73D1"/>
    <w:rsid w:val="002E76CF"/>
    <w:rsid w:val="002E7837"/>
    <w:rsid w:val="002E7A9F"/>
    <w:rsid w:val="002E7BF4"/>
    <w:rsid w:val="002F01CD"/>
    <w:rsid w:val="002F063F"/>
    <w:rsid w:val="002F0995"/>
    <w:rsid w:val="002F09DE"/>
    <w:rsid w:val="002F1395"/>
    <w:rsid w:val="002F147B"/>
    <w:rsid w:val="002F1578"/>
    <w:rsid w:val="002F1763"/>
    <w:rsid w:val="002F1BF0"/>
    <w:rsid w:val="002F1CB7"/>
    <w:rsid w:val="002F2011"/>
    <w:rsid w:val="002F2B3A"/>
    <w:rsid w:val="002F34C0"/>
    <w:rsid w:val="002F47F3"/>
    <w:rsid w:val="002F4FDB"/>
    <w:rsid w:val="002F516A"/>
    <w:rsid w:val="002F546D"/>
    <w:rsid w:val="002F5A8B"/>
    <w:rsid w:val="002F631B"/>
    <w:rsid w:val="002F6403"/>
    <w:rsid w:val="002F6727"/>
    <w:rsid w:val="002F69FA"/>
    <w:rsid w:val="002F6A1D"/>
    <w:rsid w:val="002F7002"/>
    <w:rsid w:val="002F7280"/>
    <w:rsid w:val="002F776C"/>
    <w:rsid w:val="002F7935"/>
    <w:rsid w:val="0030032D"/>
    <w:rsid w:val="003003DB"/>
    <w:rsid w:val="003009BA"/>
    <w:rsid w:val="00301420"/>
    <w:rsid w:val="0030146A"/>
    <w:rsid w:val="003015D9"/>
    <w:rsid w:val="003019CE"/>
    <w:rsid w:val="00301E90"/>
    <w:rsid w:val="00302496"/>
    <w:rsid w:val="00302633"/>
    <w:rsid w:val="003033E5"/>
    <w:rsid w:val="00303F57"/>
    <w:rsid w:val="0030400F"/>
    <w:rsid w:val="00304039"/>
    <w:rsid w:val="0030422C"/>
    <w:rsid w:val="0030468E"/>
    <w:rsid w:val="00304887"/>
    <w:rsid w:val="00304F3F"/>
    <w:rsid w:val="003057E5"/>
    <w:rsid w:val="0030625C"/>
    <w:rsid w:val="00306895"/>
    <w:rsid w:val="00306DBD"/>
    <w:rsid w:val="003072C0"/>
    <w:rsid w:val="0030744D"/>
    <w:rsid w:val="0030757A"/>
    <w:rsid w:val="00307BD5"/>
    <w:rsid w:val="0031068F"/>
    <w:rsid w:val="00310B9C"/>
    <w:rsid w:val="00310D83"/>
    <w:rsid w:val="00311226"/>
    <w:rsid w:val="00311229"/>
    <w:rsid w:val="00311A4A"/>
    <w:rsid w:val="00312298"/>
    <w:rsid w:val="00312435"/>
    <w:rsid w:val="00312EEF"/>
    <w:rsid w:val="00313520"/>
    <w:rsid w:val="00313760"/>
    <w:rsid w:val="00313A65"/>
    <w:rsid w:val="00313C74"/>
    <w:rsid w:val="00313FA1"/>
    <w:rsid w:val="003140ED"/>
    <w:rsid w:val="00314185"/>
    <w:rsid w:val="00314383"/>
    <w:rsid w:val="00314434"/>
    <w:rsid w:val="00314D52"/>
    <w:rsid w:val="00315453"/>
    <w:rsid w:val="00315C21"/>
    <w:rsid w:val="00315CAF"/>
    <w:rsid w:val="00315FFB"/>
    <w:rsid w:val="00316357"/>
    <w:rsid w:val="00316558"/>
    <w:rsid w:val="00316690"/>
    <w:rsid w:val="0031673B"/>
    <w:rsid w:val="00316905"/>
    <w:rsid w:val="00316D1C"/>
    <w:rsid w:val="00316F31"/>
    <w:rsid w:val="00316FEE"/>
    <w:rsid w:val="00317127"/>
    <w:rsid w:val="0031718C"/>
    <w:rsid w:val="00317243"/>
    <w:rsid w:val="003174DF"/>
    <w:rsid w:val="00317C8A"/>
    <w:rsid w:val="00320128"/>
    <w:rsid w:val="00320E5D"/>
    <w:rsid w:val="0032169D"/>
    <w:rsid w:val="003217A1"/>
    <w:rsid w:val="00321AD1"/>
    <w:rsid w:val="00322114"/>
    <w:rsid w:val="00322742"/>
    <w:rsid w:val="0032300B"/>
    <w:rsid w:val="003230B6"/>
    <w:rsid w:val="003236BE"/>
    <w:rsid w:val="003241C1"/>
    <w:rsid w:val="003244A4"/>
    <w:rsid w:val="00324DB4"/>
    <w:rsid w:val="0032673F"/>
    <w:rsid w:val="003269FF"/>
    <w:rsid w:val="00326B4A"/>
    <w:rsid w:val="00326D20"/>
    <w:rsid w:val="003271F5"/>
    <w:rsid w:val="003277D0"/>
    <w:rsid w:val="00327913"/>
    <w:rsid w:val="00327945"/>
    <w:rsid w:val="003309B4"/>
    <w:rsid w:val="00330B8C"/>
    <w:rsid w:val="0033113E"/>
    <w:rsid w:val="00331703"/>
    <w:rsid w:val="00331F5F"/>
    <w:rsid w:val="0033217F"/>
    <w:rsid w:val="0033267B"/>
    <w:rsid w:val="0033287D"/>
    <w:rsid w:val="00332ACE"/>
    <w:rsid w:val="0033361F"/>
    <w:rsid w:val="00333640"/>
    <w:rsid w:val="00333DCD"/>
    <w:rsid w:val="00334042"/>
    <w:rsid w:val="00334189"/>
    <w:rsid w:val="003348BD"/>
    <w:rsid w:val="00334E2E"/>
    <w:rsid w:val="00335153"/>
    <w:rsid w:val="003355B5"/>
    <w:rsid w:val="00335713"/>
    <w:rsid w:val="00335A29"/>
    <w:rsid w:val="00335ADC"/>
    <w:rsid w:val="00335FB9"/>
    <w:rsid w:val="00335FC1"/>
    <w:rsid w:val="003368A9"/>
    <w:rsid w:val="003372A6"/>
    <w:rsid w:val="0033784D"/>
    <w:rsid w:val="00337BA3"/>
    <w:rsid w:val="0034091D"/>
    <w:rsid w:val="00340CC1"/>
    <w:rsid w:val="003410CE"/>
    <w:rsid w:val="003411EF"/>
    <w:rsid w:val="00341AA6"/>
    <w:rsid w:val="0034243A"/>
    <w:rsid w:val="00343165"/>
    <w:rsid w:val="0034324B"/>
    <w:rsid w:val="0034399B"/>
    <w:rsid w:val="00343F88"/>
    <w:rsid w:val="0034456B"/>
    <w:rsid w:val="0034465C"/>
    <w:rsid w:val="00344AF0"/>
    <w:rsid w:val="00344D90"/>
    <w:rsid w:val="00344FAB"/>
    <w:rsid w:val="003452C3"/>
    <w:rsid w:val="003456C0"/>
    <w:rsid w:val="00345C08"/>
    <w:rsid w:val="00345DE6"/>
    <w:rsid w:val="00345F42"/>
    <w:rsid w:val="00345FBF"/>
    <w:rsid w:val="00346354"/>
    <w:rsid w:val="0034648E"/>
    <w:rsid w:val="00346533"/>
    <w:rsid w:val="00346777"/>
    <w:rsid w:val="003467B0"/>
    <w:rsid w:val="00347598"/>
    <w:rsid w:val="003501B7"/>
    <w:rsid w:val="0035021E"/>
    <w:rsid w:val="00350595"/>
    <w:rsid w:val="00350689"/>
    <w:rsid w:val="0035075F"/>
    <w:rsid w:val="00350996"/>
    <w:rsid w:val="00350BB1"/>
    <w:rsid w:val="00350ECE"/>
    <w:rsid w:val="00351152"/>
    <w:rsid w:val="0035118C"/>
    <w:rsid w:val="00351534"/>
    <w:rsid w:val="00351B19"/>
    <w:rsid w:val="00351C1E"/>
    <w:rsid w:val="00351CB9"/>
    <w:rsid w:val="003525CB"/>
    <w:rsid w:val="00352FFA"/>
    <w:rsid w:val="003530C4"/>
    <w:rsid w:val="0035350B"/>
    <w:rsid w:val="00353A3A"/>
    <w:rsid w:val="00353D67"/>
    <w:rsid w:val="00353EBC"/>
    <w:rsid w:val="0035405E"/>
    <w:rsid w:val="0035492C"/>
    <w:rsid w:val="00354C43"/>
    <w:rsid w:val="003557B7"/>
    <w:rsid w:val="00355992"/>
    <w:rsid w:val="003560CC"/>
    <w:rsid w:val="00356409"/>
    <w:rsid w:val="00356533"/>
    <w:rsid w:val="0035653D"/>
    <w:rsid w:val="0035693F"/>
    <w:rsid w:val="00356E6E"/>
    <w:rsid w:val="00356F14"/>
    <w:rsid w:val="00356F82"/>
    <w:rsid w:val="0035716E"/>
    <w:rsid w:val="00357AEC"/>
    <w:rsid w:val="00360037"/>
    <w:rsid w:val="003601A7"/>
    <w:rsid w:val="003603DB"/>
    <w:rsid w:val="003603EC"/>
    <w:rsid w:val="00360509"/>
    <w:rsid w:val="003605A4"/>
    <w:rsid w:val="00360994"/>
    <w:rsid w:val="00361036"/>
    <w:rsid w:val="00361412"/>
    <w:rsid w:val="00361673"/>
    <w:rsid w:val="003617B5"/>
    <w:rsid w:val="003618D6"/>
    <w:rsid w:val="00362232"/>
    <w:rsid w:val="00362512"/>
    <w:rsid w:val="0036281B"/>
    <w:rsid w:val="0036287D"/>
    <w:rsid w:val="00363EF6"/>
    <w:rsid w:val="0036445B"/>
    <w:rsid w:val="0036467A"/>
    <w:rsid w:val="003649ED"/>
    <w:rsid w:val="00364BE8"/>
    <w:rsid w:val="00364E9A"/>
    <w:rsid w:val="00364F17"/>
    <w:rsid w:val="00365022"/>
    <w:rsid w:val="00365E8C"/>
    <w:rsid w:val="00365F45"/>
    <w:rsid w:val="0036646C"/>
    <w:rsid w:val="00366B60"/>
    <w:rsid w:val="00366F1C"/>
    <w:rsid w:val="00367438"/>
    <w:rsid w:val="0036753B"/>
    <w:rsid w:val="003675A4"/>
    <w:rsid w:val="003679D2"/>
    <w:rsid w:val="0037011E"/>
    <w:rsid w:val="00370B2B"/>
    <w:rsid w:val="00370D1E"/>
    <w:rsid w:val="00371044"/>
    <w:rsid w:val="003715D8"/>
    <w:rsid w:val="0037177B"/>
    <w:rsid w:val="0037177E"/>
    <w:rsid w:val="0037197C"/>
    <w:rsid w:val="00371D28"/>
    <w:rsid w:val="00372417"/>
    <w:rsid w:val="0037262A"/>
    <w:rsid w:val="00372700"/>
    <w:rsid w:val="00372F79"/>
    <w:rsid w:val="00373078"/>
    <w:rsid w:val="00373572"/>
    <w:rsid w:val="003738E3"/>
    <w:rsid w:val="00374078"/>
    <w:rsid w:val="00375F57"/>
    <w:rsid w:val="00375FEA"/>
    <w:rsid w:val="00376237"/>
    <w:rsid w:val="003768DA"/>
    <w:rsid w:val="00376947"/>
    <w:rsid w:val="00376C3F"/>
    <w:rsid w:val="00376D50"/>
    <w:rsid w:val="00376E27"/>
    <w:rsid w:val="00376ED2"/>
    <w:rsid w:val="00377040"/>
    <w:rsid w:val="003772A1"/>
    <w:rsid w:val="00377CE5"/>
    <w:rsid w:val="00377D67"/>
    <w:rsid w:val="00377F87"/>
    <w:rsid w:val="003808F8"/>
    <w:rsid w:val="00380AE0"/>
    <w:rsid w:val="00380EC4"/>
    <w:rsid w:val="00383576"/>
    <w:rsid w:val="00383F75"/>
    <w:rsid w:val="00384470"/>
    <w:rsid w:val="003851AF"/>
    <w:rsid w:val="0038536B"/>
    <w:rsid w:val="00385784"/>
    <w:rsid w:val="00386417"/>
    <w:rsid w:val="00386DE2"/>
    <w:rsid w:val="0038710C"/>
    <w:rsid w:val="003879FC"/>
    <w:rsid w:val="00387D8B"/>
    <w:rsid w:val="00387F62"/>
    <w:rsid w:val="0039015F"/>
    <w:rsid w:val="0039023B"/>
    <w:rsid w:val="0039055C"/>
    <w:rsid w:val="00390853"/>
    <w:rsid w:val="00390A1D"/>
    <w:rsid w:val="00390C3A"/>
    <w:rsid w:val="00391005"/>
    <w:rsid w:val="00391168"/>
    <w:rsid w:val="003911BF"/>
    <w:rsid w:val="00391558"/>
    <w:rsid w:val="00391790"/>
    <w:rsid w:val="003920F4"/>
    <w:rsid w:val="00392313"/>
    <w:rsid w:val="00392886"/>
    <w:rsid w:val="00392967"/>
    <w:rsid w:val="00392AE6"/>
    <w:rsid w:val="003932C8"/>
    <w:rsid w:val="0039380E"/>
    <w:rsid w:val="0039432C"/>
    <w:rsid w:val="00394789"/>
    <w:rsid w:val="003949C6"/>
    <w:rsid w:val="00394AD6"/>
    <w:rsid w:val="00394B07"/>
    <w:rsid w:val="00394DE8"/>
    <w:rsid w:val="00394FD7"/>
    <w:rsid w:val="0039556C"/>
    <w:rsid w:val="003962DC"/>
    <w:rsid w:val="0039640D"/>
    <w:rsid w:val="00396EB2"/>
    <w:rsid w:val="003973AA"/>
    <w:rsid w:val="00397553"/>
    <w:rsid w:val="0039755B"/>
    <w:rsid w:val="003976CB"/>
    <w:rsid w:val="003A013D"/>
    <w:rsid w:val="003A01EC"/>
    <w:rsid w:val="003A03FA"/>
    <w:rsid w:val="003A0870"/>
    <w:rsid w:val="003A092B"/>
    <w:rsid w:val="003A12D4"/>
    <w:rsid w:val="003A1411"/>
    <w:rsid w:val="003A170A"/>
    <w:rsid w:val="003A19E6"/>
    <w:rsid w:val="003A1DCA"/>
    <w:rsid w:val="003A1FDA"/>
    <w:rsid w:val="003A209F"/>
    <w:rsid w:val="003A2262"/>
    <w:rsid w:val="003A229A"/>
    <w:rsid w:val="003A2DE2"/>
    <w:rsid w:val="003A2E74"/>
    <w:rsid w:val="003A3115"/>
    <w:rsid w:val="003A3444"/>
    <w:rsid w:val="003A3448"/>
    <w:rsid w:val="003A3A15"/>
    <w:rsid w:val="003A3B9A"/>
    <w:rsid w:val="003A3BAB"/>
    <w:rsid w:val="003A417E"/>
    <w:rsid w:val="003A4246"/>
    <w:rsid w:val="003A45DD"/>
    <w:rsid w:val="003A4C2C"/>
    <w:rsid w:val="003A4E00"/>
    <w:rsid w:val="003A4FD2"/>
    <w:rsid w:val="003A53FF"/>
    <w:rsid w:val="003A5409"/>
    <w:rsid w:val="003A54D1"/>
    <w:rsid w:val="003A5654"/>
    <w:rsid w:val="003A5F3E"/>
    <w:rsid w:val="003A61B9"/>
    <w:rsid w:val="003A6AB6"/>
    <w:rsid w:val="003A76B3"/>
    <w:rsid w:val="003A793D"/>
    <w:rsid w:val="003B0207"/>
    <w:rsid w:val="003B03DF"/>
    <w:rsid w:val="003B0C2A"/>
    <w:rsid w:val="003B135A"/>
    <w:rsid w:val="003B176D"/>
    <w:rsid w:val="003B2FA3"/>
    <w:rsid w:val="003B38C6"/>
    <w:rsid w:val="003B3A11"/>
    <w:rsid w:val="003B3A68"/>
    <w:rsid w:val="003B3CA6"/>
    <w:rsid w:val="003B3DFC"/>
    <w:rsid w:val="003B44DA"/>
    <w:rsid w:val="003B47DA"/>
    <w:rsid w:val="003B4E6E"/>
    <w:rsid w:val="003B5A09"/>
    <w:rsid w:val="003B5FED"/>
    <w:rsid w:val="003B6025"/>
    <w:rsid w:val="003B61C8"/>
    <w:rsid w:val="003B61D6"/>
    <w:rsid w:val="003B68AD"/>
    <w:rsid w:val="003B69A0"/>
    <w:rsid w:val="003B7027"/>
    <w:rsid w:val="003B75E9"/>
    <w:rsid w:val="003B7613"/>
    <w:rsid w:val="003B7636"/>
    <w:rsid w:val="003B765C"/>
    <w:rsid w:val="003B768A"/>
    <w:rsid w:val="003B79D0"/>
    <w:rsid w:val="003B7C95"/>
    <w:rsid w:val="003C07D0"/>
    <w:rsid w:val="003C0929"/>
    <w:rsid w:val="003C0C24"/>
    <w:rsid w:val="003C0E9C"/>
    <w:rsid w:val="003C1016"/>
    <w:rsid w:val="003C1BAB"/>
    <w:rsid w:val="003C1E23"/>
    <w:rsid w:val="003C2117"/>
    <w:rsid w:val="003C2475"/>
    <w:rsid w:val="003C29EF"/>
    <w:rsid w:val="003C2C9D"/>
    <w:rsid w:val="003C2CE1"/>
    <w:rsid w:val="003C2DBB"/>
    <w:rsid w:val="003C3633"/>
    <w:rsid w:val="003C3839"/>
    <w:rsid w:val="003C3DFF"/>
    <w:rsid w:val="003C414E"/>
    <w:rsid w:val="003C44C9"/>
    <w:rsid w:val="003C48C8"/>
    <w:rsid w:val="003C49B4"/>
    <w:rsid w:val="003C56EC"/>
    <w:rsid w:val="003C58A9"/>
    <w:rsid w:val="003C5AFF"/>
    <w:rsid w:val="003C5B5A"/>
    <w:rsid w:val="003C5E1E"/>
    <w:rsid w:val="003C6254"/>
    <w:rsid w:val="003C6D48"/>
    <w:rsid w:val="003C709E"/>
    <w:rsid w:val="003C7D12"/>
    <w:rsid w:val="003D0278"/>
    <w:rsid w:val="003D0C62"/>
    <w:rsid w:val="003D0CA1"/>
    <w:rsid w:val="003D0E84"/>
    <w:rsid w:val="003D0F75"/>
    <w:rsid w:val="003D16FC"/>
    <w:rsid w:val="003D1B85"/>
    <w:rsid w:val="003D2180"/>
    <w:rsid w:val="003D2437"/>
    <w:rsid w:val="003D2BBC"/>
    <w:rsid w:val="003D2EC6"/>
    <w:rsid w:val="003D2EE5"/>
    <w:rsid w:val="003D319A"/>
    <w:rsid w:val="003D3FD2"/>
    <w:rsid w:val="003D43C9"/>
    <w:rsid w:val="003D457A"/>
    <w:rsid w:val="003D47D4"/>
    <w:rsid w:val="003D4A54"/>
    <w:rsid w:val="003D533D"/>
    <w:rsid w:val="003D58CD"/>
    <w:rsid w:val="003D5C95"/>
    <w:rsid w:val="003D5D57"/>
    <w:rsid w:val="003D5E17"/>
    <w:rsid w:val="003D6117"/>
    <w:rsid w:val="003D6506"/>
    <w:rsid w:val="003D65E7"/>
    <w:rsid w:val="003D66F1"/>
    <w:rsid w:val="003D691C"/>
    <w:rsid w:val="003D71F1"/>
    <w:rsid w:val="003D7548"/>
    <w:rsid w:val="003D776C"/>
    <w:rsid w:val="003D77F8"/>
    <w:rsid w:val="003E07E9"/>
    <w:rsid w:val="003E097D"/>
    <w:rsid w:val="003E0F8E"/>
    <w:rsid w:val="003E0FD8"/>
    <w:rsid w:val="003E10CA"/>
    <w:rsid w:val="003E126C"/>
    <w:rsid w:val="003E15A5"/>
    <w:rsid w:val="003E1DB4"/>
    <w:rsid w:val="003E278F"/>
    <w:rsid w:val="003E28E1"/>
    <w:rsid w:val="003E3078"/>
    <w:rsid w:val="003E341F"/>
    <w:rsid w:val="003E3A94"/>
    <w:rsid w:val="003E3EE5"/>
    <w:rsid w:val="003E43D0"/>
    <w:rsid w:val="003E4673"/>
    <w:rsid w:val="003E4890"/>
    <w:rsid w:val="003E4F44"/>
    <w:rsid w:val="003E4FB7"/>
    <w:rsid w:val="003E522B"/>
    <w:rsid w:val="003E5807"/>
    <w:rsid w:val="003E5CD2"/>
    <w:rsid w:val="003E66B5"/>
    <w:rsid w:val="003E77F0"/>
    <w:rsid w:val="003E7BCF"/>
    <w:rsid w:val="003E7D14"/>
    <w:rsid w:val="003F01D3"/>
    <w:rsid w:val="003F04BD"/>
    <w:rsid w:val="003F090F"/>
    <w:rsid w:val="003F0ADD"/>
    <w:rsid w:val="003F1199"/>
    <w:rsid w:val="003F1290"/>
    <w:rsid w:val="003F20DE"/>
    <w:rsid w:val="003F267E"/>
    <w:rsid w:val="003F2A61"/>
    <w:rsid w:val="003F2AD9"/>
    <w:rsid w:val="003F31CF"/>
    <w:rsid w:val="003F350B"/>
    <w:rsid w:val="003F3B2C"/>
    <w:rsid w:val="003F4566"/>
    <w:rsid w:val="003F47C1"/>
    <w:rsid w:val="003F4D11"/>
    <w:rsid w:val="003F4F50"/>
    <w:rsid w:val="003F5B07"/>
    <w:rsid w:val="003F681B"/>
    <w:rsid w:val="003F6DFA"/>
    <w:rsid w:val="003F6FF3"/>
    <w:rsid w:val="003F71D2"/>
    <w:rsid w:val="003F75C8"/>
    <w:rsid w:val="003F768F"/>
    <w:rsid w:val="003F7E45"/>
    <w:rsid w:val="004005E2"/>
    <w:rsid w:val="00400D8F"/>
    <w:rsid w:val="00400FD6"/>
    <w:rsid w:val="004014BB"/>
    <w:rsid w:val="00401693"/>
    <w:rsid w:val="00401E1C"/>
    <w:rsid w:val="00401FD2"/>
    <w:rsid w:val="00402518"/>
    <w:rsid w:val="004025B6"/>
    <w:rsid w:val="004027B0"/>
    <w:rsid w:val="00402C77"/>
    <w:rsid w:val="00402E72"/>
    <w:rsid w:val="00402ED7"/>
    <w:rsid w:val="00402EF9"/>
    <w:rsid w:val="00403039"/>
    <w:rsid w:val="004032AA"/>
    <w:rsid w:val="00403B1F"/>
    <w:rsid w:val="00403F6E"/>
    <w:rsid w:val="004041CB"/>
    <w:rsid w:val="00404B2D"/>
    <w:rsid w:val="00404F87"/>
    <w:rsid w:val="004053A2"/>
    <w:rsid w:val="004054F0"/>
    <w:rsid w:val="0040571A"/>
    <w:rsid w:val="00405BE4"/>
    <w:rsid w:val="00405E07"/>
    <w:rsid w:val="00406482"/>
    <w:rsid w:val="004076A7"/>
    <w:rsid w:val="00407B25"/>
    <w:rsid w:val="00407C15"/>
    <w:rsid w:val="00407E6A"/>
    <w:rsid w:val="0041063F"/>
    <w:rsid w:val="00410C5C"/>
    <w:rsid w:val="00410C61"/>
    <w:rsid w:val="00410F1A"/>
    <w:rsid w:val="00410F3C"/>
    <w:rsid w:val="00410F62"/>
    <w:rsid w:val="00411435"/>
    <w:rsid w:val="004115B0"/>
    <w:rsid w:val="00411645"/>
    <w:rsid w:val="0041258E"/>
    <w:rsid w:val="004125C7"/>
    <w:rsid w:val="00412621"/>
    <w:rsid w:val="00412638"/>
    <w:rsid w:val="004127DC"/>
    <w:rsid w:val="0041338B"/>
    <w:rsid w:val="00413565"/>
    <w:rsid w:val="0041357D"/>
    <w:rsid w:val="004137F3"/>
    <w:rsid w:val="004138A1"/>
    <w:rsid w:val="00413D77"/>
    <w:rsid w:val="00414008"/>
    <w:rsid w:val="00414093"/>
    <w:rsid w:val="004142E3"/>
    <w:rsid w:val="00414DB5"/>
    <w:rsid w:val="00415150"/>
    <w:rsid w:val="0041542E"/>
    <w:rsid w:val="00415B19"/>
    <w:rsid w:val="00416778"/>
    <w:rsid w:val="004167BC"/>
    <w:rsid w:val="00416950"/>
    <w:rsid w:val="00416B04"/>
    <w:rsid w:val="00416E69"/>
    <w:rsid w:val="004174FD"/>
    <w:rsid w:val="00420192"/>
    <w:rsid w:val="0042093A"/>
    <w:rsid w:val="00420AAF"/>
    <w:rsid w:val="00422441"/>
    <w:rsid w:val="004224C1"/>
    <w:rsid w:val="00422C4B"/>
    <w:rsid w:val="00422E4F"/>
    <w:rsid w:val="004231E1"/>
    <w:rsid w:val="00423301"/>
    <w:rsid w:val="0042349D"/>
    <w:rsid w:val="00423C76"/>
    <w:rsid w:val="00423E80"/>
    <w:rsid w:val="00423FB2"/>
    <w:rsid w:val="004242C0"/>
    <w:rsid w:val="00424408"/>
    <w:rsid w:val="0042472A"/>
    <w:rsid w:val="00424C0B"/>
    <w:rsid w:val="00424C29"/>
    <w:rsid w:val="004252A3"/>
    <w:rsid w:val="00427040"/>
    <w:rsid w:val="0042729F"/>
    <w:rsid w:val="0042749B"/>
    <w:rsid w:val="004300F4"/>
    <w:rsid w:val="004305B2"/>
    <w:rsid w:val="0043085B"/>
    <w:rsid w:val="004308CD"/>
    <w:rsid w:val="004324CC"/>
    <w:rsid w:val="00432FE2"/>
    <w:rsid w:val="00433420"/>
    <w:rsid w:val="004336FD"/>
    <w:rsid w:val="004339BD"/>
    <w:rsid w:val="00433B44"/>
    <w:rsid w:val="004340DB"/>
    <w:rsid w:val="0043439A"/>
    <w:rsid w:val="004347F5"/>
    <w:rsid w:val="00434AED"/>
    <w:rsid w:val="00434D57"/>
    <w:rsid w:val="004353D2"/>
    <w:rsid w:val="00435F23"/>
    <w:rsid w:val="004366B4"/>
    <w:rsid w:val="004369EE"/>
    <w:rsid w:val="00436DAC"/>
    <w:rsid w:val="004373BE"/>
    <w:rsid w:val="00437777"/>
    <w:rsid w:val="00437817"/>
    <w:rsid w:val="00437BD1"/>
    <w:rsid w:val="0044028F"/>
    <w:rsid w:val="004402BA"/>
    <w:rsid w:val="004408C5"/>
    <w:rsid w:val="004408DC"/>
    <w:rsid w:val="00440B84"/>
    <w:rsid w:val="00440CB1"/>
    <w:rsid w:val="00440D1C"/>
    <w:rsid w:val="00441649"/>
    <w:rsid w:val="0044168B"/>
    <w:rsid w:val="00441709"/>
    <w:rsid w:val="00441977"/>
    <w:rsid w:val="00441DF9"/>
    <w:rsid w:val="00442296"/>
    <w:rsid w:val="004427E8"/>
    <w:rsid w:val="004428DE"/>
    <w:rsid w:val="00442AEB"/>
    <w:rsid w:val="00442C0C"/>
    <w:rsid w:val="00442CE1"/>
    <w:rsid w:val="00442E2F"/>
    <w:rsid w:val="00442E94"/>
    <w:rsid w:val="00443197"/>
    <w:rsid w:val="00443285"/>
    <w:rsid w:val="004432CA"/>
    <w:rsid w:val="00443484"/>
    <w:rsid w:val="00443A64"/>
    <w:rsid w:val="00443AAD"/>
    <w:rsid w:val="00443D30"/>
    <w:rsid w:val="0044422C"/>
    <w:rsid w:val="00444448"/>
    <w:rsid w:val="00444D9C"/>
    <w:rsid w:val="004456A9"/>
    <w:rsid w:val="00445785"/>
    <w:rsid w:val="004462EB"/>
    <w:rsid w:val="0044687D"/>
    <w:rsid w:val="004468F1"/>
    <w:rsid w:val="004469DF"/>
    <w:rsid w:val="0044784A"/>
    <w:rsid w:val="00447AA0"/>
    <w:rsid w:val="00447CCF"/>
    <w:rsid w:val="0045089B"/>
    <w:rsid w:val="004510BB"/>
    <w:rsid w:val="0045117F"/>
    <w:rsid w:val="004519F6"/>
    <w:rsid w:val="00451B28"/>
    <w:rsid w:val="00453167"/>
    <w:rsid w:val="00453183"/>
    <w:rsid w:val="0045336C"/>
    <w:rsid w:val="00453B7F"/>
    <w:rsid w:val="00453DCA"/>
    <w:rsid w:val="004541AA"/>
    <w:rsid w:val="00454245"/>
    <w:rsid w:val="00454721"/>
    <w:rsid w:val="00454969"/>
    <w:rsid w:val="0045503C"/>
    <w:rsid w:val="004559BE"/>
    <w:rsid w:val="00455A91"/>
    <w:rsid w:val="004562C3"/>
    <w:rsid w:val="00456DBB"/>
    <w:rsid w:val="004570B3"/>
    <w:rsid w:val="00457858"/>
    <w:rsid w:val="004600AA"/>
    <w:rsid w:val="00460DCA"/>
    <w:rsid w:val="00460F0A"/>
    <w:rsid w:val="00461DD1"/>
    <w:rsid w:val="004625F7"/>
    <w:rsid w:val="00463318"/>
    <w:rsid w:val="00463694"/>
    <w:rsid w:val="00463853"/>
    <w:rsid w:val="00463B17"/>
    <w:rsid w:val="00463C4C"/>
    <w:rsid w:val="00463CDE"/>
    <w:rsid w:val="004640E3"/>
    <w:rsid w:val="00464C36"/>
    <w:rsid w:val="00464CC4"/>
    <w:rsid w:val="004652C4"/>
    <w:rsid w:val="00465B1E"/>
    <w:rsid w:val="00465C19"/>
    <w:rsid w:val="00465D09"/>
    <w:rsid w:val="00466090"/>
    <w:rsid w:val="0046638D"/>
    <w:rsid w:val="004664AF"/>
    <w:rsid w:val="00466A52"/>
    <w:rsid w:val="00467029"/>
    <w:rsid w:val="00467325"/>
    <w:rsid w:val="00467389"/>
    <w:rsid w:val="004676F4"/>
    <w:rsid w:val="00467F29"/>
    <w:rsid w:val="00470FA3"/>
    <w:rsid w:val="00471685"/>
    <w:rsid w:val="004716BE"/>
    <w:rsid w:val="004717CC"/>
    <w:rsid w:val="00471C36"/>
    <w:rsid w:val="00472102"/>
    <w:rsid w:val="00472484"/>
    <w:rsid w:val="0047296B"/>
    <w:rsid w:val="00472C6D"/>
    <w:rsid w:val="00472F30"/>
    <w:rsid w:val="004730AD"/>
    <w:rsid w:val="00473A4F"/>
    <w:rsid w:val="00473C60"/>
    <w:rsid w:val="00474393"/>
    <w:rsid w:val="00474492"/>
    <w:rsid w:val="004748E9"/>
    <w:rsid w:val="00474AFE"/>
    <w:rsid w:val="00474EA9"/>
    <w:rsid w:val="00475740"/>
    <w:rsid w:val="00476280"/>
    <w:rsid w:val="004763B4"/>
    <w:rsid w:val="00476473"/>
    <w:rsid w:val="0047674A"/>
    <w:rsid w:val="00476C63"/>
    <w:rsid w:val="00477453"/>
    <w:rsid w:val="004778BC"/>
    <w:rsid w:val="00477DA2"/>
    <w:rsid w:val="004802B2"/>
    <w:rsid w:val="0048047A"/>
    <w:rsid w:val="0048077C"/>
    <w:rsid w:val="00480FCB"/>
    <w:rsid w:val="00481228"/>
    <w:rsid w:val="004814D7"/>
    <w:rsid w:val="004814DA"/>
    <w:rsid w:val="00481B86"/>
    <w:rsid w:val="00482104"/>
    <w:rsid w:val="004821A7"/>
    <w:rsid w:val="0048262F"/>
    <w:rsid w:val="0048264E"/>
    <w:rsid w:val="00482BCA"/>
    <w:rsid w:val="00482F93"/>
    <w:rsid w:val="00483ADD"/>
    <w:rsid w:val="00483B1F"/>
    <w:rsid w:val="0048458C"/>
    <w:rsid w:val="0048466D"/>
    <w:rsid w:val="004848A5"/>
    <w:rsid w:val="004849B9"/>
    <w:rsid w:val="00484A88"/>
    <w:rsid w:val="00484CF8"/>
    <w:rsid w:val="00485585"/>
    <w:rsid w:val="004856A5"/>
    <w:rsid w:val="00485801"/>
    <w:rsid w:val="004858AB"/>
    <w:rsid w:val="0048594C"/>
    <w:rsid w:val="004860F5"/>
    <w:rsid w:val="00486607"/>
    <w:rsid w:val="00486BD7"/>
    <w:rsid w:val="0048718C"/>
    <w:rsid w:val="00487300"/>
    <w:rsid w:val="004877C2"/>
    <w:rsid w:val="00487961"/>
    <w:rsid w:val="0049029C"/>
    <w:rsid w:val="00490E52"/>
    <w:rsid w:val="0049117C"/>
    <w:rsid w:val="004911D0"/>
    <w:rsid w:val="00491491"/>
    <w:rsid w:val="004918EC"/>
    <w:rsid w:val="00491E6D"/>
    <w:rsid w:val="00492067"/>
    <w:rsid w:val="00492490"/>
    <w:rsid w:val="004925D7"/>
    <w:rsid w:val="00492B95"/>
    <w:rsid w:val="00492C26"/>
    <w:rsid w:val="00492C51"/>
    <w:rsid w:val="00492C64"/>
    <w:rsid w:val="00493216"/>
    <w:rsid w:val="004938D6"/>
    <w:rsid w:val="00493EFA"/>
    <w:rsid w:val="004943E4"/>
    <w:rsid w:val="00494457"/>
    <w:rsid w:val="004953E7"/>
    <w:rsid w:val="00495600"/>
    <w:rsid w:val="004956C3"/>
    <w:rsid w:val="004958DC"/>
    <w:rsid w:val="00495C31"/>
    <w:rsid w:val="00495C64"/>
    <w:rsid w:val="00495EAE"/>
    <w:rsid w:val="004960CA"/>
    <w:rsid w:val="004964A4"/>
    <w:rsid w:val="00496BBA"/>
    <w:rsid w:val="00496D75"/>
    <w:rsid w:val="00496F7C"/>
    <w:rsid w:val="004979C3"/>
    <w:rsid w:val="00497B39"/>
    <w:rsid w:val="00497E84"/>
    <w:rsid w:val="004A01D5"/>
    <w:rsid w:val="004A088D"/>
    <w:rsid w:val="004A0D2A"/>
    <w:rsid w:val="004A0D50"/>
    <w:rsid w:val="004A1285"/>
    <w:rsid w:val="004A165A"/>
    <w:rsid w:val="004A2567"/>
    <w:rsid w:val="004A2FEE"/>
    <w:rsid w:val="004A3208"/>
    <w:rsid w:val="004A355E"/>
    <w:rsid w:val="004A3866"/>
    <w:rsid w:val="004A3B63"/>
    <w:rsid w:val="004A4283"/>
    <w:rsid w:val="004A4FB2"/>
    <w:rsid w:val="004A50ED"/>
    <w:rsid w:val="004A516F"/>
    <w:rsid w:val="004A52ED"/>
    <w:rsid w:val="004A568D"/>
    <w:rsid w:val="004A5A95"/>
    <w:rsid w:val="004A6043"/>
    <w:rsid w:val="004A666C"/>
    <w:rsid w:val="004A7297"/>
    <w:rsid w:val="004A730A"/>
    <w:rsid w:val="004A7D52"/>
    <w:rsid w:val="004B003D"/>
    <w:rsid w:val="004B08EE"/>
    <w:rsid w:val="004B0AF6"/>
    <w:rsid w:val="004B0CD9"/>
    <w:rsid w:val="004B0CF5"/>
    <w:rsid w:val="004B129D"/>
    <w:rsid w:val="004B146E"/>
    <w:rsid w:val="004B1E44"/>
    <w:rsid w:val="004B1F67"/>
    <w:rsid w:val="004B2473"/>
    <w:rsid w:val="004B25BD"/>
    <w:rsid w:val="004B25D8"/>
    <w:rsid w:val="004B280E"/>
    <w:rsid w:val="004B2B4B"/>
    <w:rsid w:val="004B2BE3"/>
    <w:rsid w:val="004B3096"/>
    <w:rsid w:val="004B35E0"/>
    <w:rsid w:val="004B3F49"/>
    <w:rsid w:val="004B4182"/>
    <w:rsid w:val="004B4325"/>
    <w:rsid w:val="004B459B"/>
    <w:rsid w:val="004B4F5C"/>
    <w:rsid w:val="004B5477"/>
    <w:rsid w:val="004B5A0B"/>
    <w:rsid w:val="004B5FEC"/>
    <w:rsid w:val="004B60A3"/>
    <w:rsid w:val="004B60E9"/>
    <w:rsid w:val="004B63BC"/>
    <w:rsid w:val="004B67AB"/>
    <w:rsid w:val="004B723B"/>
    <w:rsid w:val="004C04EE"/>
    <w:rsid w:val="004C1088"/>
    <w:rsid w:val="004C10A2"/>
    <w:rsid w:val="004C1953"/>
    <w:rsid w:val="004C211B"/>
    <w:rsid w:val="004C2BB5"/>
    <w:rsid w:val="004C2D1F"/>
    <w:rsid w:val="004C2D73"/>
    <w:rsid w:val="004C3C1C"/>
    <w:rsid w:val="004C3D25"/>
    <w:rsid w:val="004C4013"/>
    <w:rsid w:val="004C44DD"/>
    <w:rsid w:val="004C4811"/>
    <w:rsid w:val="004C49A2"/>
    <w:rsid w:val="004C49F4"/>
    <w:rsid w:val="004C4C21"/>
    <w:rsid w:val="004C507D"/>
    <w:rsid w:val="004C53B3"/>
    <w:rsid w:val="004C561D"/>
    <w:rsid w:val="004C5784"/>
    <w:rsid w:val="004C59D8"/>
    <w:rsid w:val="004C5C38"/>
    <w:rsid w:val="004C5DA1"/>
    <w:rsid w:val="004C6201"/>
    <w:rsid w:val="004C6203"/>
    <w:rsid w:val="004C665B"/>
    <w:rsid w:val="004C69AB"/>
    <w:rsid w:val="004C6DBE"/>
    <w:rsid w:val="004C71DD"/>
    <w:rsid w:val="004C72E6"/>
    <w:rsid w:val="004C735D"/>
    <w:rsid w:val="004D00C3"/>
    <w:rsid w:val="004D1421"/>
    <w:rsid w:val="004D1C5D"/>
    <w:rsid w:val="004D1C79"/>
    <w:rsid w:val="004D1DB8"/>
    <w:rsid w:val="004D205F"/>
    <w:rsid w:val="004D241D"/>
    <w:rsid w:val="004D24E8"/>
    <w:rsid w:val="004D2622"/>
    <w:rsid w:val="004D2AEE"/>
    <w:rsid w:val="004D2D3E"/>
    <w:rsid w:val="004D2FB3"/>
    <w:rsid w:val="004D34DA"/>
    <w:rsid w:val="004D362C"/>
    <w:rsid w:val="004D3E71"/>
    <w:rsid w:val="004D3F72"/>
    <w:rsid w:val="004D4B86"/>
    <w:rsid w:val="004D4CDE"/>
    <w:rsid w:val="004D5144"/>
    <w:rsid w:val="004D5159"/>
    <w:rsid w:val="004D51ED"/>
    <w:rsid w:val="004D548A"/>
    <w:rsid w:val="004D56EA"/>
    <w:rsid w:val="004D58F1"/>
    <w:rsid w:val="004D5A97"/>
    <w:rsid w:val="004D5C96"/>
    <w:rsid w:val="004D5CAD"/>
    <w:rsid w:val="004D6229"/>
    <w:rsid w:val="004D644C"/>
    <w:rsid w:val="004D65B8"/>
    <w:rsid w:val="004D6FE6"/>
    <w:rsid w:val="004D7299"/>
    <w:rsid w:val="004D74E8"/>
    <w:rsid w:val="004D7803"/>
    <w:rsid w:val="004D7D3F"/>
    <w:rsid w:val="004D7FC7"/>
    <w:rsid w:val="004E018B"/>
    <w:rsid w:val="004E01CF"/>
    <w:rsid w:val="004E07ED"/>
    <w:rsid w:val="004E0A06"/>
    <w:rsid w:val="004E13E3"/>
    <w:rsid w:val="004E14C3"/>
    <w:rsid w:val="004E1CBF"/>
    <w:rsid w:val="004E21F3"/>
    <w:rsid w:val="004E2261"/>
    <w:rsid w:val="004E28C8"/>
    <w:rsid w:val="004E2992"/>
    <w:rsid w:val="004E2AE0"/>
    <w:rsid w:val="004E2C14"/>
    <w:rsid w:val="004E2D02"/>
    <w:rsid w:val="004E2D06"/>
    <w:rsid w:val="004E2EA7"/>
    <w:rsid w:val="004E301F"/>
    <w:rsid w:val="004E3ACD"/>
    <w:rsid w:val="004E3E9F"/>
    <w:rsid w:val="004E3F49"/>
    <w:rsid w:val="004E436A"/>
    <w:rsid w:val="004E493F"/>
    <w:rsid w:val="004E4D47"/>
    <w:rsid w:val="004E562E"/>
    <w:rsid w:val="004E5996"/>
    <w:rsid w:val="004E5BFC"/>
    <w:rsid w:val="004E642F"/>
    <w:rsid w:val="004E6759"/>
    <w:rsid w:val="004E69A2"/>
    <w:rsid w:val="004E69A7"/>
    <w:rsid w:val="004E6C2F"/>
    <w:rsid w:val="004E6D89"/>
    <w:rsid w:val="004E6EFA"/>
    <w:rsid w:val="004E7637"/>
    <w:rsid w:val="004E767F"/>
    <w:rsid w:val="004E7910"/>
    <w:rsid w:val="004E79A2"/>
    <w:rsid w:val="004E7D6C"/>
    <w:rsid w:val="004E7DB8"/>
    <w:rsid w:val="004E7E0C"/>
    <w:rsid w:val="004E7EAC"/>
    <w:rsid w:val="004F1BE6"/>
    <w:rsid w:val="004F1DA1"/>
    <w:rsid w:val="004F1DDA"/>
    <w:rsid w:val="004F2F38"/>
    <w:rsid w:val="004F3203"/>
    <w:rsid w:val="004F3491"/>
    <w:rsid w:val="004F354C"/>
    <w:rsid w:val="004F36BB"/>
    <w:rsid w:val="004F3AC7"/>
    <w:rsid w:val="004F3C30"/>
    <w:rsid w:val="004F4420"/>
    <w:rsid w:val="004F4972"/>
    <w:rsid w:val="004F4F88"/>
    <w:rsid w:val="004F53EA"/>
    <w:rsid w:val="004F5639"/>
    <w:rsid w:val="004F56FA"/>
    <w:rsid w:val="004F5C0C"/>
    <w:rsid w:val="004F5C9B"/>
    <w:rsid w:val="004F5F00"/>
    <w:rsid w:val="004F6954"/>
    <w:rsid w:val="004F6AFB"/>
    <w:rsid w:val="004F6C06"/>
    <w:rsid w:val="004F6CD9"/>
    <w:rsid w:val="004F715B"/>
    <w:rsid w:val="004F7F76"/>
    <w:rsid w:val="00500268"/>
    <w:rsid w:val="00500A06"/>
    <w:rsid w:val="00500BDF"/>
    <w:rsid w:val="00500D78"/>
    <w:rsid w:val="00500FE6"/>
    <w:rsid w:val="00501035"/>
    <w:rsid w:val="005018E5"/>
    <w:rsid w:val="00501B09"/>
    <w:rsid w:val="00501CD2"/>
    <w:rsid w:val="0050278A"/>
    <w:rsid w:val="00502A70"/>
    <w:rsid w:val="0050380B"/>
    <w:rsid w:val="00504728"/>
    <w:rsid w:val="00504C56"/>
    <w:rsid w:val="0050584C"/>
    <w:rsid w:val="00505C98"/>
    <w:rsid w:val="00505DF2"/>
    <w:rsid w:val="005061BD"/>
    <w:rsid w:val="00506416"/>
    <w:rsid w:val="00506686"/>
    <w:rsid w:val="00506DA6"/>
    <w:rsid w:val="00507C60"/>
    <w:rsid w:val="00507D3F"/>
    <w:rsid w:val="0051000D"/>
    <w:rsid w:val="005102B7"/>
    <w:rsid w:val="005109C5"/>
    <w:rsid w:val="00510C5D"/>
    <w:rsid w:val="00510F0F"/>
    <w:rsid w:val="00511141"/>
    <w:rsid w:val="0051164C"/>
    <w:rsid w:val="00511DF0"/>
    <w:rsid w:val="00511EB1"/>
    <w:rsid w:val="00512354"/>
    <w:rsid w:val="0051239B"/>
    <w:rsid w:val="00512BB1"/>
    <w:rsid w:val="005130DB"/>
    <w:rsid w:val="00513C3F"/>
    <w:rsid w:val="00513F43"/>
    <w:rsid w:val="00514785"/>
    <w:rsid w:val="00514C6E"/>
    <w:rsid w:val="005153F5"/>
    <w:rsid w:val="00515D64"/>
    <w:rsid w:val="005160CB"/>
    <w:rsid w:val="00516453"/>
    <w:rsid w:val="00516D9E"/>
    <w:rsid w:val="005172B5"/>
    <w:rsid w:val="00517385"/>
    <w:rsid w:val="00517408"/>
    <w:rsid w:val="0051741D"/>
    <w:rsid w:val="00517908"/>
    <w:rsid w:val="00517917"/>
    <w:rsid w:val="00517958"/>
    <w:rsid w:val="005179B8"/>
    <w:rsid w:val="005201BF"/>
    <w:rsid w:val="0052032A"/>
    <w:rsid w:val="0052038A"/>
    <w:rsid w:val="0052043A"/>
    <w:rsid w:val="00520C1D"/>
    <w:rsid w:val="00520F9D"/>
    <w:rsid w:val="0052213A"/>
    <w:rsid w:val="00522417"/>
    <w:rsid w:val="005224A2"/>
    <w:rsid w:val="00522645"/>
    <w:rsid w:val="00522649"/>
    <w:rsid w:val="00522D1F"/>
    <w:rsid w:val="00522D46"/>
    <w:rsid w:val="00522EFC"/>
    <w:rsid w:val="00522F0E"/>
    <w:rsid w:val="00522FAC"/>
    <w:rsid w:val="005234A1"/>
    <w:rsid w:val="00523D1D"/>
    <w:rsid w:val="00523E01"/>
    <w:rsid w:val="005247B8"/>
    <w:rsid w:val="0052579F"/>
    <w:rsid w:val="00525A54"/>
    <w:rsid w:val="00525BC7"/>
    <w:rsid w:val="00525C1D"/>
    <w:rsid w:val="00526976"/>
    <w:rsid w:val="00527161"/>
    <w:rsid w:val="00527715"/>
    <w:rsid w:val="00527E9B"/>
    <w:rsid w:val="00530223"/>
    <w:rsid w:val="005303BC"/>
    <w:rsid w:val="00530477"/>
    <w:rsid w:val="0053092E"/>
    <w:rsid w:val="0053167E"/>
    <w:rsid w:val="005319DE"/>
    <w:rsid w:val="00531A3A"/>
    <w:rsid w:val="00531B06"/>
    <w:rsid w:val="00531B26"/>
    <w:rsid w:val="00531BE3"/>
    <w:rsid w:val="005329F5"/>
    <w:rsid w:val="00532A80"/>
    <w:rsid w:val="005331DF"/>
    <w:rsid w:val="00533427"/>
    <w:rsid w:val="0053354C"/>
    <w:rsid w:val="00533BCF"/>
    <w:rsid w:val="00533CE8"/>
    <w:rsid w:val="005340C2"/>
    <w:rsid w:val="00534282"/>
    <w:rsid w:val="0053469C"/>
    <w:rsid w:val="00534F61"/>
    <w:rsid w:val="005353D2"/>
    <w:rsid w:val="0053669B"/>
    <w:rsid w:val="00537150"/>
    <w:rsid w:val="005375C3"/>
    <w:rsid w:val="00540169"/>
    <w:rsid w:val="00540B97"/>
    <w:rsid w:val="00540D90"/>
    <w:rsid w:val="00540EE7"/>
    <w:rsid w:val="005413CA"/>
    <w:rsid w:val="00541736"/>
    <w:rsid w:val="00541B70"/>
    <w:rsid w:val="005421EB"/>
    <w:rsid w:val="00542416"/>
    <w:rsid w:val="005424F3"/>
    <w:rsid w:val="005427C7"/>
    <w:rsid w:val="00542CA3"/>
    <w:rsid w:val="00543268"/>
    <w:rsid w:val="00543870"/>
    <w:rsid w:val="005439EB"/>
    <w:rsid w:val="00543A47"/>
    <w:rsid w:val="00543ADF"/>
    <w:rsid w:val="00543DA8"/>
    <w:rsid w:val="00543E76"/>
    <w:rsid w:val="0054403A"/>
    <w:rsid w:val="0054429C"/>
    <w:rsid w:val="00544461"/>
    <w:rsid w:val="005446DC"/>
    <w:rsid w:val="0054474E"/>
    <w:rsid w:val="005449FA"/>
    <w:rsid w:val="00544F2F"/>
    <w:rsid w:val="00544F49"/>
    <w:rsid w:val="005450A6"/>
    <w:rsid w:val="0054576D"/>
    <w:rsid w:val="00546364"/>
    <w:rsid w:val="00546FC4"/>
    <w:rsid w:val="005473F4"/>
    <w:rsid w:val="00547472"/>
    <w:rsid w:val="00547656"/>
    <w:rsid w:val="00547DC9"/>
    <w:rsid w:val="00547ED3"/>
    <w:rsid w:val="005501B2"/>
    <w:rsid w:val="00550B46"/>
    <w:rsid w:val="005512EE"/>
    <w:rsid w:val="00551309"/>
    <w:rsid w:val="005513E6"/>
    <w:rsid w:val="00551913"/>
    <w:rsid w:val="00551C42"/>
    <w:rsid w:val="00551D1E"/>
    <w:rsid w:val="00551D24"/>
    <w:rsid w:val="00552222"/>
    <w:rsid w:val="0055238F"/>
    <w:rsid w:val="0055240C"/>
    <w:rsid w:val="00552607"/>
    <w:rsid w:val="0055274F"/>
    <w:rsid w:val="00552809"/>
    <w:rsid w:val="00553005"/>
    <w:rsid w:val="005535D6"/>
    <w:rsid w:val="0055385C"/>
    <w:rsid w:val="00553D5C"/>
    <w:rsid w:val="00553DFA"/>
    <w:rsid w:val="005541EC"/>
    <w:rsid w:val="005547F3"/>
    <w:rsid w:val="0055482F"/>
    <w:rsid w:val="00554841"/>
    <w:rsid w:val="00554DC7"/>
    <w:rsid w:val="0055522E"/>
    <w:rsid w:val="00555968"/>
    <w:rsid w:val="00555A9D"/>
    <w:rsid w:val="00555EAF"/>
    <w:rsid w:val="0055613E"/>
    <w:rsid w:val="00556690"/>
    <w:rsid w:val="00557321"/>
    <w:rsid w:val="00557A14"/>
    <w:rsid w:val="00557AD7"/>
    <w:rsid w:val="00560709"/>
    <w:rsid w:val="00560A16"/>
    <w:rsid w:val="00561572"/>
    <w:rsid w:val="00561C42"/>
    <w:rsid w:val="00561E90"/>
    <w:rsid w:val="00562269"/>
    <w:rsid w:val="00562438"/>
    <w:rsid w:val="00562588"/>
    <w:rsid w:val="00562722"/>
    <w:rsid w:val="0056287B"/>
    <w:rsid w:val="00562A6F"/>
    <w:rsid w:val="00562CD1"/>
    <w:rsid w:val="00563299"/>
    <w:rsid w:val="005636C0"/>
    <w:rsid w:val="00563D34"/>
    <w:rsid w:val="00563E73"/>
    <w:rsid w:val="00564BE9"/>
    <w:rsid w:val="00565133"/>
    <w:rsid w:val="005651F0"/>
    <w:rsid w:val="00566002"/>
    <w:rsid w:val="00566CFC"/>
    <w:rsid w:val="005675BC"/>
    <w:rsid w:val="0056795F"/>
    <w:rsid w:val="00567E2C"/>
    <w:rsid w:val="00567FB2"/>
    <w:rsid w:val="0057009F"/>
    <w:rsid w:val="005702B3"/>
    <w:rsid w:val="00570596"/>
    <w:rsid w:val="00570626"/>
    <w:rsid w:val="00571065"/>
    <w:rsid w:val="0057151D"/>
    <w:rsid w:val="0057199A"/>
    <w:rsid w:val="00571A78"/>
    <w:rsid w:val="00571AE6"/>
    <w:rsid w:val="00571B91"/>
    <w:rsid w:val="00571FBE"/>
    <w:rsid w:val="00572B4E"/>
    <w:rsid w:val="00573CEF"/>
    <w:rsid w:val="005741B1"/>
    <w:rsid w:val="0057467E"/>
    <w:rsid w:val="00574C43"/>
    <w:rsid w:val="00574D38"/>
    <w:rsid w:val="0057521B"/>
    <w:rsid w:val="0057526B"/>
    <w:rsid w:val="0057539D"/>
    <w:rsid w:val="005757C6"/>
    <w:rsid w:val="00575822"/>
    <w:rsid w:val="00575896"/>
    <w:rsid w:val="00575963"/>
    <w:rsid w:val="00575B34"/>
    <w:rsid w:val="00576176"/>
    <w:rsid w:val="005763E5"/>
    <w:rsid w:val="00576B4C"/>
    <w:rsid w:val="00576DD6"/>
    <w:rsid w:val="00576F94"/>
    <w:rsid w:val="00577032"/>
    <w:rsid w:val="005775A0"/>
    <w:rsid w:val="00577C13"/>
    <w:rsid w:val="00581011"/>
    <w:rsid w:val="0058128E"/>
    <w:rsid w:val="0058198B"/>
    <w:rsid w:val="00581A3A"/>
    <w:rsid w:val="00581B95"/>
    <w:rsid w:val="00581D41"/>
    <w:rsid w:val="00581F75"/>
    <w:rsid w:val="00582B47"/>
    <w:rsid w:val="00582E01"/>
    <w:rsid w:val="00583074"/>
    <w:rsid w:val="0058348F"/>
    <w:rsid w:val="00583EC9"/>
    <w:rsid w:val="005841EF"/>
    <w:rsid w:val="0058440C"/>
    <w:rsid w:val="005844B8"/>
    <w:rsid w:val="0058477B"/>
    <w:rsid w:val="005847D9"/>
    <w:rsid w:val="00584839"/>
    <w:rsid w:val="00584E21"/>
    <w:rsid w:val="005854D0"/>
    <w:rsid w:val="00585A82"/>
    <w:rsid w:val="00585D89"/>
    <w:rsid w:val="005861F8"/>
    <w:rsid w:val="00586448"/>
    <w:rsid w:val="005867DD"/>
    <w:rsid w:val="00586EE7"/>
    <w:rsid w:val="00587515"/>
    <w:rsid w:val="005875F2"/>
    <w:rsid w:val="0058761C"/>
    <w:rsid w:val="00587C67"/>
    <w:rsid w:val="00587D88"/>
    <w:rsid w:val="00587E8F"/>
    <w:rsid w:val="00590041"/>
    <w:rsid w:val="005908AE"/>
    <w:rsid w:val="005908C6"/>
    <w:rsid w:val="0059095C"/>
    <w:rsid w:val="00590A93"/>
    <w:rsid w:val="00590FA2"/>
    <w:rsid w:val="00590FD8"/>
    <w:rsid w:val="00591255"/>
    <w:rsid w:val="005913B7"/>
    <w:rsid w:val="00591733"/>
    <w:rsid w:val="00591963"/>
    <w:rsid w:val="0059197F"/>
    <w:rsid w:val="00591A3E"/>
    <w:rsid w:val="00592665"/>
    <w:rsid w:val="00592B3A"/>
    <w:rsid w:val="00593294"/>
    <w:rsid w:val="005935CA"/>
    <w:rsid w:val="00593A53"/>
    <w:rsid w:val="00594292"/>
    <w:rsid w:val="00594930"/>
    <w:rsid w:val="00595153"/>
    <w:rsid w:val="0059518B"/>
    <w:rsid w:val="0059532E"/>
    <w:rsid w:val="00595B36"/>
    <w:rsid w:val="00595E9C"/>
    <w:rsid w:val="00596A38"/>
    <w:rsid w:val="00596E52"/>
    <w:rsid w:val="00597286"/>
    <w:rsid w:val="00597370"/>
    <w:rsid w:val="00597D94"/>
    <w:rsid w:val="00597E8E"/>
    <w:rsid w:val="00597FC4"/>
    <w:rsid w:val="005A0021"/>
    <w:rsid w:val="005A00A4"/>
    <w:rsid w:val="005A03A8"/>
    <w:rsid w:val="005A0B2B"/>
    <w:rsid w:val="005A0C35"/>
    <w:rsid w:val="005A0C8E"/>
    <w:rsid w:val="005A0F49"/>
    <w:rsid w:val="005A14E4"/>
    <w:rsid w:val="005A1C25"/>
    <w:rsid w:val="005A29C8"/>
    <w:rsid w:val="005A2AC4"/>
    <w:rsid w:val="005A339C"/>
    <w:rsid w:val="005A3641"/>
    <w:rsid w:val="005A3B5F"/>
    <w:rsid w:val="005A3F29"/>
    <w:rsid w:val="005A46AF"/>
    <w:rsid w:val="005A4822"/>
    <w:rsid w:val="005A4B80"/>
    <w:rsid w:val="005A5052"/>
    <w:rsid w:val="005A53DD"/>
    <w:rsid w:val="005A55A8"/>
    <w:rsid w:val="005A5717"/>
    <w:rsid w:val="005A57F1"/>
    <w:rsid w:val="005A59B9"/>
    <w:rsid w:val="005A5B91"/>
    <w:rsid w:val="005A64C6"/>
    <w:rsid w:val="005A6BD8"/>
    <w:rsid w:val="005A6CDA"/>
    <w:rsid w:val="005A70F4"/>
    <w:rsid w:val="005A72A0"/>
    <w:rsid w:val="005A75DD"/>
    <w:rsid w:val="005A7A7C"/>
    <w:rsid w:val="005A7D72"/>
    <w:rsid w:val="005B0007"/>
    <w:rsid w:val="005B0691"/>
    <w:rsid w:val="005B076B"/>
    <w:rsid w:val="005B0951"/>
    <w:rsid w:val="005B0BD9"/>
    <w:rsid w:val="005B0D9F"/>
    <w:rsid w:val="005B0E63"/>
    <w:rsid w:val="005B10F1"/>
    <w:rsid w:val="005B1623"/>
    <w:rsid w:val="005B165F"/>
    <w:rsid w:val="005B23B3"/>
    <w:rsid w:val="005B244B"/>
    <w:rsid w:val="005B24F7"/>
    <w:rsid w:val="005B25C1"/>
    <w:rsid w:val="005B25D1"/>
    <w:rsid w:val="005B2722"/>
    <w:rsid w:val="005B2B53"/>
    <w:rsid w:val="005B38F1"/>
    <w:rsid w:val="005B3919"/>
    <w:rsid w:val="005B3C5A"/>
    <w:rsid w:val="005B417D"/>
    <w:rsid w:val="005B49FD"/>
    <w:rsid w:val="005B4ECF"/>
    <w:rsid w:val="005B519E"/>
    <w:rsid w:val="005B53D4"/>
    <w:rsid w:val="005B634A"/>
    <w:rsid w:val="005B6402"/>
    <w:rsid w:val="005B7493"/>
    <w:rsid w:val="005B7741"/>
    <w:rsid w:val="005C078E"/>
    <w:rsid w:val="005C2082"/>
    <w:rsid w:val="005C233D"/>
    <w:rsid w:val="005C260F"/>
    <w:rsid w:val="005C2DD4"/>
    <w:rsid w:val="005C30C8"/>
    <w:rsid w:val="005C31F0"/>
    <w:rsid w:val="005C3317"/>
    <w:rsid w:val="005C38C9"/>
    <w:rsid w:val="005C3F11"/>
    <w:rsid w:val="005C420C"/>
    <w:rsid w:val="005C4B7D"/>
    <w:rsid w:val="005C4C8E"/>
    <w:rsid w:val="005C551B"/>
    <w:rsid w:val="005C5685"/>
    <w:rsid w:val="005C63FE"/>
    <w:rsid w:val="005C7064"/>
    <w:rsid w:val="005C70C0"/>
    <w:rsid w:val="005C730F"/>
    <w:rsid w:val="005C74C7"/>
    <w:rsid w:val="005C75EE"/>
    <w:rsid w:val="005C765D"/>
    <w:rsid w:val="005C7687"/>
    <w:rsid w:val="005C7D10"/>
    <w:rsid w:val="005C7E1A"/>
    <w:rsid w:val="005C7EC1"/>
    <w:rsid w:val="005C7F74"/>
    <w:rsid w:val="005D009D"/>
    <w:rsid w:val="005D02E8"/>
    <w:rsid w:val="005D037C"/>
    <w:rsid w:val="005D0E6C"/>
    <w:rsid w:val="005D1081"/>
    <w:rsid w:val="005D12ED"/>
    <w:rsid w:val="005D1366"/>
    <w:rsid w:val="005D1462"/>
    <w:rsid w:val="005D1B07"/>
    <w:rsid w:val="005D1E26"/>
    <w:rsid w:val="005D2683"/>
    <w:rsid w:val="005D2CCC"/>
    <w:rsid w:val="005D30D2"/>
    <w:rsid w:val="005D396E"/>
    <w:rsid w:val="005D3C2E"/>
    <w:rsid w:val="005D4A30"/>
    <w:rsid w:val="005D4FC5"/>
    <w:rsid w:val="005D50E2"/>
    <w:rsid w:val="005D56EA"/>
    <w:rsid w:val="005D56ED"/>
    <w:rsid w:val="005D5A37"/>
    <w:rsid w:val="005D5B72"/>
    <w:rsid w:val="005D5EB9"/>
    <w:rsid w:val="005D612D"/>
    <w:rsid w:val="005D627B"/>
    <w:rsid w:val="005D69E5"/>
    <w:rsid w:val="005D6ACF"/>
    <w:rsid w:val="005D6BF3"/>
    <w:rsid w:val="005D6E39"/>
    <w:rsid w:val="005D6FD8"/>
    <w:rsid w:val="005E03E7"/>
    <w:rsid w:val="005E0746"/>
    <w:rsid w:val="005E0A1B"/>
    <w:rsid w:val="005E0DAC"/>
    <w:rsid w:val="005E0DE0"/>
    <w:rsid w:val="005E0E84"/>
    <w:rsid w:val="005E1054"/>
    <w:rsid w:val="005E209C"/>
    <w:rsid w:val="005E2146"/>
    <w:rsid w:val="005E2284"/>
    <w:rsid w:val="005E27C1"/>
    <w:rsid w:val="005E28B7"/>
    <w:rsid w:val="005E2B1F"/>
    <w:rsid w:val="005E2D3A"/>
    <w:rsid w:val="005E2DDF"/>
    <w:rsid w:val="005E378C"/>
    <w:rsid w:val="005E37E8"/>
    <w:rsid w:val="005E3988"/>
    <w:rsid w:val="005E39D8"/>
    <w:rsid w:val="005E39E9"/>
    <w:rsid w:val="005E3BEC"/>
    <w:rsid w:val="005E4090"/>
    <w:rsid w:val="005E40D7"/>
    <w:rsid w:val="005E43F8"/>
    <w:rsid w:val="005E4B62"/>
    <w:rsid w:val="005E4E77"/>
    <w:rsid w:val="005E55D0"/>
    <w:rsid w:val="005E56B2"/>
    <w:rsid w:val="005E64A2"/>
    <w:rsid w:val="005E64F1"/>
    <w:rsid w:val="005E6974"/>
    <w:rsid w:val="005E6B5F"/>
    <w:rsid w:val="005E6BBA"/>
    <w:rsid w:val="005E7091"/>
    <w:rsid w:val="005E761E"/>
    <w:rsid w:val="005E7806"/>
    <w:rsid w:val="005E788F"/>
    <w:rsid w:val="005E794A"/>
    <w:rsid w:val="005E7F06"/>
    <w:rsid w:val="005F0120"/>
    <w:rsid w:val="005F01CE"/>
    <w:rsid w:val="005F0536"/>
    <w:rsid w:val="005F1066"/>
    <w:rsid w:val="005F10D7"/>
    <w:rsid w:val="005F1349"/>
    <w:rsid w:val="005F1BC6"/>
    <w:rsid w:val="005F1F5F"/>
    <w:rsid w:val="005F2071"/>
    <w:rsid w:val="005F231E"/>
    <w:rsid w:val="005F3238"/>
    <w:rsid w:val="005F3D00"/>
    <w:rsid w:val="005F404A"/>
    <w:rsid w:val="005F40A3"/>
    <w:rsid w:val="005F45B8"/>
    <w:rsid w:val="005F4625"/>
    <w:rsid w:val="005F47B1"/>
    <w:rsid w:val="005F480E"/>
    <w:rsid w:val="005F4D4C"/>
    <w:rsid w:val="005F4D93"/>
    <w:rsid w:val="005F4E0D"/>
    <w:rsid w:val="005F5607"/>
    <w:rsid w:val="005F57DB"/>
    <w:rsid w:val="005F5A52"/>
    <w:rsid w:val="005F5E20"/>
    <w:rsid w:val="005F60C6"/>
    <w:rsid w:val="005F65E0"/>
    <w:rsid w:val="005F70CC"/>
    <w:rsid w:val="005F7152"/>
    <w:rsid w:val="005F73C7"/>
    <w:rsid w:val="005F741C"/>
    <w:rsid w:val="005F776E"/>
    <w:rsid w:val="005F7A53"/>
    <w:rsid w:val="005F7EC2"/>
    <w:rsid w:val="0060000F"/>
    <w:rsid w:val="006000E0"/>
    <w:rsid w:val="00600B67"/>
    <w:rsid w:val="0060160E"/>
    <w:rsid w:val="00601F51"/>
    <w:rsid w:val="006020C7"/>
    <w:rsid w:val="00602375"/>
    <w:rsid w:val="0060295A"/>
    <w:rsid w:val="00602BC9"/>
    <w:rsid w:val="00602C5E"/>
    <w:rsid w:val="00603379"/>
    <w:rsid w:val="00603764"/>
    <w:rsid w:val="006038D6"/>
    <w:rsid w:val="006039A6"/>
    <w:rsid w:val="00603C3F"/>
    <w:rsid w:val="00603DF9"/>
    <w:rsid w:val="00603EDB"/>
    <w:rsid w:val="00604025"/>
    <w:rsid w:val="00604305"/>
    <w:rsid w:val="00604866"/>
    <w:rsid w:val="0060497F"/>
    <w:rsid w:val="00604D30"/>
    <w:rsid w:val="00604D43"/>
    <w:rsid w:val="0060549B"/>
    <w:rsid w:val="006055BB"/>
    <w:rsid w:val="006056B2"/>
    <w:rsid w:val="00605A73"/>
    <w:rsid w:val="00606102"/>
    <w:rsid w:val="0060618C"/>
    <w:rsid w:val="0060656B"/>
    <w:rsid w:val="00606595"/>
    <w:rsid w:val="006068BD"/>
    <w:rsid w:val="00606D83"/>
    <w:rsid w:val="00606F99"/>
    <w:rsid w:val="00607451"/>
    <w:rsid w:val="006074AF"/>
    <w:rsid w:val="006078A3"/>
    <w:rsid w:val="00607A6D"/>
    <w:rsid w:val="00607FB7"/>
    <w:rsid w:val="006104BF"/>
    <w:rsid w:val="006108B5"/>
    <w:rsid w:val="006110C8"/>
    <w:rsid w:val="0061135D"/>
    <w:rsid w:val="0061147F"/>
    <w:rsid w:val="00611A26"/>
    <w:rsid w:val="00611A83"/>
    <w:rsid w:val="00612957"/>
    <w:rsid w:val="00613505"/>
    <w:rsid w:val="0061378A"/>
    <w:rsid w:val="00613906"/>
    <w:rsid w:val="00613BAB"/>
    <w:rsid w:val="00613E13"/>
    <w:rsid w:val="006143FA"/>
    <w:rsid w:val="006146BE"/>
    <w:rsid w:val="006149A3"/>
    <w:rsid w:val="00614D5A"/>
    <w:rsid w:val="00614ECC"/>
    <w:rsid w:val="00615327"/>
    <w:rsid w:val="00615A20"/>
    <w:rsid w:val="00616284"/>
    <w:rsid w:val="00616E5A"/>
    <w:rsid w:val="00617F3F"/>
    <w:rsid w:val="006200C3"/>
    <w:rsid w:val="00620B13"/>
    <w:rsid w:val="00620D7E"/>
    <w:rsid w:val="00620F0D"/>
    <w:rsid w:val="00621150"/>
    <w:rsid w:val="006213E7"/>
    <w:rsid w:val="00621761"/>
    <w:rsid w:val="006218F5"/>
    <w:rsid w:val="00621D3A"/>
    <w:rsid w:val="006222DE"/>
    <w:rsid w:val="00622F6B"/>
    <w:rsid w:val="00623D48"/>
    <w:rsid w:val="00623FB6"/>
    <w:rsid w:val="00623FC4"/>
    <w:rsid w:val="0062420F"/>
    <w:rsid w:val="00624298"/>
    <w:rsid w:val="006245A4"/>
    <w:rsid w:val="0062488A"/>
    <w:rsid w:val="00624C27"/>
    <w:rsid w:val="00625043"/>
    <w:rsid w:val="006250C7"/>
    <w:rsid w:val="00625846"/>
    <w:rsid w:val="006258F5"/>
    <w:rsid w:val="00626505"/>
    <w:rsid w:val="0062677F"/>
    <w:rsid w:val="00626AA3"/>
    <w:rsid w:val="00626B92"/>
    <w:rsid w:val="00626E09"/>
    <w:rsid w:val="00626FEE"/>
    <w:rsid w:val="006271D2"/>
    <w:rsid w:val="0062722C"/>
    <w:rsid w:val="006273AE"/>
    <w:rsid w:val="006275D2"/>
    <w:rsid w:val="00627AF8"/>
    <w:rsid w:val="00627F81"/>
    <w:rsid w:val="006303A1"/>
    <w:rsid w:val="0063052D"/>
    <w:rsid w:val="00630AC5"/>
    <w:rsid w:val="00630AF2"/>
    <w:rsid w:val="00630BCB"/>
    <w:rsid w:val="00630E30"/>
    <w:rsid w:val="00631155"/>
    <w:rsid w:val="006312BC"/>
    <w:rsid w:val="00631FF7"/>
    <w:rsid w:val="00632031"/>
    <w:rsid w:val="00632089"/>
    <w:rsid w:val="0063242C"/>
    <w:rsid w:val="006327D3"/>
    <w:rsid w:val="006328FD"/>
    <w:rsid w:val="00632F44"/>
    <w:rsid w:val="00633149"/>
    <w:rsid w:val="006337EA"/>
    <w:rsid w:val="00633FDC"/>
    <w:rsid w:val="0063401A"/>
    <w:rsid w:val="0063481A"/>
    <w:rsid w:val="00634E55"/>
    <w:rsid w:val="00635854"/>
    <w:rsid w:val="00635A2B"/>
    <w:rsid w:val="00635B74"/>
    <w:rsid w:val="00635FC7"/>
    <w:rsid w:val="006361BF"/>
    <w:rsid w:val="00636450"/>
    <w:rsid w:val="00636727"/>
    <w:rsid w:val="006367F6"/>
    <w:rsid w:val="00636809"/>
    <w:rsid w:val="0063726D"/>
    <w:rsid w:val="006377D2"/>
    <w:rsid w:val="006379E9"/>
    <w:rsid w:val="00637B9F"/>
    <w:rsid w:val="00640C04"/>
    <w:rsid w:val="006416F3"/>
    <w:rsid w:val="006417A4"/>
    <w:rsid w:val="00642132"/>
    <w:rsid w:val="0064220C"/>
    <w:rsid w:val="00642355"/>
    <w:rsid w:val="00642414"/>
    <w:rsid w:val="0064249A"/>
    <w:rsid w:val="0064271E"/>
    <w:rsid w:val="006427F1"/>
    <w:rsid w:val="00642AFC"/>
    <w:rsid w:val="00642FA3"/>
    <w:rsid w:val="00643196"/>
    <w:rsid w:val="00643C58"/>
    <w:rsid w:val="00644099"/>
    <w:rsid w:val="006440F3"/>
    <w:rsid w:val="006444A2"/>
    <w:rsid w:val="00644794"/>
    <w:rsid w:val="006448E1"/>
    <w:rsid w:val="00644CD6"/>
    <w:rsid w:val="00644F59"/>
    <w:rsid w:val="00644FDE"/>
    <w:rsid w:val="00645291"/>
    <w:rsid w:val="00645420"/>
    <w:rsid w:val="0064593F"/>
    <w:rsid w:val="00646159"/>
    <w:rsid w:val="00646435"/>
    <w:rsid w:val="00646715"/>
    <w:rsid w:val="00646EBF"/>
    <w:rsid w:val="00647113"/>
    <w:rsid w:val="006473C1"/>
    <w:rsid w:val="006476DF"/>
    <w:rsid w:val="0064773C"/>
    <w:rsid w:val="0064791A"/>
    <w:rsid w:val="00647EA6"/>
    <w:rsid w:val="00650150"/>
    <w:rsid w:val="00650606"/>
    <w:rsid w:val="006506CE"/>
    <w:rsid w:val="00650734"/>
    <w:rsid w:val="006508AD"/>
    <w:rsid w:val="00650CB2"/>
    <w:rsid w:val="00650E27"/>
    <w:rsid w:val="006510A1"/>
    <w:rsid w:val="00651303"/>
    <w:rsid w:val="00651459"/>
    <w:rsid w:val="006514A1"/>
    <w:rsid w:val="006515E9"/>
    <w:rsid w:val="00651729"/>
    <w:rsid w:val="006519C9"/>
    <w:rsid w:val="00651EEB"/>
    <w:rsid w:val="00651F3E"/>
    <w:rsid w:val="00651F54"/>
    <w:rsid w:val="00651F77"/>
    <w:rsid w:val="006520A5"/>
    <w:rsid w:val="00652A23"/>
    <w:rsid w:val="00652D39"/>
    <w:rsid w:val="006539A7"/>
    <w:rsid w:val="00653DC1"/>
    <w:rsid w:val="00654582"/>
    <w:rsid w:val="00654CBE"/>
    <w:rsid w:val="006551EB"/>
    <w:rsid w:val="006553D6"/>
    <w:rsid w:val="0065581F"/>
    <w:rsid w:val="00655D8B"/>
    <w:rsid w:val="00656239"/>
    <w:rsid w:val="0065658B"/>
    <w:rsid w:val="00656723"/>
    <w:rsid w:val="006577D0"/>
    <w:rsid w:val="0065781B"/>
    <w:rsid w:val="00657A13"/>
    <w:rsid w:val="00657A5E"/>
    <w:rsid w:val="00657B4B"/>
    <w:rsid w:val="0066017D"/>
    <w:rsid w:val="00660767"/>
    <w:rsid w:val="006612C3"/>
    <w:rsid w:val="00661615"/>
    <w:rsid w:val="00661D8F"/>
    <w:rsid w:val="00662179"/>
    <w:rsid w:val="006624CD"/>
    <w:rsid w:val="00662E5E"/>
    <w:rsid w:val="0066313E"/>
    <w:rsid w:val="0066323B"/>
    <w:rsid w:val="00663249"/>
    <w:rsid w:val="006635B5"/>
    <w:rsid w:val="00663FFB"/>
    <w:rsid w:val="0066441F"/>
    <w:rsid w:val="00664EA8"/>
    <w:rsid w:val="00665062"/>
    <w:rsid w:val="00665214"/>
    <w:rsid w:val="006654B5"/>
    <w:rsid w:val="00665745"/>
    <w:rsid w:val="00666372"/>
    <w:rsid w:val="0066650D"/>
    <w:rsid w:val="0066693B"/>
    <w:rsid w:val="00666A11"/>
    <w:rsid w:val="006672B2"/>
    <w:rsid w:val="0066733E"/>
    <w:rsid w:val="006676D2"/>
    <w:rsid w:val="006676EB"/>
    <w:rsid w:val="00670131"/>
    <w:rsid w:val="0067048C"/>
    <w:rsid w:val="00670565"/>
    <w:rsid w:val="00671071"/>
    <w:rsid w:val="00671191"/>
    <w:rsid w:val="006714E1"/>
    <w:rsid w:val="0067275D"/>
    <w:rsid w:val="00672E1C"/>
    <w:rsid w:val="00673AB6"/>
    <w:rsid w:val="00673E6E"/>
    <w:rsid w:val="006745D2"/>
    <w:rsid w:val="006746CD"/>
    <w:rsid w:val="00674B9B"/>
    <w:rsid w:val="00674DDB"/>
    <w:rsid w:val="00674FA6"/>
    <w:rsid w:val="00674FFC"/>
    <w:rsid w:val="00675095"/>
    <w:rsid w:val="006750EF"/>
    <w:rsid w:val="006752AB"/>
    <w:rsid w:val="0067557A"/>
    <w:rsid w:val="0067740F"/>
    <w:rsid w:val="006775C5"/>
    <w:rsid w:val="00677784"/>
    <w:rsid w:val="00677838"/>
    <w:rsid w:val="00677982"/>
    <w:rsid w:val="00677BCB"/>
    <w:rsid w:val="00680533"/>
    <w:rsid w:val="00681AB3"/>
    <w:rsid w:val="006820C7"/>
    <w:rsid w:val="00682148"/>
    <w:rsid w:val="006821C4"/>
    <w:rsid w:val="00682454"/>
    <w:rsid w:val="00682792"/>
    <w:rsid w:val="0068283E"/>
    <w:rsid w:val="00682ABA"/>
    <w:rsid w:val="00682C07"/>
    <w:rsid w:val="00682F1F"/>
    <w:rsid w:val="0068320C"/>
    <w:rsid w:val="0068352D"/>
    <w:rsid w:val="006835E1"/>
    <w:rsid w:val="00683D01"/>
    <w:rsid w:val="00684184"/>
    <w:rsid w:val="006844C8"/>
    <w:rsid w:val="00684C29"/>
    <w:rsid w:val="00684FBA"/>
    <w:rsid w:val="006851B6"/>
    <w:rsid w:val="00685584"/>
    <w:rsid w:val="00685B68"/>
    <w:rsid w:val="00685CDA"/>
    <w:rsid w:val="00685DF8"/>
    <w:rsid w:val="006861BD"/>
    <w:rsid w:val="0068645B"/>
    <w:rsid w:val="00686662"/>
    <w:rsid w:val="00686D62"/>
    <w:rsid w:val="00687311"/>
    <w:rsid w:val="006874B6"/>
    <w:rsid w:val="00687652"/>
    <w:rsid w:val="00687CEC"/>
    <w:rsid w:val="00687E64"/>
    <w:rsid w:val="00690185"/>
    <w:rsid w:val="00690E06"/>
    <w:rsid w:val="00691304"/>
    <w:rsid w:val="00691401"/>
    <w:rsid w:val="006916F0"/>
    <w:rsid w:val="0069199C"/>
    <w:rsid w:val="00691AA0"/>
    <w:rsid w:val="00691C10"/>
    <w:rsid w:val="00691C82"/>
    <w:rsid w:val="00691E2C"/>
    <w:rsid w:val="00691ECB"/>
    <w:rsid w:val="0069203B"/>
    <w:rsid w:val="00692337"/>
    <w:rsid w:val="00692DC8"/>
    <w:rsid w:val="00693291"/>
    <w:rsid w:val="006932F9"/>
    <w:rsid w:val="00693716"/>
    <w:rsid w:val="00693C12"/>
    <w:rsid w:val="00693C50"/>
    <w:rsid w:val="00694185"/>
    <w:rsid w:val="00694262"/>
    <w:rsid w:val="006951F4"/>
    <w:rsid w:val="00695427"/>
    <w:rsid w:val="0069547F"/>
    <w:rsid w:val="00695ABC"/>
    <w:rsid w:val="0069759C"/>
    <w:rsid w:val="00697746"/>
    <w:rsid w:val="006A0361"/>
    <w:rsid w:val="006A0677"/>
    <w:rsid w:val="006A0CF2"/>
    <w:rsid w:val="006A0E68"/>
    <w:rsid w:val="006A1265"/>
    <w:rsid w:val="006A1361"/>
    <w:rsid w:val="006A176F"/>
    <w:rsid w:val="006A1A7C"/>
    <w:rsid w:val="006A1B22"/>
    <w:rsid w:val="006A1B70"/>
    <w:rsid w:val="006A1BDC"/>
    <w:rsid w:val="006A2176"/>
    <w:rsid w:val="006A251C"/>
    <w:rsid w:val="006A257A"/>
    <w:rsid w:val="006A2AAD"/>
    <w:rsid w:val="006A2CF2"/>
    <w:rsid w:val="006A2F43"/>
    <w:rsid w:val="006A37B3"/>
    <w:rsid w:val="006A3CF5"/>
    <w:rsid w:val="006A46CB"/>
    <w:rsid w:val="006A4ED4"/>
    <w:rsid w:val="006A5E48"/>
    <w:rsid w:val="006A5FFB"/>
    <w:rsid w:val="006A7154"/>
    <w:rsid w:val="006A73F9"/>
    <w:rsid w:val="006A789B"/>
    <w:rsid w:val="006A7BC1"/>
    <w:rsid w:val="006A7FE8"/>
    <w:rsid w:val="006A7FEE"/>
    <w:rsid w:val="006B008A"/>
    <w:rsid w:val="006B031B"/>
    <w:rsid w:val="006B0502"/>
    <w:rsid w:val="006B076E"/>
    <w:rsid w:val="006B0D42"/>
    <w:rsid w:val="006B185F"/>
    <w:rsid w:val="006B1B91"/>
    <w:rsid w:val="006B1CC7"/>
    <w:rsid w:val="006B206F"/>
    <w:rsid w:val="006B2D6F"/>
    <w:rsid w:val="006B2DD8"/>
    <w:rsid w:val="006B3323"/>
    <w:rsid w:val="006B3373"/>
    <w:rsid w:val="006B4502"/>
    <w:rsid w:val="006B4C1C"/>
    <w:rsid w:val="006B54FA"/>
    <w:rsid w:val="006B60AA"/>
    <w:rsid w:val="006B61B6"/>
    <w:rsid w:val="006B6C6B"/>
    <w:rsid w:val="006B71FA"/>
    <w:rsid w:val="006B7211"/>
    <w:rsid w:val="006B736E"/>
    <w:rsid w:val="006B7532"/>
    <w:rsid w:val="006B7AB5"/>
    <w:rsid w:val="006B7FDB"/>
    <w:rsid w:val="006B7FE5"/>
    <w:rsid w:val="006C032C"/>
    <w:rsid w:val="006C06F4"/>
    <w:rsid w:val="006C0780"/>
    <w:rsid w:val="006C1066"/>
    <w:rsid w:val="006C14D0"/>
    <w:rsid w:val="006C168C"/>
    <w:rsid w:val="006C193A"/>
    <w:rsid w:val="006C1B0E"/>
    <w:rsid w:val="006C1F0B"/>
    <w:rsid w:val="006C239D"/>
    <w:rsid w:val="006C2459"/>
    <w:rsid w:val="006C248A"/>
    <w:rsid w:val="006C2F87"/>
    <w:rsid w:val="006C339E"/>
    <w:rsid w:val="006C34AF"/>
    <w:rsid w:val="006C3566"/>
    <w:rsid w:val="006C35A5"/>
    <w:rsid w:val="006C3767"/>
    <w:rsid w:val="006C3BC7"/>
    <w:rsid w:val="006C4477"/>
    <w:rsid w:val="006C4663"/>
    <w:rsid w:val="006C4814"/>
    <w:rsid w:val="006C4D8F"/>
    <w:rsid w:val="006C4E71"/>
    <w:rsid w:val="006C506C"/>
    <w:rsid w:val="006C512C"/>
    <w:rsid w:val="006C58FD"/>
    <w:rsid w:val="006C5D6B"/>
    <w:rsid w:val="006C6878"/>
    <w:rsid w:val="006C6CBE"/>
    <w:rsid w:val="006C6CC1"/>
    <w:rsid w:val="006C74D0"/>
    <w:rsid w:val="006C7745"/>
    <w:rsid w:val="006C7958"/>
    <w:rsid w:val="006C7AE9"/>
    <w:rsid w:val="006D051B"/>
    <w:rsid w:val="006D0894"/>
    <w:rsid w:val="006D0A9B"/>
    <w:rsid w:val="006D0AEE"/>
    <w:rsid w:val="006D14BF"/>
    <w:rsid w:val="006D1692"/>
    <w:rsid w:val="006D1773"/>
    <w:rsid w:val="006D2B19"/>
    <w:rsid w:val="006D2C41"/>
    <w:rsid w:val="006D3CF5"/>
    <w:rsid w:val="006D482C"/>
    <w:rsid w:val="006D4913"/>
    <w:rsid w:val="006D4921"/>
    <w:rsid w:val="006D4FF2"/>
    <w:rsid w:val="006D5888"/>
    <w:rsid w:val="006D5AC6"/>
    <w:rsid w:val="006D61F9"/>
    <w:rsid w:val="006D6F98"/>
    <w:rsid w:val="006D75E1"/>
    <w:rsid w:val="006D7FF4"/>
    <w:rsid w:val="006E023E"/>
    <w:rsid w:val="006E05B9"/>
    <w:rsid w:val="006E150E"/>
    <w:rsid w:val="006E1D4D"/>
    <w:rsid w:val="006E2191"/>
    <w:rsid w:val="006E2A3D"/>
    <w:rsid w:val="006E2BA8"/>
    <w:rsid w:val="006E2C35"/>
    <w:rsid w:val="006E332C"/>
    <w:rsid w:val="006E3739"/>
    <w:rsid w:val="006E3BFF"/>
    <w:rsid w:val="006E3F2A"/>
    <w:rsid w:val="006E40CE"/>
    <w:rsid w:val="006E41A9"/>
    <w:rsid w:val="006E4222"/>
    <w:rsid w:val="006E476B"/>
    <w:rsid w:val="006E4A8B"/>
    <w:rsid w:val="006E4AD9"/>
    <w:rsid w:val="006E4C9D"/>
    <w:rsid w:val="006E5165"/>
    <w:rsid w:val="006E54A9"/>
    <w:rsid w:val="006E605A"/>
    <w:rsid w:val="006E6135"/>
    <w:rsid w:val="006E6164"/>
    <w:rsid w:val="006E6181"/>
    <w:rsid w:val="006E682B"/>
    <w:rsid w:val="006E6C0F"/>
    <w:rsid w:val="006E7257"/>
    <w:rsid w:val="006E7606"/>
    <w:rsid w:val="006F09CE"/>
    <w:rsid w:val="006F1219"/>
    <w:rsid w:val="006F17C7"/>
    <w:rsid w:val="006F1B4F"/>
    <w:rsid w:val="006F1F9F"/>
    <w:rsid w:val="006F2694"/>
    <w:rsid w:val="006F29A5"/>
    <w:rsid w:val="006F2A03"/>
    <w:rsid w:val="006F2C22"/>
    <w:rsid w:val="006F311C"/>
    <w:rsid w:val="006F3ED8"/>
    <w:rsid w:val="006F3F4B"/>
    <w:rsid w:val="006F3F4F"/>
    <w:rsid w:val="006F4073"/>
    <w:rsid w:val="006F41DD"/>
    <w:rsid w:val="006F4465"/>
    <w:rsid w:val="006F4D13"/>
    <w:rsid w:val="006F58A5"/>
    <w:rsid w:val="006F58F8"/>
    <w:rsid w:val="006F67D4"/>
    <w:rsid w:val="006F6D66"/>
    <w:rsid w:val="006F6DCC"/>
    <w:rsid w:val="006F6E43"/>
    <w:rsid w:val="006F724B"/>
    <w:rsid w:val="007008D9"/>
    <w:rsid w:val="00701A8D"/>
    <w:rsid w:val="00701B7A"/>
    <w:rsid w:val="00701C5E"/>
    <w:rsid w:val="00701D4B"/>
    <w:rsid w:val="00702092"/>
    <w:rsid w:val="007021A1"/>
    <w:rsid w:val="00702525"/>
    <w:rsid w:val="00702A59"/>
    <w:rsid w:val="00702AC5"/>
    <w:rsid w:val="00702BB7"/>
    <w:rsid w:val="00702BC0"/>
    <w:rsid w:val="00702BF5"/>
    <w:rsid w:val="00702C6D"/>
    <w:rsid w:val="00702E75"/>
    <w:rsid w:val="007032DD"/>
    <w:rsid w:val="00704193"/>
    <w:rsid w:val="00704381"/>
    <w:rsid w:val="007044B7"/>
    <w:rsid w:val="0070468F"/>
    <w:rsid w:val="00704809"/>
    <w:rsid w:val="007048EC"/>
    <w:rsid w:val="00704C02"/>
    <w:rsid w:val="007052A8"/>
    <w:rsid w:val="0070551A"/>
    <w:rsid w:val="007056C3"/>
    <w:rsid w:val="00706552"/>
    <w:rsid w:val="007067FE"/>
    <w:rsid w:val="00706B22"/>
    <w:rsid w:val="00706E2D"/>
    <w:rsid w:val="00707217"/>
    <w:rsid w:val="0070790C"/>
    <w:rsid w:val="00707FA7"/>
    <w:rsid w:val="007102A9"/>
    <w:rsid w:val="00710335"/>
    <w:rsid w:val="007105AD"/>
    <w:rsid w:val="00710A36"/>
    <w:rsid w:val="00710C9E"/>
    <w:rsid w:val="00711081"/>
    <w:rsid w:val="007115D9"/>
    <w:rsid w:val="00711671"/>
    <w:rsid w:val="007119A8"/>
    <w:rsid w:val="00711A0E"/>
    <w:rsid w:val="00711E37"/>
    <w:rsid w:val="00711EE8"/>
    <w:rsid w:val="00711EF5"/>
    <w:rsid w:val="00712251"/>
    <w:rsid w:val="00712745"/>
    <w:rsid w:val="0071275B"/>
    <w:rsid w:val="007127F1"/>
    <w:rsid w:val="00713437"/>
    <w:rsid w:val="0071367B"/>
    <w:rsid w:val="007136D9"/>
    <w:rsid w:val="0071379C"/>
    <w:rsid w:val="00713B33"/>
    <w:rsid w:val="00713C44"/>
    <w:rsid w:val="007143E5"/>
    <w:rsid w:val="0071478A"/>
    <w:rsid w:val="00714B50"/>
    <w:rsid w:val="00715260"/>
    <w:rsid w:val="00715645"/>
    <w:rsid w:val="00715E4C"/>
    <w:rsid w:val="00715E7C"/>
    <w:rsid w:val="00716129"/>
    <w:rsid w:val="00716248"/>
    <w:rsid w:val="007167A3"/>
    <w:rsid w:val="00716DE8"/>
    <w:rsid w:val="00716FA6"/>
    <w:rsid w:val="0071788A"/>
    <w:rsid w:val="00717F9A"/>
    <w:rsid w:val="00720678"/>
    <w:rsid w:val="0072071F"/>
    <w:rsid w:val="00720CC1"/>
    <w:rsid w:val="00720EAA"/>
    <w:rsid w:val="00721873"/>
    <w:rsid w:val="00721C5F"/>
    <w:rsid w:val="00722CDC"/>
    <w:rsid w:val="00722D8B"/>
    <w:rsid w:val="00722E3A"/>
    <w:rsid w:val="00723864"/>
    <w:rsid w:val="007238CA"/>
    <w:rsid w:val="00723AEB"/>
    <w:rsid w:val="007242D4"/>
    <w:rsid w:val="00724660"/>
    <w:rsid w:val="007247B4"/>
    <w:rsid w:val="00725207"/>
    <w:rsid w:val="0072545D"/>
    <w:rsid w:val="00725522"/>
    <w:rsid w:val="007256CC"/>
    <w:rsid w:val="007258E1"/>
    <w:rsid w:val="00725DA0"/>
    <w:rsid w:val="00726570"/>
    <w:rsid w:val="00726880"/>
    <w:rsid w:val="00726B64"/>
    <w:rsid w:val="00727172"/>
    <w:rsid w:val="00727175"/>
    <w:rsid w:val="00727679"/>
    <w:rsid w:val="0072770D"/>
    <w:rsid w:val="00727BC0"/>
    <w:rsid w:val="00730185"/>
    <w:rsid w:val="00730390"/>
    <w:rsid w:val="00730EA9"/>
    <w:rsid w:val="00730FBD"/>
    <w:rsid w:val="00731019"/>
    <w:rsid w:val="007312E2"/>
    <w:rsid w:val="0073156D"/>
    <w:rsid w:val="00731FF5"/>
    <w:rsid w:val="007320FB"/>
    <w:rsid w:val="00732AAC"/>
    <w:rsid w:val="00732D27"/>
    <w:rsid w:val="00732EB6"/>
    <w:rsid w:val="00732FF9"/>
    <w:rsid w:val="00733220"/>
    <w:rsid w:val="00733AD1"/>
    <w:rsid w:val="00734EBA"/>
    <w:rsid w:val="007351BF"/>
    <w:rsid w:val="007351CE"/>
    <w:rsid w:val="007365A8"/>
    <w:rsid w:val="0073682A"/>
    <w:rsid w:val="00736831"/>
    <w:rsid w:val="00736A44"/>
    <w:rsid w:val="00736D3E"/>
    <w:rsid w:val="00737186"/>
    <w:rsid w:val="00737834"/>
    <w:rsid w:val="0073784D"/>
    <w:rsid w:val="00737E95"/>
    <w:rsid w:val="007409CD"/>
    <w:rsid w:val="00740E3F"/>
    <w:rsid w:val="00741398"/>
    <w:rsid w:val="00741522"/>
    <w:rsid w:val="007415C9"/>
    <w:rsid w:val="0074167A"/>
    <w:rsid w:val="0074170C"/>
    <w:rsid w:val="00741965"/>
    <w:rsid w:val="00741AC3"/>
    <w:rsid w:val="00741D86"/>
    <w:rsid w:val="0074251D"/>
    <w:rsid w:val="00742D5F"/>
    <w:rsid w:val="0074337F"/>
    <w:rsid w:val="007433E4"/>
    <w:rsid w:val="00743466"/>
    <w:rsid w:val="00743487"/>
    <w:rsid w:val="00743A1E"/>
    <w:rsid w:val="00743AE6"/>
    <w:rsid w:val="00745376"/>
    <w:rsid w:val="00745AF1"/>
    <w:rsid w:val="00745C46"/>
    <w:rsid w:val="00745F30"/>
    <w:rsid w:val="00745FB5"/>
    <w:rsid w:val="007469EA"/>
    <w:rsid w:val="00746A03"/>
    <w:rsid w:val="00746BC3"/>
    <w:rsid w:val="00747054"/>
    <w:rsid w:val="0074733C"/>
    <w:rsid w:val="007476E3"/>
    <w:rsid w:val="00747765"/>
    <w:rsid w:val="00747FBA"/>
    <w:rsid w:val="00750007"/>
    <w:rsid w:val="00750294"/>
    <w:rsid w:val="00750379"/>
    <w:rsid w:val="007505B7"/>
    <w:rsid w:val="007515DF"/>
    <w:rsid w:val="00751921"/>
    <w:rsid w:val="00751939"/>
    <w:rsid w:val="00751B0A"/>
    <w:rsid w:val="00751B14"/>
    <w:rsid w:val="0075213F"/>
    <w:rsid w:val="00752435"/>
    <w:rsid w:val="00752661"/>
    <w:rsid w:val="0075305C"/>
    <w:rsid w:val="00753708"/>
    <w:rsid w:val="00754122"/>
    <w:rsid w:val="00754860"/>
    <w:rsid w:val="00754A7D"/>
    <w:rsid w:val="00754B7A"/>
    <w:rsid w:val="00754C7E"/>
    <w:rsid w:val="00754DCC"/>
    <w:rsid w:val="00755006"/>
    <w:rsid w:val="0075590B"/>
    <w:rsid w:val="00755D2C"/>
    <w:rsid w:val="0075665B"/>
    <w:rsid w:val="00756FC9"/>
    <w:rsid w:val="0075740A"/>
    <w:rsid w:val="00757627"/>
    <w:rsid w:val="0075782C"/>
    <w:rsid w:val="00757889"/>
    <w:rsid w:val="00757966"/>
    <w:rsid w:val="00757CC7"/>
    <w:rsid w:val="00760026"/>
    <w:rsid w:val="007607D0"/>
    <w:rsid w:val="007607D2"/>
    <w:rsid w:val="00760BEF"/>
    <w:rsid w:val="007610F5"/>
    <w:rsid w:val="00761355"/>
    <w:rsid w:val="007613CE"/>
    <w:rsid w:val="00761C81"/>
    <w:rsid w:val="00762212"/>
    <w:rsid w:val="007623F0"/>
    <w:rsid w:val="0076249B"/>
    <w:rsid w:val="00762901"/>
    <w:rsid w:val="00762CB9"/>
    <w:rsid w:val="0076328E"/>
    <w:rsid w:val="0076372D"/>
    <w:rsid w:val="00763B7C"/>
    <w:rsid w:val="00763BE2"/>
    <w:rsid w:val="0076455B"/>
    <w:rsid w:val="0076492D"/>
    <w:rsid w:val="00764BE3"/>
    <w:rsid w:val="0076514E"/>
    <w:rsid w:val="00765690"/>
    <w:rsid w:val="007656AD"/>
    <w:rsid w:val="007656E5"/>
    <w:rsid w:val="00765A75"/>
    <w:rsid w:val="00765B0B"/>
    <w:rsid w:val="00765F3E"/>
    <w:rsid w:val="007662E1"/>
    <w:rsid w:val="007665CF"/>
    <w:rsid w:val="00766963"/>
    <w:rsid w:val="007670E9"/>
    <w:rsid w:val="0077002C"/>
    <w:rsid w:val="007700CB"/>
    <w:rsid w:val="0077060C"/>
    <w:rsid w:val="00770B81"/>
    <w:rsid w:val="00770C3E"/>
    <w:rsid w:val="00770DC9"/>
    <w:rsid w:val="0077175A"/>
    <w:rsid w:val="0077189C"/>
    <w:rsid w:val="007732A6"/>
    <w:rsid w:val="00773C9F"/>
    <w:rsid w:val="00773FEA"/>
    <w:rsid w:val="00774483"/>
    <w:rsid w:val="00774C90"/>
    <w:rsid w:val="00774E0A"/>
    <w:rsid w:val="00774E13"/>
    <w:rsid w:val="007758B5"/>
    <w:rsid w:val="00775B86"/>
    <w:rsid w:val="00775D34"/>
    <w:rsid w:val="00775DA1"/>
    <w:rsid w:val="0077633D"/>
    <w:rsid w:val="00777343"/>
    <w:rsid w:val="00777630"/>
    <w:rsid w:val="00777A70"/>
    <w:rsid w:val="00777BF1"/>
    <w:rsid w:val="00777F52"/>
    <w:rsid w:val="00780360"/>
    <w:rsid w:val="0078067D"/>
    <w:rsid w:val="00780A97"/>
    <w:rsid w:val="00780CC4"/>
    <w:rsid w:val="00780E54"/>
    <w:rsid w:val="00780F4A"/>
    <w:rsid w:val="007812D4"/>
    <w:rsid w:val="007813E4"/>
    <w:rsid w:val="0078142F"/>
    <w:rsid w:val="0078185A"/>
    <w:rsid w:val="00782939"/>
    <w:rsid w:val="00782980"/>
    <w:rsid w:val="00782C41"/>
    <w:rsid w:val="0078326E"/>
    <w:rsid w:val="007839AC"/>
    <w:rsid w:val="00784A52"/>
    <w:rsid w:val="00784DD6"/>
    <w:rsid w:val="0078572E"/>
    <w:rsid w:val="007860E6"/>
    <w:rsid w:val="007866AC"/>
    <w:rsid w:val="007875BF"/>
    <w:rsid w:val="00787A98"/>
    <w:rsid w:val="00787DD7"/>
    <w:rsid w:val="0079041A"/>
    <w:rsid w:val="007906E9"/>
    <w:rsid w:val="007909EB"/>
    <w:rsid w:val="00791637"/>
    <w:rsid w:val="00791867"/>
    <w:rsid w:val="00791894"/>
    <w:rsid w:val="00792255"/>
    <w:rsid w:val="0079366D"/>
    <w:rsid w:val="00793D58"/>
    <w:rsid w:val="00793D6B"/>
    <w:rsid w:val="00793DCE"/>
    <w:rsid w:val="00793DD8"/>
    <w:rsid w:val="00794030"/>
    <w:rsid w:val="00794060"/>
    <w:rsid w:val="00794E3D"/>
    <w:rsid w:val="007953A2"/>
    <w:rsid w:val="007954EE"/>
    <w:rsid w:val="0079584F"/>
    <w:rsid w:val="007959F6"/>
    <w:rsid w:val="00795D9D"/>
    <w:rsid w:val="00795E3E"/>
    <w:rsid w:val="0079601D"/>
    <w:rsid w:val="00796739"/>
    <w:rsid w:val="00796804"/>
    <w:rsid w:val="00796BBD"/>
    <w:rsid w:val="00796C52"/>
    <w:rsid w:val="00796C82"/>
    <w:rsid w:val="00796DF2"/>
    <w:rsid w:val="00796FD5"/>
    <w:rsid w:val="007975C1"/>
    <w:rsid w:val="007A1576"/>
    <w:rsid w:val="007A15CF"/>
    <w:rsid w:val="007A1FD4"/>
    <w:rsid w:val="007A2171"/>
    <w:rsid w:val="007A2594"/>
    <w:rsid w:val="007A27A4"/>
    <w:rsid w:val="007A2898"/>
    <w:rsid w:val="007A2B3E"/>
    <w:rsid w:val="007A2E07"/>
    <w:rsid w:val="007A2E27"/>
    <w:rsid w:val="007A3975"/>
    <w:rsid w:val="007A3B98"/>
    <w:rsid w:val="007A3FB7"/>
    <w:rsid w:val="007A43A4"/>
    <w:rsid w:val="007A497B"/>
    <w:rsid w:val="007A5380"/>
    <w:rsid w:val="007A55DC"/>
    <w:rsid w:val="007A5885"/>
    <w:rsid w:val="007A5E7A"/>
    <w:rsid w:val="007A5FC3"/>
    <w:rsid w:val="007A61E4"/>
    <w:rsid w:val="007A6317"/>
    <w:rsid w:val="007A63D7"/>
    <w:rsid w:val="007A6615"/>
    <w:rsid w:val="007A73C4"/>
    <w:rsid w:val="007A79AC"/>
    <w:rsid w:val="007A7C7C"/>
    <w:rsid w:val="007B0667"/>
    <w:rsid w:val="007B0D7E"/>
    <w:rsid w:val="007B1126"/>
    <w:rsid w:val="007B14DD"/>
    <w:rsid w:val="007B1BA0"/>
    <w:rsid w:val="007B1F66"/>
    <w:rsid w:val="007B26B7"/>
    <w:rsid w:val="007B2D53"/>
    <w:rsid w:val="007B3053"/>
    <w:rsid w:val="007B337B"/>
    <w:rsid w:val="007B344A"/>
    <w:rsid w:val="007B34AC"/>
    <w:rsid w:val="007B36B1"/>
    <w:rsid w:val="007B3DD2"/>
    <w:rsid w:val="007B449A"/>
    <w:rsid w:val="007B45A7"/>
    <w:rsid w:val="007B4CF2"/>
    <w:rsid w:val="007B4ED4"/>
    <w:rsid w:val="007B528C"/>
    <w:rsid w:val="007B556E"/>
    <w:rsid w:val="007B58E0"/>
    <w:rsid w:val="007B5B44"/>
    <w:rsid w:val="007B5B60"/>
    <w:rsid w:val="007B609E"/>
    <w:rsid w:val="007B6787"/>
    <w:rsid w:val="007B68AD"/>
    <w:rsid w:val="007B6F7A"/>
    <w:rsid w:val="007B70BF"/>
    <w:rsid w:val="007B7141"/>
    <w:rsid w:val="007B72C6"/>
    <w:rsid w:val="007B737E"/>
    <w:rsid w:val="007B7BE1"/>
    <w:rsid w:val="007B7E4A"/>
    <w:rsid w:val="007B7E78"/>
    <w:rsid w:val="007C0250"/>
    <w:rsid w:val="007C1027"/>
    <w:rsid w:val="007C149C"/>
    <w:rsid w:val="007C2031"/>
    <w:rsid w:val="007C2834"/>
    <w:rsid w:val="007C2B86"/>
    <w:rsid w:val="007C3A15"/>
    <w:rsid w:val="007C3A74"/>
    <w:rsid w:val="007C400D"/>
    <w:rsid w:val="007C4761"/>
    <w:rsid w:val="007C47F1"/>
    <w:rsid w:val="007C4BE7"/>
    <w:rsid w:val="007C4DD9"/>
    <w:rsid w:val="007C5174"/>
    <w:rsid w:val="007C5219"/>
    <w:rsid w:val="007C558D"/>
    <w:rsid w:val="007C66BF"/>
    <w:rsid w:val="007C7382"/>
    <w:rsid w:val="007D09DC"/>
    <w:rsid w:val="007D09F1"/>
    <w:rsid w:val="007D0F9A"/>
    <w:rsid w:val="007D1022"/>
    <w:rsid w:val="007D1416"/>
    <w:rsid w:val="007D15BE"/>
    <w:rsid w:val="007D1634"/>
    <w:rsid w:val="007D16FF"/>
    <w:rsid w:val="007D1CAA"/>
    <w:rsid w:val="007D1E92"/>
    <w:rsid w:val="007D26DF"/>
    <w:rsid w:val="007D2DA3"/>
    <w:rsid w:val="007D31C4"/>
    <w:rsid w:val="007D384A"/>
    <w:rsid w:val="007D41F2"/>
    <w:rsid w:val="007D45BF"/>
    <w:rsid w:val="007D4F46"/>
    <w:rsid w:val="007D5585"/>
    <w:rsid w:val="007D571C"/>
    <w:rsid w:val="007D5B72"/>
    <w:rsid w:val="007D5C38"/>
    <w:rsid w:val="007D5ED2"/>
    <w:rsid w:val="007D5ED8"/>
    <w:rsid w:val="007D60DA"/>
    <w:rsid w:val="007D6A9C"/>
    <w:rsid w:val="007D7475"/>
    <w:rsid w:val="007D761C"/>
    <w:rsid w:val="007E037A"/>
    <w:rsid w:val="007E076A"/>
    <w:rsid w:val="007E0E53"/>
    <w:rsid w:val="007E117E"/>
    <w:rsid w:val="007E1770"/>
    <w:rsid w:val="007E19A3"/>
    <w:rsid w:val="007E29BE"/>
    <w:rsid w:val="007E3E97"/>
    <w:rsid w:val="007E42F6"/>
    <w:rsid w:val="007E4663"/>
    <w:rsid w:val="007E4F56"/>
    <w:rsid w:val="007E51BF"/>
    <w:rsid w:val="007E5243"/>
    <w:rsid w:val="007E579F"/>
    <w:rsid w:val="007E586A"/>
    <w:rsid w:val="007E5BD4"/>
    <w:rsid w:val="007E5E00"/>
    <w:rsid w:val="007E6186"/>
    <w:rsid w:val="007E63A5"/>
    <w:rsid w:val="007E64AD"/>
    <w:rsid w:val="007E6511"/>
    <w:rsid w:val="007E6636"/>
    <w:rsid w:val="007E6A9B"/>
    <w:rsid w:val="007E6CEE"/>
    <w:rsid w:val="007E6DF2"/>
    <w:rsid w:val="007E7116"/>
    <w:rsid w:val="007E72A8"/>
    <w:rsid w:val="007E73DA"/>
    <w:rsid w:val="007E7410"/>
    <w:rsid w:val="007E7608"/>
    <w:rsid w:val="007E782C"/>
    <w:rsid w:val="007E78B2"/>
    <w:rsid w:val="007E7A72"/>
    <w:rsid w:val="007F00DA"/>
    <w:rsid w:val="007F01C4"/>
    <w:rsid w:val="007F07C0"/>
    <w:rsid w:val="007F10BA"/>
    <w:rsid w:val="007F1472"/>
    <w:rsid w:val="007F1A9D"/>
    <w:rsid w:val="007F1C7B"/>
    <w:rsid w:val="007F1CBF"/>
    <w:rsid w:val="007F21F0"/>
    <w:rsid w:val="007F23F5"/>
    <w:rsid w:val="007F2555"/>
    <w:rsid w:val="007F271F"/>
    <w:rsid w:val="007F2728"/>
    <w:rsid w:val="007F295E"/>
    <w:rsid w:val="007F2976"/>
    <w:rsid w:val="007F2F65"/>
    <w:rsid w:val="007F2FFD"/>
    <w:rsid w:val="007F31DB"/>
    <w:rsid w:val="007F32C2"/>
    <w:rsid w:val="007F33F2"/>
    <w:rsid w:val="007F3720"/>
    <w:rsid w:val="007F3AFD"/>
    <w:rsid w:val="007F3D5B"/>
    <w:rsid w:val="007F426A"/>
    <w:rsid w:val="007F4834"/>
    <w:rsid w:val="007F48C7"/>
    <w:rsid w:val="007F4DC8"/>
    <w:rsid w:val="007F561A"/>
    <w:rsid w:val="007F56E4"/>
    <w:rsid w:val="007F5C00"/>
    <w:rsid w:val="007F5D4D"/>
    <w:rsid w:val="007F5FB4"/>
    <w:rsid w:val="007F60E5"/>
    <w:rsid w:val="007F61A6"/>
    <w:rsid w:val="007F6864"/>
    <w:rsid w:val="007F698A"/>
    <w:rsid w:val="007F6A48"/>
    <w:rsid w:val="007F6C2F"/>
    <w:rsid w:val="007F6E97"/>
    <w:rsid w:val="007F71DC"/>
    <w:rsid w:val="007F75FD"/>
    <w:rsid w:val="008007A1"/>
    <w:rsid w:val="00800E12"/>
    <w:rsid w:val="00800E14"/>
    <w:rsid w:val="00800FB4"/>
    <w:rsid w:val="008018B1"/>
    <w:rsid w:val="00801ACB"/>
    <w:rsid w:val="00801B88"/>
    <w:rsid w:val="008020AE"/>
    <w:rsid w:val="008021B6"/>
    <w:rsid w:val="00802A86"/>
    <w:rsid w:val="00803056"/>
    <w:rsid w:val="008038EE"/>
    <w:rsid w:val="00803909"/>
    <w:rsid w:val="0080393A"/>
    <w:rsid w:val="00803C18"/>
    <w:rsid w:val="00803DC4"/>
    <w:rsid w:val="00803F36"/>
    <w:rsid w:val="008043E2"/>
    <w:rsid w:val="008044D8"/>
    <w:rsid w:val="00804D7B"/>
    <w:rsid w:val="00804F9D"/>
    <w:rsid w:val="00804FE4"/>
    <w:rsid w:val="00805070"/>
    <w:rsid w:val="00805AB0"/>
    <w:rsid w:val="00805FAA"/>
    <w:rsid w:val="00806224"/>
    <w:rsid w:val="00806BE1"/>
    <w:rsid w:val="00806D26"/>
    <w:rsid w:val="00806D5F"/>
    <w:rsid w:val="00806F59"/>
    <w:rsid w:val="00807523"/>
    <w:rsid w:val="008079A0"/>
    <w:rsid w:val="00807D8B"/>
    <w:rsid w:val="008101CA"/>
    <w:rsid w:val="00810D00"/>
    <w:rsid w:val="00810E34"/>
    <w:rsid w:val="00810EBA"/>
    <w:rsid w:val="00811D17"/>
    <w:rsid w:val="00812115"/>
    <w:rsid w:val="0081247D"/>
    <w:rsid w:val="008129A1"/>
    <w:rsid w:val="008129B4"/>
    <w:rsid w:val="00812CDE"/>
    <w:rsid w:val="00812F37"/>
    <w:rsid w:val="008131D2"/>
    <w:rsid w:val="008131EB"/>
    <w:rsid w:val="00813298"/>
    <w:rsid w:val="00813762"/>
    <w:rsid w:val="0081382E"/>
    <w:rsid w:val="00813DF9"/>
    <w:rsid w:val="00813FB7"/>
    <w:rsid w:val="00814245"/>
    <w:rsid w:val="00814438"/>
    <w:rsid w:val="008145B8"/>
    <w:rsid w:val="00814AFD"/>
    <w:rsid w:val="00814CCC"/>
    <w:rsid w:val="00815250"/>
    <w:rsid w:val="008155DF"/>
    <w:rsid w:val="008158AA"/>
    <w:rsid w:val="00816B64"/>
    <w:rsid w:val="00816E3E"/>
    <w:rsid w:val="008172F1"/>
    <w:rsid w:val="00817418"/>
    <w:rsid w:val="008174B5"/>
    <w:rsid w:val="008177BB"/>
    <w:rsid w:val="00817BE1"/>
    <w:rsid w:val="00817F98"/>
    <w:rsid w:val="008201EA"/>
    <w:rsid w:val="0082021E"/>
    <w:rsid w:val="00820241"/>
    <w:rsid w:val="008202F9"/>
    <w:rsid w:val="00820554"/>
    <w:rsid w:val="00820666"/>
    <w:rsid w:val="00820A45"/>
    <w:rsid w:val="00820C1E"/>
    <w:rsid w:val="00821059"/>
    <w:rsid w:val="00821152"/>
    <w:rsid w:val="008211F6"/>
    <w:rsid w:val="008214DF"/>
    <w:rsid w:val="00821686"/>
    <w:rsid w:val="0082221C"/>
    <w:rsid w:val="00822333"/>
    <w:rsid w:val="0082241A"/>
    <w:rsid w:val="0082289D"/>
    <w:rsid w:val="008230B0"/>
    <w:rsid w:val="00823607"/>
    <w:rsid w:val="0082398F"/>
    <w:rsid w:val="00823CBE"/>
    <w:rsid w:val="0082436E"/>
    <w:rsid w:val="008253D5"/>
    <w:rsid w:val="008256B6"/>
    <w:rsid w:val="00825760"/>
    <w:rsid w:val="00825874"/>
    <w:rsid w:val="00825968"/>
    <w:rsid w:val="00825DFF"/>
    <w:rsid w:val="008262A1"/>
    <w:rsid w:val="00827110"/>
    <w:rsid w:val="008302AC"/>
    <w:rsid w:val="008303B6"/>
    <w:rsid w:val="0083071F"/>
    <w:rsid w:val="008311BE"/>
    <w:rsid w:val="00831409"/>
    <w:rsid w:val="00832067"/>
    <w:rsid w:val="00833198"/>
    <w:rsid w:val="008335A8"/>
    <w:rsid w:val="008340E5"/>
    <w:rsid w:val="00834BB4"/>
    <w:rsid w:val="00834EA4"/>
    <w:rsid w:val="0083512D"/>
    <w:rsid w:val="00835731"/>
    <w:rsid w:val="0083597D"/>
    <w:rsid w:val="00835B24"/>
    <w:rsid w:val="008369CB"/>
    <w:rsid w:val="00836FCE"/>
    <w:rsid w:val="00837A78"/>
    <w:rsid w:val="00837EF0"/>
    <w:rsid w:val="00837F23"/>
    <w:rsid w:val="008401E5"/>
    <w:rsid w:val="008404D6"/>
    <w:rsid w:val="008407B4"/>
    <w:rsid w:val="00840BE3"/>
    <w:rsid w:val="00840C01"/>
    <w:rsid w:val="00840F1D"/>
    <w:rsid w:val="008414B5"/>
    <w:rsid w:val="008415D4"/>
    <w:rsid w:val="00841D62"/>
    <w:rsid w:val="00842006"/>
    <w:rsid w:val="00842529"/>
    <w:rsid w:val="00842625"/>
    <w:rsid w:val="0084288D"/>
    <w:rsid w:val="008428BC"/>
    <w:rsid w:val="008429EF"/>
    <w:rsid w:val="00842D2B"/>
    <w:rsid w:val="008430DA"/>
    <w:rsid w:val="00843352"/>
    <w:rsid w:val="00843384"/>
    <w:rsid w:val="00843837"/>
    <w:rsid w:val="00843EAB"/>
    <w:rsid w:val="00844078"/>
    <w:rsid w:val="0084432D"/>
    <w:rsid w:val="00844331"/>
    <w:rsid w:val="00844624"/>
    <w:rsid w:val="0084469D"/>
    <w:rsid w:val="00844804"/>
    <w:rsid w:val="00844993"/>
    <w:rsid w:val="00844B3C"/>
    <w:rsid w:val="00844B4B"/>
    <w:rsid w:val="00844EBB"/>
    <w:rsid w:val="008454F2"/>
    <w:rsid w:val="008456B9"/>
    <w:rsid w:val="00845C7E"/>
    <w:rsid w:val="00846155"/>
    <w:rsid w:val="00846245"/>
    <w:rsid w:val="008463C1"/>
    <w:rsid w:val="00846569"/>
    <w:rsid w:val="008466ED"/>
    <w:rsid w:val="00846C36"/>
    <w:rsid w:val="00846D99"/>
    <w:rsid w:val="00846DA0"/>
    <w:rsid w:val="00846F89"/>
    <w:rsid w:val="008470AD"/>
    <w:rsid w:val="00847552"/>
    <w:rsid w:val="00847868"/>
    <w:rsid w:val="00847993"/>
    <w:rsid w:val="008506B6"/>
    <w:rsid w:val="00850A15"/>
    <w:rsid w:val="00850D0D"/>
    <w:rsid w:val="00850E2D"/>
    <w:rsid w:val="00850EF3"/>
    <w:rsid w:val="00850F9B"/>
    <w:rsid w:val="00851F8B"/>
    <w:rsid w:val="00852154"/>
    <w:rsid w:val="00852290"/>
    <w:rsid w:val="00852E35"/>
    <w:rsid w:val="00852F81"/>
    <w:rsid w:val="00853376"/>
    <w:rsid w:val="0085385B"/>
    <w:rsid w:val="0085387C"/>
    <w:rsid w:val="00854053"/>
    <w:rsid w:val="0085437A"/>
    <w:rsid w:val="00854567"/>
    <w:rsid w:val="00855759"/>
    <w:rsid w:val="00855B48"/>
    <w:rsid w:val="00855B6F"/>
    <w:rsid w:val="00855BDA"/>
    <w:rsid w:val="00855E3C"/>
    <w:rsid w:val="00855E41"/>
    <w:rsid w:val="00855F57"/>
    <w:rsid w:val="00856718"/>
    <w:rsid w:val="00856DDF"/>
    <w:rsid w:val="008572FB"/>
    <w:rsid w:val="00857390"/>
    <w:rsid w:val="00857FCA"/>
    <w:rsid w:val="0086002D"/>
    <w:rsid w:val="00860E60"/>
    <w:rsid w:val="008616DE"/>
    <w:rsid w:val="00861D22"/>
    <w:rsid w:val="00861D3F"/>
    <w:rsid w:val="00861FD2"/>
    <w:rsid w:val="00862179"/>
    <w:rsid w:val="008621CC"/>
    <w:rsid w:val="00862417"/>
    <w:rsid w:val="008624D3"/>
    <w:rsid w:val="0086292A"/>
    <w:rsid w:val="008629B2"/>
    <w:rsid w:val="00862F4D"/>
    <w:rsid w:val="008630FD"/>
    <w:rsid w:val="008632BC"/>
    <w:rsid w:val="0086341C"/>
    <w:rsid w:val="008636C6"/>
    <w:rsid w:val="00864552"/>
    <w:rsid w:val="008647FE"/>
    <w:rsid w:val="00864AA4"/>
    <w:rsid w:val="008656E8"/>
    <w:rsid w:val="00866232"/>
    <w:rsid w:val="00866772"/>
    <w:rsid w:val="008668DB"/>
    <w:rsid w:val="00866FEA"/>
    <w:rsid w:val="0086708D"/>
    <w:rsid w:val="0086770B"/>
    <w:rsid w:val="008679E6"/>
    <w:rsid w:val="00867F65"/>
    <w:rsid w:val="00867FA7"/>
    <w:rsid w:val="008700BE"/>
    <w:rsid w:val="0087097D"/>
    <w:rsid w:val="00870F2B"/>
    <w:rsid w:val="00871755"/>
    <w:rsid w:val="0087215C"/>
    <w:rsid w:val="0087234C"/>
    <w:rsid w:val="00872554"/>
    <w:rsid w:val="008728A8"/>
    <w:rsid w:val="0087300D"/>
    <w:rsid w:val="00873991"/>
    <w:rsid w:val="0087399B"/>
    <w:rsid w:val="00873EDC"/>
    <w:rsid w:val="00874066"/>
    <w:rsid w:val="00874287"/>
    <w:rsid w:val="008744EE"/>
    <w:rsid w:val="008747DD"/>
    <w:rsid w:val="00874BB5"/>
    <w:rsid w:val="00874DB1"/>
    <w:rsid w:val="00875862"/>
    <w:rsid w:val="00875EFF"/>
    <w:rsid w:val="00876664"/>
    <w:rsid w:val="0087682D"/>
    <w:rsid w:val="00876A1C"/>
    <w:rsid w:val="0087761A"/>
    <w:rsid w:val="00877C04"/>
    <w:rsid w:val="00877D90"/>
    <w:rsid w:val="0088030C"/>
    <w:rsid w:val="00880728"/>
    <w:rsid w:val="00880D0C"/>
    <w:rsid w:val="00881253"/>
    <w:rsid w:val="008814A5"/>
    <w:rsid w:val="00881ACD"/>
    <w:rsid w:val="0088251F"/>
    <w:rsid w:val="008829D8"/>
    <w:rsid w:val="00882B22"/>
    <w:rsid w:val="00882FC8"/>
    <w:rsid w:val="0088304B"/>
    <w:rsid w:val="00883489"/>
    <w:rsid w:val="00883566"/>
    <w:rsid w:val="008838AC"/>
    <w:rsid w:val="00883FA9"/>
    <w:rsid w:val="0088421F"/>
    <w:rsid w:val="00884CBC"/>
    <w:rsid w:val="00885454"/>
    <w:rsid w:val="00885D2C"/>
    <w:rsid w:val="00885E95"/>
    <w:rsid w:val="0088617C"/>
    <w:rsid w:val="00886B1B"/>
    <w:rsid w:val="008872A9"/>
    <w:rsid w:val="00887313"/>
    <w:rsid w:val="0088747B"/>
    <w:rsid w:val="008877FB"/>
    <w:rsid w:val="0089011D"/>
    <w:rsid w:val="0089028B"/>
    <w:rsid w:val="008904D6"/>
    <w:rsid w:val="00890533"/>
    <w:rsid w:val="00890582"/>
    <w:rsid w:val="00890CF1"/>
    <w:rsid w:val="00890D08"/>
    <w:rsid w:val="00890D92"/>
    <w:rsid w:val="00890DFE"/>
    <w:rsid w:val="008913A8"/>
    <w:rsid w:val="00891407"/>
    <w:rsid w:val="00891537"/>
    <w:rsid w:val="00891996"/>
    <w:rsid w:val="00891FF5"/>
    <w:rsid w:val="00892518"/>
    <w:rsid w:val="00892D38"/>
    <w:rsid w:val="00893734"/>
    <w:rsid w:val="00893870"/>
    <w:rsid w:val="00893A5D"/>
    <w:rsid w:val="00893C69"/>
    <w:rsid w:val="008942F7"/>
    <w:rsid w:val="008948D2"/>
    <w:rsid w:val="00895B48"/>
    <w:rsid w:val="008960FC"/>
    <w:rsid w:val="00896601"/>
    <w:rsid w:val="00896677"/>
    <w:rsid w:val="00896BA7"/>
    <w:rsid w:val="008970AA"/>
    <w:rsid w:val="008973B8"/>
    <w:rsid w:val="00897AA5"/>
    <w:rsid w:val="00897EDD"/>
    <w:rsid w:val="008A01AE"/>
    <w:rsid w:val="008A04ED"/>
    <w:rsid w:val="008A050A"/>
    <w:rsid w:val="008A0833"/>
    <w:rsid w:val="008A0955"/>
    <w:rsid w:val="008A111A"/>
    <w:rsid w:val="008A145E"/>
    <w:rsid w:val="008A1A72"/>
    <w:rsid w:val="008A1DDC"/>
    <w:rsid w:val="008A1DFD"/>
    <w:rsid w:val="008A249E"/>
    <w:rsid w:val="008A2682"/>
    <w:rsid w:val="008A28C4"/>
    <w:rsid w:val="008A30CD"/>
    <w:rsid w:val="008A33A0"/>
    <w:rsid w:val="008A3A95"/>
    <w:rsid w:val="008A44DF"/>
    <w:rsid w:val="008A4854"/>
    <w:rsid w:val="008A4C05"/>
    <w:rsid w:val="008A4CC6"/>
    <w:rsid w:val="008A584B"/>
    <w:rsid w:val="008A6589"/>
    <w:rsid w:val="008A6AEF"/>
    <w:rsid w:val="008A6D18"/>
    <w:rsid w:val="008A724D"/>
    <w:rsid w:val="008A7C00"/>
    <w:rsid w:val="008B037E"/>
    <w:rsid w:val="008B0665"/>
    <w:rsid w:val="008B0967"/>
    <w:rsid w:val="008B0C0F"/>
    <w:rsid w:val="008B0F6A"/>
    <w:rsid w:val="008B10B1"/>
    <w:rsid w:val="008B175C"/>
    <w:rsid w:val="008B1F7A"/>
    <w:rsid w:val="008B2532"/>
    <w:rsid w:val="008B29CE"/>
    <w:rsid w:val="008B366A"/>
    <w:rsid w:val="008B3811"/>
    <w:rsid w:val="008B3B3F"/>
    <w:rsid w:val="008B3F10"/>
    <w:rsid w:val="008B400D"/>
    <w:rsid w:val="008B5117"/>
    <w:rsid w:val="008B5224"/>
    <w:rsid w:val="008B53A8"/>
    <w:rsid w:val="008B547D"/>
    <w:rsid w:val="008B63CD"/>
    <w:rsid w:val="008B654F"/>
    <w:rsid w:val="008B67BF"/>
    <w:rsid w:val="008B67DE"/>
    <w:rsid w:val="008B6815"/>
    <w:rsid w:val="008B6FA9"/>
    <w:rsid w:val="008B6FD1"/>
    <w:rsid w:val="008C0686"/>
    <w:rsid w:val="008C0911"/>
    <w:rsid w:val="008C0D92"/>
    <w:rsid w:val="008C1A50"/>
    <w:rsid w:val="008C1DF4"/>
    <w:rsid w:val="008C23DC"/>
    <w:rsid w:val="008C2799"/>
    <w:rsid w:val="008C2848"/>
    <w:rsid w:val="008C2EA4"/>
    <w:rsid w:val="008C3117"/>
    <w:rsid w:val="008C31EF"/>
    <w:rsid w:val="008C401A"/>
    <w:rsid w:val="008C4037"/>
    <w:rsid w:val="008C40C3"/>
    <w:rsid w:val="008C45F1"/>
    <w:rsid w:val="008C4ED6"/>
    <w:rsid w:val="008C54F0"/>
    <w:rsid w:val="008C5578"/>
    <w:rsid w:val="008C5638"/>
    <w:rsid w:val="008C581F"/>
    <w:rsid w:val="008C5A3D"/>
    <w:rsid w:val="008C5D8F"/>
    <w:rsid w:val="008C6029"/>
    <w:rsid w:val="008C605B"/>
    <w:rsid w:val="008C606F"/>
    <w:rsid w:val="008C63C3"/>
    <w:rsid w:val="008C64A9"/>
    <w:rsid w:val="008C64DD"/>
    <w:rsid w:val="008C7462"/>
    <w:rsid w:val="008C74DA"/>
    <w:rsid w:val="008D03A2"/>
    <w:rsid w:val="008D048C"/>
    <w:rsid w:val="008D080C"/>
    <w:rsid w:val="008D178E"/>
    <w:rsid w:val="008D1E97"/>
    <w:rsid w:val="008D1FDA"/>
    <w:rsid w:val="008D282E"/>
    <w:rsid w:val="008D2D5F"/>
    <w:rsid w:val="008D2F07"/>
    <w:rsid w:val="008D39FC"/>
    <w:rsid w:val="008D3E30"/>
    <w:rsid w:val="008D3FF2"/>
    <w:rsid w:val="008D4087"/>
    <w:rsid w:val="008D40CD"/>
    <w:rsid w:val="008D4216"/>
    <w:rsid w:val="008D4A7E"/>
    <w:rsid w:val="008D4D44"/>
    <w:rsid w:val="008D5479"/>
    <w:rsid w:val="008D54BA"/>
    <w:rsid w:val="008D5520"/>
    <w:rsid w:val="008D5669"/>
    <w:rsid w:val="008D5871"/>
    <w:rsid w:val="008D5A77"/>
    <w:rsid w:val="008D5E01"/>
    <w:rsid w:val="008D657D"/>
    <w:rsid w:val="008D6902"/>
    <w:rsid w:val="008D69D3"/>
    <w:rsid w:val="008D6D8D"/>
    <w:rsid w:val="008D73F8"/>
    <w:rsid w:val="008D7D33"/>
    <w:rsid w:val="008D7DFA"/>
    <w:rsid w:val="008D7E01"/>
    <w:rsid w:val="008E01EA"/>
    <w:rsid w:val="008E0901"/>
    <w:rsid w:val="008E0BBB"/>
    <w:rsid w:val="008E0D01"/>
    <w:rsid w:val="008E0E4F"/>
    <w:rsid w:val="008E10F9"/>
    <w:rsid w:val="008E2438"/>
    <w:rsid w:val="008E2634"/>
    <w:rsid w:val="008E2B44"/>
    <w:rsid w:val="008E2BF8"/>
    <w:rsid w:val="008E2F3D"/>
    <w:rsid w:val="008E3115"/>
    <w:rsid w:val="008E387B"/>
    <w:rsid w:val="008E402B"/>
    <w:rsid w:val="008E46EB"/>
    <w:rsid w:val="008E4CE9"/>
    <w:rsid w:val="008E4ED8"/>
    <w:rsid w:val="008E5807"/>
    <w:rsid w:val="008E5B74"/>
    <w:rsid w:val="008E669A"/>
    <w:rsid w:val="008E6ABB"/>
    <w:rsid w:val="008E76BF"/>
    <w:rsid w:val="008E79D5"/>
    <w:rsid w:val="008E7A3E"/>
    <w:rsid w:val="008E7AF1"/>
    <w:rsid w:val="008E7E81"/>
    <w:rsid w:val="008F01D7"/>
    <w:rsid w:val="008F04DE"/>
    <w:rsid w:val="008F0FAB"/>
    <w:rsid w:val="008F16B9"/>
    <w:rsid w:val="008F18F0"/>
    <w:rsid w:val="008F19D5"/>
    <w:rsid w:val="008F1A46"/>
    <w:rsid w:val="008F1E03"/>
    <w:rsid w:val="008F2084"/>
    <w:rsid w:val="008F2540"/>
    <w:rsid w:val="008F2693"/>
    <w:rsid w:val="008F2704"/>
    <w:rsid w:val="008F2B3B"/>
    <w:rsid w:val="008F33A3"/>
    <w:rsid w:val="008F3BC0"/>
    <w:rsid w:val="008F3C59"/>
    <w:rsid w:val="008F4036"/>
    <w:rsid w:val="008F44C4"/>
    <w:rsid w:val="008F54A7"/>
    <w:rsid w:val="008F5A28"/>
    <w:rsid w:val="008F5B73"/>
    <w:rsid w:val="008F6101"/>
    <w:rsid w:val="008F6CDA"/>
    <w:rsid w:val="008F6E66"/>
    <w:rsid w:val="008F6F1F"/>
    <w:rsid w:val="008F717E"/>
    <w:rsid w:val="008F7933"/>
    <w:rsid w:val="008F7A34"/>
    <w:rsid w:val="008F7C3A"/>
    <w:rsid w:val="008F7FC5"/>
    <w:rsid w:val="0090005A"/>
    <w:rsid w:val="00900281"/>
    <w:rsid w:val="009003FF"/>
    <w:rsid w:val="009007CF"/>
    <w:rsid w:val="00900EC8"/>
    <w:rsid w:val="00901127"/>
    <w:rsid w:val="00901517"/>
    <w:rsid w:val="00901825"/>
    <w:rsid w:val="009018E1"/>
    <w:rsid w:val="0090223D"/>
    <w:rsid w:val="009027F5"/>
    <w:rsid w:val="00902850"/>
    <w:rsid w:val="00902884"/>
    <w:rsid w:val="00903849"/>
    <w:rsid w:val="00903B28"/>
    <w:rsid w:val="00903DE8"/>
    <w:rsid w:val="00904A0F"/>
    <w:rsid w:val="00904CC3"/>
    <w:rsid w:val="00904F30"/>
    <w:rsid w:val="009051CC"/>
    <w:rsid w:val="00905204"/>
    <w:rsid w:val="00905479"/>
    <w:rsid w:val="00905B5B"/>
    <w:rsid w:val="0090624F"/>
    <w:rsid w:val="009063B6"/>
    <w:rsid w:val="009065CF"/>
    <w:rsid w:val="009066DC"/>
    <w:rsid w:val="00907143"/>
    <w:rsid w:val="00907ACF"/>
    <w:rsid w:val="00907EDD"/>
    <w:rsid w:val="0091035D"/>
    <w:rsid w:val="0091077E"/>
    <w:rsid w:val="009108E8"/>
    <w:rsid w:val="00910CA6"/>
    <w:rsid w:val="00911045"/>
    <w:rsid w:val="009112B4"/>
    <w:rsid w:val="00911337"/>
    <w:rsid w:val="009113F3"/>
    <w:rsid w:val="009114C5"/>
    <w:rsid w:val="00911F3A"/>
    <w:rsid w:val="0091255C"/>
    <w:rsid w:val="00912921"/>
    <w:rsid w:val="00912D4B"/>
    <w:rsid w:val="00913017"/>
    <w:rsid w:val="0091302D"/>
    <w:rsid w:val="0091327F"/>
    <w:rsid w:val="0091354D"/>
    <w:rsid w:val="00913DD1"/>
    <w:rsid w:val="00914173"/>
    <w:rsid w:val="009143BC"/>
    <w:rsid w:val="00914525"/>
    <w:rsid w:val="009145BC"/>
    <w:rsid w:val="00914920"/>
    <w:rsid w:val="00914F76"/>
    <w:rsid w:val="00915381"/>
    <w:rsid w:val="0091569C"/>
    <w:rsid w:val="00915B1A"/>
    <w:rsid w:val="00915B22"/>
    <w:rsid w:val="00915C26"/>
    <w:rsid w:val="009164F5"/>
    <w:rsid w:val="0091676C"/>
    <w:rsid w:val="00916881"/>
    <w:rsid w:val="00917004"/>
    <w:rsid w:val="00917207"/>
    <w:rsid w:val="009172A7"/>
    <w:rsid w:val="009176DA"/>
    <w:rsid w:val="009177A1"/>
    <w:rsid w:val="00920052"/>
    <w:rsid w:val="0092013C"/>
    <w:rsid w:val="00920398"/>
    <w:rsid w:val="009208CA"/>
    <w:rsid w:val="0092096F"/>
    <w:rsid w:val="009216CA"/>
    <w:rsid w:val="009218DD"/>
    <w:rsid w:val="00921995"/>
    <w:rsid w:val="00922E24"/>
    <w:rsid w:val="00922F2C"/>
    <w:rsid w:val="00922FA2"/>
    <w:rsid w:val="009231FE"/>
    <w:rsid w:val="00923963"/>
    <w:rsid w:val="00923E57"/>
    <w:rsid w:val="0092499B"/>
    <w:rsid w:val="00924D41"/>
    <w:rsid w:val="00924F10"/>
    <w:rsid w:val="009257D1"/>
    <w:rsid w:val="00925D08"/>
    <w:rsid w:val="009265E0"/>
    <w:rsid w:val="00926802"/>
    <w:rsid w:val="009269D3"/>
    <w:rsid w:val="00926A15"/>
    <w:rsid w:val="00927292"/>
    <w:rsid w:val="00927676"/>
    <w:rsid w:val="0092789B"/>
    <w:rsid w:val="00927AAB"/>
    <w:rsid w:val="0093008A"/>
    <w:rsid w:val="009300B3"/>
    <w:rsid w:val="0093044D"/>
    <w:rsid w:val="009304CB"/>
    <w:rsid w:val="0093082D"/>
    <w:rsid w:val="00930B08"/>
    <w:rsid w:val="00931199"/>
    <w:rsid w:val="009319BC"/>
    <w:rsid w:val="00931A28"/>
    <w:rsid w:val="00931B04"/>
    <w:rsid w:val="009323CD"/>
    <w:rsid w:val="00932572"/>
    <w:rsid w:val="009335E3"/>
    <w:rsid w:val="0093385A"/>
    <w:rsid w:val="00933870"/>
    <w:rsid w:val="00933A37"/>
    <w:rsid w:val="00933C28"/>
    <w:rsid w:val="00933C74"/>
    <w:rsid w:val="00933D1C"/>
    <w:rsid w:val="00933DB4"/>
    <w:rsid w:val="009341FF"/>
    <w:rsid w:val="0093425F"/>
    <w:rsid w:val="00934993"/>
    <w:rsid w:val="00934F85"/>
    <w:rsid w:val="00935283"/>
    <w:rsid w:val="00935493"/>
    <w:rsid w:val="00935544"/>
    <w:rsid w:val="00935B1D"/>
    <w:rsid w:val="00936384"/>
    <w:rsid w:val="00936822"/>
    <w:rsid w:val="00936BA6"/>
    <w:rsid w:val="00936C54"/>
    <w:rsid w:val="00936E60"/>
    <w:rsid w:val="00937236"/>
    <w:rsid w:val="0093732B"/>
    <w:rsid w:val="0093749C"/>
    <w:rsid w:val="0093770C"/>
    <w:rsid w:val="009377DB"/>
    <w:rsid w:val="009379FE"/>
    <w:rsid w:val="00937A1C"/>
    <w:rsid w:val="009403E1"/>
    <w:rsid w:val="009408E5"/>
    <w:rsid w:val="00940D50"/>
    <w:rsid w:val="009414DC"/>
    <w:rsid w:val="0094221D"/>
    <w:rsid w:val="00943430"/>
    <w:rsid w:val="0094391C"/>
    <w:rsid w:val="0094396C"/>
    <w:rsid w:val="00943E8F"/>
    <w:rsid w:val="00944227"/>
    <w:rsid w:val="00944554"/>
    <w:rsid w:val="00944AB5"/>
    <w:rsid w:val="00944E68"/>
    <w:rsid w:val="00944FCE"/>
    <w:rsid w:val="00945842"/>
    <w:rsid w:val="00945872"/>
    <w:rsid w:val="00945A04"/>
    <w:rsid w:val="00945D55"/>
    <w:rsid w:val="00945F6D"/>
    <w:rsid w:val="00946115"/>
    <w:rsid w:val="009462EF"/>
    <w:rsid w:val="00946631"/>
    <w:rsid w:val="0094696A"/>
    <w:rsid w:val="00946A66"/>
    <w:rsid w:val="00946ACD"/>
    <w:rsid w:val="00946DD5"/>
    <w:rsid w:val="00947C84"/>
    <w:rsid w:val="00950178"/>
    <w:rsid w:val="00950797"/>
    <w:rsid w:val="00950BC9"/>
    <w:rsid w:val="00951C6B"/>
    <w:rsid w:val="00951C9D"/>
    <w:rsid w:val="00951CE1"/>
    <w:rsid w:val="00952C29"/>
    <w:rsid w:val="00952DE1"/>
    <w:rsid w:val="0095399D"/>
    <w:rsid w:val="009541AA"/>
    <w:rsid w:val="00954255"/>
    <w:rsid w:val="0095434B"/>
    <w:rsid w:val="009547B6"/>
    <w:rsid w:val="0095497F"/>
    <w:rsid w:val="00954BA6"/>
    <w:rsid w:val="00954E88"/>
    <w:rsid w:val="00954EFC"/>
    <w:rsid w:val="009550F7"/>
    <w:rsid w:val="00955575"/>
    <w:rsid w:val="009555BA"/>
    <w:rsid w:val="00955CD5"/>
    <w:rsid w:val="00956247"/>
    <w:rsid w:val="009568AD"/>
    <w:rsid w:val="00956CDE"/>
    <w:rsid w:val="0095734E"/>
    <w:rsid w:val="00957754"/>
    <w:rsid w:val="00960AB9"/>
    <w:rsid w:val="00961442"/>
    <w:rsid w:val="009615B0"/>
    <w:rsid w:val="00961C17"/>
    <w:rsid w:val="00961F1F"/>
    <w:rsid w:val="00961F95"/>
    <w:rsid w:val="009620EC"/>
    <w:rsid w:val="00962130"/>
    <w:rsid w:val="009626A2"/>
    <w:rsid w:val="0096287B"/>
    <w:rsid w:val="00962A9B"/>
    <w:rsid w:val="00963566"/>
    <w:rsid w:val="00963708"/>
    <w:rsid w:val="00963956"/>
    <w:rsid w:val="00963A0D"/>
    <w:rsid w:val="0096417E"/>
    <w:rsid w:val="009643FC"/>
    <w:rsid w:val="0096490F"/>
    <w:rsid w:val="009652B0"/>
    <w:rsid w:val="0096532F"/>
    <w:rsid w:val="0096591E"/>
    <w:rsid w:val="00965AD3"/>
    <w:rsid w:val="00965FED"/>
    <w:rsid w:val="0096620E"/>
    <w:rsid w:val="0096704A"/>
    <w:rsid w:val="0096748B"/>
    <w:rsid w:val="0096758C"/>
    <w:rsid w:val="00967697"/>
    <w:rsid w:val="009676E2"/>
    <w:rsid w:val="00967F90"/>
    <w:rsid w:val="0097047C"/>
    <w:rsid w:val="00970A71"/>
    <w:rsid w:val="00970D9F"/>
    <w:rsid w:val="00971413"/>
    <w:rsid w:val="0097142F"/>
    <w:rsid w:val="009714D3"/>
    <w:rsid w:val="00971700"/>
    <w:rsid w:val="00971CC5"/>
    <w:rsid w:val="00971FAA"/>
    <w:rsid w:val="00972883"/>
    <w:rsid w:val="009728F6"/>
    <w:rsid w:val="009729A3"/>
    <w:rsid w:val="00972ED3"/>
    <w:rsid w:val="009730CC"/>
    <w:rsid w:val="0097398C"/>
    <w:rsid w:val="00973EE1"/>
    <w:rsid w:val="00973F65"/>
    <w:rsid w:val="00974AD4"/>
    <w:rsid w:val="00974AD7"/>
    <w:rsid w:val="00974C15"/>
    <w:rsid w:val="00974C45"/>
    <w:rsid w:val="00975192"/>
    <w:rsid w:val="009754D1"/>
    <w:rsid w:val="009755A5"/>
    <w:rsid w:val="00975DBC"/>
    <w:rsid w:val="009763F9"/>
    <w:rsid w:val="009766C9"/>
    <w:rsid w:val="00976BD0"/>
    <w:rsid w:val="00976F81"/>
    <w:rsid w:val="00977529"/>
    <w:rsid w:val="00977BBE"/>
    <w:rsid w:val="0098023E"/>
    <w:rsid w:val="0098059F"/>
    <w:rsid w:val="00980832"/>
    <w:rsid w:val="00980853"/>
    <w:rsid w:val="00980E2E"/>
    <w:rsid w:val="00980E9B"/>
    <w:rsid w:val="00981028"/>
    <w:rsid w:val="00981898"/>
    <w:rsid w:val="00981AA8"/>
    <w:rsid w:val="00981C47"/>
    <w:rsid w:val="00981EC7"/>
    <w:rsid w:val="0098258C"/>
    <w:rsid w:val="0098323C"/>
    <w:rsid w:val="00983364"/>
    <w:rsid w:val="0098387E"/>
    <w:rsid w:val="009838D2"/>
    <w:rsid w:val="009839D5"/>
    <w:rsid w:val="00983FD5"/>
    <w:rsid w:val="009844FE"/>
    <w:rsid w:val="00984982"/>
    <w:rsid w:val="00984A50"/>
    <w:rsid w:val="00984BA4"/>
    <w:rsid w:val="00984D47"/>
    <w:rsid w:val="00985A6D"/>
    <w:rsid w:val="009863B1"/>
    <w:rsid w:val="00986478"/>
    <w:rsid w:val="00986D4E"/>
    <w:rsid w:val="00987334"/>
    <w:rsid w:val="0098781C"/>
    <w:rsid w:val="009878F6"/>
    <w:rsid w:val="00987B50"/>
    <w:rsid w:val="00987F43"/>
    <w:rsid w:val="00987FCD"/>
    <w:rsid w:val="00990455"/>
    <w:rsid w:val="0099064E"/>
    <w:rsid w:val="00990814"/>
    <w:rsid w:val="00990E9D"/>
    <w:rsid w:val="00991611"/>
    <w:rsid w:val="00991DBC"/>
    <w:rsid w:val="00991DD9"/>
    <w:rsid w:val="00991DEC"/>
    <w:rsid w:val="00991FEF"/>
    <w:rsid w:val="00992562"/>
    <w:rsid w:val="00992A17"/>
    <w:rsid w:val="00992C23"/>
    <w:rsid w:val="009939A7"/>
    <w:rsid w:val="00993B2E"/>
    <w:rsid w:val="0099481F"/>
    <w:rsid w:val="00994911"/>
    <w:rsid w:val="00994989"/>
    <w:rsid w:val="00994BFB"/>
    <w:rsid w:val="00994D40"/>
    <w:rsid w:val="00994DB5"/>
    <w:rsid w:val="009950C5"/>
    <w:rsid w:val="00995111"/>
    <w:rsid w:val="009951BB"/>
    <w:rsid w:val="009952C7"/>
    <w:rsid w:val="00995937"/>
    <w:rsid w:val="00995C0F"/>
    <w:rsid w:val="0099672E"/>
    <w:rsid w:val="009968E6"/>
    <w:rsid w:val="00997F9D"/>
    <w:rsid w:val="009A03C9"/>
    <w:rsid w:val="009A0F6F"/>
    <w:rsid w:val="009A11F3"/>
    <w:rsid w:val="009A1514"/>
    <w:rsid w:val="009A164B"/>
    <w:rsid w:val="009A1911"/>
    <w:rsid w:val="009A2045"/>
    <w:rsid w:val="009A23D7"/>
    <w:rsid w:val="009A259C"/>
    <w:rsid w:val="009A2F08"/>
    <w:rsid w:val="009A3101"/>
    <w:rsid w:val="009A3480"/>
    <w:rsid w:val="009A38E4"/>
    <w:rsid w:val="009A3B31"/>
    <w:rsid w:val="009A3C7D"/>
    <w:rsid w:val="009A407E"/>
    <w:rsid w:val="009A4357"/>
    <w:rsid w:val="009A43C3"/>
    <w:rsid w:val="009A4472"/>
    <w:rsid w:val="009A4572"/>
    <w:rsid w:val="009A4AEA"/>
    <w:rsid w:val="009A4AFE"/>
    <w:rsid w:val="009A50E1"/>
    <w:rsid w:val="009A5298"/>
    <w:rsid w:val="009A55F1"/>
    <w:rsid w:val="009A5C3A"/>
    <w:rsid w:val="009A5D07"/>
    <w:rsid w:val="009A601F"/>
    <w:rsid w:val="009A65F2"/>
    <w:rsid w:val="009A6D30"/>
    <w:rsid w:val="009A6D98"/>
    <w:rsid w:val="009A6EA9"/>
    <w:rsid w:val="009A6F5C"/>
    <w:rsid w:val="009A7BAA"/>
    <w:rsid w:val="009A7BD2"/>
    <w:rsid w:val="009A7D3F"/>
    <w:rsid w:val="009B0375"/>
    <w:rsid w:val="009B0818"/>
    <w:rsid w:val="009B1BE8"/>
    <w:rsid w:val="009B26EE"/>
    <w:rsid w:val="009B2F97"/>
    <w:rsid w:val="009B3766"/>
    <w:rsid w:val="009B3B0F"/>
    <w:rsid w:val="009B3CE5"/>
    <w:rsid w:val="009B3CF1"/>
    <w:rsid w:val="009B3E93"/>
    <w:rsid w:val="009B3F78"/>
    <w:rsid w:val="009B513E"/>
    <w:rsid w:val="009B5AE9"/>
    <w:rsid w:val="009B5C0F"/>
    <w:rsid w:val="009B6307"/>
    <w:rsid w:val="009B656B"/>
    <w:rsid w:val="009B6831"/>
    <w:rsid w:val="009B701D"/>
    <w:rsid w:val="009B7254"/>
    <w:rsid w:val="009B7558"/>
    <w:rsid w:val="009B761A"/>
    <w:rsid w:val="009C02AE"/>
    <w:rsid w:val="009C0434"/>
    <w:rsid w:val="009C047D"/>
    <w:rsid w:val="009C0DDB"/>
    <w:rsid w:val="009C180A"/>
    <w:rsid w:val="009C1B2A"/>
    <w:rsid w:val="009C1F4B"/>
    <w:rsid w:val="009C22EC"/>
    <w:rsid w:val="009C2B4F"/>
    <w:rsid w:val="009C348E"/>
    <w:rsid w:val="009C3873"/>
    <w:rsid w:val="009C3B39"/>
    <w:rsid w:val="009C41EA"/>
    <w:rsid w:val="009C46D0"/>
    <w:rsid w:val="009C46E4"/>
    <w:rsid w:val="009C4A60"/>
    <w:rsid w:val="009C4DD6"/>
    <w:rsid w:val="009C4FF5"/>
    <w:rsid w:val="009C5CDB"/>
    <w:rsid w:val="009C5D30"/>
    <w:rsid w:val="009C6024"/>
    <w:rsid w:val="009C6078"/>
    <w:rsid w:val="009C694E"/>
    <w:rsid w:val="009C6A72"/>
    <w:rsid w:val="009C7097"/>
    <w:rsid w:val="009C7149"/>
    <w:rsid w:val="009C726B"/>
    <w:rsid w:val="009C72E4"/>
    <w:rsid w:val="009C734A"/>
    <w:rsid w:val="009C7591"/>
    <w:rsid w:val="009C7E40"/>
    <w:rsid w:val="009D00C6"/>
    <w:rsid w:val="009D0B19"/>
    <w:rsid w:val="009D0BBB"/>
    <w:rsid w:val="009D1B7E"/>
    <w:rsid w:val="009D1D78"/>
    <w:rsid w:val="009D2297"/>
    <w:rsid w:val="009D27CC"/>
    <w:rsid w:val="009D2820"/>
    <w:rsid w:val="009D3536"/>
    <w:rsid w:val="009D35FF"/>
    <w:rsid w:val="009D44E9"/>
    <w:rsid w:val="009D4523"/>
    <w:rsid w:val="009D4E7B"/>
    <w:rsid w:val="009D4FDA"/>
    <w:rsid w:val="009D4FF1"/>
    <w:rsid w:val="009D58C8"/>
    <w:rsid w:val="009D5D81"/>
    <w:rsid w:val="009D632C"/>
    <w:rsid w:val="009D6760"/>
    <w:rsid w:val="009D6CC4"/>
    <w:rsid w:val="009D71FB"/>
    <w:rsid w:val="009D7267"/>
    <w:rsid w:val="009E037A"/>
    <w:rsid w:val="009E06AE"/>
    <w:rsid w:val="009E116D"/>
    <w:rsid w:val="009E1601"/>
    <w:rsid w:val="009E1B10"/>
    <w:rsid w:val="009E26A9"/>
    <w:rsid w:val="009E2ADD"/>
    <w:rsid w:val="009E3295"/>
    <w:rsid w:val="009E4896"/>
    <w:rsid w:val="009E53E4"/>
    <w:rsid w:val="009E5532"/>
    <w:rsid w:val="009E5ED5"/>
    <w:rsid w:val="009E60B7"/>
    <w:rsid w:val="009E6608"/>
    <w:rsid w:val="009E6B02"/>
    <w:rsid w:val="009E6F72"/>
    <w:rsid w:val="009E7239"/>
    <w:rsid w:val="009E7507"/>
    <w:rsid w:val="009E7AC5"/>
    <w:rsid w:val="009E7D05"/>
    <w:rsid w:val="009F0025"/>
    <w:rsid w:val="009F03E8"/>
    <w:rsid w:val="009F0628"/>
    <w:rsid w:val="009F0C45"/>
    <w:rsid w:val="009F1444"/>
    <w:rsid w:val="009F15EF"/>
    <w:rsid w:val="009F1F3F"/>
    <w:rsid w:val="009F283A"/>
    <w:rsid w:val="009F2C12"/>
    <w:rsid w:val="009F3164"/>
    <w:rsid w:val="009F35A3"/>
    <w:rsid w:val="009F410E"/>
    <w:rsid w:val="009F4299"/>
    <w:rsid w:val="009F4326"/>
    <w:rsid w:val="009F4412"/>
    <w:rsid w:val="009F4508"/>
    <w:rsid w:val="009F4920"/>
    <w:rsid w:val="009F5422"/>
    <w:rsid w:val="009F54B4"/>
    <w:rsid w:val="009F561D"/>
    <w:rsid w:val="009F5C66"/>
    <w:rsid w:val="009F5E4E"/>
    <w:rsid w:val="009F6363"/>
    <w:rsid w:val="009F63A7"/>
    <w:rsid w:val="009F68E5"/>
    <w:rsid w:val="009F6E63"/>
    <w:rsid w:val="009F7016"/>
    <w:rsid w:val="009F7148"/>
    <w:rsid w:val="009F7381"/>
    <w:rsid w:val="009F73C8"/>
    <w:rsid w:val="009F754E"/>
    <w:rsid w:val="009F75B8"/>
    <w:rsid w:val="009F7A43"/>
    <w:rsid w:val="00A00064"/>
    <w:rsid w:val="00A00427"/>
    <w:rsid w:val="00A00948"/>
    <w:rsid w:val="00A0100F"/>
    <w:rsid w:val="00A0112C"/>
    <w:rsid w:val="00A0144D"/>
    <w:rsid w:val="00A01482"/>
    <w:rsid w:val="00A01495"/>
    <w:rsid w:val="00A015A5"/>
    <w:rsid w:val="00A01B1B"/>
    <w:rsid w:val="00A01FD7"/>
    <w:rsid w:val="00A03F3C"/>
    <w:rsid w:val="00A03F98"/>
    <w:rsid w:val="00A044C4"/>
    <w:rsid w:val="00A04A55"/>
    <w:rsid w:val="00A0562A"/>
    <w:rsid w:val="00A0585E"/>
    <w:rsid w:val="00A05B27"/>
    <w:rsid w:val="00A05C3F"/>
    <w:rsid w:val="00A05C9D"/>
    <w:rsid w:val="00A05CB5"/>
    <w:rsid w:val="00A05DAB"/>
    <w:rsid w:val="00A061FD"/>
    <w:rsid w:val="00A06898"/>
    <w:rsid w:val="00A06C08"/>
    <w:rsid w:val="00A06D64"/>
    <w:rsid w:val="00A072FB"/>
    <w:rsid w:val="00A07430"/>
    <w:rsid w:val="00A07F5E"/>
    <w:rsid w:val="00A07F62"/>
    <w:rsid w:val="00A1084D"/>
    <w:rsid w:val="00A10AE3"/>
    <w:rsid w:val="00A10CEB"/>
    <w:rsid w:val="00A10E53"/>
    <w:rsid w:val="00A11097"/>
    <w:rsid w:val="00A111C4"/>
    <w:rsid w:val="00A1174E"/>
    <w:rsid w:val="00A118F6"/>
    <w:rsid w:val="00A12A5E"/>
    <w:rsid w:val="00A12C64"/>
    <w:rsid w:val="00A13291"/>
    <w:rsid w:val="00A13544"/>
    <w:rsid w:val="00A137FD"/>
    <w:rsid w:val="00A13B29"/>
    <w:rsid w:val="00A13B42"/>
    <w:rsid w:val="00A1471F"/>
    <w:rsid w:val="00A1512D"/>
    <w:rsid w:val="00A156CA"/>
    <w:rsid w:val="00A158A7"/>
    <w:rsid w:val="00A165CF"/>
    <w:rsid w:val="00A16716"/>
    <w:rsid w:val="00A16D47"/>
    <w:rsid w:val="00A1741D"/>
    <w:rsid w:val="00A1795C"/>
    <w:rsid w:val="00A200F4"/>
    <w:rsid w:val="00A20758"/>
    <w:rsid w:val="00A20903"/>
    <w:rsid w:val="00A20AEA"/>
    <w:rsid w:val="00A20D88"/>
    <w:rsid w:val="00A2158F"/>
    <w:rsid w:val="00A21A27"/>
    <w:rsid w:val="00A220D3"/>
    <w:rsid w:val="00A2236F"/>
    <w:rsid w:val="00A2255F"/>
    <w:rsid w:val="00A22FA7"/>
    <w:rsid w:val="00A23393"/>
    <w:rsid w:val="00A233C7"/>
    <w:rsid w:val="00A23483"/>
    <w:rsid w:val="00A235F6"/>
    <w:rsid w:val="00A23730"/>
    <w:rsid w:val="00A237FB"/>
    <w:rsid w:val="00A23925"/>
    <w:rsid w:val="00A23A63"/>
    <w:rsid w:val="00A23AAD"/>
    <w:rsid w:val="00A23BD9"/>
    <w:rsid w:val="00A23C9B"/>
    <w:rsid w:val="00A23EED"/>
    <w:rsid w:val="00A241A3"/>
    <w:rsid w:val="00A24487"/>
    <w:rsid w:val="00A25394"/>
    <w:rsid w:val="00A2573B"/>
    <w:rsid w:val="00A26908"/>
    <w:rsid w:val="00A26ED5"/>
    <w:rsid w:val="00A275FE"/>
    <w:rsid w:val="00A27665"/>
    <w:rsid w:val="00A27711"/>
    <w:rsid w:val="00A27C0E"/>
    <w:rsid w:val="00A27FE9"/>
    <w:rsid w:val="00A30451"/>
    <w:rsid w:val="00A307A3"/>
    <w:rsid w:val="00A30A60"/>
    <w:rsid w:val="00A30E20"/>
    <w:rsid w:val="00A312EC"/>
    <w:rsid w:val="00A32E0A"/>
    <w:rsid w:val="00A332EA"/>
    <w:rsid w:val="00A33820"/>
    <w:rsid w:val="00A33DE0"/>
    <w:rsid w:val="00A346D6"/>
    <w:rsid w:val="00A34AFC"/>
    <w:rsid w:val="00A34FE9"/>
    <w:rsid w:val="00A3513E"/>
    <w:rsid w:val="00A35219"/>
    <w:rsid w:val="00A3538B"/>
    <w:rsid w:val="00A35DD6"/>
    <w:rsid w:val="00A35F2C"/>
    <w:rsid w:val="00A35F76"/>
    <w:rsid w:val="00A36E7B"/>
    <w:rsid w:val="00A37712"/>
    <w:rsid w:val="00A37E18"/>
    <w:rsid w:val="00A37F68"/>
    <w:rsid w:val="00A401CF"/>
    <w:rsid w:val="00A401DA"/>
    <w:rsid w:val="00A40351"/>
    <w:rsid w:val="00A40402"/>
    <w:rsid w:val="00A4069F"/>
    <w:rsid w:val="00A40AEA"/>
    <w:rsid w:val="00A4114E"/>
    <w:rsid w:val="00A4142B"/>
    <w:rsid w:val="00A41645"/>
    <w:rsid w:val="00A41B9C"/>
    <w:rsid w:val="00A42491"/>
    <w:rsid w:val="00A427E3"/>
    <w:rsid w:val="00A42900"/>
    <w:rsid w:val="00A42C6C"/>
    <w:rsid w:val="00A433E2"/>
    <w:rsid w:val="00A435CD"/>
    <w:rsid w:val="00A437D3"/>
    <w:rsid w:val="00A43F32"/>
    <w:rsid w:val="00A43F76"/>
    <w:rsid w:val="00A4458E"/>
    <w:rsid w:val="00A44EA4"/>
    <w:rsid w:val="00A45145"/>
    <w:rsid w:val="00A459C3"/>
    <w:rsid w:val="00A45A83"/>
    <w:rsid w:val="00A45CE9"/>
    <w:rsid w:val="00A45EE4"/>
    <w:rsid w:val="00A460F2"/>
    <w:rsid w:val="00A4610D"/>
    <w:rsid w:val="00A462A7"/>
    <w:rsid w:val="00A46FB7"/>
    <w:rsid w:val="00A47736"/>
    <w:rsid w:val="00A477DC"/>
    <w:rsid w:val="00A47A0F"/>
    <w:rsid w:val="00A47AE9"/>
    <w:rsid w:val="00A47B7F"/>
    <w:rsid w:val="00A5059C"/>
    <w:rsid w:val="00A50B9B"/>
    <w:rsid w:val="00A5129B"/>
    <w:rsid w:val="00A519E5"/>
    <w:rsid w:val="00A51A33"/>
    <w:rsid w:val="00A5200A"/>
    <w:rsid w:val="00A520C0"/>
    <w:rsid w:val="00A527E3"/>
    <w:rsid w:val="00A52C8D"/>
    <w:rsid w:val="00A53096"/>
    <w:rsid w:val="00A53BEB"/>
    <w:rsid w:val="00A53CCF"/>
    <w:rsid w:val="00A53ED5"/>
    <w:rsid w:val="00A5435F"/>
    <w:rsid w:val="00A5445A"/>
    <w:rsid w:val="00A546C5"/>
    <w:rsid w:val="00A54799"/>
    <w:rsid w:val="00A54F64"/>
    <w:rsid w:val="00A5544D"/>
    <w:rsid w:val="00A556D4"/>
    <w:rsid w:val="00A559CD"/>
    <w:rsid w:val="00A56BDB"/>
    <w:rsid w:val="00A56C2F"/>
    <w:rsid w:val="00A56F72"/>
    <w:rsid w:val="00A57D52"/>
    <w:rsid w:val="00A601C0"/>
    <w:rsid w:val="00A606A2"/>
    <w:rsid w:val="00A6070E"/>
    <w:rsid w:val="00A6084F"/>
    <w:rsid w:val="00A60C8F"/>
    <w:rsid w:val="00A61741"/>
    <w:rsid w:val="00A61B94"/>
    <w:rsid w:val="00A61D96"/>
    <w:rsid w:val="00A62282"/>
    <w:rsid w:val="00A62E49"/>
    <w:rsid w:val="00A62F0B"/>
    <w:rsid w:val="00A6344C"/>
    <w:rsid w:val="00A640A6"/>
    <w:rsid w:val="00A64465"/>
    <w:rsid w:val="00A648AB"/>
    <w:rsid w:val="00A6524B"/>
    <w:rsid w:val="00A6576E"/>
    <w:rsid w:val="00A6612F"/>
    <w:rsid w:val="00A66208"/>
    <w:rsid w:val="00A66401"/>
    <w:rsid w:val="00A664CF"/>
    <w:rsid w:val="00A6743F"/>
    <w:rsid w:val="00A67A42"/>
    <w:rsid w:val="00A67DFB"/>
    <w:rsid w:val="00A67E3F"/>
    <w:rsid w:val="00A70091"/>
    <w:rsid w:val="00A70182"/>
    <w:rsid w:val="00A7034E"/>
    <w:rsid w:val="00A705A7"/>
    <w:rsid w:val="00A70C90"/>
    <w:rsid w:val="00A70CB4"/>
    <w:rsid w:val="00A7175A"/>
    <w:rsid w:val="00A71928"/>
    <w:rsid w:val="00A7210E"/>
    <w:rsid w:val="00A72508"/>
    <w:rsid w:val="00A7254E"/>
    <w:rsid w:val="00A726AC"/>
    <w:rsid w:val="00A727D0"/>
    <w:rsid w:val="00A72BC3"/>
    <w:rsid w:val="00A72BFC"/>
    <w:rsid w:val="00A7307D"/>
    <w:rsid w:val="00A730BD"/>
    <w:rsid w:val="00A73310"/>
    <w:rsid w:val="00A73731"/>
    <w:rsid w:val="00A737A4"/>
    <w:rsid w:val="00A74174"/>
    <w:rsid w:val="00A74549"/>
    <w:rsid w:val="00A7478F"/>
    <w:rsid w:val="00A7484A"/>
    <w:rsid w:val="00A74D52"/>
    <w:rsid w:val="00A7535B"/>
    <w:rsid w:val="00A75E57"/>
    <w:rsid w:val="00A75FB0"/>
    <w:rsid w:val="00A7687D"/>
    <w:rsid w:val="00A76C0A"/>
    <w:rsid w:val="00A76FE7"/>
    <w:rsid w:val="00A7716F"/>
    <w:rsid w:val="00A7765A"/>
    <w:rsid w:val="00A7788D"/>
    <w:rsid w:val="00A77DA5"/>
    <w:rsid w:val="00A80061"/>
    <w:rsid w:val="00A80441"/>
    <w:rsid w:val="00A8094E"/>
    <w:rsid w:val="00A81764"/>
    <w:rsid w:val="00A81DD5"/>
    <w:rsid w:val="00A8206C"/>
    <w:rsid w:val="00A82093"/>
    <w:rsid w:val="00A821BF"/>
    <w:rsid w:val="00A82DDE"/>
    <w:rsid w:val="00A834FB"/>
    <w:rsid w:val="00A835BB"/>
    <w:rsid w:val="00A83AC6"/>
    <w:rsid w:val="00A84305"/>
    <w:rsid w:val="00A85856"/>
    <w:rsid w:val="00A860DA"/>
    <w:rsid w:val="00A861EE"/>
    <w:rsid w:val="00A86723"/>
    <w:rsid w:val="00A86E16"/>
    <w:rsid w:val="00A87034"/>
    <w:rsid w:val="00A870D2"/>
    <w:rsid w:val="00A876D3"/>
    <w:rsid w:val="00A87DF2"/>
    <w:rsid w:val="00A87ED6"/>
    <w:rsid w:val="00A90CAD"/>
    <w:rsid w:val="00A90D97"/>
    <w:rsid w:val="00A90F9A"/>
    <w:rsid w:val="00A91345"/>
    <w:rsid w:val="00A91AD6"/>
    <w:rsid w:val="00A9218B"/>
    <w:rsid w:val="00A92206"/>
    <w:rsid w:val="00A92BB2"/>
    <w:rsid w:val="00A93D42"/>
    <w:rsid w:val="00A93DC3"/>
    <w:rsid w:val="00A93EF2"/>
    <w:rsid w:val="00A946F9"/>
    <w:rsid w:val="00A9503D"/>
    <w:rsid w:val="00A9519A"/>
    <w:rsid w:val="00A95335"/>
    <w:rsid w:val="00A95364"/>
    <w:rsid w:val="00A953AE"/>
    <w:rsid w:val="00A9609A"/>
    <w:rsid w:val="00A969DA"/>
    <w:rsid w:val="00A96FB4"/>
    <w:rsid w:val="00A96FFC"/>
    <w:rsid w:val="00A970FC"/>
    <w:rsid w:val="00A972BA"/>
    <w:rsid w:val="00AA067D"/>
    <w:rsid w:val="00AA0726"/>
    <w:rsid w:val="00AA0872"/>
    <w:rsid w:val="00AA0F0A"/>
    <w:rsid w:val="00AA1022"/>
    <w:rsid w:val="00AA10A0"/>
    <w:rsid w:val="00AA1C25"/>
    <w:rsid w:val="00AA1F60"/>
    <w:rsid w:val="00AA2044"/>
    <w:rsid w:val="00AA20A5"/>
    <w:rsid w:val="00AA22FA"/>
    <w:rsid w:val="00AA23B3"/>
    <w:rsid w:val="00AA2612"/>
    <w:rsid w:val="00AA280D"/>
    <w:rsid w:val="00AA2CBE"/>
    <w:rsid w:val="00AA303C"/>
    <w:rsid w:val="00AA330D"/>
    <w:rsid w:val="00AA38B8"/>
    <w:rsid w:val="00AA39C0"/>
    <w:rsid w:val="00AA3EA0"/>
    <w:rsid w:val="00AA3EA6"/>
    <w:rsid w:val="00AA425D"/>
    <w:rsid w:val="00AA4280"/>
    <w:rsid w:val="00AA4B55"/>
    <w:rsid w:val="00AA5109"/>
    <w:rsid w:val="00AA5320"/>
    <w:rsid w:val="00AA6490"/>
    <w:rsid w:val="00AA6725"/>
    <w:rsid w:val="00AA70A9"/>
    <w:rsid w:val="00AA7E0F"/>
    <w:rsid w:val="00AA7F28"/>
    <w:rsid w:val="00AB00A2"/>
    <w:rsid w:val="00AB027B"/>
    <w:rsid w:val="00AB0493"/>
    <w:rsid w:val="00AB055E"/>
    <w:rsid w:val="00AB072C"/>
    <w:rsid w:val="00AB0821"/>
    <w:rsid w:val="00AB1460"/>
    <w:rsid w:val="00AB1CDE"/>
    <w:rsid w:val="00AB1F5C"/>
    <w:rsid w:val="00AB1FDB"/>
    <w:rsid w:val="00AB2057"/>
    <w:rsid w:val="00AB2BFB"/>
    <w:rsid w:val="00AB312F"/>
    <w:rsid w:val="00AB322E"/>
    <w:rsid w:val="00AB32FC"/>
    <w:rsid w:val="00AB3333"/>
    <w:rsid w:val="00AB33DB"/>
    <w:rsid w:val="00AB3931"/>
    <w:rsid w:val="00AB3B41"/>
    <w:rsid w:val="00AB3B77"/>
    <w:rsid w:val="00AB3FB6"/>
    <w:rsid w:val="00AB4819"/>
    <w:rsid w:val="00AB51D5"/>
    <w:rsid w:val="00AB5864"/>
    <w:rsid w:val="00AB58C8"/>
    <w:rsid w:val="00AB5DDA"/>
    <w:rsid w:val="00AB5F2A"/>
    <w:rsid w:val="00AB654A"/>
    <w:rsid w:val="00AB6D4F"/>
    <w:rsid w:val="00AB6D5C"/>
    <w:rsid w:val="00AB6E96"/>
    <w:rsid w:val="00AB6F02"/>
    <w:rsid w:val="00AB7068"/>
    <w:rsid w:val="00AB76AC"/>
    <w:rsid w:val="00AB7A9F"/>
    <w:rsid w:val="00AB7AE2"/>
    <w:rsid w:val="00AC0B3F"/>
    <w:rsid w:val="00AC0D3A"/>
    <w:rsid w:val="00AC112F"/>
    <w:rsid w:val="00AC15D7"/>
    <w:rsid w:val="00AC15EA"/>
    <w:rsid w:val="00AC1D47"/>
    <w:rsid w:val="00AC25E2"/>
    <w:rsid w:val="00AC33E7"/>
    <w:rsid w:val="00AC357D"/>
    <w:rsid w:val="00AC3B24"/>
    <w:rsid w:val="00AC3D93"/>
    <w:rsid w:val="00AC3F2E"/>
    <w:rsid w:val="00AC3F3A"/>
    <w:rsid w:val="00AC46DA"/>
    <w:rsid w:val="00AC4A72"/>
    <w:rsid w:val="00AC4DB8"/>
    <w:rsid w:val="00AC5DE4"/>
    <w:rsid w:val="00AC5ECE"/>
    <w:rsid w:val="00AC6139"/>
    <w:rsid w:val="00AC6544"/>
    <w:rsid w:val="00AC66D9"/>
    <w:rsid w:val="00AC67F8"/>
    <w:rsid w:val="00AC69F1"/>
    <w:rsid w:val="00AC6C92"/>
    <w:rsid w:val="00AC743B"/>
    <w:rsid w:val="00AC7766"/>
    <w:rsid w:val="00AC786D"/>
    <w:rsid w:val="00AC7A72"/>
    <w:rsid w:val="00AC7AB8"/>
    <w:rsid w:val="00AC7B49"/>
    <w:rsid w:val="00AD0069"/>
    <w:rsid w:val="00AD063E"/>
    <w:rsid w:val="00AD09A0"/>
    <w:rsid w:val="00AD0A56"/>
    <w:rsid w:val="00AD0D81"/>
    <w:rsid w:val="00AD13B1"/>
    <w:rsid w:val="00AD1489"/>
    <w:rsid w:val="00AD16DF"/>
    <w:rsid w:val="00AD1A0C"/>
    <w:rsid w:val="00AD211E"/>
    <w:rsid w:val="00AD2903"/>
    <w:rsid w:val="00AD2B40"/>
    <w:rsid w:val="00AD2F91"/>
    <w:rsid w:val="00AD31E9"/>
    <w:rsid w:val="00AD3209"/>
    <w:rsid w:val="00AD32C0"/>
    <w:rsid w:val="00AD3353"/>
    <w:rsid w:val="00AD3CE9"/>
    <w:rsid w:val="00AD4DCB"/>
    <w:rsid w:val="00AD51F8"/>
    <w:rsid w:val="00AD53B3"/>
    <w:rsid w:val="00AD56B5"/>
    <w:rsid w:val="00AD56C8"/>
    <w:rsid w:val="00AD58FB"/>
    <w:rsid w:val="00AD597E"/>
    <w:rsid w:val="00AD5C37"/>
    <w:rsid w:val="00AD6062"/>
    <w:rsid w:val="00AD61AE"/>
    <w:rsid w:val="00AD64D7"/>
    <w:rsid w:val="00AD6A9F"/>
    <w:rsid w:val="00AD7D2C"/>
    <w:rsid w:val="00AE0EB3"/>
    <w:rsid w:val="00AE10C7"/>
    <w:rsid w:val="00AE1457"/>
    <w:rsid w:val="00AE1ECE"/>
    <w:rsid w:val="00AE2080"/>
    <w:rsid w:val="00AE2B54"/>
    <w:rsid w:val="00AE3693"/>
    <w:rsid w:val="00AE383E"/>
    <w:rsid w:val="00AE3974"/>
    <w:rsid w:val="00AE42A6"/>
    <w:rsid w:val="00AE471F"/>
    <w:rsid w:val="00AE480A"/>
    <w:rsid w:val="00AE4A6F"/>
    <w:rsid w:val="00AE5240"/>
    <w:rsid w:val="00AE5520"/>
    <w:rsid w:val="00AE6532"/>
    <w:rsid w:val="00AE65B5"/>
    <w:rsid w:val="00AE6B91"/>
    <w:rsid w:val="00AE6C3F"/>
    <w:rsid w:val="00AE7111"/>
    <w:rsid w:val="00AE743D"/>
    <w:rsid w:val="00AE7683"/>
    <w:rsid w:val="00AE7756"/>
    <w:rsid w:val="00AF0290"/>
    <w:rsid w:val="00AF033B"/>
    <w:rsid w:val="00AF0820"/>
    <w:rsid w:val="00AF0860"/>
    <w:rsid w:val="00AF1206"/>
    <w:rsid w:val="00AF1359"/>
    <w:rsid w:val="00AF18DA"/>
    <w:rsid w:val="00AF19F3"/>
    <w:rsid w:val="00AF1BC6"/>
    <w:rsid w:val="00AF2131"/>
    <w:rsid w:val="00AF23FD"/>
    <w:rsid w:val="00AF34CB"/>
    <w:rsid w:val="00AF3770"/>
    <w:rsid w:val="00AF438F"/>
    <w:rsid w:val="00AF4802"/>
    <w:rsid w:val="00AF4931"/>
    <w:rsid w:val="00AF51F6"/>
    <w:rsid w:val="00AF57B1"/>
    <w:rsid w:val="00AF57BF"/>
    <w:rsid w:val="00AF5B76"/>
    <w:rsid w:val="00AF5BF1"/>
    <w:rsid w:val="00AF5CDE"/>
    <w:rsid w:val="00AF5E3C"/>
    <w:rsid w:val="00AF60B6"/>
    <w:rsid w:val="00AF67C5"/>
    <w:rsid w:val="00AF6A45"/>
    <w:rsid w:val="00AF744D"/>
    <w:rsid w:val="00AF76DD"/>
    <w:rsid w:val="00AF7A55"/>
    <w:rsid w:val="00AF7C54"/>
    <w:rsid w:val="00B000A0"/>
    <w:rsid w:val="00B0020C"/>
    <w:rsid w:val="00B005B1"/>
    <w:rsid w:val="00B009AB"/>
    <w:rsid w:val="00B00C5E"/>
    <w:rsid w:val="00B00CC2"/>
    <w:rsid w:val="00B011EC"/>
    <w:rsid w:val="00B01246"/>
    <w:rsid w:val="00B01590"/>
    <w:rsid w:val="00B01C69"/>
    <w:rsid w:val="00B02078"/>
    <w:rsid w:val="00B0228F"/>
    <w:rsid w:val="00B023C4"/>
    <w:rsid w:val="00B0254D"/>
    <w:rsid w:val="00B0280D"/>
    <w:rsid w:val="00B028E6"/>
    <w:rsid w:val="00B03118"/>
    <w:rsid w:val="00B03140"/>
    <w:rsid w:val="00B034C5"/>
    <w:rsid w:val="00B042FE"/>
    <w:rsid w:val="00B0459F"/>
    <w:rsid w:val="00B04F02"/>
    <w:rsid w:val="00B050A4"/>
    <w:rsid w:val="00B0589A"/>
    <w:rsid w:val="00B05C10"/>
    <w:rsid w:val="00B05D09"/>
    <w:rsid w:val="00B05D0F"/>
    <w:rsid w:val="00B05DAD"/>
    <w:rsid w:val="00B06453"/>
    <w:rsid w:val="00B06704"/>
    <w:rsid w:val="00B06957"/>
    <w:rsid w:val="00B0710E"/>
    <w:rsid w:val="00B07479"/>
    <w:rsid w:val="00B0752E"/>
    <w:rsid w:val="00B076C0"/>
    <w:rsid w:val="00B0770B"/>
    <w:rsid w:val="00B07A6C"/>
    <w:rsid w:val="00B07CF5"/>
    <w:rsid w:val="00B07EF2"/>
    <w:rsid w:val="00B10059"/>
    <w:rsid w:val="00B100A5"/>
    <w:rsid w:val="00B10134"/>
    <w:rsid w:val="00B104F0"/>
    <w:rsid w:val="00B10965"/>
    <w:rsid w:val="00B12347"/>
    <w:rsid w:val="00B12490"/>
    <w:rsid w:val="00B12535"/>
    <w:rsid w:val="00B128E6"/>
    <w:rsid w:val="00B12918"/>
    <w:rsid w:val="00B12E06"/>
    <w:rsid w:val="00B13113"/>
    <w:rsid w:val="00B13323"/>
    <w:rsid w:val="00B134EB"/>
    <w:rsid w:val="00B135E6"/>
    <w:rsid w:val="00B136E8"/>
    <w:rsid w:val="00B14141"/>
    <w:rsid w:val="00B148B1"/>
    <w:rsid w:val="00B1518D"/>
    <w:rsid w:val="00B1522E"/>
    <w:rsid w:val="00B1537E"/>
    <w:rsid w:val="00B15439"/>
    <w:rsid w:val="00B1547F"/>
    <w:rsid w:val="00B15863"/>
    <w:rsid w:val="00B160C6"/>
    <w:rsid w:val="00B16366"/>
    <w:rsid w:val="00B16B6E"/>
    <w:rsid w:val="00B16B6F"/>
    <w:rsid w:val="00B17314"/>
    <w:rsid w:val="00B1737E"/>
    <w:rsid w:val="00B17DCE"/>
    <w:rsid w:val="00B20131"/>
    <w:rsid w:val="00B20A31"/>
    <w:rsid w:val="00B20E2A"/>
    <w:rsid w:val="00B20F23"/>
    <w:rsid w:val="00B212EC"/>
    <w:rsid w:val="00B21D9C"/>
    <w:rsid w:val="00B21FD6"/>
    <w:rsid w:val="00B220C3"/>
    <w:rsid w:val="00B22484"/>
    <w:rsid w:val="00B22EE6"/>
    <w:rsid w:val="00B233CE"/>
    <w:rsid w:val="00B23F8A"/>
    <w:rsid w:val="00B242CB"/>
    <w:rsid w:val="00B24A84"/>
    <w:rsid w:val="00B24BD1"/>
    <w:rsid w:val="00B250F0"/>
    <w:rsid w:val="00B25281"/>
    <w:rsid w:val="00B253A2"/>
    <w:rsid w:val="00B254B4"/>
    <w:rsid w:val="00B25701"/>
    <w:rsid w:val="00B2576B"/>
    <w:rsid w:val="00B259FF"/>
    <w:rsid w:val="00B25BAA"/>
    <w:rsid w:val="00B25CB9"/>
    <w:rsid w:val="00B26C46"/>
    <w:rsid w:val="00B26E65"/>
    <w:rsid w:val="00B272D1"/>
    <w:rsid w:val="00B276A3"/>
    <w:rsid w:val="00B2780A"/>
    <w:rsid w:val="00B30228"/>
    <w:rsid w:val="00B30353"/>
    <w:rsid w:val="00B30446"/>
    <w:rsid w:val="00B3057F"/>
    <w:rsid w:val="00B30A4C"/>
    <w:rsid w:val="00B30FE0"/>
    <w:rsid w:val="00B314F5"/>
    <w:rsid w:val="00B31609"/>
    <w:rsid w:val="00B31642"/>
    <w:rsid w:val="00B31CCA"/>
    <w:rsid w:val="00B31D6A"/>
    <w:rsid w:val="00B31D82"/>
    <w:rsid w:val="00B31DD8"/>
    <w:rsid w:val="00B31FA5"/>
    <w:rsid w:val="00B3222F"/>
    <w:rsid w:val="00B3232A"/>
    <w:rsid w:val="00B3243E"/>
    <w:rsid w:val="00B32699"/>
    <w:rsid w:val="00B32822"/>
    <w:rsid w:val="00B328F9"/>
    <w:rsid w:val="00B32CDC"/>
    <w:rsid w:val="00B32F81"/>
    <w:rsid w:val="00B33467"/>
    <w:rsid w:val="00B33806"/>
    <w:rsid w:val="00B33995"/>
    <w:rsid w:val="00B33B43"/>
    <w:rsid w:val="00B33B5E"/>
    <w:rsid w:val="00B33F7A"/>
    <w:rsid w:val="00B34242"/>
    <w:rsid w:val="00B34365"/>
    <w:rsid w:val="00B3461D"/>
    <w:rsid w:val="00B3490D"/>
    <w:rsid w:val="00B3491B"/>
    <w:rsid w:val="00B34E52"/>
    <w:rsid w:val="00B35B71"/>
    <w:rsid w:val="00B35C2C"/>
    <w:rsid w:val="00B362C5"/>
    <w:rsid w:val="00B3632F"/>
    <w:rsid w:val="00B36492"/>
    <w:rsid w:val="00B36565"/>
    <w:rsid w:val="00B368CE"/>
    <w:rsid w:val="00B36911"/>
    <w:rsid w:val="00B369A8"/>
    <w:rsid w:val="00B379D8"/>
    <w:rsid w:val="00B40101"/>
    <w:rsid w:val="00B40354"/>
    <w:rsid w:val="00B403EB"/>
    <w:rsid w:val="00B40E18"/>
    <w:rsid w:val="00B416E2"/>
    <w:rsid w:val="00B4238E"/>
    <w:rsid w:val="00B425A8"/>
    <w:rsid w:val="00B428D0"/>
    <w:rsid w:val="00B4298A"/>
    <w:rsid w:val="00B42E12"/>
    <w:rsid w:val="00B4300A"/>
    <w:rsid w:val="00B43058"/>
    <w:rsid w:val="00B436AE"/>
    <w:rsid w:val="00B43A0B"/>
    <w:rsid w:val="00B43AC7"/>
    <w:rsid w:val="00B43FEC"/>
    <w:rsid w:val="00B44249"/>
    <w:rsid w:val="00B4439B"/>
    <w:rsid w:val="00B44BC1"/>
    <w:rsid w:val="00B44BD7"/>
    <w:rsid w:val="00B44EFE"/>
    <w:rsid w:val="00B450C7"/>
    <w:rsid w:val="00B451C8"/>
    <w:rsid w:val="00B4595C"/>
    <w:rsid w:val="00B45988"/>
    <w:rsid w:val="00B45BEB"/>
    <w:rsid w:val="00B45E23"/>
    <w:rsid w:val="00B460AB"/>
    <w:rsid w:val="00B4643E"/>
    <w:rsid w:val="00B46AC7"/>
    <w:rsid w:val="00B475FD"/>
    <w:rsid w:val="00B4798C"/>
    <w:rsid w:val="00B479C3"/>
    <w:rsid w:val="00B479E0"/>
    <w:rsid w:val="00B506F8"/>
    <w:rsid w:val="00B50DA0"/>
    <w:rsid w:val="00B50EBD"/>
    <w:rsid w:val="00B5152F"/>
    <w:rsid w:val="00B515A5"/>
    <w:rsid w:val="00B51AC2"/>
    <w:rsid w:val="00B522E2"/>
    <w:rsid w:val="00B523F0"/>
    <w:rsid w:val="00B52535"/>
    <w:rsid w:val="00B5268F"/>
    <w:rsid w:val="00B53B96"/>
    <w:rsid w:val="00B54000"/>
    <w:rsid w:val="00B549E0"/>
    <w:rsid w:val="00B5528D"/>
    <w:rsid w:val="00B5540A"/>
    <w:rsid w:val="00B55E36"/>
    <w:rsid w:val="00B5674F"/>
    <w:rsid w:val="00B56E8C"/>
    <w:rsid w:val="00B56EA4"/>
    <w:rsid w:val="00B571F6"/>
    <w:rsid w:val="00B57937"/>
    <w:rsid w:val="00B57E41"/>
    <w:rsid w:val="00B57FEA"/>
    <w:rsid w:val="00B600A0"/>
    <w:rsid w:val="00B60120"/>
    <w:rsid w:val="00B6019E"/>
    <w:rsid w:val="00B6029F"/>
    <w:rsid w:val="00B602CF"/>
    <w:rsid w:val="00B6051A"/>
    <w:rsid w:val="00B60BC5"/>
    <w:rsid w:val="00B60D95"/>
    <w:rsid w:val="00B619B8"/>
    <w:rsid w:val="00B61BC2"/>
    <w:rsid w:val="00B61BE0"/>
    <w:rsid w:val="00B61E5E"/>
    <w:rsid w:val="00B62405"/>
    <w:rsid w:val="00B627AC"/>
    <w:rsid w:val="00B62A42"/>
    <w:rsid w:val="00B62BDC"/>
    <w:rsid w:val="00B62C07"/>
    <w:rsid w:val="00B630FB"/>
    <w:rsid w:val="00B633DA"/>
    <w:rsid w:val="00B63445"/>
    <w:rsid w:val="00B63D72"/>
    <w:rsid w:val="00B6413B"/>
    <w:rsid w:val="00B642A5"/>
    <w:rsid w:val="00B64B05"/>
    <w:rsid w:val="00B65F76"/>
    <w:rsid w:val="00B6639A"/>
    <w:rsid w:val="00B66CE3"/>
    <w:rsid w:val="00B66D4E"/>
    <w:rsid w:val="00B6755B"/>
    <w:rsid w:val="00B67817"/>
    <w:rsid w:val="00B7086E"/>
    <w:rsid w:val="00B70AC6"/>
    <w:rsid w:val="00B70CB2"/>
    <w:rsid w:val="00B71A3E"/>
    <w:rsid w:val="00B71A4B"/>
    <w:rsid w:val="00B71A8E"/>
    <w:rsid w:val="00B72499"/>
    <w:rsid w:val="00B72A18"/>
    <w:rsid w:val="00B72B90"/>
    <w:rsid w:val="00B72D85"/>
    <w:rsid w:val="00B72F2A"/>
    <w:rsid w:val="00B73244"/>
    <w:rsid w:val="00B73674"/>
    <w:rsid w:val="00B73DAE"/>
    <w:rsid w:val="00B747FD"/>
    <w:rsid w:val="00B74B78"/>
    <w:rsid w:val="00B74CFB"/>
    <w:rsid w:val="00B761E2"/>
    <w:rsid w:val="00B76714"/>
    <w:rsid w:val="00B76BB1"/>
    <w:rsid w:val="00B76E3D"/>
    <w:rsid w:val="00B77378"/>
    <w:rsid w:val="00B7737E"/>
    <w:rsid w:val="00B77A13"/>
    <w:rsid w:val="00B77AF1"/>
    <w:rsid w:val="00B77DA7"/>
    <w:rsid w:val="00B80C51"/>
    <w:rsid w:val="00B812F0"/>
    <w:rsid w:val="00B8156B"/>
    <w:rsid w:val="00B817E5"/>
    <w:rsid w:val="00B81ADB"/>
    <w:rsid w:val="00B81B6D"/>
    <w:rsid w:val="00B81CE5"/>
    <w:rsid w:val="00B81E5F"/>
    <w:rsid w:val="00B81EE6"/>
    <w:rsid w:val="00B830AD"/>
    <w:rsid w:val="00B830D0"/>
    <w:rsid w:val="00B83213"/>
    <w:rsid w:val="00B83253"/>
    <w:rsid w:val="00B83409"/>
    <w:rsid w:val="00B835B7"/>
    <w:rsid w:val="00B84173"/>
    <w:rsid w:val="00B842BE"/>
    <w:rsid w:val="00B844CC"/>
    <w:rsid w:val="00B84679"/>
    <w:rsid w:val="00B8467D"/>
    <w:rsid w:val="00B85483"/>
    <w:rsid w:val="00B8596D"/>
    <w:rsid w:val="00B85ECA"/>
    <w:rsid w:val="00B8633D"/>
    <w:rsid w:val="00B86936"/>
    <w:rsid w:val="00B86A3A"/>
    <w:rsid w:val="00B86C6F"/>
    <w:rsid w:val="00B86F23"/>
    <w:rsid w:val="00B8714E"/>
    <w:rsid w:val="00B87920"/>
    <w:rsid w:val="00B87B42"/>
    <w:rsid w:val="00B87BA3"/>
    <w:rsid w:val="00B90202"/>
    <w:rsid w:val="00B9056D"/>
    <w:rsid w:val="00B90E14"/>
    <w:rsid w:val="00B910C7"/>
    <w:rsid w:val="00B91174"/>
    <w:rsid w:val="00B91CFF"/>
    <w:rsid w:val="00B91FA4"/>
    <w:rsid w:val="00B921A8"/>
    <w:rsid w:val="00B9236C"/>
    <w:rsid w:val="00B92670"/>
    <w:rsid w:val="00B926E8"/>
    <w:rsid w:val="00B9288D"/>
    <w:rsid w:val="00B92AA2"/>
    <w:rsid w:val="00B92FB8"/>
    <w:rsid w:val="00B93C31"/>
    <w:rsid w:val="00B9427A"/>
    <w:rsid w:val="00B9473E"/>
    <w:rsid w:val="00B94A62"/>
    <w:rsid w:val="00B94C63"/>
    <w:rsid w:val="00B95192"/>
    <w:rsid w:val="00B952E5"/>
    <w:rsid w:val="00B95601"/>
    <w:rsid w:val="00B95844"/>
    <w:rsid w:val="00B95D16"/>
    <w:rsid w:val="00B96033"/>
    <w:rsid w:val="00B96B76"/>
    <w:rsid w:val="00B979F8"/>
    <w:rsid w:val="00B97F87"/>
    <w:rsid w:val="00BA1697"/>
    <w:rsid w:val="00BA19BE"/>
    <w:rsid w:val="00BA1FC6"/>
    <w:rsid w:val="00BA2028"/>
    <w:rsid w:val="00BA248D"/>
    <w:rsid w:val="00BA2A2B"/>
    <w:rsid w:val="00BA3985"/>
    <w:rsid w:val="00BA3FBB"/>
    <w:rsid w:val="00BA40C0"/>
    <w:rsid w:val="00BA48E5"/>
    <w:rsid w:val="00BA5366"/>
    <w:rsid w:val="00BA5EEF"/>
    <w:rsid w:val="00BA619B"/>
    <w:rsid w:val="00BA6BC3"/>
    <w:rsid w:val="00BA6DCF"/>
    <w:rsid w:val="00BA717A"/>
    <w:rsid w:val="00BA76BD"/>
    <w:rsid w:val="00BA76D5"/>
    <w:rsid w:val="00BA7855"/>
    <w:rsid w:val="00BA7A2A"/>
    <w:rsid w:val="00BA7D88"/>
    <w:rsid w:val="00BA7E86"/>
    <w:rsid w:val="00BB02B5"/>
    <w:rsid w:val="00BB056F"/>
    <w:rsid w:val="00BB0837"/>
    <w:rsid w:val="00BB087A"/>
    <w:rsid w:val="00BB09D2"/>
    <w:rsid w:val="00BB1017"/>
    <w:rsid w:val="00BB109C"/>
    <w:rsid w:val="00BB16E3"/>
    <w:rsid w:val="00BB1E13"/>
    <w:rsid w:val="00BB22F7"/>
    <w:rsid w:val="00BB2656"/>
    <w:rsid w:val="00BB2906"/>
    <w:rsid w:val="00BB2B43"/>
    <w:rsid w:val="00BB331C"/>
    <w:rsid w:val="00BB3356"/>
    <w:rsid w:val="00BB3740"/>
    <w:rsid w:val="00BB3CFF"/>
    <w:rsid w:val="00BB437F"/>
    <w:rsid w:val="00BB43CE"/>
    <w:rsid w:val="00BB44D2"/>
    <w:rsid w:val="00BB4DBE"/>
    <w:rsid w:val="00BB4ECB"/>
    <w:rsid w:val="00BB50D5"/>
    <w:rsid w:val="00BB5216"/>
    <w:rsid w:val="00BB5261"/>
    <w:rsid w:val="00BB57D7"/>
    <w:rsid w:val="00BB5921"/>
    <w:rsid w:val="00BB5D9E"/>
    <w:rsid w:val="00BB66CD"/>
    <w:rsid w:val="00BB6920"/>
    <w:rsid w:val="00BB70E0"/>
    <w:rsid w:val="00BB73C2"/>
    <w:rsid w:val="00BB77A5"/>
    <w:rsid w:val="00BB7A14"/>
    <w:rsid w:val="00BB7E6E"/>
    <w:rsid w:val="00BB7F0D"/>
    <w:rsid w:val="00BC07ED"/>
    <w:rsid w:val="00BC0982"/>
    <w:rsid w:val="00BC0FA9"/>
    <w:rsid w:val="00BC14CC"/>
    <w:rsid w:val="00BC16DA"/>
    <w:rsid w:val="00BC181B"/>
    <w:rsid w:val="00BC1E28"/>
    <w:rsid w:val="00BC2169"/>
    <w:rsid w:val="00BC23D3"/>
    <w:rsid w:val="00BC26D7"/>
    <w:rsid w:val="00BC2842"/>
    <w:rsid w:val="00BC2BB8"/>
    <w:rsid w:val="00BC3477"/>
    <w:rsid w:val="00BC37D2"/>
    <w:rsid w:val="00BC3C3F"/>
    <w:rsid w:val="00BC3DEE"/>
    <w:rsid w:val="00BC49A6"/>
    <w:rsid w:val="00BC4CF3"/>
    <w:rsid w:val="00BC4F20"/>
    <w:rsid w:val="00BC4F34"/>
    <w:rsid w:val="00BC4F6F"/>
    <w:rsid w:val="00BC59B3"/>
    <w:rsid w:val="00BC5C8D"/>
    <w:rsid w:val="00BC5D2B"/>
    <w:rsid w:val="00BC5E87"/>
    <w:rsid w:val="00BC5EDE"/>
    <w:rsid w:val="00BC5F82"/>
    <w:rsid w:val="00BC66A0"/>
    <w:rsid w:val="00BC6750"/>
    <w:rsid w:val="00BC6C40"/>
    <w:rsid w:val="00BC6E86"/>
    <w:rsid w:val="00BD0500"/>
    <w:rsid w:val="00BD07C6"/>
    <w:rsid w:val="00BD117C"/>
    <w:rsid w:val="00BD136B"/>
    <w:rsid w:val="00BD200E"/>
    <w:rsid w:val="00BD287C"/>
    <w:rsid w:val="00BD28C5"/>
    <w:rsid w:val="00BD2BAE"/>
    <w:rsid w:val="00BD2CD8"/>
    <w:rsid w:val="00BD33D0"/>
    <w:rsid w:val="00BD3689"/>
    <w:rsid w:val="00BD36FF"/>
    <w:rsid w:val="00BD3AF1"/>
    <w:rsid w:val="00BD40E3"/>
    <w:rsid w:val="00BD4242"/>
    <w:rsid w:val="00BD50ED"/>
    <w:rsid w:val="00BD5348"/>
    <w:rsid w:val="00BD5ACF"/>
    <w:rsid w:val="00BD5BEE"/>
    <w:rsid w:val="00BD6294"/>
    <w:rsid w:val="00BD6CF8"/>
    <w:rsid w:val="00BD6D8A"/>
    <w:rsid w:val="00BD7111"/>
    <w:rsid w:val="00BD7BC2"/>
    <w:rsid w:val="00BD7C1A"/>
    <w:rsid w:val="00BD7F86"/>
    <w:rsid w:val="00BE0156"/>
    <w:rsid w:val="00BE021B"/>
    <w:rsid w:val="00BE0258"/>
    <w:rsid w:val="00BE02A2"/>
    <w:rsid w:val="00BE049C"/>
    <w:rsid w:val="00BE0756"/>
    <w:rsid w:val="00BE15D0"/>
    <w:rsid w:val="00BE16BD"/>
    <w:rsid w:val="00BE1DD5"/>
    <w:rsid w:val="00BE2B01"/>
    <w:rsid w:val="00BE39A3"/>
    <w:rsid w:val="00BE46AF"/>
    <w:rsid w:val="00BE480B"/>
    <w:rsid w:val="00BE4A27"/>
    <w:rsid w:val="00BE4C66"/>
    <w:rsid w:val="00BE511F"/>
    <w:rsid w:val="00BE52B1"/>
    <w:rsid w:val="00BE56E0"/>
    <w:rsid w:val="00BE5A6C"/>
    <w:rsid w:val="00BE5EC1"/>
    <w:rsid w:val="00BE60BF"/>
    <w:rsid w:val="00BE6459"/>
    <w:rsid w:val="00BE64DC"/>
    <w:rsid w:val="00BE665E"/>
    <w:rsid w:val="00BE681F"/>
    <w:rsid w:val="00BE6DD6"/>
    <w:rsid w:val="00BE71F6"/>
    <w:rsid w:val="00BE7371"/>
    <w:rsid w:val="00BE7A15"/>
    <w:rsid w:val="00BE7DC6"/>
    <w:rsid w:val="00BF042D"/>
    <w:rsid w:val="00BF08DA"/>
    <w:rsid w:val="00BF0EC2"/>
    <w:rsid w:val="00BF10BA"/>
    <w:rsid w:val="00BF1121"/>
    <w:rsid w:val="00BF17CC"/>
    <w:rsid w:val="00BF1C21"/>
    <w:rsid w:val="00BF284C"/>
    <w:rsid w:val="00BF32E9"/>
    <w:rsid w:val="00BF3455"/>
    <w:rsid w:val="00BF349D"/>
    <w:rsid w:val="00BF3F85"/>
    <w:rsid w:val="00BF4A5D"/>
    <w:rsid w:val="00BF4B2E"/>
    <w:rsid w:val="00BF4BFE"/>
    <w:rsid w:val="00BF4C0C"/>
    <w:rsid w:val="00BF50B6"/>
    <w:rsid w:val="00BF5214"/>
    <w:rsid w:val="00BF5339"/>
    <w:rsid w:val="00BF5E45"/>
    <w:rsid w:val="00BF5FB9"/>
    <w:rsid w:val="00BF6573"/>
    <w:rsid w:val="00BF6662"/>
    <w:rsid w:val="00BF736D"/>
    <w:rsid w:val="00BF76DD"/>
    <w:rsid w:val="00BF7982"/>
    <w:rsid w:val="00BF79E6"/>
    <w:rsid w:val="00C00018"/>
    <w:rsid w:val="00C0010A"/>
    <w:rsid w:val="00C00AE5"/>
    <w:rsid w:val="00C01095"/>
    <w:rsid w:val="00C020DA"/>
    <w:rsid w:val="00C0224E"/>
    <w:rsid w:val="00C028D5"/>
    <w:rsid w:val="00C02BB3"/>
    <w:rsid w:val="00C02C8D"/>
    <w:rsid w:val="00C02EBB"/>
    <w:rsid w:val="00C033CD"/>
    <w:rsid w:val="00C03563"/>
    <w:rsid w:val="00C036EF"/>
    <w:rsid w:val="00C03A4B"/>
    <w:rsid w:val="00C03C86"/>
    <w:rsid w:val="00C03E65"/>
    <w:rsid w:val="00C03E73"/>
    <w:rsid w:val="00C04333"/>
    <w:rsid w:val="00C04469"/>
    <w:rsid w:val="00C04897"/>
    <w:rsid w:val="00C05907"/>
    <w:rsid w:val="00C05A20"/>
    <w:rsid w:val="00C05BA4"/>
    <w:rsid w:val="00C06297"/>
    <w:rsid w:val="00C06687"/>
    <w:rsid w:val="00C06EB8"/>
    <w:rsid w:val="00C0744A"/>
    <w:rsid w:val="00C07565"/>
    <w:rsid w:val="00C075DF"/>
    <w:rsid w:val="00C07B0C"/>
    <w:rsid w:val="00C10520"/>
    <w:rsid w:val="00C108F8"/>
    <w:rsid w:val="00C10901"/>
    <w:rsid w:val="00C11151"/>
    <w:rsid w:val="00C113A3"/>
    <w:rsid w:val="00C1162A"/>
    <w:rsid w:val="00C11656"/>
    <w:rsid w:val="00C122C9"/>
    <w:rsid w:val="00C12605"/>
    <w:rsid w:val="00C12726"/>
    <w:rsid w:val="00C12D5D"/>
    <w:rsid w:val="00C12F46"/>
    <w:rsid w:val="00C131E4"/>
    <w:rsid w:val="00C1330F"/>
    <w:rsid w:val="00C15171"/>
    <w:rsid w:val="00C15BE2"/>
    <w:rsid w:val="00C15C1A"/>
    <w:rsid w:val="00C15C38"/>
    <w:rsid w:val="00C15EA6"/>
    <w:rsid w:val="00C16271"/>
    <w:rsid w:val="00C165A8"/>
    <w:rsid w:val="00C167E1"/>
    <w:rsid w:val="00C16F67"/>
    <w:rsid w:val="00C17395"/>
    <w:rsid w:val="00C173DD"/>
    <w:rsid w:val="00C179B8"/>
    <w:rsid w:val="00C17CA5"/>
    <w:rsid w:val="00C17F07"/>
    <w:rsid w:val="00C2011F"/>
    <w:rsid w:val="00C2036B"/>
    <w:rsid w:val="00C20687"/>
    <w:rsid w:val="00C2101D"/>
    <w:rsid w:val="00C2202E"/>
    <w:rsid w:val="00C220F5"/>
    <w:rsid w:val="00C2218E"/>
    <w:rsid w:val="00C22387"/>
    <w:rsid w:val="00C2264B"/>
    <w:rsid w:val="00C226CA"/>
    <w:rsid w:val="00C228C6"/>
    <w:rsid w:val="00C23B20"/>
    <w:rsid w:val="00C23DE6"/>
    <w:rsid w:val="00C23E38"/>
    <w:rsid w:val="00C23EE8"/>
    <w:rsid w:val="00C23F3F"/>
    <w:rsid w:val="00C2404E"/>
    <w:rsid w:val="00C24226"/>
    <w:rsid w:val="00C24594"/>
    <w:rsid w:val="00C2494F"/>
    <w:rsid w:val="00C24ACB"/>
    <w:rsid w:val="00C253F3"/>
    <w:rsid w:val="00C25405"/>
    <w:rsid w:val="00C255B2"/>
    <w:rsid w:val="00C257C1"/>
    <w:rsid w:val="00C26658"/>
    <w:rsid w:val="00C267A8"/>
    <w:rsid w:val="00C2682B"/>
    <w:rsid w:val="00C26AA9"/>
    <w:rsid w:val="00C277B5"/>
    <w:rsid w:val="00C277C0"/>
    <w:rsid w:val="00C278E2"/>
    <w:rsid w:val="00C3055B"/>
    <w:rsid w:val="00C309E2"/>
    <w:rsid w:val="00C310CA"/>
    <w:rsid w:val="00C310D1"/>
    <w:rsid w:val="00C31312"/>
    <w:rsid w:val="00C31684"/>
    <w:rsid w:val="00C32001"/>
    <w:rsid w:val="00C32A51"/>
    <w:rsid w:val="00C32C9B"/>
    <w:rsid w:val="00C330FB"/>
    <w:rsid w:val="00C3313A"/>
    <w:rsid w:val="00C33A64"/>
    <w:rsid w:val="00C33BF6"/>
    <w:rsid w:val="00C33E33"/>
    <w:rsid w:val="00C34AE3"/>
    <w:rsid w:val="00C34F4E"/>
    <w:rsid w:val="00C354F8"/>
    <w:rsid w:val="00C365AA"/>
    <w:rsid w:val="00C365FF"/>
    <w:rsid w:val="00C36994"/>
    <w:rsid w:val="00C36FB2"/>
    <w:rsid w:val="00C37031"/>
    <w:rsid w:val="00C375AA"/>
    <w:rsid w:val="00C37A20"/>
    <w:rsid w:val="00C37E1B"/>
    <w:rsid w:val="00C37FDA"/>
    <w:rsid w:val="00C4066F"/>
    <w:rsid w:val="00C40DFF"/>
    <w:rsid w:val="00C40FF5"/>
    <w:rsid w:val="00C41081"/>
    <w:rsid w:val="00C4126D"/>
    <w:rsid w:val="00C41769"/>
    <w:rsid w:val="00C419B1"/>
    <w:rsid w:val="00C41C06"/>
    <w:rsid w:val="00C41C52"/>
    <w:rsid w:val="00C42B71"/>
    <w:rsid w:val="00C43442"/>
    <w:rsid w:val="00C437CB"/>
    <w:rsid w:val="00C438B0"/>
    <w:rsid w:val="00C4392E"/>
    <w:rsid w:val="00C45318"/>
    <w:rsid w:val="00C4544C"/>
    <w:rsid w:val="00C45893"/>
    <w:rsid w:val="00C45AB5"/>
    <w:rsid w:val="00C45DE6"/>
    <w:rsid w:val="00C460A9"/>
    <w:rsid w:val="00C46A1D"/>
    <w:rsid w:val="00C4710E"/>
    <w:rsid w:val="00C4752E"/>
    <w:rsid w:val="00C47C95"/>
    <w:rsid w:val="00C50974"/>
    <w:rsid w:val="00C50A52"/>
    <w:rsid w:val="00C50B25"/>
    <w:rsid w:val="00C50B43"/>
    <w:rsid w:val="00C511B7"/>
    <w:rsid w:val="00C512D5"/>
    <w:rsid w:val="00C513B8"/>
    <w:rsid w:val="00C51449"/>
    <w:rsid w:val="00C51921"/>
    <w:rsid w:val="00C51C1F"/>
    <w:rsid w:val="00C51C20"/>
    <w:rsid w:val="00C5283C"/>
    <w:rsid w:val="00C5286A"/>
    <w:rsid w:val="00C52F2D"/>
    <w:rsid w:val="00C532B9"/>
    <w:rsid w:val="00C5395E"/>
    <w:rsid w:val="00C54196"/>
    <w:rsid w:val="00C5481B"/>
    <w:rsid w:val="00C5493D"/>
    <w:rsid w:val="00C54CD0"/>
    <w:rsid w:val="00C550AD"/>
    <w:rsid w:val="00C55411"/>
    <w:rsid w:val="00C55FC3"/>
    <w:rsid w:val="00C56207"/>
    <w:rsid w:val="00C567A3"/>
    <w:rsid w:val="00C569CF"/>
    <w:rsid w:val="00C571E7"/>
    <w:rsid w:val="00C57386"/>
    <w:rsid w:val="00C6177D"/>
    <w:rsid w:val="00C61BFC"/>
    <w:rsid w:val="00C62303"/>
    <w:rsid w:val="00C62AF1"/>
    <w:rsid w:val="00C62D69"/>
    <w:rsid w:val="00C633F2"/>
    <w:rsid w:val="00C6357B"/>
    <w:rsid w:val="00C63AF7"/>
    <w:rsid w:val="00C64153"/>
    <w:rsid w:val="00C64293"/>
    <w:rsid w:val="00C64463"/>
    <w:rsid w:val="00C648C2"/>
    <w:rsid w:val="00C64925"/>
    <w:rsid w:val="00C64D5D"/>
    <w:rsid w:val="00C652AE"/>
    <w:rsid w:val="00C66AAE"/>
    <w:rsid w:val="00C67705"/>
    <w:rsid w:val="00C6771C"/>
    <w:rsid w:val="00C67C3C"/>
    <w:rsid w:val="00C702A5"/>
    <w:rsid w:val="00C703BE"/>
    <w:rsid w:val="00C705D3"/>
    <w:rsid w:val="00C710F2"/>
    <w:rsid w:val="00C7254D"/>
    <w:rsid w:val="00C7262A"/>
    <w:rsid w:val="00C7292D"/>
    <w:rsid w:val="00C72C49"/>
    <w:rsid w:val="00C733DA"/>
    <w:rsid w:val="00C7346A"/>
    <w:rsid w:val="00C734AA"/>
    <w:rsid w:val="00C7351E"/>
    <w:rsid w:val="00C736A0"/>
    <w:rsid w:val="00C736D7"/>
    <w:rsid w:val="00C736EC"/>
    <w:rsid w:val="00C73742"/>
    <w:rsid w:val="00C73ADD"/>
    <w:rsid w:val="00C73D7C"/>
    <w:rsid w:val="00C74100"/>
    <w:rsid w:val="00C7415F"/>
    <w:rsid w:val="00C7416E"/>
    <w:rsid w:val="00C74336"/>
    <w:rsid w:val="00C7498C"/>
    <w:rsid w:val="00C74B99"/>
    <w:rsid w:val="00C752CA"/>
    <w:rsid w:val="00C75A61"/>
    <w:rsid w:val="00C75D6C"/>
    <w:rsid w:val="00C75F63"/>
    <w:rsid w:val="00C76896"/>
    <w:rsid w:val="00C76D12"/>
    <w:rsid w:val="00C7718F"/>
    <w:rsid w:val="00C77329"/>
    <w:rsid w:val="00C774FD"/>
    <w:rsid w:val="00C777B4"/>
    <w:rsid w:val="00C801E7"/>
    <w:rsid w:val="00C806A2"/>
    <w:rsid w:val="00C807D2"/>
    <w:rsid w:val="00C80B9E"/>
    <w:rsid w:val="00C80BB5"/>
    <w:rsid w:val="00C80E85"/>
    <w:rsid w:val="00C8149D"/>
    <w:rsid w:val="00C823AC"/>
    <w:rsid w:val="00C8277B"/>
    <w:rsid w:val="00C82EA6"/>
    <w:rsid w:val="00C83358"/>
    <w:rsid w:val="00C83620"/>
    <w:rsid w:val="00C836EB"/>
    <w:rsid w:val="00C83857"/>
    <w:rsid w:val="00C838D8"/>
    <w:rsid w:val="00C847F8"/>
    <w:rsid w:val="00C84ACF"/>
    <w:rsid w:val="00C84B73"/>
    <w:rsid w:val="00C84D86"/>
    <w:rsid w:val="00C850CB"/>
    <w:rsid w:val="00C8555D"/>
    <w:rsid w:val="00C85C0D"/>
    <w:rsid w:val="00C85C8B"/>
    <w:rsid w:val="00C86079"/>
    <w:rsid w:val="00C8656E"/>
    <w:rsid w:val="00C87606"/>
    <w:rsid w:val="00C87B7B"/>
    <w:rsid w:val="00C90618"/>
    <w:rsid w:val="00C90708"/>
    <w:rsid w:val="00C907AA"/>
    <w:rsid w:val="00C909A7"/>
    <w:rsid w:val="00C909B6"/>
    <w:rsid w:val="00C90C0D"/>
    <w:rsid w:val="00C91329"/>
    <w:rsid w:val="00C9177F"/>
    <w:rsid w:val="00C918EA"/>
    <w:rsid w:val="00C92017"/>
    <w:rsid w:val="00C92BED"/>
    <w:rsid w:val="00C92C56"/>
    <w:rsid w:val="00C9335E"/>
    <w:rsid w:val="00C94104"/>
    <w:rsid w:val="00C94B34"/>
    <w:rsid w:val="00C94D1D"/>
    <w:rsid w:val="00C95195"/>
    <w:rsid w:val="00C95499"/>
    <w:rsid w:val="00C9549E"/>
    <w:rsid w:val="00C9565A"/>
    <w:rsid w:val="00C95705"/>
    <w:rsid w:val="00C966E6"/>
    <w:rsid w:val="00C97240"/>
    <w:rsid w:val="00C97366"/>
    <w:rsid w:val="00C97C24"/>
    <w:rsid w:val="00C97D72"/>
    <w:rsid w:val="00C97F53"/>
    <w:rsid w:val="00CA00DF"/>
    <w:rsid w:val="00CA0259"/>
    <w:rsid w:val="00CA15C7"/>
    <w:rsid w:val="00CA163C"/>
    <w:rsid w:val="00CA174B"/>
    <w:rsid w:val="00CA1E56"/>
    <w:rsid w:val="00CA2325"/>
    <w:rsid w:val="00CA2655"/>
    <w:rsid w:val="00CA2668"/>
    <w:rsid w:val="00CA27E7"/>
    <w:rsid w:val="00CA2C1E"/>
    <w:rsid w:val="00CA2C52"/>
    <w:rsid w:val="00CA3031"/>
    <w:rsid w:val="00CA3851"/>
    <w:rsid w:val="00CA3B6D"/>
    <w:rsid w:val="00CA3E3C"/>
    <w:rsid w:val="00CA44C9"/>
    <w:rsid w:val="00CA4D1B"/>
    <w:rsid w:val="00CA51ED"/>
    <w:rsid w:val="00CA563A"/>
    <w:rsid w:val="00CA5684"/>
    <w:rsid w:val="00CA5A6F"/>
    <w:rsid w:val="00CA6087"/>
    <w:rsid w:val="00CA6599"/>
    <w:rsid w:val="00CA685C"/>
    <w:rsid w:val="00CA68E7"/>
    <w:rsid w:val="00CA6BA8"/>
    <w:rsid w:val="00CA6DCB"/>
    <w:rsid w:val="00CA70C6"/>
    <w:rsid w:val="00CA7529"/>
    <w:rsid w:val="00CA7559"/>
    <w:rsid w:val="00CA7CCC"/>
    <w:rsid w:val="00CB01C6"/>
    <w:rsid w:val="00CB03D2"/>
    <w:rsid w:val="00CB07FE"/>
    <w:rsid w:val="00CB0DC4"/>
    <w:rsid w:val="00CB1A90"/>
    <w:rsid w:val="00CB1BF8"/>
    <w:rsid w:val="00CB1D38"/>
    <w:rsid w:val="00CB2492"/>
    <w:rsid w:val="00CB2626"/>
    <w:rsid w:val="00CB3844"/>
    <w:rsid w:val="00CB57FA"/>
    <w:rsid w:val="00CB5BE8"/>
    <w:rsid w:val="00CB6451"/>
    <w:rsid w:val="00CB67DE"/>
    <w:rsid w:val="00CB7397"/>
    <w:rsid w:val="00CB73D7"/>
    <w:rsid w:val="00CB73ED"/>
    <w:rsid w:val="00CB7527"/>
    <w:rsid w:val="00CB7B8F"/>
    <w:rsid w:val="00CC074C"/>
    <w:rsid w:val="00CC0C95"/>
    <w:rsid w:val="00CC0CD8"/>
    <w:rsid w:val="00CC0FBB"/>
    <w:rsid w:val="00CC1046"/>
    <w:rsid w:val="00CC119B"/>
    <w:rsid w:val="00CC161F"/>
    <w:rsid w:val="00CC1B79"/>
    <w:rsid w:val="00CC1F98"/>
    <w:rsid w:val="00CC1FB7"/>
    <w:rsid w:val="00CC2437"/>
    <w:rsid w:val="00CC2545"/>
    <w:rsid w:val="00CC2767"/>
    <w:rsid w:val="00CC2BD1"/>
    <w:rsid w:val="00CC2F74"/>
    <w:rsid w:val="00CC2FA2"/>
    <w:rsid w:val="00CC3856"/>
    <w:rsid w:val="00CC3958"/>
    <w:rsid w:val="00CC3D29"/>
    <w:rsid w:val="00CC4326"/>
    <w:rsid w:val="00CC43B2"/>
    <w:rsid w:val="00CC457C"/>
    <w:rsid w:val="00CC4595"/>
    <w:rsid w:val="00CC4CB2"/>
    <w:rsid w:val="00CC4FF1"/>
    <w:rsid w:val="00CC5337"/>
    <w:rsid w:val="00CC536D"/>
    <w:rsid w:val="00CC5A23"/>
    <w:rsid w:val="00CC5BA4"/>
    <w:rsid w:val="00CC644A"/>
    <w:rsid w:val="00CC6D8D"/>
    <w:rsid w:val="00CC6FE8"/>
    <w:rsid w:val="00CC7093"/>
    <w:rsid w:val="00CC784D"/>
    <w:rsid w:val="00CC7869"/>
    <w:rsid w:val="00CC7A2F"/>
    <w:rsid w:val="00CC7CFE"/>
    <w:rsid w:val="00CC7DF5"/>
    <w:rsid w:val="00CD0479"/>
    <w:rsid w:val="00CD04A2"/>
    <w:rsid w:val="00CD0CF2"/>
    <w:rsid w:val="00CD1016"/>
    <w:rsid w:val="00CD1617"/>
    <w:rsid w:val="00CD17F4"/>
    <w:rsid w:val="00CD199A"/>
    <w:rsid w:val="00CD1A41"/>
    <w:rsid w:val="00CD1D53"/>
    <w:rsid w:val="00CD229C"/>
    <w:rsid w:val="00CD287A"/>
    <w:rsid w:val="00CD2914"/>
    <w:rsid w:val="00CD2E1A"/>
    <w:rsid w:val="00CD2E33"/>
    <w:rsid w:val="00CD3476"/>
    <w:rsid w:val="00CD36C6"/>
    <w:rsid w:val="00CD37A9"/>
    <w:rsid w:val="00CD3C09"/>
    <w:rsid w:val="00CD42ED"/>
    <w:rsid w:val="00CD43E8"/>
    <w:rsid w:val="00CD477D"/>
    <w:rsid w:val="00CD509C"/>
    <w:rsid w:val="00CD575C"/>
    <w:rsid w:val="00CD5776"/>
    <w:rsid w:val="00CD5F70"/>
    <w:rsid w:val="00CD6007"/>
    <w:rsid w:val="00CD6355"/>
    <w:rsid w:val="00CD6379"/>
    <w:rsid w:val="00CD65EC"/>
    <w:rsid w:val="00CD6A2E"/>
    <w:rsid w:val="00CD707E"/>
    <w:rsid w:val="00CD716B"/>
    <w:rsid w:val="00CD7267"/>
    <w:rsid w:val="00CD79B3"/>
    <w:rsid w:val="00CD7C6A"/>
    <w:rsid w:val="00CD7CE6"/>
    <w:rsid w:val="00CE0311"/>
    <w:rsid w:val="00CE0318"/>
    <w:rsid w:val="00CE0607"/>
    <w:rsid w:val="00CE074E"/>
    <w:rsid w:val="00CE1FC7"/>
    <w:rsid w:val="00CE2554"/>
    <w:rsid w:val="00CE27E7"/>
    <w:rsid w:val="00CE2871"/>
    <w:rsid w:val="00CE288B"/>
    <w:rsid w:val="00CE2DA2"/>
    <w:rsid w:val="00CE32D5"/>
    <w:rsid w:val="00CE33AD"/>
    <w:rsid w:val="00CE3591"/>
    <w:rsid w:val="00CE3C64"/>
    <w:rsid w:val="00CE42D5"/>
    <w:rsid w:val="00CE4B2A"/>
    <w:rsid w:val="00CE4B3A"/>
    <w:rsid w:val="00CE4F06"/>
    <w:rsid w:val="00CE5042"/>
    <w:rsid w:val="00CE5099"/>
    <w:rsid w:val="00CE53F3"/>
    <w:rsid w:val="00CE556B"/>
    <w:rsid w:val="00CE5740"/>
    <w:rsid w:val="00CE58CA"/>
    <w:rsid w:val="00CE5ACD"/>
    <w:rsid w:val="00CE6421"/>
    <w:rsid w:val="00CE648C"/>
    <w:rsid w:val="00CE66E7"/>
    <w:rsid w:val="00CE6B7F"/>
    <w:rsid w:val="00CE7156"/>
    <w:rsid w:val="00CE7218"/>
    <w:rsid w:val="00CE74A1"/>
    <w:rsid w:val="00CE7782"/>
    <w:rsid w:val="00CE793D"/>
    <w:rsid w:val="00CF0629"/>
    <w:rsid w:val="00CF0803"/>
    <w:rsid w:val="00CF0959"/>
    <w:rsid w:val="00CF142A"/>
    <w:rsid w:val="00CF1ED9"/>
    <w:rsid w:val="00CF1FCC"/>
    <w:rsid w:val="00CF231C"/>
    <w:rsid w:val="00CF2F00"/>
    <w:rsid w:val="00CF346F"/>
    <w:rsid w:val="00CF351D"/>
    <w:rsid w:val="00CF3638"/>
    <w:rsid w:val="00CF36B0"/>
    <w:rsid w:val="00CF37D7"/>
    <w:rsid w:val="00CF43FF"/>
    <w:rsid w:val="00CF4921"/>
    <w:rsid w:val="00CF498D"/>
    <w:rsid w:val="00CF4E08"/>
    <w:rsid w:val="00CF4E5D"/>
    <w:rsid w:val="00CF55BE"/>
    <w:rsid w:val="00CF55D2"/>
    <w:rsid w:val="00CF5630"/>
    <w:rsid w:val="00CF5FA8"/>
    <w:rsid w:val="00CF60CA"/>
    <w:rsid w:val="00CF6C41"/>
    <w:rsid w:val="00CF6FC8"/>
    <w:rsid w:val="00CF716D"/>
    <w:rsid w:val="00CF79FA"/>
    <w:rsid w:val="00D00795"/>
    <w:rsid w:val="00D014D2"/>
    <w:rsid w:val="00D01FBE"/>
    <w:rsid w:val="00D020E2"/>
    <w:rsid w:val="00D0279F"/>
    <w:rsid w:val="00D02A2D"/>
    <w:rsid w:val="00D02BB7"/>
    <w:rsid w:val="00D032E8"/>
    <w:rsid w:val="00D038D0"/>
    <w:rsid w:val="00D03CC3"/>
    <w:rsid w:val="00D041F0"/>
    <w:rsid w:val="00D04E1F"/>
    <w:rsid w:val="00D04E43"/>
    <w:rsid w:val="00D0545B"/>
    <w:rsid w:val="00D05B11"/>
    <w:rsid w:val="00D06359"/>
    <w:rsid w:val="00D06625"/>
    <w:rsid w:val="00D066F7"/>
    <w:rsid w:val="00D06A2A"/>
    <w:rsid w:val="00D06AB8"/>
    <w:rsid w:val="00D0729B"/>
    <w:rsid w:val="00D073AD"/>
    <w:rsid w:val="00D103BC"/>
    <w:rsid w:val="00D110A9"/>
    <w:rsid w:val="00D12639"/>
    <w:rsid w:val="00D128CD"/>
    <w:rsid w:val="00D13B38"/>
    <w:rsid w:val="00D13DC1"/>
    <w:rsid w:val="00D145FF"/>
    <w:rsid w:val="00D14715"/>
    <w:rsid w:val="00D14C2A"/>
    <w:rsid w:val="00D1526F"/>
    <w:rsid w:val="00D15907"/>
    <w:rsid w:val="00D16068"/>
    <w:rsid w:val="00D1623E"/>
    <w:rsid w:val="00D16341"/>
    <w:rsid w:val="00D167C8"/>
    <w:rsid w:val="00D17037"/>
    <w:rsid w:val="00D171CF"/>
    <w:rsid w:val="00D176A8"/>
    <w:rsid w:val="00D17C60"/>
    <w:rsid w:val="00D20284"/>
    <w:rsid w:val="00D2040F"/>
    <w:rsid w:val="00D207E2"/>
    <w:rsid w:val="00D20CD5"/>
    <w:rsid w:val="00D2194C"/>
    <w:rsid w:val="00D219EA"/>
    <w:rsid w:val="00D21ACD"/>
    <w:rsid w:val="00D21F91"/>
    <w:rsid w:val="00D21FB1"/>
    <w:rsid w:val="00D22012"/>
    <w:rsid w:val="00D2232A"/>
    <w:rsid w:val="00D22474"/>
    <w:rsid w:val="00D228E1"/>
    <w:rsid w:val="00D231FA"/>
    <w:rsid w:val="00D233FD"/>
    <w:rsid w:val="00D235CB"/>
    <w:rsid w:val="00D23635"/>
    <w:rsid w:val="00D23ED6"/>
    <w:rsid w:val="00D24115"/>
    <w:rsid w:val="00D245A6"/>
    <w:rsid w:val="00D246F4"/>
    <w:rsid w:val="00D24A07"/>
    <w:rsid w:val="00D24A4D"/>
    <w:rsid w:val="00D25100"/>
    <w:rsid w:val="00D25BE2"/>
    <w:rsid w:val="00D25DA4"/>
    <w:rsid w:val="00D26675"/>
    <w:rsid w:val="00D26B42"/>
    <w:rsid w:val="00D26CD6"/>
    <w:rsid w:val="00D27395"/>
    <w:rsid w:val="00D27AE4"/>
    <w:rsid w:val="00D27C0F"/>
    <w:rsid w:val="00D3044E"/>
    <w:rsid w:val="00D3090B"/>
    <w:rsid w:val="00D30CFE"/>
    <w:rsid w:val="00D30FDA"/>
    <w:rsid w:val="00D31809"/>
    <w:rsid w:val="00D31A18"/>
    <w:rsid w:val="00D31A2C"/>
    <w:rsid w:val="00D31B9D"/>
    <w:rsid w:val="00D31BED"/>
    <w:rsid w:val="00D31D0C"/>
    <w:rsid w:val="00D31FF1"/>
    <w:rsid w:val="00D321F3"/>
    <w:rsid w:val="00D3245D"/>
    <w:rsid w:val="00D325E1"/>
    <w:rsid w:val="00D32BDA"/>
    <w:rsid w:val="00D32E34"/>
    <w:rsid w:val="00D33263"/>
    <w:rsid w:val="00D33AC7"/>
    <w:rsid w:val="00D33E1F"/>
    <w:rsid w:val="00D340C4"/>
    <w:rsid w:val="00D34466"/>
    <w:rsid w:val="00D34553"/>
    <w:rsid w:val="00D3576F"/>
    <w:rsid w:val="00D3584D"/>
    <w:rsid w:val="00D35F9F"/>
    <w:rsid w:val="00D36C07"/>
    <w:rsid w:val="00D3711C"/>
    <w:rsid w:val="00D3755B"/>
    <w:rsid w:val="00D37586"/>
    <w:rsid w:val="00D37923"/>
    <w:rsid w:val="00D37AE0"/>
    <w:rsid w:val="00D407D8"/>
    <w:rsid w:val="00D42090"/>
    <w:rsid w:val="00D42350"/>
    <w:rsid w:val="00D42AD7"/>
    <w:rsid w:val="00D42D4C"/>
    <w:rsid w:val="00D431C8"/>
    <w:rsid w:val="00D432E2"/>
    <w:rsid w:val="00D43891"/>
    <w:rsid w:val="00D43C94"/>
    <w:rsid w:val="00D4409A"/>
    <w:rsid w:val="00D44529"/>
    <w:rsid w:val="00D44729"/>
    <w:rsid w:val="00D44BBD"/>
    <w:rsid w:val="00D44DE0"/>
    <w:rsid w:val="00D4584E"/>
    <w:rsid w:val="00D45C80"/>
    <w:rsid w:val="00D45DCB"/>
    <w:rsid w:val="00D45FA2"/>
    <w:rsid w:val="00D46A1D"/>
    <w:rsid w:val="00D46BDA"/>
    <w:rsid w:val="00D46EA2"/>
    <w:rsid w:val="00D474E6"/>
    <w:rsid w:val="00D4760A"/>
    <w:rsid w:val="00D478E7"/>
    <w:rsid w:val="00D47D29"/>
    <w:rsid w:val="00D47FBD"/>
    <w:rsid w:val="00D502EB"/>
    <w:rsid w:val="00D50C52"/>
    <w:rsid w:val="00D51913"/>
    <w:rsid w:val="00D5245E"/>
    <w:rsid w:val="00D5248D"/>
    <w:rsid w:val="00D5267D"/>
    <w:rsid w:val="00D529B5"/>
    <w:rsid w:val="00D52ABC"/>
    <w:rsid w:val="00D52B84"/>
    <w:rsid w:val="00D5332E"/>
    <w:rsid w:val="00D5383B"/>
    <w:rsid w:val="00D53B45"/>
    <w:rsid w:val="00D53E87"/>
    <w:rsid w:val="00D544FC"/>
    <w:rsid w:val="00D54A1B"/>
    <w:rsid w:val="00D550EE"/>
    <w:rsid w:val="00D5590A"/>
    <w:rsid w:val="00D55A4B"/>
    <w:rsid w:val="00D55C6A"/>
    <w:rsid w:val="00D569FC"/>
    <w:rsid w:val="00D5782A"/>
    <w:rsid w:val="00D5798B"/>
    <w:rsid w:val="00D57D71"/>
    <w:rsid w:val="00D57E99"/>
    <w:rsid w:val="00D60F5C"/>
    <w:rsid w:val="00D61BC9"/>
    <w:rsid w:val="00D622A7"/>
    <w:rsid w:val="00D62403"/>
    <w:rsid w:val="00D626BE"/>
    <w:rsid w:val="00D62726"/>
    <w:rsid w:val="00D63458"/>
    <w:rsid w:val="00D63577"/>
    <w:rsid w:val="00D636AB"/>
    <w:rsid w:val="00D6381B"/>
    <w:rsid w:val="00D64976"/>
    <w:rsid w:val="00D65259"/>
    <w:rsid w:val="00D65A3A"/>
    <w:rsid w:val="00D65E79"/>
    <w:rsid w:val="00D66069"/>
    <w:rsid w:val="00D678DD"/>
    <w:rsid w:val="00D67D22"/>
    <w:rsid w:val="00D70141"/>
    <w:rsid w:val="00D70F39"/>
    <w:rsid w:val="00D7126C"/>
    <w:rsid w:val="00D71926"/>
    <w:rsid w:val="00D71BA9"/>
    <w:rsid w:val="00D71DA5"/>
    <w:rsid w:val="00D7220B"/>
    <w:rsid w:val="00D7280F"/>
    <w:rsid w:val="00D72AD9"/>
    <w:rsid w:val="00D72B5D"/>
    <w:rsid w:val="00D72BE3"/>
    <w:rsid w:val="00D73273"/>
    <w:rsid w:val="00D739F0"/>
    <w:rsid w:val="00D73A93"/>
    <w:rsid w:val="00D73DBD"/>
    <w:rsid w:val="00D743AA"/>
    <w:rsid w:val="00D74C65"/>
    <w:rsid w:val="00D74D07"/>
    <w:rsid w:val="00D75117"/>
    <w:rsid w:val="00D754E3"/>
    <w:rsid w:val="00D75CC3"/>
    <w:rsid w:val="00D760B4"/>
    <w:rsid w:val="00D76153"/>
    <w:rsid w:val="00D7642C"/>
    <w:rsid w:val="00D76491"/>
    <w:rsid w:val="00D76747"/>
    <w:rsid w:val="00D76983"/>
    <w:rsid w:val="00D76BDD"/>
    <w:rsid w:val="00D771E7"/>
    <w:rsid w:val="00D77405"/>
    <w:rsid w:val="00D776BC"/>
    <w:rsid w:val="00D77E8D"/>
    <w:rsid w:val="00D8004A"/>
    <w:rsid w:val="00D808E5"/>
    <w:rsid w:val="00D80C1F"/>
    <w:rsid w:val="00D80D14"/>
    <w:rsid w:val="00D80FEF"/>
    <w:rsid w:val="00D8113B"/>
    <w:rsid w:val="00D811E9"/>
    <w:rsid w:val="00D81210"/>
    <w:rsid w:val="00D8178F"/>
    <w:rsid w:val="00D819E8"/>
    <w:rsid w:val="00D81A35"/>
    <w:rsid w:val="00D81D00"/>
    <w:rsid w:val="00D822F0"/>
    <w:rsid w:val="00D824AB"/>
    <w:rsid w:val="00D8295D"/>
    <w:rsid w:val="00D8304E"/>
    <w:rsid w:val="00D83474"/>
    <w:rsid w:val="00D83D02"/>
    <w:rsid w:val="00D84193"/>
    <w:rsid w:val="00D841C5"/>
    <w:rsid w:val="00D846ED"/>
    <w:rsid w:val="00D84827"/>
    <w:rsid w:val="00D853A8"/>
    <w:rsid w:val="00D8540B"/>
    <w:rsid w:val="00D85625"/>
    <w:rsid w:val="00D85850"/>
    <w:rsid w:val="00D8590A"/>
    <w:rsid w:val="00D869F5"/>
    <w:rsid w:val="00D86EA2"/>
    <w:rsid w:val="00D8709A"/>
    <w:rsid w:val="00D87151"/>
    <w:rsid w:val="00D872C5"/>
    <w:rsid w:val="00D9029B"/>
    <w:rsid w:val="00D90A26"/>
    <w:rsid w:val="00D90D2D"/>
    <w:rsid w:val="00D91168"/>
    <w:rsid w:val="00D918C9"/>
    <w:rsid w:val="00D91B27"/>
    <w:rsid w:val="00D91B77"/>
    <w:rsid w:val="00D91F89"/>
    <w:rsid w:val="00D9218D"/>
    <w:rsid w:val="00D92B7D"/>
    <w:rsid w:val="00D92B8B"/>
    <w:rsid w:val="00D92D4B"/>
    <w:rsid w:val="00D92E0E"/>
    <w:rsid w:val="00D92F08"/>
    <w:rsid w:val="00D93731"/>
    <w:rsid w:val="00D93A1B"/>
    <w:rsid w:val="00D94A2F"/>
    <w:rsid w:val="00D9510C"/>
    <w:rsid w:val="00D95278"/>
    <w:rsid w:val="00D95335"/>
    <w:rsid w:val="00D9548E"/>
    <w:rsid w:val="00D958C0"/>
    <w:rsid w:val="00D95DB4"/>
    <w:rsid w:val="00D95F01"/>
    <w:rsid w:val="00D96D73"/>
    <w:rsid w:val="00D96F5B"/>
    <w:rsid w:val="00D96FE7"/>
    <w:rsid w:val="00D96FF2"/>
    <w:rsid w:val="00D97828"/>
    <w:rsid w:val="00D97C42"/>
    <w:rsid w:val="00DA02E0"/>
    <w:rsid w:val="00DA09BC"/>
    <w:rsid w:val="00DA1A84"/>
    <w:rsid w:val="00DA2356"/>
    <w:rsid w:val="00DA237E"/>
    <w:rsid w:val="00DA23AA"/>
    <w:rsid w:val="00DA27BD"/>
    <w:rsid w:val="00DA3688"/>
    <w:rsid w:val="00DA44FF"/>
    <w:rsid w:val="00DA462F"/>
    <w:rsid w:val="00DA4638"/>
    <w:rsid w:val="00DA49B6"/>
    <w:rsid w:val="00DA4D59"/>
    <w:rsid w:val="00DA4DF5"/>
    <w:rsid w:val="00DA4E2A"/>
    <w:rsid w:val="00DA5051"/>
    <w:rsid w:val="00DA5997"/>
    <w:rsid w:val="00DA5E3D"/>
    <w:rsid w:val="00DA6037"/>
    <w:rsid w:val="00DA6572"/>
    <w:rsid w:val="00DA65F2"/>
    <w:rsid w:val="00DA745C"/>
    <w:rsid w:val="00DA78D8"/>
    <w:rsid w:val="00DA79AF"/>
    <w:rsid w:val="00DB0131"/>
    <w:rsid w:val="00DB04F2"/>
    <w:rsid w:val="00DB0546"/>
    <w:rsid w:val="00DB09DB"/>
    <w:rsid w:val="00DB0AC2"/>
    <w:rsid w:val="00DB0E80"/>
    <w:rsid w:val="00DB11F7"/>
    <w:rsid w:val="00DB1562"/>
    <w:rsid w:val="00DB1646"/>
    <w:rsid w:val="00DB19B6"/>
    <w:rsid w:val="00DB1A88"/>
    <w:rsid w:val="00DB1C70"/>
    <w:rsid w:val="00DB1F11"/>
    <w:rsid w:val="00DB20C9"/>
    <w:rsid w:val="00DB24C1"/>
    <w:rsid w:val="00DB2715"/>
    <w:rsid w:val="00DB27BB"/>
    <w:rsid w:val="00DB27F2"/>
    <w:rsid w:val="00DB2D7C"/>
    <w:rsid w:val="00DB30EE"/>
    <w:rsid w:val="00DB3252"/>
    <w:rsid w:val="00DB34A3"/>
    <w:rsid w:val="00DB3D01"/>
    <w:rsid w:val="00DB3EDB"/>
    <w:rsid w:val="00DB4B21"/>
    <w:rsid w:val="00DB4C07"/>
    <w:rsid w:val="00DB5543"/>
    <w:rsid w:val="00DB6C13"/>
    <w:rsid w:val="00DB706C"/>
    <w:rsid w:val="00DB7BD8"/>
    <w:rsid w:val="00DB7BE7"/>
    <w:rsid w:val="00DC02D0"/>
    <w:rsid w:val="00DC02DA"/>
    <w:rsid w:val="00DC0306"/>
    <w:rsid w:val="00DC0332"/>
    <w:rsid w:val="00DC0705"/>
    <w:rsid w:val="00DC117E"/>
    <w:rsid w:val="00DC1311"/>
    <w:rsid w:val="00DC1692"/>
    <w:rsid w:val="00DC1E81"/>
    <w:rsid w:val="00DC2E1B"/>
    <w:rsid w:val="00DC2F18"/>
    <w:rsid w:val="00DC3086"/>
    <w:rsid w:val="00DC3A50"/>
    <w:rsid w:val="00DC4306"/>
    <w:rsid w:val="00DC4BA6"/>
    <w:rsid w:val="00DC4C42"/>
    <w:rsid w:val="00DC5472"/>
    <w:rsid w:val="00DC59A8"/>
    <w:rsid w:val="00DC5A43"/>
    <w:rsid w:val="00DC5F03"/>
    <w:rsid w:val="00DC61C0"/>
    <w:rsid w:val="00DC736D"/>
    <w:rsid w:val="00DC7390"/>
    <w:rsid w:val="00DC7488"/>
    <w:rsid w:val="00DC76F1"/>
    <w:rsid w:val="00DC7AAA"/>
    <w:rsid w:val="00DC7E9E"/>
    <w:rsid w:val="00DD0689"/>
    <w:rsid w:val="00DD0AD6"/>
    <w:rsid w:val="00DD1046"/>
    <w:rsid w:val="00DD1998"/>
    <w:rsid w:val="00DD1A84"/>
    <w:rsid w:val="00DD1ED9"/>
    <w:rsid w:val="00DD205C"/>
    <w:rsid w:val="00DD2D6D"/>
    <w:rsid w:val="00DD3851"/>
    <w:rsid w:val="00DD3AFE"/>
    <w:rsid w:val="00DD3C3C"/>
    <w:rsid w:val="00DD4D7F"/>
    <w:rsid w:val="00DD4DCC"/>
    <w:rsid w:val="00DD4DD5"/>
    <w:rsid w:val="00DD4EBA"/>
    <w:rsid w:val="00DD5269"/>
    <w:rsid w:val="00DD54C1"/>
    <w:rsid w:val="00DD591F"/>
    <w:rsid w:val="00DD5CDF"/>
    <w:rsid w:val="00DD5E6E"/>
    <w:rsid w:val="00DD5FDA"/>
    <w:rsid w:val="00DD60A7"/>
    <w:rsid w:val="00DD6552"/>
    <w:rsid w:val="00DD65CC"/>
    <w:rsid w:val="00DD664D"/>
    <w:rsid w:val="00DD6991"/>
    <w:rsid w:val="00DD6BBE"/>
    <w:rsid w:val="00DD6EE2"/>
    <w:rsid w:val="00DD7469"/>
    <w:rsid w:val="00DD7644"/>
    <w:rsid w:val="00DD7823"/>
    <w:rsid w:val="00DD79F6"/>
    <w:rsid w:val="00DE04C7"/>
    <w:rsid w:val="00DE0649"/>
    <w:rsid w:val="00DE0F94"/>
    <w:rsid w:val="00DE13DD"/>
    <w:rsid w:val="00DE1F89"/>
    <w:rsid w:val="00DE2128"/>
    <w:rsid w:val="00DE2218"/>
    <w:rsid w:val="00DE27A4"/>
    <w:rsid w:val="00DE3121"/>
    <w:rsid w:val="00DE3371"/>
    <w:rsid w:val="00DE359B"/>
    <w:rsid w:val="00DE3975"/>
    <w:rsid w:val="00DE3B73"/>
    <w:rsid w:val="00DE3DF4"/>
    <w:rsid w:val="00DE4045"/>
    <w:rsid w:val="00DE42DE"/>
    <w:rsid w:val="00DE4607"/>
    <w:rsid w:val="00DE48EC"/>
    <w:rsid w:val="00DE4A73"/>
    <w:rsid w:val="00DE4CD4"/>
    <w:rsid w:val="00DE4EE3"/>
    <w:rsid w:val="00DE4FD2"/>
    <w:rsid w:val="00DE50AC"/>
    <w:rsid w:val="00DE59C4"/>
    <w:rsid w:val="00DE5A8A"/>
    <w:rsid w:val="00DE5CBE"/>
    <w:rsid w:val="00DE6364"/>
    <w:rsid w:val="00DE67BF"/>
    <w:rsid w:val="00DE6B88"/>
    <w:rsid w:val="00DE7037"/>
    <w:rsid w:val="00DE736A"/>
    <w:rsid w:val="00DE7391"/>
    <w:rsid w:val="00DE73AF"/>
    <w:rsid w:val="00DE7A94"/>
    <w:rsid w:val="00DE7C14"/>
    <w:rsid w:val="00DE7C8F"/>
    <w:rsid w:val="00DE7F3E"/>
    <w:rsid w:val="00DF0165"/>
    <w:rsid w:val="00DF082C"/>
    <w:rsid w:val="00DF0877"/>
    <w:rsid w:val="00DF0BB6"/>
    <w:rsid w:val="00DF0BBB"/>
    <w:rsid w:val="00DF0FBD"/>
    <w:rsid w:val="00DF1411"/>
    <w:rsid w:val="00DF176F"/>
    <w:rsid w:val="00DF195C"/>
    <w:rsid w:val="00DF2200"/>
    <w:rsid w:val="00DF2305"/>
    <w:rsid w:val="00DF27AF"/>
    <w:rsid w:val="00DF3A37"/>
    <w:rsid w:val="00DF3AD3"/>
    <w:rsid w:val="00DF3FC2"/>
    <w:rsid w:val="00DF4AAA"/>
    <w:rsid w:val="00DF5056"/>
    <w:rsid w:val="00DF51E8"/>
    <w:rsid w:val="00DF523A"/>
    <w:rsid w:val="00DF5D47"/>
    <w:rsid w:val="00DF5D8D"/>
    <w:rsid w:val="00DF5DEC"/>
    <w:rsid w:val="00DF5F5D"/>
    <w:rsid w:val="00DF5FE6"/>
    <w:rsid w:val="00DF6777"/>
    <w:rsid w:val="00DF6BC5"/>
    <w:rsid w:val="00DF6CE3"/>
    <w:rsid w:val="00DF6D65"/>
    <w:rsid w:val="00DF6DB0"/>
    <w:rsid w:val="00DF7FFC"/>
    <w:rsid w:val="00E0010E"/>
    <w:rsid w:val="00E00400"/>
    <w:rsid w:val="00E00619"/>
    <w:rsid w:val="00E0065B"/>
    <w:rsid w:val="00E00BA5"/>
    <w:rsid w:val="00E00E39"/>
    <w:rsid w:val="00E00FAE"/>
    <w:rsid w:val="00E0102B"/>
    <w:rsid w:val="00E01B13"/>
    <w:rsid w:val="00E01B8A"/>
    <w:rsid w:val="00E020E7"/>
    <w:rsid w:val="00E022B7"/>
    <w:rsid w:val="00E026DD"/>
    <w:rsid w:val="00E02918"/>
    <w:rsid w:val="00E02BD2"/>
    <w:rsid w:val="00E02EA7"/>
    <w:rsid w:val="00E02EDD"/>
    <w:rsid w:val="00E02F02"/>
    <w:rsid w:val="00E02F80"/>
    <w:rsid w:val="00E03765"/>
    <w:rsid w:val="00E041AC"/>
    <w:rsid w:val="00E041DC"/>
    <w:rsid w:val="00E0450B"/>
    <w:rsid w:val="00E04534"/>
    <w:rsid w:val="00E0490A"/>
    <w:rsid w:val="00E04910"/>
    <w:rsid w:val="00E04E41"/>
    <w:rsid w:val="00E056E1"/>
    <w:rsid w:val="00E05A06"/>
    <w:rsid w:val="00E05D93"/>
    <w:rsid w:val="00E065ED"/>
    <w:rsid w:val="00E06921"/>
    <w:rsid w:val="00E069DC"/>
    <w:rsid w:val="00E06BAC"/>
    <w:rsid w:val="00E06CB0"/>
    <w:rsid w:val="00E06D10"/>
    <w:rsid w:val="00E06DC4"/>
    <w:rsid w:val="00E07B4B"/>
    <w:rsid w:val="00E100D6"/>
    <w:rsid w:val="00E1032C"/>
    <w:rsid w:val="00E1035C"/>
    <w:rsid w:val="00E10646"/>
    <w:rsid w:val="00E10A3C"/>
    <w:rsid w:val="00E10D3C"/>
    <w:rsid w:val="00E1137A"/>
    <w:rsid w:val="00E1181F"/>
    <w:rsid w:val="00E1189B"/>
    <w:rsid w:val="00E11EC3"/>
    <w:rsid w:val="00E1215A"/>
    <w:rsid w:val="00E1234E"/>
    <w:rsid w:val="00E123CF"/>
    <w:rsid w:val="00E12610"/>
    <w:rsid w:val="00E12D69"/>
    <w:rsid w:val="00E12DA5"/>
    <w:rsid w:val="00E12DCA"/>
    <w:rsid w:val="00E130E5"/>
    <w:rsid w:val="00E13261"/>
    <w:rsid w:val="00E13428"/>
    <w:rsid w:val="00E13C31"/>
    <w:rsid w:val="00E13E34"/>
    <w:rsid w:val="00E148E9"/>
    <w:rsid w:val="00E149A1"/>
    <w:rsid w:val="00E14A9C"/>
    <w:rsid w:val="00E14D52"/>
    <w:rsid w:val="00E153FE"/>
    <w:rsid w:val="00E15945"/>
    <w:rsid w:val="00E15BAC"/>
    <w:rsid w:val="00E15F03"/>
    <w:rsid w:val="00E16804"/>
    <w:rsid w:val="00E16E7A"/>
    <w:rsid w:val="00E16F33"/>
    <w:rsid w:val="00E16FEB"/>
    <w:rsid w:val="00E172B2"/>
    <w:rsid w:val="00E2008C"/>
    <w:rsid w:val="00E201F8"/>
    <w:rsid w:val="00E2036F"/>
    <w:rsid w:val="00E20541"/>
    <w:rsid w:val="00E20D59"/>
    <w:rsid w:val="00E20D7D"/>
    <w:rsid w:val="00E20F11"/>
    <w:rsid w:val="00E20FEE"/>
    <w:rsid w:val="00E2175E"/>
    <w:rsid w:val="00E21C20"/>
    <w:rsid w:val="00E22324"/>
    <w:rsid w:val="00E2240A"/>
    <w:rsid w:val="00E22433"/>
    <w:rsid w:val="00E2269E"/>
    <w:rsid w:val="00E22B97"/>
    <w:rsid w:val="00E22D1E"/>
    <w:rsid w:val="00E22F44"/>
    <w:rsid w:val="00E2327C"/>
    <w:rsid w:val="00E234A8"/>
    <w:rsid w:val="00E23709"/>
    <w:rsid w:val="00E23A9F"/>
    <w:rsid w:val="00E249E3"/>
    <w:rsid w:val="00E24A96"/>
    <w:rsid w:val="00E250C3"/>
    <w:rsid w:val="00E25448"/>
    <w:rsid w:val="00E25812"/>
    <w:rsid w:val="00E259F3"/>
    <w:rsid w:val="00E25A56"/>
    <w:rsid w:val="00E25C70"/>
    <w:rsid w:val="00E25DC1"/>
    <w:rsid w:val="00E25DFC"/>
    <w:rsid w:val="00E26221"/>
    <w:rsid w:val="00E26302"/>
    <w:rsid w:val="00E26615"/>
    <w:rsid w:val="00E26D23"/>
    <w:rsid w:val="00E26E8A"/>
    <w:rsid w:val="00E274A4"/>
    <w:rsid w:val="00E27E1A"/>
    <w:rsid w:val="00E27F97"/>
    <w:rsid w:val="00E302AF"/>
    <w:rsid w:val="00E302BB"/>
    <w:rsid w:val="00E30903"/>
    <w:rsid w:val="00E31A85"/>
    <w:rsid w:val="00E32067"/>
    <w:rsid w:val="00E32325"/>
    <w:rsid w:val="00E32AED"/>
    <w:rsid w:val="00E32BD1"/>
    <w:rsid w:val="00E32EA5"/>
    <w:rsid w:val="00E33EB4"/>
    <w:rsid w:val="00E33F69"/>
    <w:rsid w:val="00E33F6F"/>
    <w:rsid w:val="00E342CD"/>
    <w:rsid w:val="00E34353"/>
    <w:rsid w:val="00E34368"/>
    <w:rsid w:val="00E343A4"/>
    <w:rsid w:val="00E349E5"/>
    <w:rsid w:val="00E34F0C"/>
    <w:rsid w:val="00E35148"/>
    <w:rsid w:val="00E35391"/>
    <w:rsid w:val="00E35574"/>
    <w:rsid w:val="00E355BC"/>
    <w:rsid w:val="00E355C1"/>
    <w:rsid w:val="00E35AEC"/>
    <w:rsid w:val="00E35E73"/>
    <w:rsid w:val="00E36161"/>
    <w:rsid w:val="00E36220"/>
    <w:rsid w:val="00E3626A"/>
    <w:rsid w:val="00E363B5"/>
    <w:rsid w:val="00E36BAA"/>
    <w:rsid w:val="00E37529"/>
    <w:rsid w:val="00E376AB"/>
    <w:rsid w:val="00E37702"/>
    <w:rsid w:val="00E37A0D"/>
    <w:rsid w:val="00E37A2C"/>
    <w:rsid w:val="00E37BA1"/>
    <w:rsid w:val="00E37DF8"/>
    <w:rsid w:val="00E37F25"/>
    <w:rsid w:val="00E37F79"/>
    <w:rsid w:val="00E405A9"/>
    <w:rsid w:val="00E4140E"/>
    <w:rsid w:val="00E4155D"/>
    <w:rsid w:val="00E4159C"/>
    <w:rsid w:val="00E416B8"/>
    <w:rsid w:val="00E419E3"/>
    <w:rsid w:val="00E41E80"/>
    <w:rsid w:val="00E42605"/>
    <w:rsid w:val="00E42B42"/>
    <w:rsid w:val="00E42E18"/>
    <w:rsid w:val="00E43882"/>
    <w:rsid w:val="00E4463B"/>
    <w:rsid w:val="00E44AD5"/>
    <w:rsid w:val="00E44B7C"/>
    <w:rsid w:val="00E44CBA"/>
    <w:rsid w:val="00E45B3A"/>
    <w:rsid w:val="00E45CA5"/>
    <w:rsid w:val="00E45D6C"/>
    <w:rsid w:val="00E45DF0"/>
    <w:rsid w:val="00E462AA"/>
    <w:rsid w:val="00E46498"/>
    <w:rsid w:val="00E46544"/>
    <w:rsid w:val="00E46978"/>
    <w:rsid w:val="00E469D9"/>
    <w:rsid w:val="00E46A44"/>
    <w:rsid w:val="00E46A60"/>
    <w:rsid w:val="00E46B74"/>
    <w:rsid w:val="00E46E6A"/>
    <w:rsid w:val="00E47133"/>
    <w:rsid w:val="00E47450"/>
    <w:rsid w:val="00E4771A"/>
    <w:rsid w:val="00E47E91"/>
    <w:rsid w:val="00E47FF9"/>
    <w:rsid w:val="00E50076"/>
    <w:rsid w:val="00E50092"/>
    <w:rsid w:val="00E5019C"/>
    <w:rsid w:val="00E501C8"/>
    <w:rsid w:val="00E5057A"/>
    <w:rsid w:val="00E505CD"/>
    <w:rsid w:val="00E508F8"/>
    <w:rsid w:val="00E50C34"/>
    <w:rsid w:val="00E50F28"/>
    <w:rsid w:val="00E510B4"/>
    <w:rsid w:val="00E517A2"/>
    <w:rsid w:val="00E51DE0"/>
    <w:rsid w:val="00E51F49"/>
    <w:rsid w:val="00E53219"/>
    <w:rsid w:val="00E53492"/>
    <w:rsid w:val="00E534A5"/>
    <w:rsid w:val="00E5385A"/>
    <w:rsid w:val="00E53C81"/>
    <w:rsid w:val="00E53F5B"/>
    <w:rsid w:val="00E541CC"/>
    <w:rsid w:val="00E54642"/>
    <w:rsid w:val="00E54B41"/>
    <w:rsid w:val="00E55287"/>
    <w:rsid w:val="00E556C0"/>
    <w:rsid w:val="00E558F6"/>
    <w:rsid w:val="00E55D37"/>
    <w:rsid w:val="00E5624D"/>
    <w:rsid w:val="00E566C8"/>
    <w:rsid w:val="00E5671D"/>
    <w:rsid w:val="00E56ADD"/>
    <w:rsid w:val="00E56D68"/>
    <w:rsid w:val="00E57576"/>
    <w:rsid w:val="00E576AE"/>
    <w:rsid w:val="00E57A00"/>
    <w:rsid w:val="00E57ACF"/>
    <w:rsid w:val="00E57D88"/>
    <w:rsid w:val="00E6041E"/>
    <w:rsid w:val="00E60A5C"/>
    <w:rsid w:val="00E60B9E"/>
    <w:rsid w:val="00E60C6B"/>
    <w:rsid w:val="00E61415"/>
    <w:rsid w:val="00E61DBC"/>
    <w:rsid w:val="00E6337D"/>
    <w:rsid w:val="00E63AE9"/>
    <w:rsid w:val="00E63C1F"/>
    <w:rsid w:val="00E63CCE"/>
    <w:rsid w:val="00E63EEF"/>
    <w:rsid w:val="00E64BC9"/>
    <w:rsid w:val="00E65095"/>
    <w:rsid w:val="00E65201"/>
    <w:rsid w:val="00E65260"/>
    <w:rsid w:val="00E6587D"/>
    <w:rsid w:val="00E65C58"/>
    <w:rsid w:val="00E66164"/>
    <w:rsid w:val="00E66592"/>
    <w:rsid w:val="00E66A9D"/>
    <w:rsid w:val="00E66EDE"/>
    <w:rsid w:val="00E66F50"/>
    <w:rsid w:val="00E66F89"/>
    <w:rsid w:val="00E676CD"/>
    <w:rsid w:val="00E67912"/>
    <w:rsid w:val="00E67C93"/>
    <w:rsid w:val="00E7072D"/>
    <w:rsid w:val="00E7119B"/>
    <w:rsid w:val="00E7143B"/>
    <w:rsid w:val="00E717F9"/>
    <w:rsid w:val="00E71B02"/>
    <w:rsid w:val="00E71D28"/>
    <w:rsid w:val="00E71D6B"/>
    <w:rsid w:val="00E721D4"/>
    <w:rsid w:val="00E7252B"/>
    <w:rsid w:val="00E72898"/>
    <w:rsid w:val="00E7315D"/>
    <w:rsid w:val="00E7328B"/>
    <w:rsid w:val="00E734CE"/>
    <w:rsid w:val="00E7396D"/>
    <w:rsid w:val="00E7399D"/>
    <w:rsid w:val="00E73A93"/>
    <w:rsid w:val="00E73AD7"/>
    <w:rsid w:val="00E73D56"/>
    <w:rsid w:val="00E73E6F"/>
    <w:rsid w:val="00E73FBC"/>
    <w:rsid w:val="00E743C1"/>
    <w:rsid w:val="00E745A1"/>
    <w:rsid w:val="00E74745"/>
    <w:rsid w:val="00E74F07"/>
    <w:rsid w:val="00E758A3"/>
    <w:rsid w:val="00E75AFA"/>
    <w:rsid w:val="00E75BEC"/>
    <w:rsid w:val="00E75F0E"/>
    <w:rsid w:val="00E76CDD"/>
    <w:rsid w:val="00E776E3"/>
    <w:rsid w:val="00E777CD"/>
    <w:rsid w:val="00E7793D"/>
    <w:rsid w:val="00E77B30"/>
    <w:rsid w:val="00E77C7B"/>
    <w:rsid w:val="00E80329"/>
    <w:rsid w:val="00E80AE6"/>
    <w:rsid w:val="00E80DB0"/>
    <w:rsid w:val="00E80E5B"/>
    <w:rsid w:val="00E80F1D"/>
    <w:rsid w:val="00E8106A"/>
    <w:rsid w:val="00E81A5C"/>
    <w:rsid w:val="00E81B46"/>
    <w:rsid w:val="00E82315"/>
    <w:rsid w:val="00E8290B"/>
    <w:rsid w:val="00E82A87"/>
    <w:rsid w:val="00E82B5E"/>
    <w:rsid w:val="00E82BD2"/>
    <w:rsid w:val="00E82D06"/>
    <w:rsid w:val="00E82EB7"/>
    <w:rsid w:val="00E83805"/>
    <w:rsid w:val="00E83B61"/>
    <w:rsid w:val="00E83EB9"/>
    <w:rsid w:val="00E8445F"/>
    <w:rsid w:val="00E8449E"/>
    <w:rsid w:val="00E84C0B"/>
    <w:rsid w:val="00E84E0D"/>
    <w:rsid w:val="00E84E88"/>
    <w:rsid w:val="00E85705"/>
    <w:rsid w:val="00E85C31"/>
    <w:rsid w:val="00E85DD9"/>
    <w:rsid w:val="00E864B5"/>
    <w:rsid w:val="00E86536"/>
    <w:rsid w:val="00E86618"/>
    <w:rsid w:val="00E86ED5"/>
    <w:rsid w:val="00E8703C"/>
    <w:rsid w:val="00E8729F"/>
    <w:rsid w:val="00E874A7"/>
    <w:rsid w:val="00E87682"/>
    <w:rsid w:val="00E876C4"/>
    <w:rsid w:val="00E876C6"/>
    <w:rsid w:val="00E876D5"/>
    <w:rsid w:val="00E879A3"/>
    <w:rsid w:val="00E879D0"/>
    <w:rsid w:val="00E90156"/>
    <w:rsid w:val="00E9065C"/>
    <w:rsid w:val="00E9096E"/>
    <w:rsid w:val="00E90A4C"/>
    <w:rsid w:val="00E912C1"/>
    <w:rsid w:val="00E915B5"/>
    <w:rsid w:val="00E91F93"/>
    <w:rsid w:val="00E9201B"/>
    <w:rsid w:val="00E92445"/>
    <w:rsid w:val="00E9255F"/>
    <w:rsid w:val="00E926DF"/>
    <w:rsid w:val="00E931CB"/>
    <w:rsid w:val="00E936E7"/>
    <w:rsid w:val="00E93D3A"/>
    <w:rsid w:val="00E95CE0"/>
    <w:rsid w:val="00E95DBF"/>
    <w:rsid w:val="00E95F4C"/>
    <w:rsid w:val="00E95FDF"/>
    <w:rsid w:val="00E964FB"/>
    <w:rsid w:val="00E96D25"/>
    <w:rsid w:val="00E97085"/>
    <w:rsid w:val="00E9741A"/>
    <w:rsid w:val="00E978DA"/>
    <w:rsid w:val="00EA031F"/>
    <w:rsid w:val="00EA0659"/>
    <w:rsid w:val="00EA0FB6"/>
    <w:rsid w:val="00EA10A4"/>
    <w:rsid w:val="00EA17B6"/>
    <w:rsid w:val="00EA1AF1"/>
    <w:rsid w:val="00EA232A"/>
    <w:rsid w:val="00EA2783"/>
    <w:rsid w:val="00EA2BD8"/>
    <w:rsid w:val="00EA2F98"/>
    <w:rsid w:val="00EA3279"/>
    <w:rsid w:val="00EA337B"/>
    <w:rsid w:val="00EA3704"/>
    <w:rsid w:val="00EA37C9"/>
    <w:rsid w:val="00EA3B36"/>
    <w:rsid w:val="00EA42FD"/>
    <w:rsid w:val="00EA4D5E"/>
    <w:rsid w:val="00EA4E00"/>
    <w:rsid w:val="00EA51E1"/>
    <w:rsid w:val="00EA55D1"/>
    <w:rsid w:val="00EA5BB0"/>
    <w:rsid w:val="00EA66DB"/>
    <w:rsid w:val="00EA6889"/>
    <w:rsid w:val="00EA715A"/>
    <w:rsid w:val="00EA7C27"/>
    <w:rsid w:val="00EB0067"/>
    <w:rsid w:val="00EB044E"/>
    <w:rsid w:val="00EB0950"/>
    <w:rsid w:val="00EB1141"/>
    <w:rsid w:val="00EB1994"/>
    <w:rsid w:val="00EB271B"/>
    <w:rsid w:val="00EB293A"/>
    <w:rsid w:val="00EB2C07"/>
    <w:rsid w:val="00EB2C84"/>
    <w:rsid w:val="00EB2E7E"/>
    <w:rsid w:val="00EB2F01"/>
    <w:rsid w:val="00EB3278"/>
    <w:rsid w:val="00EB38D9"/>
    <w:rsid w:val="00EB38DF"/>
    <w:rsid w:val="00EB3913"/>
    <w:rsid w:val="00EB3A25"/>
    <w:rsid w:val="00EB3C9E"/>
    <w:rsid w:val="00EB45B4"/>
    <w:rsid w:val="00EB55F9"/>
    <w:rsid w:val="00EB5692"/>
    <w:rsid w:val="00EB571A"/>
    <w:rsid w:val="00EB5EAB"/>
    <w:rsid w:val="00EB655F"/>
    <w:rsid w:val="00EB6688"/>
    <w:rsid w:val="00EB6B09"/>
    <w:rsid w:val="00EB6CBB"/>
    <w:rsid w:val="00EB72BB"/>
    <w:rsid w:val="00EB7431"/>
    <w:rsid w:val="00EB7848"/>
    <w:rsid w:val="00EB7B63"/>
    <w:rsid w:val="00EB7D4E"/>
    <w:rsid w:val="00EC0574"/>
    <w:rsid w:val="00EC05A6"/>
    <w:rsid w:val="00EC079D"/>
    <w:rsid w:val="00EC08CB"/>
    <w:rsid w:val="00EC0D07"/>
    <w:rsid w:val="00EC10C5"/>
    <w:rsid w:val="00EC1392"/>
    <w:rsid w:val="00EC1644"/>
    <w:rsid w:val="00EC1953"/>
    <w:rsid w:val="00EC19F5"/>
    <w:rsid w:val="00EC1AE7"/>
    <w:rsid w:val="00EC1EE4"/>
    <w:rsid w:val="00EC2159"/>
    <w:rsid w:val="00EC224C"/>
    <w:rsid w:val="00EC22CA"/>
    <w:rsid w:val="00EC2D47"/>
    <w:rsid w:val="00EC33BC"/>
    <w:rsid w:val="00EC35C9"/>
    <w:rsid w:val="00EC371E"/>
    <w:rsid w:val="00EC3BFC"/>
    <w:rsid w:val="00EC3D17"/>
    <w:rsid w:val="00EC3ECB"/>
    <w:rsid w:val="00EC482C"/>
    <w:rsid w:val="00EC4960"/>
    <w:rsid w:val="00EC4990"/>
    <w:rsid w:val="00EC50F9"/>
    <w:rsid w:val="00EC5313"/>
    <w:rsid w:val="00EC541B"/>
    <w:rsid w:val="00EC5E0C"/>
    <w:rsid w:val="00EC5EED"/>
    <w:rsid w:val="00EC6257"/>
    <w:rsid w:val="00EC67F0"/>
    <w:rsid w:val="00EC6BEE"/>
    <w:rsid w:val="00EC6DC3"/>
    <w:rsid w:val="00EC6F07"/>
    <w:rsid w:val="00EC71BA"/>
    <w:rsid w:val="00EC726F"/>
    <w:rsid w:val="00EC747D"/>
    <w:rsid w:val="00EC761F"/>
    <w:rsid w:val="00EC7CA9"/>
    <w:rsid w:val="00EC7DDB"/>
    <w:rsid w:val="00EC7EFF"/>
    <w:rsid w:val="00ED0885"/>
    <w:rsid w:val="00ED10E5"/>
    <w:rsid w:val="00ED1322"/>
    <w:rsid w:val="00ED1372"/>
    <w:rsid w:val="00ED14DE"/>
    <w:rsid w:val="00ED1769"/>
    <w:rsid w:val="00ED18E8"/>
    <w:rsid w:val="00ED190E"/>
    <w:rsid w:val="00ED19A9"/>
    <w:rsid w:val="00ED1FF8"/>
    <w:rsid w:val="00ED2044"/>
    <w:rsid w:val="00ED24E4"/>
    <w:rsid w:val="00ED25E8"/>
    <w:rsid w:val="00ED273C"/>
    <w:rsid w:val="00ED2883"/>
    <w:rsid w:val="00ED313D"/>
    <w:rsid w:val="00ED35B9"/>
    <w:rsid w:val="00ED3B9D"/>
    <w:rsid w:val="00ED50DD"/>
    <w:rsid w:val="00ED5436"/>
    <w:rsid w:val="00ED5828"/>
    <w:rsid w:val="00ED5DFB"/>
    <w:rsid w:val="00ED5EE5"/>
    <w:rsid w:val="00ED6119"/>
    <w:rsid w:val="00ED656A"/>
    <w:rsid w:val="00ED68A8"/>
    <w:rsid w:val="00ED6BCB"/>
    <w:rsid w:val="00ED6DA6"/>
    <w:rsid w:val="00ED6E76"/>
    <w:rsid w:val="00ED7351"/>
    <w:rsid w:val="00ED76E4"/>
    <w:rsid w:val="00ED7ED2"/>
    <w:rsid w:val="00EE045D"/>
    <w:rsid w:val="00EE0544"/>
    <w:rsid w:val="00EE0A63"/>
    <w:rsid w:val="00EE0BAE"/>
    <w:rsid w:val="00EE0C46"/>
    <w:rsid w:val="00EE1176"/>
    <w:rsid w:val="00EE1911"/>
    <w:rsid w:val="00EE1A83"/>
    <w:rsid w:val="00EE210A"/>
    <w:rsid w:val="00EE2151"/>
    <w:rsid w:val="00EE21AE"/>
    <w:rsid w:val="00EE2590"/>
    <w:rsid w:val="00EE2D84"/>
    <w:rsid w:val="00EE3066"/>
    <w:rsid w:val="00EE3133"/>
    <w:rsid w:val="00EE32CF"/>
    <w:rsid w:val="00EE361D"/>
    <w:rsid w:val="00EE3842"/>
    <w:rsid w:val="00EE3DE6"/>
    <w:rsid w:val="00EE4035"/>
    <w:rsid w:val="00EE4324"/>
    <w:rsid w:val="00EE4377"/>
    <w:rsid w:val="00EE44C2"/>
    <w:rsid w:val="00EE4665"/>
    <w:rsid w:val="00EE4679"/>
    <w:rsid w:val="00EE4728"/>
    <w:rsid w:val="00EE4ABF"/>
    <w:rsid w:val="00EE4E35"/>
    <w:rsid w:val="00EE5108"/>
    <w:rsid w:val="00EE5560"/>
    <w:rsid w:val="00EE597D"/>
    <w:rsid w:val="00EE5E8B"/>
    <w:rsid w:val="00EE68FE"/>
    <w:rsid w:val="00EE6A61"/>
    <w:rsid w:val="00EE6BF2"/>
    <w:rsid w:val="00EE713D"/>
    <w:rsid w:val="00EE77D5"/>
    <w:rsid w:val="00EE7822"/>
    <w:rsid w:val="00EE78FE"/>
    <w:rsid w:val="00EE7DE5"/>
    <w:rsid w:val="00EF00A1"/>
    <w:rsid w:val="00EF0FBE"/>
    <w:rsid w:val="00EF1639"/>
    <w:rsid w:val="00EF1662"/>
    <w:rsid w:val="00EF1AD0"/>
    <w:rsid w:val="00EF1B7D"/>
    <w:rsid w:val="00EF1C13"/>
    <w:rsid w:val="00EF1E7A"/>
    <w:rsid w:val="00EF2622"/>
    <w:rsid w:val="00EF3183"/>
    <w:rsid w:val="00EF3197"/>
    <w:rsid w:val="00EF348D"/>
    <w:rsid w:val="00EF3F6F"/>
    <w:rsid w:val="00EF3FF0"/>
    <w:rsid w:val="00EF447F"/>
    <w:rsid w:val="00EF449C"/>
    <w:rsid w:val="00EF472A"/>
    <w:rsid w:val="00EF50FD"/>
    <w:rsid w:val="00EF56D9"/>
    <w:rsid w:val="00EF58B2"/>
    <w:rsid w:val="00EF616F"/>
    <w:rsid w:val="00EF67A1"/>
    <w:rsid w:val="00EF6B83"/>
    <w:rsid w:val="00EF6CF2"/>
    <w:rsid w:val="00EF6D98"/>
    <w:rsid w:val="00EF6E4D"/>
    <w:rsid w:val="00EF6FEF"/>
    <w:rsid w:val="00EF712D"/>
    <w:rsid w:val="00EF72F9"/>
    <w:rsid w:val="00EF7646"/>
    <w:rsid w:val="00EF7B72"/>
    <w:rsid w:val="00EF7DA5"/>
    <w:rsid w:val="00F003C8"/>
    <w:rsid w:val="00F0165F"/>
    <w:rsid w:val="00F01A20"/>
    <w:rsid w:val="00F01AF6"/>
    <w:rsid w:val="00F01B2D"/>
    <w:rsid w:val="00F01C38"/>
    <w:rsid w:val="00F01F03"/>
    <w:rsid w:val="00F02490"/>
    <w:rsid w:val="00F02D0F"/>
    <w:rsid w:val="00F02E2D"/>
    <w:rsid w:val="00F02EB8"/>
    <w:rsid w:val="00F0316C"/>
    <w:rsid w:val="00F0326A"/>
    <w:rsid w:val="00F032B9"/>
    <w:rsid w:val="00F033B7"/>
    <w:rsid w:val="00F036EC"/>
    <w:rsid w:val="00F04449"/>
    <w:rsid w:val="00F050D0"/>
    <w:rsid w:val="00F059A3"/>
    <w:rsid w:val="00F059D7"/>
    <w:rsid w:val="00F05BFE"/>
    <w:rsid w:val="00F05FB1"/>
    <w:rsid w:val="00F06043"/>
    <w:rsid w:val="00F07236"/>
    <w:rsid w:val="00F073B9"/>
    <w:rsid w:val="00F074BC"/>
    <w:rsid w:val="00F076E7"/>
    <w:rsid w:val="00F077B2"/>
    <w:rsid w:val="00F0797B"/>
    <w:rsid w:val="00F1024B"/>
    <w:rsid w:val="00F102A6"/>
    <w:rsid w:val="00F102E9"/>
    <w:rsid w:val="00F10754"/>
    <w:rsid w:val="00F10A31"/>
    <w:rsid w:val="00F10B03"/>
    <w:rsid w:val="00F10E7E"/>
    <w:rsid w:val="00F10FE5"/>
    <w:rsid w:val="00F116B1"/>
    <w:rsid w:val="00F119FC"/>
    <w:rsid w:val="00F11AAB"/>
    <w:rsid w:val="00F11BF8"/>
    <w:rsid w:val="00F12074"/>
    <w:rsid w:val="00F125F5"/>
    <w:rsid w:val="00F137F4"/>
    <w:rsid w:val="00F13BC2"/>
    <w:rsid w:val="00F13F4D"/>
    <w:rsid w:val="00F1400B"/>
    <w:rsid w:val="00F1435E"/>
    <w:rsid w:val="00F145B7"/>
    <w:rsid w:val="00F1472C"/>
    <w:rsid w:val="00F14964"/>
    <w:rsid w:val="00F14DE4"/>
    <w:rsid w:val="00F15038"/>
    <w:rsid w:val="00F15A20"/>
    <w:rsid w:val="00F15A78"/>
    <w:rsid w:val="00F160E0"/>
    <w:rsid w:val="00F164A3"/>
    <w:rsid w:val="00F16E73"/>
    <w:rsid w:val="00F172CF"/>
    <w:rsid w:val="00F173DD"/>
    <w:rsid w:val="00F17695"/>
    <w:rsid w:val="00F17739"/>
    <w:rsid w:val="00F17CE2"/>
    <w:rsid w:val="00F17F3B"/>
    <w:rsid w:val="00F20D2D"/>
    <w:rsid w:val="00F20DE6"/>
    <w:rsid w:val="00F21A20"/>
    <w:rsid w:val="00F223E8"/>
    <w:rsid w:val="00F22D1E"/>
    <w:rsid w:val="00F23F51"/>
    <w:rsid w:val="00F24837"/>
    <w:rsid w:val="00F24D07"/>
    <w:rsid w:val="00F24F97"/>
    <w:rsid w:val="00F24FA1"/>
    <w:rsid w:val="00F251CB"/>
    <w:rsid w:val="00F2540A"/>
    <w:rsid w:val="00F254BA"/>
    <w:rsid w:val="00F25687"/>
    <w:rsid w:val="00F25C1C"/>
    <w:rsid w:val="00F25FF0"/>
    <w:rsid w:val="00F26331"/>
    <w:rsid w:val="00F266A9"/>
    <w:rsid w:val="00F26C01"/>
    <w:rsid w:val="00F26C8E"/>
    <w:rsid w:val="00F278EB"/>
    <w:rsid w:val="00F27A7C"/>
    <w:rsid w:val="00F27F54"/>
    <w:rsid w:val="00F27F5B"/>
    <w:rsid w:val="00F302C0"/>
    <w:rsid w:val="00F304F9"/>
    <w:rsid w:val="00F30987"/>
    <w:rsid w:val="00F3127A"/>
    <w:rsid w:val="00F31A65"/>
    <w:rsid w:val="00F31CAC"/>
    <w:rsid w:val="00F327C2"/>
    <w:rsid w:val="00F32933"/>
    <w:rsid w:val="00F33565"/>
    <w:rsid w:val="00F34265"/>
    <w:rsid w:val="00F34475"/>
    <w:rsid w:val="00F349CC"/>
    <w:rsid w:val="00F34B28"/>
    <w:rsid w:val="00F34FBD"/>
    <w:rsid w:val="00F35646"/>
    <w:rsid w:val="00F357C9"/>
    <w:rsid w:val="00F35A1B"/>
    <w:rsid w:val="00F35F9D"/>
    <w:rsid w:val="00F360FA"/>
    <w:rsid w:val="00F368A5"/>
    <w:rsid w:val="00F36BD5"/>
    <w:rsid w:val="00F3717A"/>
    <w:rsid w:val="00F37472"/>
    <w:rsid w:val="00F37754"/>
    <w:rsid w:val="00F3797A"/>
    <w:rsid w:val="00F37D62"/>
    <w:rsid w:val="00F402C0"/>
    <w:rsid w:val="00F40B73"/>
    <w:rsid w:val="00F40CFA"/>
    <w:rsid w:val="00F40D42"/>
    <w:rsid w:val="00F412F2"/>
    <w:rsid w:val="00F413F0"/>
    <w:rsid w:val="00F416A2"/>
    <w:rsid w:val="00F41943"/>
    <w:rsid w:val="00F419E0"/>
    <w:rsid w:val="00F419F9"/>
    <w:rsid w:val="00F41E4E"/>
    <w:rsid w:val="00F423F4"/>
    <w:rsid w:val="00F42A74"/>
    <w:rsid w:val="00F42E66"/>
    <w:rsid w:val="00F4314E"/>
    <w:rsid w:val="00F4344E"/>
    <w:rsid w:val="00F43721"/>
    <w:rsid w:val="00F43C28"/>
    <w:rsid w:val="00F442C0"/>
    <w:rsid w:val="00F44A9E"/>
    <w:rsid w:val="00F44D29"/>
    <w:rsid w:val="00F44F7E"/>
    <w:rsid w:val="00F45423"/>
    <w:rsid w:val="00F4555C"/>
    <w:rsid w:val="00F4577E"/>
    <w:rsid w:val="00F458BB"/>
    <w:rsid w:val="00F45D7F"/>
    <w:rsid w:val="00F4671C"/>
    <w:rsid w:val="00F46A1A"/>
    <w:rsid w:val="00F46CDB"/>
    <w:rsid w:val="00F4719C"/>
    <w:rsid w:val="00F47A14"/>
    <w:rsid w:val="00F47E6B"/>
    <w:rsid w:val="00F50568"/>
    <w:rsid w:val="00F50964"/>
    <w:rsid w:val="00F510D8"/>
    <w:rsid w:val="00F512EF"/>
    <w:rsid w:val="00F513A1"/>
    <w:rsid w:val="00F51A96"/>
    <w:rsid w:val="00F51B9C"/>
    <w:rsid w:val="00F5232D"/>
    <w:rsid w:val="00F5237D"/>
    <w:rsid w:val="00F5257E"/>
    <w:rsid w:val="00F52B58"/>
    <w:rsid w:val="00F5310A"/>
    <w:rsid w:val="00F53A76"/>
    <w:rsid w:val="00F53F36"/>
    <w:rsid w:val="00F541CE"/>
    <w:rsid w:val="00F5460E"/>
    <w:rsid w:val="00F54DBD"/>
    <w:rsid w:val="00F55494"/>
    <w:rsid w:val="00F55598"/>
    <w:rsid w:val="00F55787"/>
    <w:rsid w:val="00F55FB5"/>
    <w:rsid w:val="00F56063"/>
    <w:rsid w:val="00F56550"/>
    <w:rsid w:val="00F5658D"/>
    <w:rsid w:val="00F56875"/>
    <w:rsid w:val="00F56AFD"/>
    <w:rsid w:val="00F57F46"/>
    <w:rsid w:val="00F601F3"/>
    <w:rsid w:val="00F6036E"/>
    <w:rsid w:val="00F605B5"/>
    <w:rsid w:val="00F60B1E"/>
    <w:rsid w:val="00F60CBF"/>
    <w:rsid w:val="00F60CC1"/>
    <w:rsid w:val="00F60F4D"/>
    <w:rsid w:val="00F60FCF"/>
    <w:rsid w:val="00F60FD3"/>
    <w:rsid w:val="00F61030"/>
    <w:rsid w:val="00F61054"/>
    <w:rsid w:val="00F6111A"/>
    <w:rsid w:val="00F6146B"/>
    <w:rsid w:val="00F61662"/>
    <w:rsid w:val="00F618F5"/>
    <w:rsid w:val="00F61B15"/>
    <w:rsid w:val="00F62527"/>
    <w:rsid w:val="00F6291F"/>
    <w:rsid w:val="00F62C33"/>
    <w:rsid w:val="00F62D63"/>
    <w:rsid w:val="00F62FA6"/>
    <w:rsid w:val="00F63687"/>
    <w:rsid w:val="00F63770"/>
    <w:rsid w:val="00F638A5"/>
    <w:rsid w:val="00F639B6"/>
    <w:rsid w:val="00F63A44"/>
    <w:rsid w:val="00F63D6E"/>
    <w:rsid w:val="00F63F96"/>
    <w:rsid w:val="00F64367"/>
    <w:rsid w:val="00F6474C"/>
    <w:rsid w:val="00F64B40"/>
    <w:rsid w:val="00F6500D"/>
    <w:rsid w:val="00F650FB"/>
    <w:rsid w:val="00F6521F"/>
    <w:rsid w:val="00F65500"/>
    <w:rsid w:val="00F65AFC"/>
    <w:rsid w:val="00F662C2"/>
    <w:rsid w:val="00F663B2"/>
    <w:rsid w:val="00F6643E"/>
    <w:rsid w:val="00F66B55"/>
    <w:rsid w:val="00F66BB8"/>
    <w:rsid w:val="00F66E43"/>
    <w:rsid w:val="00F66F6A"/>
    <w:rsid w:val="00F674B2"/>
    <w:rsid w:val="00F678E2"/>
    <w:rsid w:val="00F67D7A"/>
    <w:rsid w:val="00F67E31"/>
    <w:rsid w:val="00F67FF7"/>
    <w:rsid w:val="00F7019B"/>
    <w:rsid w:val="00F7027D"/>
    <w:rsid w:val="00F70512"/>
    <w:rsid w:val="00F7098F"/>
    <w:rsid w:val="00F70A59"/>
    <w:rsid w:val="00F710A5"/>
    <w:rsid w:val="00F7138A"/>
    <w:rsid w:val="00F71D7E"/>
    <w:rsid w:val="00F71D89"/>
    <w:rsid w:val="00F71FCF"/>
    <w:rsid w:val="00F72191"/>
    <w:rsid w:val="00F72200"/>
    <w:rsid w:val="00F7239C"/>
    <w:rsid w:val="00F72458"/>
    <w:rsid w:val="00F7281D"/>
    <w:rsid w:val="00F72E1D"/>
    <w:rsid w:val="00F73507"/>
    <w:rsid w:val="00F7369A"/>
    <w:rsid w:val="00F74008"/>
    <w:rsid w:val="00F74010"/>
    <w:rsid w:val="00F743C7"/>
    <w:rsid w:val="00F748A4"/>
    <w:rsid w:val="00F75662"/>
    <w:rsid w:val="00F76373"/>
    <w:rsid w:val="00F76436"/>
    <w:rsid w:val="00F76690"/>
    <w:rsid w:val="00F7681C"/>
    <w:rsid w:val="00F769BB"/>
    <w:rsid w:val="00F76BC4"/>
    <w:rsid w:val="00F7769A"/>
    <w:rsid w:val="00F778AE"/>
    <w:rsid w:val="00F80321"/>
    <w:rsid w:val="00F80429"/>
    <w:rsid w:val="00F805B2"/>
    <w:rsid w:val="00F809D1"/>
    <w:rsid w:val="00F80FA1"/>
    <w:rsid w:val="00F811E5"/>
    <w:rsid w:val="00F812F6"/>
    <w:rsid w:val="00F8151C"/>
    <w:rsid w:val="00F81C37"/>
    <w:rsid w:val="00F81CDA"/>
    <w:rsid w:val="00F81E75"/>
    <w:rsid w:val="00F822FB"/>
    <w:rsid w:val="00F8267A"/>
    <w:rsid w:val="00F82A87"/>
    <w:rsid w:val="00F82C70"/>
    <w:rsid w:val="00F8435F"/>
    <w:rsid w:val="00F849F2"/>
    <w:rsid w:val="00F84A4F"/>
    <w:rsid w:val="00F84A7F"/>
    <w:rsid w:val="00F84B20"/>
    <w:rsid w:val="00F84DF8"/>
    <w:rsid w:val="00F84F56"/>
    <w:rsid w:val="00F84F71"/>
    <w:rsid w:val="00F850E5"/>
    <w:rsid w:val="00F85494"/>
    <w:rsid w:val="00F855C7"/>
    <w:rsid w:val="00F85A70"/>
    <w:rsid w:val="00F85CD1"/>
    <w:rsid w:val="00F862AC"/>
    <w:rsid w:val="00F8650B"/>
    <w:rsid w:val="00F868B6"/>
    <w:rsid w:val="00F86D48"/>
    <w:rsid w:val="00F86DEB"/>
    <w:rsid w:val="00F87001"/>
    <w:rsid w:val="00F870B8"/>
    <w:rsid w:val="00F87600"/>
    <w:rsid w:val="00F87828"/>
    <w:rsid w:val="00F87F23"/>
    <w:rsid w:val="00F9093E"/>
    <w:rsid w:val="00F9123A"/>
    <w:rsid w:val="00F91A1E"/>
    <w:rsid w:val="00F91CBB"/>
    <w:rsid w:val="00F9261E"/>
    <w:rsid w:val="00F92ADA"/>
    <w:rsid w:val="00F92B7C"/>
    <w:rsid w:val="00F93600"/>
    <w:rsid w:val="00F93F6E"/>
    <w:rsid w:val="00F941C9"/>
    <w:rsid w:val="00F942FE"/>
    <w:rsid w:val="00F9484D"/>
    <w:rsid w:val="00F948D2"/>
    <w:rsid w:val="00F948DC"/>
    <w:rsid w:val="00F95371"/>
    <w:rsid w:val="00F95476"/>
    <w:rsid w:val="00F955AD"/>
    <w:rsid w:val="00F95A85"/>
    <w:rsid w:val="00F95CEA"/>
    <w:rsid w:val="00F95D3C"/>
    <w:rsid w:val="00F965FF"/>
    <w:rsid w:val="00F96729"/>
    <w:rsid w:val="00F967B3"/>
    <w:rsid w:val="00F96A01"/>
    <w:rsid w:val="00F96A13"/>
    <w:rsid w:val="00F96C39"/>
    <w:rsid w:val="00F97350"/>
    <w:rsid w:val="00F974ED"/>
    <w:rsid w:val="00FA0043"/>
    <w:rsid w:val="00FA00AD"/>
    <w:rsid w:val="00FA0250"/>
    <w:rsid w:val="00FA027C"/>
    <w:rsid w:val="00FA0A86"/>
    <w:rsid w:val="00FA0D1C"/>
    <w:rsid w:val="00FA109D"/>
    <w:rsid w:val="00FA1334"/>
    <w:rsid w:val="00FA17A9"/>
    <w:rsid w:val="00FA1ADD"/>
    <w:rsid w:val="00FA1B16"/>
    <w:rsid w:val="00FA1B92"/>
    <w:rsid w:val="00FA1C35"/>
    <w:rsid w:val="00FA2134"/>
    <w:rsid w:val="00FA232D"/>
    <w:rsid w:val="00FA232E"/>
    <w:rsid w:val="00FA288A"/>
    <w:rsid w:val="00FA402E"/>
    <w:rsid w:val="00FA4090"/>
    <w:rsid w:val="00FA4A16"/>
    <w:rsid w:val="00FA4A97"/>
    <w:rsid w:val="00FA4E2D"/>
    <w:rsid w:val="00FA4E5B"/>
    <w:rsid w:val="00FA4F77"/>
    <w:rsid w:val="00FA50CE"/>
    <w:rsid w:val="00FA5419"/>
    <w:rsid w:val="00FA5921"/>
    <w:rsid w:val="00FA5F4A"/>
    <w:rsid w:val="00FA63E6"/>
    <w:rsid w:val="00FA644C"/>
    <w:rsid w:val="00FA64AD"/>
    <w:rsid w:val="00FA690F"/>
    <w:rsid w:val="00FA698C"/>
    <w:rsid w:val="00FA6991"/>
    <w:rsid w:val="00FA6ABB"/>
    <w:rsid w:val="00FA6CB7"/>
    <w:rsid w:val="00FA6DFC"/>
    <w:rsid w:val="00FA6FB5"/>
    <w:rsid w:val="00FA70DD"/>
    <w:rsid w:val="00FA752F"/>
    <w:rsid w:val="00FA7925"/>
    <w:rsid w:val="00FB0083"/>
    <w:rsid w:val="00FB0D17"/>
    <w:rsid w:val="00FB0D8F"/>
    <w:rsid w:val="00FB0D9B"/>
    <w:rsid w:val="00FB0F31"/>
    <w:rsid w:val="00FB1236"/>
    <w:rsid w:val="00FB125D"/>
    <w:rsid w:val="00FB16CE"/>
    <w:rsid w:val="00FB2021"/>
    <w:rsid w:val="00FB2198"/>
    <w:rsid w:val="00FB2B00"/>
    <w:rsid w:val="00FB37F8"/>
    <w:rsid w:val="00FB3B6D"/>
    <w:rsid w:val="00FB3C82"/>
    <w:rsid w:val="00FB42A6"/>
    <w:rsid w:val="00FB4995"/>
    <w:rsid w:val="00FB4D3B"/>
    <w:rsid w:val="00FB55CF"/>
    <w:rsid w:val="00FB55ED"/>
    <w:rsid w:val="00FB5729"/>
    <w:rsid w:val="00FB5733"/>
    <w:rsid w:val="00FB5915"/>
    <w:rsid w:val="00FB5D40"/>
    <w:rsid w:val="00FB5F6D"/>
    <w:rsid w:val="00FB62A8"/>
    <w:rsid w:val="00FB69ED"/>
    <w:rsid w:val="00FB6DF1"/>
    <w:rsid w:val="00FB7132"/>
    <w:rsid w:val="00FB7E86"/>
    <w:rsid w:val="00FC0168"/>
    <w:rsid w:val="00FC083B"/>
    <w:rsid w:val="00FC1521"/>
    <w:rsid w:val="00FC1B34"/>
    <w:rsid w:val="00FC21FF"/>
    <w:rsid w:val="00FC2336"/>
    <w:rsid w:val="00FC23F0"/>
    <w:rsid w:val="00FC23F5"/>
    <w:rsid w:val="00FC29D1"/>
    <w:rsid w:val="00FC2C3A"/>
    <w:rsid w:val="00FC3132"/>
    <w:rsid w:val="00FC3442"/>
    <w:rsid w:val="00FC3F1A"/>
    <w:rsid w:val="00FC3FDE"/>
    <w:rsid w:val="00FC457E"/>
    <w:rsid w:val="00FC4711"/>
    <w:rsid w:val="00FC4888"/>
    <w:rsid w:val="00FC54BC"/>
    <w:rsid w:val="00FC557C"/>
    <w:rsid w:val="00FC59C9"/>
    <w:rsid w:val="00FC5AD0"/>
    <w:rsid w:val="00FC5D15"/>
    <w:rsid w:val="00FC6262"/>
    <w:rsid w:val="00FC6C74"/>
    <w:rsid w:val="00FC7218"/>
    <w:rsid w:val="00FC76A9"/>
    <w:rsid w:val="00FC7A42"/>
    <w:rsid w:val="00FD0F14"/>
    <w:rsid w:val="00FD0F34"/>
    <w:rsid w:val="00FD0F69"/>
    <w:rsid w:val="00FD12B6"/>
    <w:rsid w:val="00FD13E2"/>
    <w:rsid w:val="00FD15D7"/>
    <w:rsid w:val="00FD1935"/>
    <w:rsid w:val="00FD27A7"/>
    <w:rsid w:val="00FD39EC"/>
    <w:rsid w:val="00FD3B33"/>
    <w:rsid w:val="00FD410C"/>
    <w:rsid w:val="00FD4112"/>
    <w:rsid w:val="00FD43E7"/>
    <w:rsid w:val="00FD483F"/>
    <w:rsid w:val="00FD49C6"/>
    <w:rsid w:val="00FD4C4F"/>
    <w:rsid w:val="00FD4D76"/>
    <w:rsid w:val="00FD4FE4"/>
    <w:rsid w:val="00FD5647"/>
    <w:rsid w:val="00FD595A"/>
    <w:rsid w:val="00FD5B11"/>
    <w:rsid w:val="00FD5C61"/>
    <w:rsid w:val="00FD6019"/>
    <w:rsid w:val="00FD64F7"/>
    <w:rsid w:val="00FD6D3B"/>
    <w:rsid w:val="00FD70E9"/>
    <w:rsid w:val="00FD7377"/>
    <w:rsid w:val="00FD76C8"/>
    <w:rsid w:val="00FD7705"/>
    <w:rsid w:val="00FE0565"/>
    <w:rsid w:val="00FE1330"/>
    <w:rsid w:val="00FE13F6"/>
    <w:rsid w:val="00FE1D09"/>
    <w:rsid w:val="00FE2017"/>
    <w:rsid w:val="00FE2219"/>
    <w:rsid w:val="00FE2518"/>
    <w:rsid w:val="00FE29FA"/>
    <w:rsid w:val="00FE2ADD"/>
    <w:rsid w:val="00FE2C8A"/>
    <w:rsid w:val="00FE2D29"/>
    <w:rsid w:val="00FE3466"/>
    <w:rsid w:val="00FE351D"/>
    <w:rsid w:val="00FE39C0"/>
    <w:rsid w:val="00FE3C90"/>
    <w:rsid w:val="00FE3FBB"/>
    <w:rsid w:val="00FE419A"/>
    <w:rsid w:val="00FE4C0E"/>
    <w:rsid w:val="00FE4E60"/>
    <w:rsid w:val="00FE56E5"/>
    <w:rsid w:val="00FE5C6E"/>
    <w:rsid w:val="00FE5D16"/>
    <w:rsid w:val="00FE5DB7"/>
    <w:rsid w:val="00FE6661"/>
    <w:rsid w:val="00FE75E9"/>
    <w:rsid w:val="00FE7604"/>
    <w:rsid w:val="00FE78AB"/>
    <w:rsid w:val="00FE7B3E"/>
    <w:rsid w:val="00FF0650"/>
    <w:rsid w:val="00FF07A5"/>
    <w:rsid w:val="00FF07C0"/>
    <w:rsid w:val="00FF0EA5"/>
    <w:rsid w:val="00FF12F1"/>
    <w:rsid w:val="00FF1DF3"/>
    <w:rsid w:val="00FF2096"/>
    <w:rsid w:val="00FF2397"/>
    <w:rsid w:val="00FF2619"/>
    <w:rsid w:val="00FF3665"/>
    <w:rsid w:val="00FF39A3"/>
    <w:rsid w:val="00FF3D93"/>
    <w:rsid w:val="00FF422F"/>
    <w:rsid w:val="00FF4390"/>
    <w:rsid w:val="00FF4639"/>
    <w:rsid w:val="00FF4730"/>
    <w:rsid w:val="00FF4758"/>
    <w:rsid w:val="00FF4E82"/>
    <w:rsid w:val="00FF51B5"/>
    <w:rsid w:val="00FF59C9"/>
    <w:rsid w:val="00FF6233"/>
    <w:rsid w:val="00FF62AB"/>
    <w:rsid w:val="00FF63D6"/>
    <w:rsid w:val="00FF6538"/>
    <w:rsid w:val="00FF6ADA"/>
    <w:rsid w:val="00FF6D75"/>
    <w:rsid w:val="00FF7657"/>
    <w:rsid w:val="00FF7B8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FFE918"/>
  <w15:docId w15:val="{3C162404-A0F7-4B71-94D1-AFC7567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FA"/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474492"/>
    <w:pPr>
      <w:keepNext/>
      <w:numPr>
        <w:numId w:val="2"/>
      </w:numPr>
      <w:suppressAutoHyphens/>
      <w:overflowPunct w:val="0"/>
      <w:autoSpaceDE w:val="0"/>
      <w:autoSpaceDN w:val="0"/>
      <w:adjustRightInd w:val="0"/>
      <w:spacing w:before="120" w:after="240"/>
      <w:ind w:left="0" w:firstLine="0"/>
      <w:textAlignment w:val="baseline"/>
      <w:outlineLvl w:val="0"/>
    </w:pPr>
    <w:rPr>
      <w:rFonts w:cs="Arial"/>
      <w:b/>
      <w:kern w:val="28"/>
      <w:lang w:eastAsia="en-GB"/>
    </w:rPr>
  </w:style>
  <w:style w:type="paragraph" w:styleId="Heading2">
    <w:name w:val="heading 2"/>
    <w:basedOn w:val="Heading1"/>
    <w:next w:val="BodyText"/>
    <w:link w:val="Heading2Char1"/>
    <w:autoRedefine/>
    <w:uiPriority w:val="9"/>
    <w:qFormat/>
    <w:rsid w:val="00ED2883"/>
    <w:pPr>
      <w:numPr>
        <w:ilvl w:val="1"/>
      </w:numPr>
      <w:spacing w:before="0" w:after="0" w:line="480" w:lineRule="auto"/>
      <w:ind w:left="284" w:hanging="284"/>
      <w:outlineLvl w:val="1"/>
    </w:p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8F01D7"/>
    <w:pPr>
      <w:numPr>
        <w:ilvl w:val="2"/>
      </w:numPr>
      <w:tabs>
        <w:tab w:val="left" w:pos="142"/>
      </w:tabs>
      <w:ind w:left="720"/>
      <w:outlineLvl w:val="2"/>
    </w:pPr>
    <w:rPr>
      <w:b w:val="0"/>
      <w:i/>
    </w:rPr>
  </w:style>
  <w:style w:type="paragraph" w:styleId="Heading4">
    <w:name w:val="heading 4"/>
    <w:basedOn w:val="Heading3"/>
    <w:next w:val="BodyText"/>
    <w:link w:val="Heading4Char"/>
    <w:autoRedefine/>
    <w:qFormat/>
    <w:rsid w:val="00017F73"/>
    <w:pPr>
      <w:numPr>
        <w:ilvl w:val="3"/>
      </w:numPr>
      <w:tabs>
        <w:tab w:val="num" w:pos="360"/>
      </w:tabs>
      <w:outlineLvl w:val="3"/>
    </w:p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01693"/>
    <w:pPr>
      <w:spacing w:after="120"/>
      <w:jc w:val="both"/>
      <w:outlineLvl w:val="4"/>
    </w:pPr>
    <w:rPr>
      <w:rFonts w:eastAsia="Calibr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4FCE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944FCE"/>
    <w:pPr>
      <w:keepNext/>
      <w:numPr>
        <w:ilvl w:val="6"/>
        <w:numId w:val="2"/>
      </w:numPr>
      <w:tabs>
        <w:tab w:val="left" w:pos="5104"/>
        <w:tab w:val="left" w:pos="6237"/>
        <w:tab w:val="left" w:pos="8080"/>
        <w:tab w:val="left" w:pos="8789"/>
      </w:tabs>
      <w:suppressAutoHyphens/>
      <w:spacing w:line="320" w:lineRule="exact"/>
      <w:jc w:val="center"/>
      <w:outlineLvl w:val="6"/>
    </w:pPr>
    <w:rPr>
      <w:rFonts w:ascii="Trebuchet MS" w:hAnsi="Trebuchet MS" w:cs="Trebuchet MS"/>
      <w:b/>
      <w:bCs/>
      <w:color w:val="000000"/>
      <w:kern w:val="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6AFD"/>
    <w:pPr>
      <w:keepNext/>
      <w:keepLines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FCE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4492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character" w:customStyle="1" w:styleId="Heading2Char">
    <w:name w:val="Heading 2 Char"/>
    <w:basedOn w:val="DefaultParagraphFont"/>
    <w:uiPriority w:val="9"/>
    <w:rsid w:val="001C3C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F01D7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rsid w:val="00017F73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01693"/>
    <w:rPr>
      <w:rFonts w:ascii="Times New Roman" w:eastAsia="Calibri" w:hAnsi="Times New Roman" w:cs="Times New Roman"/>
      <w:i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44FCE"/>
    <w:rPr>
      <w:rFonts w:asciiTheme="majorHAnsi" w:eastAsiaTheme="majorEastAsia" w:hAnsiTheme="majorHAnsi" w:cstheme="majorBidi"/>
      <w:color w:val="1F4D78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944FCE"/>
    <w:rPr>
      <w:rFonts w:ascii="Trebuchet MS" w:eastAsia="Times New Roman" w:hAnsi="Trebuchet MS" w:cs="Trebuchet MS"/>
      <w:b/>
      <w:bCs/>
      <w:color w:val="000000"/>
      <w:kern w:val="1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F56AFD"/>
    <w:rPr>
      <w:rFonts w:ascii="Times New Roman" w:eastAsiaTheme="majorEastAsia" w:hAnsi="Times New Roman" w:cstheme="majorBidi"/>
      <w:b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944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1C3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C3C0B"/>
    <w:rPr>
      <w:sz w:val="22"/>
      <w:szCs w:val="22"/>
      <w:lang w:val="en-AU"/>
    </w:rPr>
  </w:style>
  <w:style w:type="character" w:customStyle="1" w:styleId="Heading2Char1">
    <w:name w:val="Heading 2 Char1"/>
    <w:basedOn w:val="Heading1Char"/>
    <w:link w:val="Heading2"/>
    <w:uiPriority w:val="9"/>
    <w:rsid w:val="00ED2883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paragraph" w:styleId="NoSpacing">
    <w:name w:val="No Spacing"/>
    <w:link w:val="NoSpacingChar"/>
    <w:uiPriority w:val="1"/>
    <w:qFormat/>
    <w:rsid w:val="001C3C0B"/>
    <w:pPr>
      <w:jc w:val="both"/>
    </w:pPr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1C3C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C3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B"/>
    <w:rPr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C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C0B"/>
    <w:rPr>
      <w:rFonts w:ascii="Tahoma" w:hAnsi="Tahoma" w:cs="Tahoma"/>
      <w:sz w:val="16"/>
      <w:szCs w:val="16"/>
      <w:lang w:val="en-AU"/>
    </w:rPr>
  </w:style>
  <w:style w:type="paragraph" w:customStyle="1" w:styleId="Default">
    <w:name w:val="Default"/>
    <w:rsid w:val="001C3C0B"/>
    <w:pPr>
      <w:autoSpaceDE w:val="0"/>
      <w:autoSpaceDN w:val="0"/>
      <w:adjustRightInd w:val="0"/>
    </w:pPr>
    <w:rPr>
      <w:rFonts w:ascii="Times" w:hAnsi="Times" w:cs="Times"/>
      <w:color w:val="000000"/>
      <w:lang w:val="en-AU"/>
    </w:rPr>
  </w:style>
  <w:style w:type="character" w:customStyle="1" w:styleId="abstract">
    <w:name w:val="abstract"/>
    <w:basedOn w:val="DefaultParagraphFont"/>
    <w:rsid w:val="001C3C0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3C0B"/>
    <w:rPr>
      <w:b/>
      <w:bCs/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B"/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C3C0B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C3C0B"/>
  </w:style>
  <w:style w:type="paragraph" w:styleId="Header">
    <w:name w:val="header"/>
    <w:basedOn w:val="Normal"/>
    <w:link w:val="Head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C3C0B"/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3C0B"/>
  </w:style>
  <w:style w:type="paragraph" w:styleId="Footer">
    <w:name w:val="footer"/>
    <w:basedOn w:val="Normal"/>
    <w:link w:val="Foot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C3C0B"/>
    <w:rPr>
      <w:sz w:val="22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1C3C0B"/>
    <w:pPr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C3C0B"/>
    <w:pPr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C3C0B"/>
    <w:pPr>
      <w:spacing w:before="120"/>
    </w:pPr>
    <w:rPr>
      <w:b/>
      <w:bCs/>
    </w:rPr>
  </w:style>
  <w:style w:type="character" w:styleId="Strong">
    <w:name w:val="Strong"/>
    <w:basedOn w:val="DefaultParagraphFont"/>
    <w:uiPriority w:val="22"/>
    <w:qFormat/>
    <w:rsid w:val="001C3C0B"/>
    <w:rPr>
      <w:b/>
      <w:bCs/>
    </w:rPr>
  </w:style>
  <w:style w:type="paragraph" w:styleId="ListParagraph">
    <w:name w:val="List Paragraph"/>
    <w:basedOn w:val="Normal"/>
    <w:uiPriority w:val="34"/>
    <w:qFormat/>
    <w:rsid w:val="001C3C0B"/>
    <w:pPr>
      <w:spacing w:after="240" w:line="276" w:lineRule="auto"/>
      <w:ind w:left="720" w:hanging="357"/>
      <w:contextualSpacing/>
    </w:pPr>
  </w:style>
  <w:style w:type="character" w:styleId="Emphasis">
    <w:name w:val="Emphasis"/>
    <w:basedOn w:val="DefaultParagraphFont"/>
    <w:uiPriority w:val="20"/>
    <w:qFormat/>
    <w:rsid w:val="001C3C0B"/>
    <w:rPr>
      <w:i/>
      <w:iCs/>
    </w:rPr>
  </w:style>
  <w:style w:type="paragraph" w:customStyle="1" w:styleId="svarticle">
    <w:name w:val="svarticle"/>
    <w:basedOn w:val="Normal"/>
    <w:uiPriority w:val="99"/>
    <w:rsid w:val="001C3C0B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C3C0B"/>
    <w:pPr>
      <w:jc w:val="both"/>
    </w:pPr>
    <w:rPr>
      <w:color w:val="2E74B5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uiPriority w:val="59"/>
    <w:rsid w:val="001C3C0B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3C0B"/>
    <w:pPr>
      <w:spacing w:after="200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character" w:customStyle="1" w:styleId="bluetext">
    <w:name w:val="bluetext"/>
    <w:basedOn w:val="DefaultParagraphFont"/>
    <w:rsid w:val="001C3C0B"/>
  </w:style>
  <w:style w:type="character" w:customStyle="1" w:styleId="smalltitle">
    <w:name w:val="smalltitle"/>
    <w:basedOn w:val="DefaultParagraphFont"/>
    <w:rsid w:val="001C3C0B"/>
  </w:style>
  <w:style w:type="table" w:styleId="TableGrid">
    <w:name w:val="Table Grid"/>
    <w:basedOn w:val="TableNormal"/>
    <w:uiPriority w:val="39"/>
    <w:rsid w:val="001C3C0B"/>
    <w:pPr>
      <w:jc w:val="both"/>
    </w:pPr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C3C0B"/>
  </w:style>
  <w:style w:type="paragraph" w:styleId="Title">
    <w:name w:val="Title"/>
    <w:basedOn w:val="Normal"/>
    <w:next w:val="Subtitle"/>
    <w:link w:val="TitleChar"/>
    <w:uiPriority w:val="99"/>
    <w:qFormat/>
    <w:rsid w:val="001C3C0B"/>
    <w:pPr>
      <w:tabs>
        <w:tab w:val="left" w:pos="2268"/>
      </w:tabs>
      <w:suppressAutoHyphens/>
      <w:spacing w:line="340" w:lineRule="exact"/>
      <w:jc w:val="center"/>
    </w:pPr>
    <w:rPr>
      <w:b/>
      <w:bCs/>
      <w:color w:val="000000"/>
      <w:kern w:val="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1C3C0B"/>
    <w:rPr>
      <w:rFonts w:ascii="Times New Roman" w:eastAsia="Times New Roman" w:hAnsi="Times New Roman" w:cs="Times New Roman"/>
      <w:b/>
      <w:bCs/>
      <w:color w:val="000000"/>
      <w:kern w:val="1"/>
      <w:sz w:val="36"/>
      <w:szCs w:val="3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0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3C0B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 w:eastAsia="en-AU"/>
    </w:rPr>
  </w:style>
  <w:style w:type="paragraph" w:styleId="BodyText2">
    <w:name w:val="Body Text 2"/>
    <w:basedOn w:val="Normal"/>
    <w:link w:val="BodyText2Char"/>
    <w:uiPriority w:val="99"/>
    <w:rsid w:val="001C3C0B"/>
    <w:pPr>
      <w:tabs>
        <w:tab w:val="left" w:pos="1134"/>
        <w:tab w:val="left" w:pos="3402"/>
        <w:tab w:val="left" w:pos="4537"/>
        <w:tab w:val="left" w:pos="5104"/>
        <w:tab w:val="left" w:pos="6237"/>
        <w:tab w:val="left" w:pos="6804"/>
        <w:tab w:val="left" w:pos="7939"/>
      </w:tabs>
      <w:suppressAutoHyphens/>
      <w:spacing w:line="340" w:lineRule="exact"/>
    </w:pPr>
    <w:rPr>
      <w:color w:val="000000"/>
      <w:kern w:val="1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1C3C0B"/>
    <w:rPr>
      <w:rFonts w:ascii="Times New Roman" w:eastAsia="Times New Roman" w:hAnsi="Times New Roman" w:cs="Times New Roman"/>
      <w:color w:val="000000"/>
      <w:kern w:val="1"/>
      <w:sz w:val="20"/>
      <w:szCs w:val="20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1C3C0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3C0B"/>
    <w:rPr>
      <w:rFonts w:ascii="Consolas" w:hAnsi="Consolas" w:cs="Consolas"/>
      <w:sz w:val="21"/>
      <w:szCs w:val="21"/>
      <w:lang w:val="en-AU"/>
    </w:rPr>
  </w:style>
  <w:style w:type="paragraph" w:customStyle="1" w:styleId="BodyDHS">
    <w:name w:val="Body DHS"/>
    <w:link w:val="BodyDHSChar"/>
    <w:rsid w:val="001C3C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character" w:customStyle="1" w:styleId="BodyDHSChar">
    <w:name w:val="Body DHS Char"/>
    <w:basedOn w:val="DefaultParagraphFont"/>
    <w:link w:val="BodyDHS"/>
    <w:rsid w:val="001C3C0B"/>
    <w:rPr>
      <w:rFonts w:ascii="Book Antiqua" w:eastAsia="Times New Roman" w:hAnsi="Book Antiqua" w:cs="Times New Roman"/>
      <w:sz w:val="21"/>
      <w:szCs w:val="20"/>
      <w:lang w:val="en-AU"/>
    </w:rPr>
  </w:style>
  <w:style w:type="paragraph" w:customStyle="1" w:styleId="AppbodyDHS">
    <w:name w:val="App body DHS"/>
    <w:basedOn w:val="BodyDHS"/>
    <w:link w:val="AppbodyDHSChar"/>
    <w:rsid w:val="001C3C0B"/>
    <w:rPr>
      <w:rFonts w:ascii="Univers Condensed" w:hAnsi="Univers Condensed"/>
    </w:rPr>
  </w:style>
  <w:style w:type="character" w:customStyle="1" w:styleId="AppbodyDHSChar">
    <w:name w:val="App body DHS Char"/>
    <w:basedOn w:val="BodyDHSChar"/>
    <w:link w:val="AppbodyDHS"/>
    <w:rsid w:val="001C3C0B"/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HeadingCDHS">
    <w:name w:val="Heading C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Cs w:val="20"/>
      <w:lang w:val="en-AU"/>
    </w:rPr>
  </w:style>
  <w:style w:type="paragraph" w:customStyle="1" w:styleId="HeadingDDHS">
    <w:name w:val="Heading D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3C0B"/>
    <w:pPr>
      <w:spacing w:after="0"/>
    </w:pPr>
    <w:rPr>
      <w:rFonts w:ascii="Arial" w:hAnsi="Arial"/>
      <w:b/>
      <w:bCs/>
      <w:i/>
      <w:iCs/>
      <w:color w:val="0000FF"/>
      <w:sz w:val="20"/>
    </w:rPr>
  </w:style>
  <w:style w:type="character" w:customStyle="1" w:styleId="StyleAppbodyDHSArial10ptBoldItalicChar">
    <w:name w:val="Style App body DHS + Arial 10 pt Bold Italic Char"/>
    <w:basedOn w:val="AppbodyDHSChar"/>
    <w:link w:val="StyleAppbodyDHSArial10ptBoldItalic"/>
    <w:rsid w:val="001C3C0B"/>
    <w:rPr>
      <w:rFonts w:ascii="Arial" w:eastAsia="Times New Roman" w:hAnsi="Arial" w:cs="Times New Roman"/>
      <w:b/>
      <w:bCs/>
      <w:i/>
      <w:iCs/>
      <w:color w:val="0000FF"/>
      <w:sz w:val="20"/>
      <w:szCs w:val="20"/>
      <w:lang w:val="en-AU"/>
    </w:rPr>
  </w:style>
  <w:style w:type="paragraph" w:styleId="BodyText3">
    <w:name w:val="Body Text 3"/>
    <w:basedOn w:val="Normal"/>
    <w:link w:val="BodyText3Char"/>
    <w:uiPriority w:val="99"/>
    <w:rsid w:val="001C3C0B"/>
    <w:pPr>
      <w:tabs>
        <w:tab w:val="left" w:pos="0"/>
      </w:tabs>
      <w:ind w:right="238"/>
    </w:pPr>
    <w:rPr>
      <w:rFonts w:ascii="Arial" w:hAnsi="Arial"/>
      <w:szCs w:val="28"/>
      <w:lang w:val="en-GB"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C3C0B"/>
    <w:rPr>
      <w:rFonts w:ascii="Arial" w:eastAsia="Times New Roman" w:hAnsi="Arial" w:cs="Times New Roman"/>
      <w:sz w:val="22"/>
      <w:szCs w:val="28"/>
      <w:lang w:val="en-GB" w:eastAsia="en-GB"/>
    </w:rPr>
  </w:style>
  <w:style w:type="paragraph" w:styleId="Revision">
    <w:name w:val="Revision"/>
    <w:hidden/>
    <w:uiPriority w:val="99"/>
    <w:semiHidden/>
    <w:rsid w:val="001C3C0B"/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3C0B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C3C0B"/>
    <w:pPr>
      <w:keepLines/>
      <w:numPr>
        <w:numId w:val="0"/>
      </w:numPr>
      <w:suppressAutoHyphens w:val="0"/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C3C0B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3C0B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3C0B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3C0B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3C0B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3C0B"/>
    <w:pPr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C3C0B"/>
    <w:rPr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3C0B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3C0B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1F5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607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BlockText">
    <w:name w:val="Block Text"/>
    <w:basedOn w:val="Normal"/>
    <w:link w:val="BlockTextChar"/>
    <w:rsid w:val="00012708"/>
    <w:pPr>
      <w:spacing w:before="120" w:after="120"/>
      <w:ind w:left="360"/>
    </w:pPr>
    <w:rPr>
      <w:rFonts w:ascii="Arial" w:hAnsi="Arial"/>
      <w:szCs w:val="20"/>
    </w:rPr>
  </w:style>
  <w:style w:type="character" w:customStyle="1" w:styleId="BlockTextChar">
    <w:name w:val="Block Text Char"/>
    <w:link w:val="BlockText"/>
    <w:rsid w:val="00012708"/>
    <w:rPr>
      <w:rFonts w:ascii="Arial" w:eastAsia="Times New Roman" w:hAnsi="Arial" w:cs="Times New Roman"/>
      <w:sz w:val="22"/>
      <w:szCs w:val="20"/>
      <w:lang w:val="en-AU"/>
    </w:rPr>
  </w:style>
  <w:style w:type="paragraph" w:customStyle="1" w:styleId="DecimalAligned">
    <w:name w:val="Decimal Aligned"/>
    <w:basedOn w:val="Normal"/>
    <w:uiPriority w:val="40"/>
    <w:qFormat/>
    <w:rsid w:val="00012708"/>
    <w:pPr>
      <w:tabs>
        <w:tab w:val="decimal" w:pos="360"/>
      </w:tabs>
      <w:spacing w:after="200" w:line="276" w:lineRule="auto"/>
    </w:pPr>
    <w:rPr>
      <w:rFonts w:ascii="Calibri" w:hAnsi="Calibri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0127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012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127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2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4E08"/>
  </w:style>
  <w:style w:type="character" w:styleId="PlaceholderText">
    <w:name w:val="Placeholder Text"/>
    <w:basedOn w:val="DefaultParagraphFont"/>
    <w:uiPriority w:val="99"/>
    <w:semiHidden/>
    <w:rsid w:val="00492C26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796BBD"/>
    <w:rPr>
      <w:sz w:val="22"/>
      <w:szCs w:val="22"/>
      <w:lang w:val="en-AU"/>
    </w:rPr>
  </w:style>
  <w:style w:type="character" w:customStyle="1" w:styleId="A11">
    <w:name w:val="A11"/>
    <w:uiPriority w:val="99"/>
    <w:rsid w:val="00C76D12"/>
    <w:rPr>
      <w:color w:val="000000"/>
      <w:sz w:val="11"/>
      <w:szCs w:val="11"/>
    </w:rPr>
  </w:style>
  <w:style w:type="character" w:customStyle="1" w:styleId="Mention1">
    <w:name w:val="Mention1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D12"/>
    <w:rPr>
      <w:color w:val="808080"/>
      <w:shd w:val="clear" w:color="auto" w:fill="E6E6E6"/>
    </w:rPr>
  </w:style>
  <w:style w:type="table" w:customStyle="1" w:styleId="LightShading-Accent111">
    <w:name w:val="Light Shading - Accent 111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1">
    <w:name w:val="Table Grid11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Heading212pt">
    <w:name w:val="Style Heading 2 + 12 pt"/>
    <w:basedOn w:val="Heading2"/>
    <w:rsid w:val="00C76D12"/>
    <w:pPr>
      <w:keepLines/>
      <w:numPr>
        <w:numId w:val="3"/>
      </w:numPr>
      <w:tabs>
        <w:tab w:val="num" w:pos="360"/>
      </w:tabs>
      <w:suppressAutoHyphens w:val="0"/>
      <w:overflowPunct/>
      <w:autoSpaceDE/>
      <w:autoSpaceDN/>
      <w:adjustRightInd/>
      <w:spacing w:before="200"/>
      <w:ind w:left="576" w:hanging="576"/>
      <w:textAlignment w:val="auto"/>
    </w:pPr>
    <w:rPr>
      <w:rFonts w:ascii="Arial" w:hAnsi="Arial" w:cs="Times New Roman"/>
      <w:bCs/>
      <w:kern w:val="0"/>
      <w:sz w:val="28"/>
      <w:szCs w:val="26"/>
      <w:lang w:val="en-US" w:eastAsia="en-US"/>
    </w:rPr>
  </w:style>
  <w:style w:type="paragraph" w:customStyle="1" w:styleId="StyleHeading3LinespacingDouble">
    <w:name w:val="Style Heading 3 + Line spacing:  Double"/>
    <w:basedOn w:val="Heading3"/>
    <w:rsid w:val="00C76D12"/>
    <w:pPr>
      <w:keepLines/>
      <w:numPr>
        <w:numId w:val="3"/>
      </w:numPr>
      <w:shd w:val="clear" w:color="auto" w:fill="FFFFFF"/>
      <w:tabs>
        <w:tab w:val="clear" w:pos="142"/>
        <w:tab w:val="num" w:pos="360"/>
        <w:tab w:val="num" w:pos="720"/>
      </w:tabs>
      <w:suppressAutoHyphens w:val="0"/>
      <w:overflowPunct/>
      <w:autoSpaceDE/>
      <w:autoSpaceDN/>
      <w:adjustRightInd/>
      <w:spacing w:before="200"/>
      <w:ind w:left="862" w:hanging="720"/>
      <w:jc w:val="both"/>
      <w:textAlignment w:val="auto"/>
    </w:pPr>
    <w:rPr>
      <w:rFonts w:ascii="Arial" w:hAnsi="Arial" w:cs="Times New Roman"/>
      <w:b/>
      <w:bCs/>
      <w:i w:val="0"/>
      <w:color w:val="000000"/>
      <w:kern w:val="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76D12"/>
  </w:style>
  <w:style w:type="paragraph" w:customStyle="1" w:styleId="Heading31">
    <w:name w:val="Heading 31"/>
    <w:basedOn w:val="Heading2"/>
    <w:next w:val="BodyText"/>
    <w:autoRedefine/>
    <w:uiPriority w:val="9"/>
    <w:qFormat/>
    <w:rsid w:val="008430DA"/>
    <w:pPr>
      <w:numPr>
        <w:ilvl w:val="0"/>
        <w:numId w:val="0"/>
      </w:numPr>
      <w:shd w:val="clear" w:color="auto" w:fill="FFFFFF"/>
      <w:tabs>
        <w:tab w:val="left" w:pos="142"/>
      </w:tabs>
      <w:ind w:left="720" w:hanging="720"/>
      <w:outlineLvl w:val="2"/>
    </w:pPr>
    <w:rPr>
      <w:b w:val="0"/>
      <w:i/>
      <w:color w:val="000000"/>
      <w:szCs w:val="20"/>
      <w:lang w:val="en-GB"/>
    </w:rPr>
  </w:style>
  <w:style w:type="numbering" w:customStyle="1" w:styleId="CurrentList1">
    <w:name w:val="Current List1"/>
    <w:uiPriority w:val="99"/>
    <w:rsid w:val="00C76D12"/>
    <w:pPr>
      <w:numPr>
        <w:numId w:val="4"/>
      </w:numPr>
    </w:pPr>
  </w:style>
  <w:style w:type="numbering" w:styleId="111111">
    <w:name w:val="Outline List 2"/>
    <w:basedOn w:val="NoList"/>
    <w:uiPriority w:val="99"/>
    <w:semiHidden/>
    <w:unhideWhenUsed/>
    <w:rsid w:val="00C76D12"/>
    <w:pPr>
      <w:numPr>
        <w:numId w:val="5"/>
      </w:numPr>
    </w:p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6D12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76D12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C76D1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Shading-Accent112">
    <w:name w:val="Light Shading - Accent 112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2">
    <w:name w:val="Table Grid12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next w:val="PlainTable4"/>
    <w:uiPriority w:val="44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C76D12"/>
    <w:rPr>
      <w:rFonts w:eastAsia="MS Mincho"/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76D1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C76D12"/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21">
    <w:name w:val="List Table 1 Light - Accent 321"/>
    <w:basedOn w:val="TableNormal"/>
    <w:next w:val="ListTable1Light-Accent3"/>
    <w:uiPriority w:val="46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C76D12"/>
    <w:rPr>
      <w:rFonts w:eastAsia="MS Mincho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table" w:styleId="PlainTable4">
    <w:name w:val="Plain Table 4"/>
    <w:basedOn w:val="TableNormal"/>
    <w:uiPriority w:val="44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113">
    <w:name w:val="Light Shading - Accent 113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3">
    <w:name w:val="Table Grid13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76D12"/>
    <w:tblPr>
      <w:tblStyleRowBandSize w:val="1"/>
      <w:tblStyleColBandSize w:val="1"/>
    </w:tblPr>
    <w:tblStylePr w:type="fir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-Accent114">
    <w:name w:val="Light Shading - Accent 114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4">
    <w:name w:val="Table Grid14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4">
    <w:name w:val="Table Grid24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5">
    <w:name w:val="Table Grid25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">
    <w:name w:val="Table Grid7"/>
    <w:basedOn w:val="TableNormal"/>
    <w:next w:val="TableGrid"/>
    <w:uiPriority w:val="39"/>
    <w:rsid w:val="00C76D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D12"/>
    <w:pPr>
      <w:spacing w:after="120"/>
      <w:ind w:left="283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D12"/>
    <w:rPr>
      <w:rFonts w:ascii="Times New Roman" w:hAnsi="Times New Roman"/>
      <w:szCs w:val="22"/>
      <w:lang w:val="en-AU"/>
    </w:rPr>
  </w:style>
  <w:style w:type="character" w:customStyle="1" w:styleId="doi">
    <w:name w:val="doi"/>
    <w:basedOn w:val="DefaultParagraphFont"/>
    <w:rsid w:val="00C76D12"/>
  </w:style>
  <w:style w:type="character" w:styleId="LineNumber">
    <w:name w:val="line number"/>
    <w:basedOn w:val="DefaultParagraphFont"/>
    <w:uiPriority w:val="99"/>
    <w:semiHidden/>
    <w:unhideWhenUsed/>
    <w:rsid w:val="00043F17"/>
  </w:style>
  <w:style w:type="character" w:styleId="UnresolvedMention">
    <w:name w:val="Unresolved Mention"/>
    <w:basedOn w:val="DefaultParagraphFont"/>
    <w:uiPriority w:val="99"/>
    <w:semiHidden/>
    <w:unhideWhenUsed/>
    <w:rsid w:val="00E349E5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semiHidden/>
    <w:rsid w:val="00E47450"/>
    <w:pPr>
      <w:spacing w:before="100" w:beforeAutospacing="1" w:after="100" w:afterAutospacing="1"/>
    </w:pPr>
    <w:rPr>
      <w:lang w:val="en-US"/>
    </w:rPr>
  </w:style>
  <w:style w:type="character" w:customStyle="1" w:styleId="A12">
    <w:name w:val="A12"/>
    <w:uiPriority w:val="99"/>
    <w:rsid w:val="00D841C5"/>
    <w:rPr>
      <w:rFonts w:cs="Times New Roman PS"/>
      <w:color w:val="211D1E"/>
      <w:sz w:val="11"/>
      <w:szCs w:val="11"/>
    </w:rPr>
  </w:style>
  <w:style w:type="character" w:customStyle="1" w:styleId="A9">
    <w:name w:val="A9"/>
    <w:uiPriority w:val="99"/>
    <w:rsid w:val="004860F5"/>
    <w:rPr>
      <w:rFonts w:ascii="Times New Roman PS" w:hAnsi="Times New Roman PS" w:cs="Times New Roman 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5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3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7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7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3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2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92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2DE0CE-0DE8-436C-A17B-260F748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792</Words>
  <Characters>4215</Characters>
  <Application>Microsoft Office Word</Application>
  <DocSecurity>0</DocSecurity>
  <Lines>1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52</cp:revision>
  <cp:lastPrinted>2024-03-08T22:48:00Z</cp:lastPrinted>
  <dcterms:created xsi:type="dcterms:W3CDTF">2025-11-25T03:24:00Z</dcterms:created>
  <dcterms:modified xsi:type="dcterms:W3CDTF">2025-12-19T06:31:00Z</dcterms:modified>
</cp:coreProperties>
</file>